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45419F" w:rsidR="009F02F2" w:rsidP="6B13C5C7" w:rsidRDefault="009F02F2" w14:paraId="2A2475ED" w14:textId="51E88673">
      <w:pPr>
        <w:pStyle w:val="NormalWeb"/>
        <w:spacing w:before="0" w:beforeAutospacing="off"/>
        <w:jc w:val="center"/>
        <w:rPr>
          <w:b w:val="1"/>
          <w:bCs w:val="1"/>
          <w:sz w:val="28"/>
          <w:szCs w:val="28"/>
        </w:rPr>
      </w:pPr>
      <w:r w:rsidRPr="6B13C5C7" w:rsidR="34E6448E">
        <w:rPr>
          <w:b w:val="1"/>
          <w:bCs w:val="1"/>
          <w:sz w:val="28"/>
          <w:szCs w:val="28"/>
        </w:rPr>
        <w:t>Additional</w:t>
      </w:r>
      <w:r w:rsidRPr="6B13C5C7" w:rsidR="009F02F2">
        <w:rPr>
          <w:b w:val="1"/>
          <w:bCs w:val="1"/>
          <w:sz w:val="28"/>
          <w:szCs w:val="28"/>
        </w:rPr>
        <w:t xml:space="preserve"> file 1</w:t>
      </w:r>
      <w:r w:rsidRPr="6B13C5C7" w:rsidR="009F02F2">
        <w:rPr>
          <w:b w:val="1"/>
          <w:bCs w:val="1"/>
          <w:sz w:val="28"/>
          <w:szCs w:val="28"/>
        </w:rPr>
        <w:t>. ARTEMIS actions</w:t>
      </w:r>
    </w:p>
    <w:p w:rsidRPr="00E72560" w:rsidR="009F02F2" w:rsidP="009F02F2" w:rsidRDefault="009F02F2" w14:paraId="53CCC755" w14:textId="77777777">
      <w:pPr>
        <w:shd w:val="clear" w:color="auto" w:fill="FFFFFF"/>
        <w:rPr>
          <w:rFonts w:ascii="Times New Roman" w:hAnsi="Times New Roman" w:eastAsia="Times New Roman" w:cs="Times New Roman"/>
          <w:b/>
          <w:bCs/>
          <w:color w:val="242424"/>
          <w:sz w:val="24"/>
          <w:szCs w:val="24"/>
          <w:lang w:eastAsia="en-GB"/>
        </w:rPr>
      </w:pPr>
      <w:r w:rsidRPr="00E72560">
        <w:rPr>
          <w:rFonts w:ascii="Times New Roman" w:hAnsi="Times New Roman" w:eastAsia="Times New Roman" w:cs="Times New Roman"/>
          <w:b/>
          <w:bCs/>
          <w:color w:val="242424"/>
          <w:sz w:val="24"/>
          <w:szCs w:val="24"/>
          <w:lang w:eastAsia="en-GB"/>
        </w:rPr>
        <w:t>Overview of actions</w:t>
      </w:r>
    </w:p>
    <w:p w:rsidR="009F02F2" w:rsidP="009F02F2" w:rsidRDefault="009F02F2" w14:paraId="6E8A4F3F" w14:textId="77777777">
      <w:pPr>
        <w:shd w:val="clear" w:color="auto" w:fill="FFFFFF"/>
        <w:rPr>
          <w:rFonts w:ascii="Times New Roman" w:hAnsi="Times New Roman" w:eastAsia="Times New Roman" w:cs="Times New Roman"/>
          <w:color w:val="242424"/>
          <w:lang w:eastAsia="en-GB"/>
        </w:rPr>
        <w:sectPr w:rsidR="009F02F2" w:rsidSect="00256919">
          <w:pgSz w:w="11906" w:h="16838" w:orient="portrait"/>
          <w:pgMar w:top="1440" w:right="1440" w:bottom="1440" w:left="1440" w:header="708" w:footer="708" w:gutter="0"/>
          <w:cols w:space="708"/>
          <w:docGrid w:linePitch="360"/>
        </w:sectPr>
      </w:pPr>
      <w:r w:rsidRPr="00E72560">
        <w:rPr>
          <w:rFonts w:ascii="Times New Roman" w:hAnsi="Times New Roman" w:eastAsia="Times New Roman" w:cs="Times New Roman"/>
          <w:noProof/>
          <w:color w:val="242424"/>
          <w:lang w:eastAsia="en-GB"/>
        </w:rPr>
        <w:drawing>
          <wp:inline distT="0" distB="0" distL="0" distR="0" wp14:anchorId="3A5A6C74" wp14:editId="1C3956F0">
            <wp:extent cx="5805507" cy="4948767"/>
            <wp:effectExtent l="0" t="0" r="5080" b="4445"/>
            <wp:docPr id="1" name="Picture 1" descr="A group of colorful rectangular box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oup of colorful rectangular box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07712" cy="4950647"/>
                    </a:xfrm>
                    <a:prstGeom prst="rect">
                      <a:avLst/>
                    </a:prstGeom>
                  </pic:spPr>
                </pic:pic>
              </a:graphicData>
            </a:graphic>
          </wp:inline>
        </w:drawing>
      </w:r>
      <w:r w:rsidRPr="00E72560">
        <w:rPr>
          <w:rFonts w:ascii="Times New Roman" w:hAnsi="Times New Roman" w:eastAsia="Times New Roman" w:cs="Times New Roman"/>
          <w:color w:val="242424"/>
          <w:lang w:eastAsia="en-GB"/>
        </w:rPr>
        <w:t xml:space="preserve"> </w:t>
      </w:r>
    </w:p>
    <w:p w:rsidRPr="00E72560" w:rsidR="009F02F2" w:rsidP="009F02F2" w:rsidRDefault="009F02F2" w14:paraId="7207F798" w14:textId="77777777">
      <w:pPr>
        <w:shd w:val="clear" w:color="auto" w:fill="FFFFFF"/>
        <w:rPr>
          <w:rFonts w:ascii="Times New Roman" w:hAnsi="Times New Roman" w:eastAsia="Times New Roman" w:cs="Times New Roman"/>
          <w:color w:val="242424"/>
          <w:lang w:eastAsia="en-GB"/>
        </w:rPr>
        <w:sectPr w:rsidRPr="00E72560" w:rsidR="009F02F2" w:rsidSect="009F02F2">
          <w:type w:val="continuous"/>
          <w:pgSz w:w="11906" w:h="16838" w:orient="portrait"/>
          <w:pgMar w:top="1440" w:right="1440" w:bottom="1440" w:left="1440" w:header="708" w:footer="708" w:gutter="0"/>
          <w:cols w:space="708"/>
          <w:docGrid w:linePitch="360"/>
        </w:sectPr>
      </w:pPr>
    </w:p>
    <w:p w:rsidRPr="00E72560" w:rsidR="009F02F2" w:rsidP="009F02F2" w:rsidRDefault="009F02F2" w14:paraId="36B27BC1" w14:textId="77777777">
      <w:pPr>
        <w:shd w:val="clear" w:color="auto" w:fill="FFFFFF"/>
        <w:rPr>
          <w:rFonts w:ascii="Times New Roman" w:hAnsi="Times New Roman" w:eastAsia="Times New Roman" w:cs="Times New Roman"/>
          <w:color w:val="242424"/>
          <w:lang w:eastAsia="en-GB"/>
        </w:rPr>
        <w:sectPr w:rsidRPr="00E72560" w:rsidR="009F02F2" w:rsidSect="00256919">
          <w:type w:val="continuous"/>
          <w:pgSz w:w="11906" w:h="16838" w:orient="portrait"/>
          <w:pgMar w:top="1440" w:right="1440" w:bottom="1440" w:left="1440" w:header="708" w:footer="708" w:gutter="0"/>
          <w:cols w:space="708"/>
          <w:docGrid w:linePitch="360"/>
        </w:sectPr>
      </w:pPr>
    </w:p>
    <w:p w:rsidRPr="00B91A0B" w:rsidR="009F02F2" w:rsidP="009F02F2" w:rsidRDefault="009F02F2" w14:paraId="78426690" w14:textId="77777777">
      <w:pPr>
        <w:rPr>
          <w:rFonts w:ascii="Times New Roman" w:hAnsi="Times New Roman" w:cs="Times New Roman"/>
          <w:b/>
          <w:bCs/>
          <w:sz w:val="24"/>
          <w:szCs w:val="24"/>
        </w:rPr>
      </w:pPr>
      <w:bookmarkStart w:name="_Toc112416484" w:id="0"/>
      <w:r w:rsidRPr="00B91A0B">
        <w:rPr>
          <w:rFonts w:ascii="Times New Roman" w:hAnsi="Times New Roman" w:cs="Times New Roman"/>
          <w:b/>
          <w:bCs/>
          <w:sz w:val="24"/>
          <w:szCs w:val="24"/>
        </w:rPr>
        <w:t>Weight loss action category: regulate your sleep (turquoise)</w:t>
      </w:r>
    </w:p>
    <w:tbl>
      <w:tblPr>
        <w:tblStyle w:val="TableGrid"/>
        <w:tblW w:w="14175" w:type="dxa"/>
        <w:tblInd w:w="-5" w:type="dxa"/>
        <w:tblLayout w:type="fixed"/>
        <w:tblLook w:val="04A0" w:firstRow="1" w:lastRow="0" w:firstColumn="1" w:lastColumn="0" w:noHBand="0" w:noVBand="1"/>
      </w:tblPr>
      <w:tblGrid>
        <w:gridCol w:w="567"/>
        <w:gridCol w:w="1985"/>
        <w:gridCol w:w="5103"/>
        <w:gridCol w:w="5103"/>
        <w:gridCol w:w="1417"/>
      </w:tblGrid>
      <w:tr w:rsidRPr="00823AAD" w:rsidR="009F02F2" w:rsidTr="00FC0645" w14:paraId="59CF2506" w14:textId="77777777">
        <w:tc>
          <w:tcPr>
            <w:tcW w:w="567" w:type="dxa"/>
          </w:tcPr>
          <w:p w:rsidRPr="00823AAD" w:rsidR="009F02F2" w:rsidP="00FC0645" w:rsidRDefault="009F02F2" w14:paraId="26659F25" w14:textId="77777777">
            <w:pPr>
              <w:rPr>
                <w:rFonts w:ascii="Palatino Linotype" w:hAnsi="Palatino Linotype" w:cs="Times New Roman"/>
                <w:b/>
                <w:sz w:val="22"/>
                <w:szCs w:val="22"/>
              </w:rPr>
            </w:pPr>
            <w:r w:rsidRPr="00823AAD">
              <w:rPr>
                <w:rFonts w:ascii="Palatino Linotype" w:hAnsi="Palatino Linotype" w:cs="Times New Roman"/>
                <w:b/>
                <w:sz w:val="22"/>
                <w:szCs w:val="22"/>
              </w:rPr>
              <w:t>No</w:t>
            </w:r>
          </w:p>
        </w:tc>
        <w:tc>
          <w:tcPr>
            <w:tcW w:w="1985" w:type="dxa"/>
          </w:tcPr>
          <w:p w:rsidRPr="00823AAD" w:rsidR="009F02F2" w:rsidP="00FC0645" w:rsidRDefault="009F02F2" w14:paraId="23971999" w14:textId="77777777">
            <w:pPr>
              <w:rPr>
                <w:rFonts w:ascii="Palatino Linotype" w:hAnsi="Palatino Linotype" w:cs="Times New Roman"/>
                <w:b/>
                <w:sz w:val="22"/>
                <w:szCs w:val="22"/>
              </w:rPr>
            </w:pPr>
            <w:r w:rsidRPr="00823AAD">
              <w:rPr>
                <w:rFonts w:ascii="Palatino Linotype" w:hAnsi="Palatino Linotype" w:cs="Times New Roman"/>
                <w:b/>
                <w:sz w:val="22"/>
                <w:szCs w:val="22"/>
              </w:rPr>
              <w:t>Action</w:t>
            </w:r>
          </w:p>
        </w:tc>
        <w:tc>
          <w:tcPr>
            <w:tcW w:w="5103" w:type="dxa"/>
          </w:tcPr>
          <w:p w:rsidRPr="00823AAD" w:rsidR="009F02F2" w:rsidP="00FC0645" w:rsidRDefault="009F02F2" w14:paraId="76BDBD2C" w14:textId="77777777">
            <w:pPr>
              <w:rPr>
                <w:rFonts w:ascii="Palatino Linotype" w:hAnsi="Palatino Linotype" w:cs="Times New Roman"/>
                <w:b/>
                <w:sz w:val="22"/>
                <w:szCs w:val="22"/>
              </w:rPr>
            </w:pPr>
            <w:r w:rsidRPr="00823AAD">
              <w:rPr>
                <w:rFonts w:ascii="Palatino Linotype" w:hAnsi="Palatino Linotype" w:cs="Times New Roman"/>
                <w:b/>
                <w:sz w:val="22"/>
                <w:szCs w:val="22"/>
              </w:rPr>
              <w:t xml:space="preserve">What to do  </w:t>
            </w:r>
          </w:p>
        </w:tc>
        <w:tc>
          <w:tcPr>
            <w:tcW w:w="5103" w:type="dxa"/>
          </w:tcPr>
          <w:p w:rsidRPr="00823AAD" w:rsidR="009F02F2" w:rsidP="00FC0645" w:rsidRDefault="009F02F2" w14:paraId="680F42D5" w14:textId="77777777">
            <w:pPr>
              <w:rPr>
                <w:rFonts w:ascii="Palatino Linotype" w:hAnsi="Palatino Linotype" w:cs="Times New Roman"/>
                <w:b/>
                <w:sz w:val="22"/>
                <w:szCs w:val="22"/>
              </w:rPr>
            </w:pPr>
            <w:r w:rsidRPr="00823AAD">
              <w:rPr>
                <w:rFonts w:ascii="Palatino Linotype" w:hAnsi="Palatino Linotype" w:cs="Times New Roman"/>
                <w:b/>
                <w:sz w:val="22"/>
                <w:szCs w:val="22"/>
              </w:rPr>
              <w:t xml:space="preserve">Why does it matter? </w:t>
            </w:r>
          </w:p>
        </w:tc>
        <w:tc>
          <w:tcPr>
            <w:tcW w:w="1417" w:type="dxa"/>
          </w:tcPr>
          <w:p w:rsidRPr="00823AAD" w:rsidR="009F02F2" w:rsidP="00FC0645" w:rsidRDefault="009F02F2" w14:paraId="2C83DD57" w14:textId="77777777">
            <w:pPr>
              <w:rPr>
                <w:rFonts w:ascii="Palatino Linotype" w:hAnsi="Palatino Linotype" w:cs="Times New Roman"/>
                <w:b/>
                <w:sz w:val="22"/>
                <w:szCs w:val="22"/>
              </w:rPr>
            </w:pPr>
            <w:r w:rsidRPr="00823AAD">
              <w:rPr>
                <w:rFonts w:ascii="Palatino Linotype" w:hAnsi="Palatino Linotype" w:cs="Times New Roman"/>
                <w:b/>
                <w:sz w:val="22"/>
                <w:szCs w:val="22"/>
              </w:rPr>
              <w:t>Tips (see next section)</w:t>
            </w:r>
          </w:p>
        </w:tc>
      </w:tr>
      <w:tr w:rsidRPr="00823AAD" w:rsidR="009F02F2" w:rsidTr="00FC0645" w14:paraId="27D7D01C" w14:textId="77777777">
        <w:tc>
          <w:tcPr>
            <w:tcW w:w="567" w:type="dxa"/>
            <w:shd w:val="clear" w:color="auto" w:fill="CBE7E8"/>
          </w:tcPr>
          <w:p w:rsidRPr="00823AAD" w:rsidR="009F02F2" w:rsidP="00FC0645" w:rsidRDefault="009F02F2" w14:paraId="7ACC4FE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1</w:t>
            </w:r>
          </w:p>
        </w:tc>
        <w:tc>
          <w:tcPr>
            <w:tcW w:w="1985" w:type="dxa"/>
            <w:shd w:val="clear" w:color="auto" w:fill="CBE7E8"/>
          </w:tcPr>
          <w:p w:rsidRPr="00823AAD" w:rsidR="009F02F2" w:rsidP="00FC0645" w:rsidRDefault="009F02F2" w14:paraId="0B21A93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leep for 8 hours</w:t>
            </w:r>
          </w:p>
        </w:tc>
        <w:tc>
          <w:tcPr>
            <w:tcW w:w="5103" w:type="dxa"/>
            <w:shd w:val="clear" w:color="auto" w:fill="CBE7E8"/>
          </w:tcPr>
          <w:p w:rsidRPr="00823AAD" w:rsidR="009F02F2" w:rsidP="00FC0645" w:rsidRDefault="009F02F2" w14:paraId="256525E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Plan what time you need to wake up in the morning and try to ensure you are asleep at least 8 hours before that time. </w:t>
            </w:r>
          </w:p>
        </w:tc>
        <w:tc>
          <w:tcPr>
            <w:tcW w:w="5103" w:type="dxa"/>
            <w:shd w:val="clear" w:color="auto" w:fill="CBE7E8"/>
          </w:tcPr>
          <w:p w:rsidRPr="00823AAD" w:rsidR="009F02F2" w:rsidP="00FC0645" w:rsidRDefault="009F02F2" w14:paraId="346BEBF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vidence suggests that sleep plays a role in weight loss. Insufficient sleep can increase overeating unhealthy food choices. Losing sleep may also mean you have less energy for exercise, physical activity as well as overcoming temptations.</w:t>
            </w:r>
          </w:p>
          <w:p w:rsidRPr="00823AAD" w:rsidR="009F02F2" w:rsidP="00FC0645" w:rsidRDefault="009F02F2" w14:paraId="2B48C697" w14:textId="77777777">
            <w:pPr>
              <w:rPr>
                <w:rFonts w:ascii="Palatino Linotype" w:hAnsi="Palatino Linotype" w:cs="Times New Roman"/>
                <w:color w:val="000000" w:themeColor="text1"/>
                <w:sz w:val="22"/>
                <w:szCs w:val="22"/>
              </w:rPr>
            </w:pPr>
          </w:p>
        </w:tc>
        <w:tc>
          <w:tcPr>
            <w:tcW w:w="1417" w:type="dxa"/>
            <w:shd w:val="clear" w:color="auto" w:fill="CBE7E8"/>
          </w:tcPr>
          <w:p w:rsidRPr="00823AAD" w:rsidR="009F02F2" w:rsidP="00FC0645" w:rsidRDefault="009F02F2" w14:paraId="21F7507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 C, H7, H8</w:t>
            </w:r>
          </w:p>
        </w:tc>
      </w:tr>
      <w:tr w:rsidRPr="00823AAD" w:rsidR="009F02F2" w:rsidTr="00FC0645" w14:paraId="165B9E55" w14:textId="77777777">
        <w:tc>
          <w:tcPr>
            <w:tcW w:w="567" w:type="dxa"/>
            <w:shd w:val="clear" w:color="auto" w:fill="CBE7E8"/>
          </w:tcPr>
          <w:p w:rsidRPr="00823AAD" w:rsidR="009F02F2" w:rsidP="00FC0645" w:rsidRDefault="009F02F2" w14:paraId="1D578FF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2</w:t>
            </w:r>
          </w:p>
        </w:tc>
        <w:tc>
          <w:tcPr>
            <w:tcW w:w="1985" w:type="dxa"/>
            <w:shd w:val="clear" w:color="auto" w:fill="CBE7E8"/>
          </w:tcPr>
          <w:p w:rsidRPr="00823AAD" w:rsidR="009F02F2" w:rsidP="00FC0645" w:rsidRDefault="009F02F2" w14:paraId="433A259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Go to bed 30 minutes earlier than </w:t>
            </w:r>
            <w:proofErr w:type="gramStart"/>
            <w:r w:rsidRPr="00823AAD">
              <w:rPr>
                <w:rFonts w:ascii="Palatino Linotype" w:hAnsi="Palatino Linotype" w:cs="Times New Roman"/>
                <w:color w:val="000000" w:themeColor="text1"/>
                <w:sz w:val="22"/>
                <w:szCs w:val="22"/>
              </w:rPr>
              <w:t>usual</w:t>
            </w:r>
            <w:proofErr w:type="gramEnd"/>
          </w:p>
          <w:p w:rsidRPr="00823AAD" w:rsidR="009F02F2" w:rsidP="00FC0645" w:rsidRDefault="009F02F2" w14:paraId="28C0A9D6" w14:textId="77777777">
            <w:pPr>
              <w:rPr>
                <w:rFonts w:ascii="Palatino Linotype" w:hAnsi="Palatino Linotype" w:cs="Times New Roman"/>
                <w:color w:val="000000" w:themeColor="text1"/>
                <w:sz w:val="22"/>
                <w:szCs w:val="22"/>
              </w:rPr>
            </w:pPr>
          </w:p>
        </w:tc>
        <w:tc>
          <w:tcPr>
            <w:tcW w:w="5103" w:type="dxa"/>
            <w:shd w:val="clear" w:color="auto" w:fill="CBE7E8"/>
          </w:tcPr>
          <w:p w:rsidRPr="00823AAD" w:rsidR="009F02F2" w:rsidP="00FC0645" w:rsidRDefault="009F02F2" w14:paraId="02402F0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If you typically sleep less than 8 hours per night, try setting an alarm or other reminder to go to bed 30 minutes earlier than you normally would. If you typically get much less than 8 hours </w:t>
            </w:r>
            <w:proofErr w:type="gramStart"/>
            <w:r w:rsidRPr="00823AAD">
              <w:rPr>
                <w:rFonts w:ascii="Palatino Linotype" w:hAnsi="Palatino Linotype" w:cs="Times New Roman"/>
                <w:color w:val="000000" w:themeColor="text1"/>
                <w:sz w:val="22"/>
                <w:szCs w:val="22"/>
              </w:rPr>
              <w:t>sleep</w:t>
            </w:r>
            <w:proofErr w:type="gramEnd"/>
            <w:r w:rsidRPr="00823AAD">
              <w:rPr>
                <w:rFonts w:ascii="Palatino Linotype" w:hAnsi="Palatino Linotype" w:cs="Times New Roman"/>
                <w:color w:val="000000" w:themeColor="text1"/>
                <w:sz w:val="22"/>
                <w:szCs w:val="22"/>
              </w:rPr>
              <w:t xml:space="preserve"> you may wish to increase this.</w:t>
            </w:r>
          </w:p>
        </w:tc>
        <w:tc>
          <w:tcPr>
            <w:tcW w:w="5103" w:type="dxa"/>
            <w:shd w:val="clear" w:color="auto" w:fill="CBE7E8"/>
          </w:tcPr>
          <w:p w:rsidRPr="00823AAD" w:rsidR="009F02F2" w:rsidP="00FC0645" w:rsidRDefault="009F02F2" w14:paraId="73586FB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vidence shows there is a link between fewer total hours of reported sleep and excess bodyweight. Among a range of possible factors contributing to this being tired can lead to increased hunger, reduces appetite control and feeling of fullness, and poorer food choices.</w:t>
            </w:r>
          </w:p>
          <w:p w:rsidRPr="00823AAD" w:rsidR="009F02F2" w:rsidP="00FC0645" w:rsidRDefault="009F02F2" w14:paraId="22C383D9" w14:textId="77777777">
            <w:pPr>
              <w:rPr>
                <w:rFonts w:ascii="Palatino Linotype" w:hAnsi="Palatino Linotype" w:cs="Times New Roman"/>
                <w:color w:val="000000" w:themeColor="text1"/>
                <w:sz w:val="22"/>
                <w:szCs w:val="22"/>
              </w:rPr>
            </w:pPr>
          </w:p>
        </w:tc>
        <w:tc>
          <w:tcPr>
            <w:tcW w:w="1417" w:type="dxa"/>
            <w:shd w:val="clear" w:color="auto" w:fill="CBE7E8"/>
          </w:tcPr>
          <w:p w:rsidRPr="00823AAD" w:rsidR="009F02F2" w:rsidP="00FC0645" w:rsidRDefault="009F02F2" w14:paraId="41A5F2AD"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H7, H8</w:t>
            </w:r>
          </w:p>
        </w:tc>
      </w:tr>
      <w:tr w:rsidRPr="00823AAD" w:rsidR="009F02F2" w:rsidTr="00FC0645" w14:paraId="2CFB7DAF" w14:textId="77777777">
        <w:tc>
          <w:tcPr>
            <w:tcW w:w="567" w:type="dxa"/>
            <w:shd w:val="clear" w:color="auto" w:fill="CBE7E8"/>
          </w:tcPr>
          <w:p w:rsidRPr="00823AAD" w:rsidR="009F02F2" w:rsidP="00FC0645" w:rsidRDefault="009F02F2" w14:paraId="53D5E14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3</w:t>
            </w:r>
          </w:p>
        </w:tc>
        <w:tc>
          <w:tcPr>
            <w:tcW w:w="1985" w:type="dxa"/>
            <w:shd w:val="clear" w:color="auto" w:fill="CBE7E8"/>
          </w:tcPr>
          <w:p w:rsidRPr="00823AAD" w:rsidR="009F02F2" w:rsidP="00FC0645" w:rsidRDefault="009F02F2" w14:paraId="4F30DFD9"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Avoid scrolling on your phone, using your computer, or </w:t>
            </w:r>
            <w:r w:rsidRPr="00823AAD">
              <w:rPr>
                <w:rFonts w:ascii="Palatino Linotype" w:hAnsi="Palatino Linotype" w:cs="Times New Roman"/>
                <w:color w:val="000000" w:themeColor="text1"/>
                <w:sz w:val="22"/>
                <w:szCs w:val="22"/>
              </w:rPr>
              <w:t>watching TV, in your bedroom</w:t>
            </w:r>
          </w:p>
        </w:tc>
        <w:tc>
          <w:tcPr>
            <w:tcW w:w="5103" w:type="dxa"/>
            <w:shd w:val="clear" w:color="auto" w:fill="CBE7E8"/>
          </w:tcPr>
          <w:p w:rsidRPr="00823AAD" w:rsidR="009F02F2" w:rsidP="00FC0645" w:rsidRDefault="009F02F2" w14:paraId="21086D5D"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Avoid using any electronic devices (e.g., phone, computer, or TV) in your bedroom before going to bed. Try to leave your devices in a separate room or away from your bedside. </w:t>
            </w:r>
          </w:p>
        </w:tc>
        <w:tc>
          <w:tcPr>
            <w:tcW w:w="5103" w:type="dxa"/>
            <w:shd w:val="clear" w:color="auto" w:fill="CBE7E8"/>
          </w:tcPr>
          <w:p w:rsidRPr="00823AAD" w:rsidR="009F02F2" w:rsidP="00FC0645" w:rsidRDefault="009F02F2" w14:paraId="5B5840F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xposure to the blue light of electronic devices closely before sleep can make it harder to fall asleep and reduce the quality of your sleep. Poor sleep duration and quality can increase overeating and unhealthy food choices.</w:t>
            </w:r>
          </w:p>
          <w:p w:rsidRPr="00823AAD" w:rsidR="009F02F2" w:rsidP="00FC0645" w:rsidRDefault="009F02F2" w14:paraId="63C1BFDD" w14:textId="77777777">
            <w:pPr>
              <w:rPr>
                <w:rFonts w:ascii="Palatino Linotype" w:hAnsi="Palatino Linotype" w:cs="Times New Roman"/>
                <w:color w:val="000000" w:themeColor="text1"/>
                <w:sz w:val="22"/>
                <w:szCs w:val="22"/>
              </w:rPr>
            </w:pPr>
          </w:p>
        </w:tc>
        <w:tc>
          <w:tcPr>
            <w:tcW w:w="1417" w:type="dxa"/>
            <w:shd w:val="clear" w:color="auto" w:fill="CBE7E8"/>
          </w:tcPr>
          <w:p w:rsidRPr="00823AAD" w:rsidR="009F02F2" w:rsidP="00FC0645" w:rsidRDefault="009F02F2" w14:paraId="1AEA639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B11, B12, B13, H8</w:t>
            </w:r>
          </w:p>
        </w:tc>
      </w:tr>
      <w:tr w:rsidRPr="00823AAD" w:rsidR="009F02F2" w:rsidTr="00FC0645" w14:paraId="677282B4" w14:textId="77777777">
        <w:tc>
          <w:tcPr>
            <w:tcW w:w="567" w:type="dxa"/>
            <w:shd w:val="clear" w:color="auto" w:fill="CBE7E8"/>
          </w:tcPr>
          <w:p w:rsidRPr="00823AAD" w:rsidR="009F02F2" w:rsidP="00FC0645" w:rsidRDefault="009F02F2" w14:paraId="471176A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4</w:t>
            </w:r>
          </w:p>
        </w:tc>
        <w:tc>
          <w:tcPr>
            <w:tcW w:w="1985" w:type="dxa"/>
            <w:shd w:val="clear" w:color="auto" w:fill="CBE7E8"/>
          </w:tcPr>
          <w:p w:rsidRPr="00823AAD" w:rsidR="009F02F2" w:rsidP="00FC0645" w:rsidRDefault="009F02F2" w14:paraId="04016A2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leep in a darker environment</w:t>
            </w:r>
          </w:p>
        </w:tc>
        <w:tc>
          <w:tcPr>
            <w:tcW w:w="5103" w:type="dxa"/>
            <w:shd w:val="clear" w:color="auto" w:fill="CBE7E8"/>
          </w:tcPr>
          <w:p w:rsidRPr="00823AAD" w:rsidR="009F02F2" w:rsidP="00FC0645" w:rsidRDefault="009F02F2" w14:paraId="4551A48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Turn off all sources of light in your bedroom and close your blinds / curtains or wear a sleep mask to bed. </w:t>
            </w:r>
          </w:p>
        </w:tc>
        <w:tc>
          <w:tcPr>
            <w:tcW w:w="5103" w:type="dxa"/>
            <w:shd w:val="clear" w:color="auto" w:fill="CBE7E8"/>
          </w:tcPr>
          <w:p w:rsidRPr="00823AAD" w:rsidR="009F02F2" w:rsidP="00FC0645" w:rsidRDefault="009F02F2" w14:paraId="68215A0E"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leeping in a darker environment will reduce sleep disturbance and should help you get a better-quality sleep. Poor sleep quality increases overeating and unhealthy food choices.</w:t>
            </w:r>
          </w:p>
          <w:p w:rsidRPr="00823AAD" w:rsidR="009F02F2" w:rsidP="00FC0645" w:rsidRDefault="009F02F2" w14:paraId="6288BFD3" w14:textId="77777777">
            <w:pPr>
              <w:rPr>
                <w:rFonts w:ascii="Palatino Linotype" w:hAnsi="Palatino Linotype" w:cs="Times New Roman"/>
                <w:color w:val="000000" w:themeColor="text1"/>
                <w:sz w:val="22"/>
                <w:szCs w:val="22"/>
              </w:rPr>
            </w:pPr>
          </w:p>
        </w:tc>
        <w:tc>
          <w:tcPr>
            <w:tcW w:w="1417" w:type="dxa"/>
            <w:shd w:val="clear" w:color="auto" w:fill="CBE7E8"/>
          </w:tcPr>
          <w:p w:rsidRPr="00823AAD" w:rsidR="009F02F2" w:rsidP="00FC0645" w:rsidRDefault="009F02F2" w14:paraId="3333DB5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H8</w:t>
            </w:r>
          </w:p>
        </w:tc>
      </w:tr>
      <w:tr w:rsidRPr="00823AAD" w:rsidR="009F02F2" w:rsidTr="00FC0645" w14:paraId="64CDB6F8" w14:textId="77777777">
        <w:tc>
          <w:tcPr>
            <w:tcW w:w="567" w:type="dxa"/>
            <w:shd w:val="clear" w:color="auto" w:fill="CBE7E8"/>
          </w:tcPr>
          <w:p w:rsidRPr="00823AAD" w:rsidR="009F02F2" w:rsidP="00FC0645" w:rsidRDefault="009F02F2" w14:paraId="2F0D150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5</w:t>
            </w:r>
          </w:p>
        </w:tc>
        <w:tc>
          <w:tcPr>
            <w:tcW w:w="1985" w:type="dxa"/>
            <w:shd w:val="clear" w:color="auto" w:fill="CBE7E8"/>
          </w:tcPr>
          <w:p w:rsidRPr="00823AAD" w:rsidR="009F02F2" w:rsidP="00FC0645" w:rsidRDefault="009F02F2" w14:paraId="23EC54A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leep in a cooler environment</w:t>
            </w:r>
          </w:p>
        </w:tc>
        <w:tc>
          <w:tcPr>
            <w:tcW w:w="5103" w:type="dxa"/>
            <w:shd w:val="clear" w:color="auto" w:fill="CBE7E8"/>
          </w:tcPr>
          <w:p w:rsidRPr="00823AAD" w:rsidR="009F02F2" w:rsidP="00FC0645" w:rsidRDefault="009F02F2" w14:paraId="3C7883D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bedroom temperature between 15-20 degrees Celsius is optimal for most people’s sleep. To reduce the temperature in your room try altering your thermostat, using a fan, a lighter duvet, or opening a window.</w:t>
            </w:r>
          </w:p>
        </w:tc>
        <w:tc>
          <w:tcPr>
            <w:tcW w:w="5103" w:type="dxa"/>
            <w:shd w:val="clear" w:color="auto" w:fill="CBE7E8"/>
          </w:tcPr>
          <w:p w:rsidRPr="00823AAD" w:rsidR="009F02F2" w:rsidP="00FC0645" w:rsidRDefault="009F02F2" w14:paraId="76662AD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leeping in a cooler room can help you to fall asleep faster and will reduce sleep disturbance. Poor sleep quality increases overeating and unhealthy food choices.</w:t>
            </w:r>
          </w:p>
        </w:tc>
        <w:tc>
          <w:tcPr>
            <w:tcW w:w="1417" w:type="dxa"/>
            <w:shd w:val="clear" w:color="auto" w:fill="CBE7E8"/>
          </w:tcPr>
          <w:p w:rsidRPr="00823AAD" w:rsidR="009F02F2" w:rsidP="00FC0645" w:rsidRDefault="009F02F2" w14:paraId="4886573E"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H8</w:t>
            </w:r>
          </w:p>
        </w:tc>
      </w:tr>
      <w:tr w:rsidRPr="00823AAD" w:rsidR="009F02F2" w:rsidTr="00FC0645" w14:paraId="5982EBA5" w14:textId="77777777">
        <w:tc>
          <w:tcPr>
            <w:tcW w:w="567" w:type="dxa"/>
            <w:shd w:val="clear" w:color="auto" w:fill="CBE7E8"/>
          </w:tcPr>
          <w:p w:rsidRPr="00823AAD" w:rsidR="009F02F2" w:rsidP="00FC0645" w:rsidRDefault="009F02F2" w14:paraId="42F132F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6</w:t>
            </w:r>
          </w:p>
        </w:tc>
        <w:tc>
          <w:tcPr>
            <w:tcW w:w="1985" w:type="dxa"/>
            <w:shd w:val="clear" w:color="auto" w:fill="CBE7E8"/>
          </w:tcPr>
          <w:p w:rsidRPr="00823AAD" w:rsidR="009F02F2" w:rsidP="00FC0645" w:rsidRDefault="009F02F2" w14:paraId="3A3C222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Do not drink alcohol in the evening</w:t>
            </w:r>
          </w:p>
        </w:tc>
        <w:tc>
          <w:tcPr>
            <w:tcW w:w="5103" w:type="dxa"/>
            <w:shd w:val="clear" w:color="auto" w:fill="CBE7E8"/>
          </w:tcPr>
          <w:p w:rsidRPr="00823AAD" w:rsidR="009F02F2" w:rsidP="00FC0645" w:rsidRDefault="009F02F2" w14:paraId="2FF689B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Do not drink any alcohol in the evening, especially not within several hours of going to bed.  </w:t>
            </w:r>
          </w:p>
        </w:tc>
        <w:tc>
          <w:tcPr>
            <w:tcW w:w="5103" w:type="dxa"/>
            <w:shd w:val="clear" w:color="auto" w:fill="CBE7E8"/>
          </w:tcPr>
          <w:p w:rsidRPr="00823AAD" w:rsidR="009F02F2" w:rsidP="00FC0645" w:rsidRDefault="009F02F2" w14:paraId="200DBB4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lcohol can affect the quality of your sleep and disrupts your sleep cycle. Some people may find alcohol helps them get to sleep initially, but this is outweighed by the negative effect on sleep quality through the night. Poor sleep quality increases overeating and unhealthy food choices.</w:t>
            </w:r>
          </w:p>
          <w:p w:rsidRPr="00823AAD" w:rsidR="009F02F2" w:rsidP="00FC0645" w:rsidRDefault="009F02F2" w14:paraId="49D72495" w14:textId="77777777">
            <w:pPr>
              <w:rPr>
                <w:rFonts w:ascii="Palatino Linotype" w:hAnsi="Palatino Linotype" w:cs="Times New Roman"/>
                <w:color w:val="000000" w:themeColor="text1"/>
                <w:sz w:val="22"/>
                <w:szCs w:val="22"/>
              </w:rPr>
            </w:pPr>
          </w:p>
        </w:tc>
        <w:tc>
          <w:tcPr>
            <w:tcW w:w="1417" w:type="dxa"/>
            <w:shd w:val="clear" w:color="auto" w:fill="CBE7E8"/>
          </w:tcPr>
          <w:p w:rsidRPr="00823AAD" w:rsidR="009F02F2" w:rsidP="00FC0645" w:rsidRDefault="009F02F2" w14:paraId="5DA33707"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C, D6</w:t>
            </w:r>
          </w:p>
        </w:tc>
      </w:tr>
      <w:tr w:rsidRPr="00823AAD" w:rsidR="009F02F2" w:rsidTr="00FC0645" w14:paraId="23A052C8" w14:textId="77777777">
        <w:tc>
          <w:tcPr>
            <w:tcW w:w="567" w:type="dxa"/>
            <w:shd w:val="clear" w:color="auto" w:fill="CBE7E8"/>
          </w:tcPr>
          <w:p w:rsidRPr="00823AAD" w:rsidR="009F02F2" w:rsidP="00FC0645" w:rsidRDefault="009F02F2" w14:paraId="0E970C8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7</w:t>
            </w:r>
          </w:p>
        </w:tc>
        <w:tc>
          <w:tcPr>
            <w:tcW w:w="1985" w:type="dxa"/>
            <w:shd w:val="clear" w:color="auto" w:fill="CBE7E8"/>
          </w:tcPr>
          <w:p w:rsidRPr="00823AAD" w:rsidR="009F02F2" w:rsidP="00FC0645" w:rsidRDefault="009F02F2" w14:paraId="53C987D7"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void eating for three hours before going to bed</w:t>
            </w:r>
          </w:p>
        </w:tc>
        <w:tc>
          <w:tcPr>
            <w:tcW w:w="5103" w:type="dxa"/>
            <w:shd w:val="clear" w:color="auto" w:fill="CBE7E8"/>
          </w:tcPr>
          <w:p w:rsidRPr="00823AAD" w:rsidR="009F02F2" w:rsidP="00FC0645" w:rsidRDefault="009F02F2" w14:paraId="756D1E4A"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Do not eat or drink anything (except from water) three hours before going to bed. Make sure you plan your evening meal 3 hours before going to </w:t>
            </w:r>
            <w:r w:rsidRPr="00823AAD">
              <w:rPr>
                <w:rFonts w:ascii="Palatino Linotype" w:hAnsi="Palatino Linotype" w:cs="Times New Roman"/>
                <w:color w:val="000000" w:themeColor="text1"/>
                <w:sz w:val="22"/>
                <w:szCs w:val="22"/>
              </w:rPr>
              <w:t>bed and ensure you don’t have any evening snacks.</w:t>
            </w:r>
          </w:p>
        </w:tc>
        <w:tc>
          <w:tcPr>
            <w:tcW w:w="5103" w:type="dxa"/>
            <w:shd w:val="clear" w:color="auto" w:fill="CBE7E8"/>
          </w:tcPr>
          <w:p w:rsidRPr="00823AAD" w:rsidR="009F02F2" w:rsidP="00FC0645" w:rsidRDefault="009F02F2" w14:paraId="762FFF4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Eating or drinking too close to bedtime may impair sleep quality and is associated with increased risk of waking up. Not eating for 3 hours before bed </w:t>
            </w:r>
            <w:r w:rsidRPr="00823AAD">
              <w:rPr>
                <w:rFonts w:ascii="Palatino Linotype" w:hAnsi="Palatino Linotype" w:cs="Times New Roman"/>
                <w:color w:val="000000" w:themeColor="text1"/>
                <w:sz w:val="22"/>
                <w:szCs w:val="22"/>
              </w:rPr>
              <w:t xml:space="preserve">will also help you reduce your overall calorie intake throughout the day. </w:t>
            </w:r>
          </w:p>
          <w:p w:rsidRPr="00823AAD" w:rsidR="009F02F2" w:rsidP="00FC0645" w:rsidRDefault="009F02F2" w14:paraId="2A6062EA" w14:textId="77777777">
            <w:pPr>
              <w:rPr>
                <w:rFonts w:ascii="Palatino Linotype" w:hAnsi="Palatino Linotype" w:cs="Times New Roman"/>
                <w:color w:val="000000" w:themeColor="text1"/>
                <w:sz w:val="22"/>
                <w:szCs w:val="22"/>
              </w:rPr>
            </w:pPr>
          </w:p>
        </w:tc>
        <w:tc>
          <w:tcPr>
            <w:tcW w:w="1417" w:type="dxa"/>
            <w:shd w:val="clear" w:color="auto" w:fill="CBE7E8"/>
          </w:tcPr>
          <w:p w:rsidRPr="00823AAD" w:rsidR="009F02F2" w:rsidP="00FC0645" w:rsidRDefault="009F02F2" w14:paraId="4EBF800D"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C, D</w:t>
            </w:r>
          </w:p>
        </w:tc>
      </w:tr>
      <w:tr w:rsidRPr="00823AAD" w:rsidR="009F02F2" w:rsidTr="00FC0645" w14:paraId="6BCBF5D5" w14:textId="77777777">
        <w:tc>
          <w:tcPr>
            <w:tcW w:w="567" w:type="dxa"/>
            <w:shd w:val="clear" w:color="auto" w:fill="CBE7E8"/>
          </w:tcPr>
          <w:p w:rsidRPr="00823AAD" w:rsidR="009F02F2" w:rsidP="00FC0645" w:rsidRDefault="009F02F2" w14:paraId="5894974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8</w:t>
            </w:r>
          </w:p>
        </w:tc>
        <w:tc>
          <w:tcPr>
            <w:tcW w:w="1985" w:type="dxa"/>
            <w:shd w:val="clear" w:color="auto" w:fill="CBE7E8"/>
          </w:tcPr>
          <w:p w:rsidRPr="00823AAD" w:rsidR="009F02F2" w:rsidP="00FC0645" w:rsidRDefault="009F02F2" w14:paraId="577B4ED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Do not drink caffeine after 12pm</w:t>
            </w:r>
          </w:p>
        </w:tc>
        <w:tc>
          <w:tcPr>
            <w:tcW w:w="5103" w:type="dxa"/>
            <w:shd w:val="clear" w:color="auto" w:fill="CBE7E8"/>
          </w:tcPr>
          <w:p w:rsidRPr="00823AAD" w:rsidR="009F02F2" w:rsidP="00FC0645" w:rsidRDefault="009F02F2" w14:paraId="308D3B3E"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top drinking caffeinated beverages (e.g., coffee, some tea, energy drinks, or soft drinks such as coke) after 12 noon. You can swap these for decaffeinated versions in the afternoon.</w:t>
            </w:r>
          </w:p>
        </w:tc>
        <w:tc>
          <w:tcPr>
            <w:tcW w:w="5103" w:type="dxa"/>
            <w:shd w:val="clear" w:color="auto" w:fill="CBE7E8"/>
          </w:tcPr>
          <w:p w:rsidRPr="00823AAD" w:rsidR="009F02F2" w:rsidP="00FC0645" w:rsidRDefault="009F02F2" w14:paraId="352693E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affeine is a stimulant and can have a disruptive effect on your sleep. It will make it hard for you to fall asleep and reduce your total sleep time. It can take up to 10 hours to completely clear caffeine from your bloodstream. Evidence suggests that good quality plays a role in weight loss.</w:t>
            </w:r>
          </w:p>
          <w:p w:rsidRPr="00823AAD" w:rsidR="009F02F2" w:rsidP="00FC0645" w:rsidRDefault="009F02F2" w14:paraId="2404478E" w14:textId="77777777">
            <w:pPr>
              <w:rPr>
                <w:rFonts w:ascii="Palatino Linotype" w:hAnsi="Palatino Linotype" w:cs="Times New Roman"/>
                <w:color w:val="000000" w:themeColor="text1"/>
                <w:sz w:val="22"/>
                <w:szCs w:val="22"/>
              </w:rPr>
            </w:pPr>
          </w:p>
        </w:tc>
        <w:tc>
          <w:tcPr>
            <w:tcW w:w="1417" w:type="dxa"/>
            <w:shd w:val="clear" w:color="auto" w:fill="CBE7E8"/>
          </w:tcPr>
          <w:p w:rsidRPr="00823AAD" w:rsidR="009F02F2" w:rsidP="00FC0645" w:rsidRDefault="009F02F2" w14:paraId="5339CF2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B1, B9, E1</w:t>
            </w:r>
          </w:p>
        </w:tc>
      </w:tr>
    </w:tbl>
    <w:p w:rsidRPr="00E72560" w:rsidR="009F02F2" w:rsidP="009F02F2" w:rsidRDefault="009F02F2" w14:paraId="0AA2EC36" w14:textId="77777777">
      <w:pPr>
        <w:rPr>
          <w:rFonts w:ascii="Times New Roman" w:hAnsi="Times New Roman" w:cs="Times New Roman"/>
        </w:rPr>
      </w:pPr>
    </w:p>
    <w:p w:rsidRPr="00E72560" w:rsidR="009F02F2" w:rsidP="009F02F2" w:rsidRDefault="009F02F2" w14:paraId="274C8299" w14:textId="77777777">
      <w:pPr>
        <w:rPr>
          <w:rFonts w:ascii="Times New Roman" w:hAnsi="Times New Roman" w:cs="Times New Roman"/>
        </w:rPr>
      </w:pPr>
    </w:p>
    <w:p w:rsidRPr="00B91A0B" w:rsidR="009F02F2" w:rsidP="009F02F2" w:rsidRDefault="009F02F2" w14:paraId="3D3AFD27" w14:textId="77777777">
      <w:pPr>
        <w:rPr>
          <w:rFonts w:ascii="Times New Roman" w:hAnsi="Times New Roman" w:cs="Times New Roman"/>
          <w:b/>
          <w:bCs/>
          <w:sz w:val="24"/>
          <w:szCs w:val="24"/>
        </w:rPr>
      </w:pPr>
      <w:r w:rsidRPr="00B91A0B">
        <w:rPr>
          <w:rFonts w:ascii="Times New Roman" w:hAnsi="Times New Roman" w:cs="Times New Roman"/>
          <w:b/>
          <w:bCs/>
          <w:sz w:val="24"/>
          <w:szCs w:val="24"/>
        </w:rPr>
        <w:t>Weight loss action category: eating in a structured way</w:t>
      </w:r>
      <w:bookmarkEnd w:id="0"/>
      <w:r w:rsidRPr="00B91A0B">
        <w:rPr>
          <w:rFonts w:ascii="Times New Roman" w:hAnsi="Times New Roman" w:cs="Times New Roman"/>
          <w:b/>
          <w:bCs/>
          <w:sz w:val="24"/>
          <w:szCs w:val="24"/>
        </w:rPr>
        <w:t xml:space="preserve"> (red)</w:t>
      </w:r>
    </w:p>
    <w:tbl>
      <w:tblPr>
        <w:tblStyle w:val="TableGrid"/>
        <w:tblW w:w="14175" w:type="dxa"/>
        <w:tblInd w:w="-5" w:type="dxa"/>
        <w:tblLayout w:type="fixed"/>
        <w:tblLook w:val="04A0" w:firstRow="1" w:lastRow="0" w:firstColumn="1" w:lastColumn="0" w:noHBand="0" w:noVBand="1"/>
      </w:tblPr>
      <w:tblGrid>
        <w:gridCol w:w="567"/>
        <w:gridCol w:w="1985"/>
        <w:gridCol w:w="5812"/>
        <w:gridCol w:w="4677"/>
        <w:gridCol w:w="1134"/>
      </w:tblGrid>
      <w:tr w:rsidRPr="00823AAD" w:rsidR="009F02F2" w:rsidTr="00FC0645" w14:paraId="7D3B22FC" w14:textId="77777777">
        <w:tc>
          <w:tcPr>
            <w:tcW w:w="567" w:type="dxa"/>
          </w:tcPr>
          <w:p w:rsidRPr="00823AAD" w:rsidR="009F02F2" w:rsidP="00FC0645" w:rsidRDefault="009F02F2" w14:paraId="1B0E8548" w14:textId="77777777">
            <w:pPr>
              <w:rPr>
                <w:rFonts w:ascii="Palatino Linotype" w:hAnsi="Palatino Linotype" w:cs="Times New Roman"/>
                <w:b/>
                <w:sz w:val="22"/>
                <w:szCs w:val="22"/>
              </w:rPr>
            </w:pPr>
            <w:r w:rsidRPr="00823AAD">
              <w:rPr>
                <w:rFonts w:ascii="Palatino Linotype" w:hAnsi="Palatino Linotype" w:cs="Times New Roman"/>
                <w:b/>
                <w:sz w:val="22"/>
                <w:szCs w:val="22"/>
              </w:rPr>
              <w:t>No</w:t>
            </w:r>
          </w:p>
        </w:tc>
        <w:tc>
          <w:tcPr>
            <w:tcW w:w="1985" w:type="dxa"/>
          </w:tcPr>
          <w:p w:rsidRPr="00823AAD" w:rsidR="009F02F2" w:rsidP="00FC0645" w:rsidRDefault="009F02F2" w14:paraId="171BD2E8" w14:textId="77777777">
            <w:pPr>
              <w:rPr>
                <w:rFonts w:ascii="Palatino Linotype" w:hAnsi="Palatino Linotype" w:cs="Times New Roman"/>
                <w:b/>
                <w:sz w:val="22"/>
                <w:szCs w:val="22"/>
              </w:rPr>
            </w:pPr>
            <w:r w:rsidRPr="00823AAD">
              <w:rPr>
                <w:rFonts w:ascii="Palatino Linotype" w:hAnsi="Palatino Linotype" w:cs="Times New Roman"/>
                <w:b/>
                <w:sz w:val="22"/>
                <w:szCs w:val="22"/>
              </w:rPr>
              <w:t>Action</w:t>
            </w:r>
          </w:p>
        </w:tc>
        <w:tc>
          <w:tcPr>
            <w:tcW w:w="5812" w:type="dxa"/>
          </w:tcPr>
          <w:p w:rsidRPr="00823AAD" w:rsidR="009F02F2" w:rsidP="00FC0645" w:rsidRDefault="009F02F2" w14:paraId="2176C727" w14:textId="77777777">
            <w:pPr>
              <w:rPr>
                <w:rFonts w:ascii="Palatino Linotype" w:hAnsi="Palatino Linotype" w:cs="Times New Roman"/>
                <w:b/>
                <w:sz w:val="22"/>
                <w:szCs w:val="22"/>
              </w:rPr>
            </w:pPr>
            <w:r w:rsidRPr="00823AAD">
              <w:rPr>
                <w:rFonts w:ascii="Palatino Linotype" w:hAnsi="Palatino Linotype" w:cs="Times New Roman"/>
                <w:b/>
                <w:sz w:val="22"/>
                <w:szCs w:val="22"/>
              </w:rPr>
              <w:t xml:space="preserve">What to do  </w:t>
            </w:r>
          </w:p>
        </w:tc>
        <w:tc>
          <w:tcPr>
            <w:tcW w:w="4677" w:type="dxa"/>
          </w:tcPr>
          <w:p w:rsidRPr="00823AAD" w:rsidR="009F02F2" w:rsidP="00FC0645" w:rsidRDefault="009F02F2" w14:paraId="64C2F7D6" w14:textId="77777777">
            <w:pPr>
              <w:rPr>
                <w:rFonts w:ascii="Palatino Linotype" w:hAnsi="Palatino Linotype" w:cs="Times New Roman"/>
                <w:b/>
                <w:sz w:val="22"/>
                <w:szCs w:val="22"/>
              </w:rPr>
            </w:pPr>
            <w:r w:rsidRPr="00823AAD">
              <w:rPr>
                <w:rFonts w:ascii="Palatino Linotype" w:hAnsi="Palatino Linotype" w:cs="Times New Roman"/>
                <w:b/>
                <w:sz w:val="22"/>
                <w:szCs w:val="22"/>
              </w:rPr>
              <w:t xml:space="preserve">Why does it matter? </w:t>
            </w:r>
          </w:p>
        </w:tc>
        <w:tc>
          <w:tcPr>
            <w:tcW w:w="1134" w:type="dxa"/>
          </w:tcPr>
          <w:p w:rsidRPr="00823AAD" w:rsidR="009F02F2" w:rsidP="00FC0645" w:rsidRDefault="009F02F2" w14:paraId="26AAB053" w14:textId="77777777">
            <w:pPr>
              <w:rPr>
                <w:rFonts w:ascii="Palatino Linotype" w:hAnsi="Palatino Linotype" w:cs="Times New Roman"/>
                <w:b/>
                <w:sz w:val="22"/>
                <w:szCs w:val="22"/>
              </w:rPr>
            </w:pPr>
            <w:r w:rsidRPr="00823AAD">
              <w:rPr>
                <w:rFonts w:ascii="Palatino Linotype" w:hAnsi="Palatino Linotype" w:cs="Times New Roman"/>
                <w:b/>
                <w:sz w:val="22"/>
                <w:szCs w:val="22"/>
              </w:rPr>
              <w:t>Tips (see next section)</w:t>
            </w:r>
          </w:p>
        </w:tc>
      </w:tr>
      <w:tr w:rsidRPr="00823AAD" w:rsidR="009F02F2" w:rsidTr="00FC0645" w14:paraId="5833B989" w14:textId="77777777">
        <w:tc>
          <w:tcPr>
            <w:tcW w:w="567" w:type="dxa"/>
            <w:shd w:val="clear" w:color="auto" w:fill="F2CACF"/>
          </w:tcPr>
          <w:p w:rsidRPr="00823AAD" w:rsidR="009F02F2" w:rsidP="00FC0645" w:rsidRDefault="009F02F2" w14:paraId="60BA1EA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1</w:t>
            </w:r>
          </w:p>
        </w:tc>
        <w:tc>
          <w:tcPr>
            <w:tcW w:w="1985" w:type="dxa"/>
            <w:shd w:val="clear" w:color="auto" w:fill="F2CACF"/>
          </w:tcPr>
          <w:p w:rsidRPr="00823AAD" w:rsidR="009F02F2" w:rsidP="00FC0645" w:rsidRDefault="009F02F2" w14:paraId="5F369EF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Plan what and when you will eat today in </w:t>
            </w:r>
            <w:proofErr w:type="gramStart"/>
            <w:r w:rsidRPr="00823AAD">
              <w:rPr>
                <w:rFonts w:ascii="Palatino Linotype" w:hAnsi="Palatino Linotype" w:cs="Times New Roman"/>
                <w:color w:val="000000" w:themeColor="text1"/>
                <w:sz w:val="22"/>
                <w:szCs w:val="22"/>
              </w:rPr>
              <w:t>advance</w:t>
            </w:r>
            <w:proofErr w:type="gramEnd"/>
            <w:r w:rsidRPr="00823AAD">
              <w:rPr>
                <w:rFonts w:ascii="Palatino Linotype" w:hAnsi="Palatino Linotype" w:cs="Times New Roman"/>
                <w:color w:val="000000" w:themeColor="text1"/>
                <w:sz w:val="22"/>
                <w:szCs w:val="22"/>
              </w:rPr>
              <w:t xml:space="preserve"> </w:t>
            </w:r>
          </w:p>
          <w:p w:rsidRPr="00823AAD" w:rsidR="009F02F2" w:rsidP="00FC0645" w:rsidRDefault="009F02F2" w14:paraId="4D7C7F2F" w14:textId="77777777">
            <w:pPr>
              <w:rPr>
                <w:rFonts w:ascii="Palatino Linotype" w:hAnsi="Palatino Linotype" w:cs="Times New Roman"/>
                <w:color w:val="000000" w:themeColor="text1"/>
                <w:sz w:val="22"/>
                <w:szCs w:val="22"/>
              </w:rPr>
            </w:pPr>
          </w:p>
        </w:tc>
        <w:tc>
          <w:tcPr>
            <w:tcW w:w="5812" w:type="dxa"/>
            <w:shd w:val="clear" w:color="auto" w:fill="F2CACF"/>
          </w:tcPr>
          <w:p w:rsidRPr="00823AAD" w:rsidR="009F02F2" w:rsidP="00FC0645" w:rsidRDefault="009F02F2" w14:paraId="3C27FCAD" w14:textId="77777777">
            <w:pPr>
              <w:rPr>
                <w:rFonts w:ascii="Palatino Linotype" w:hAnsi="Palatino Linotype" w:cs="Times New Roman"/>
                <w:sz w:val="22"/>
                <w:szCs w:val="22"/>
              </w:rPr>
            </w:pPr>
            <w:r w:rsidRPr="00823AAD">
              <w:rPr>
                <w:rFonts w:ascii="Palatino Linotype" w:hAnsi="Palatino Linotype" w:cs="Times New Roman"/>
                <w:sz w:val="22"/>
                <w:szCs w:val="22"/>
              </w:rPr>
              <w:t xml:space="preserve">Take the time to plan what you will eat over the next 24 hours. Make it quite detailed – when will you eat, what will you cook, will you take something prepared if you’re going out? If you know you are eating out, look up their </w:t>
            </w:r>
            <w:r w:rsidRPr="00823AAD">
              <w:rPr>
                <w:rFonts w:ascii="Palatino Linotype" w:hAnsi="Palatino Linotype" w:cs="Times New Roman"/>
                <w:sz w:val="22"/>
                <w:szCs w:val="22"/>
              </w:rPr>
              <w:t>menu in advance and plan your order. Then make sure that you stick to your plan.</w:t>
            </w:r>
          </w:p>
        </w:tc>
        <w:tc>
          <w:tcPr>
            <w:tcW w:w="4677" w:type="dxa"/>
            <w:shd w:val="clear" w:color="auto" w:fill="F2CACF"/>
          </w:tcPr>
          <w:p w:rsidRPr="00823AAD" w:rsidR="009F02F2" w:rsidP="00FC0645" w:rsidRDefault="009F02F2" w14:paraId="65154114" w14:textId="77777777">
            <w:pPr>
              <w:rPr>
                <w:rFonts w:ascii="Palatino Linotype" w:hAnsi="Palatino Linotype" w:cs="Times New Roman"/>
                <w:sz w:val="22"/>
                <w:szCs w:val="22"/>
              </w:rPr>
            </w:pPr>
            <w:r w:rsidRPr="00823AAD">
              <w:rPr>
                <w:rFonts w:ascii="Palatino Linotype" w:hAnsi="Palatino Linotype" w:cs="Times New Roman"/>
                <w:sz w:val="22"/>
                <w:szCs w:val="22"/>
              </w:rPr>
              <w:t xml:space="preserve">A lot of calories are added to our diet from impulsive snacks or poor food choices. Committing to a food plan in the morning, when you are mindful of your goals and not </w:t>
            </w:r>
            <w:r w:rsidRPr="00823AAD">
              <w:rPr>
                <w:rFonts w:ascii="Palatino Linotype" w:hAnsi="Palatino Linotype" w:cs="Times New Roman"/>
                <w:sz w:val="22"/>
                <w:szCs w:val="22"/>
              </w:rPr>
              <w:t>exposed to temptations, can help you eat healthily throughout the day.</w:t>
            </w:r>
          </w:p>
          <w:p w:rsidRPr="00823AAD" w:rsidR="009F02F2" w:rsidP="00FC0645" w:rsidRDefault="009F02F2" w14:paraId="7B6E79FF" w14:textId="77777777">
            <w:pPr>
              <w:rPr>
                <w:rFonts w:ascii="Palatino Linotype" w:hAnsi="Palatino Linotype" w:cs="Times New Roman"/>
                <w:sz w:val="22"/>
                <w:szCs w:val="22"/>
              </w:rPr>
            </w:pPr>
          </w:p>
        </w:tc>
        <w:tc>
          <w:tcPr>
            <w:tcW w:w="1134" w:type="dxa"/>
            <w:shd w:val="clear" w:color="auto" w:fill="F2CACF"/>
          </w:tcPr>
          <w:p w:rsidRPr="00823AAD" w:rsidR="009F02F2" w:rsidP="00FC0645" w:rsidRDefault="009F02F2" w14:paraId="584B34C1" w14:textId="77777777">
            <w:pPr>
              <w:rPr>
                <w:rFonts w:ascii="Palatino Linotype" w:hAnsi="Palatino Linotype" w:cs="Times New Roman"/>
                <w:sz w:val="22"/>
                <w:szCs w:val="22"/>
              </w:rPr>
            </w:pPr>
            <w:r w:rsidRPr="00823AAD">
              <w:rPr>
                <w:rFonts w:ascii="Palatino Linotype" w:hAnsi="Palatino Linotype" w:cs="Times New Roman"/>
                <w:sz w:val="22"/>
                <w:szCs w:val="22"/>
              </w:rPr>
              <w:t>A, B, C, D, H</w:t>
            </w:r>
          </w:p>
        </w:tc>
      </w:tr>
      <w:tr w:rsidRPr="00823AAD" w:rsidR="009F02F2" w:rsidTr="00FC0645" w14:paraId="125BEA6E" w14:textId="77777777">
        <w:tc>
          <w:tcPr>
            <w:tcW w:w="567" w:type="dxa"/>
            <w:shd w:val="clear" w:color="auto" w:fill="F2CACF"/>
          </w:tcPr>
          <w:p w:rsidRPr="00823AAD" w:rsidR="009F02F2" w:rsidP="00FC0645" w:rsidRDefault="009F02F2" w14:paraId="5361AC69"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2</w:t>
            </w:r>
          </w:p>
        </w:tc>
        <w:tc>
          <w:tcPr>
            <w:tcW w:w="1985" w:type="dxa"/>
            <w:shd w:val="clear" w:color="auto" w:fill="F2CACF"/>
          </w:tcPr>
          <w:p w:rsidRPr="00823AAD" w:rsidR="009F02F2" w:rsidP="00FC0645" w:rsidRDefault="009F02F2" w14:paraId="65202AB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at no more than three times in the day</w:t>
            </w:r>
          </w:p>
        </w:tc>
        <w:tc>
          <w:tcPr>
            <w:tcW w:w="5812" w:type="dxa"/>
            <w:shd w:val="clear" w:color="auto" w:fill="F2CACF"/>
          </w:tcPr>
          <w:p w:rsidRPr="00823AAD" w:rsidR="009F02F2" w:rsidP="00FC0645" w:rsidRDefault="009F02F2" w14:paraId="1E13578B" w14:textId="77777777">
            <w:pPr>
              <w:rPr>
                <w:rFonts w:ascii="Palatino Linotype" w:hAnsi="Palatino Linotype" w:cs="Times New Roman"/>
                <w:sz w:val="22"/>
                <w:szCs w:val="22"/>
              </w:rPr>
            </w:pPr>
            <w:r w:rsidRPr="00823AAD">
              <w:rPr>
                <w:rFonts w:ascii="Palatino Linotype" w:hAnsi="Palatino Linotype" w:cs="Times New Roman"/>
                <w:sz w:val="22"/>
                <w:szCs w:val="22"/>
              </w:rPr>
              <w:t xml:space="preserve">Make sure that you have no more than three eating occasions throughout the day. You can have breakfast, lunch, and dinner, but no snacks in between or after. </w:t>
            </w:r>
          </w:p>
        </w:tc>
        <w:tc>
          <w:tcPr>
            <w:tcW w:w="4677" w:type="dxa"/>
            <w:shd w:val="clear" w:color="auto" w:fill="F2CACF"/>
          </w:tcPr>
          <w:p w:rsidRPr="00823AAD" w:rsidR="009F02F2" w:rsidP="00FC0645" w:rsidRDefault="009F02F2" w14:paraId="671237A6" w14:textId="77777777">
            <w:pPr>
              <w:rPr>
                <w:rFonts w:ascii="Palatino Linotype" w:hAnsi="Palatino Linotype" w:cs="Times New Roman"/>
                <w:sz w:val="22"/>
                <w:szCs w:val="22"/>
              </w:rPr>
            </w:pPr>
            <w:r w:rsidRPr="00823AAD">
              <w:rPr>
                <w:rFonts w:ascii="Palatino Linotype" w:hAnsi="Palatino Linotype" w:cs="Times New Roman"/>
                <w:sz w:val="22"/>
                <w:szCs w:val="22"/>
              </w:rPr>
              <w:t>Impulsive snacking between meals can add a lot of calories. Cutting out snacks will reduce your daily energy intake.</w:t>
            </w:r>
          </w:p>
          <w:p w:rsidRPr="00823AAD" w:rsidR="009F02F2" w:rsidP="00FC0645" w:rsidRDefault="009F02F2" w14:paraId="40EDD86F" w14:textId="77777777">
            <w:pPr>
              <w:rPr>
                <w:rFonts w:ascii="Palatino Linotype" w:hAnsi="Palatino Linotype" w:cs="Times New Roman"/>
                <w:sz w:val="22"/>
                <w:szCs w:val="22"/>
              </w:rPr>
            </w:pPr>
          </w:p>
        </w:tc>
        <w:tc>
          <w:tcPr>
            <w:tcW w:w="1134" w:type="dxa"/>
            <w:shd w:val="clear" w:color="auto" w:fill="F2CACF"/>
          </w:tcPr>
          <w:p w:rsidRPr="00823AAD" w:rsidR="009F02F2" w:rsidP="00FC0645" w:rsidRDefault="009F02F2" w14:paraId="7F950132" w14:textId="77777777">
            <w:pPr>
              <w:rPr>
                <w:rFonts w:ascii="Palatino Linotype" w:hAnsi="Palatino Linotype" w:cs="Times New Roman"/>
                <w:sz w:val="22"/>
                <w:szCs w:val="22"/>
              </w:rPr>
            </w:pPr>
            <w:r w:rsidRPr="00823AAD">
              <w:rPr>
                <w:rFonts w:ascii="Palatino Linotype" w:hAnsi="Palatino Linotype" w:cs="Times New Roman"/>
                <w:sz w:val="22"/>
                <w:szCs w:val="22"/>
              </w:rPr>
              <w:t>A, B, C, D</w:t>
            </w:r>
          </w:p>
        </w:tc>
      </w:tr>
      <w:tr w:rsidRPr="00823AAD" w:rsidR="009F02F2" w:rsidTr="00FC0645" w14:paraId="6DBBA265" w14:textId="77777777">
        <w:tc>
          <w:tcPr>
            <w:tcW w:w="567" w:type="dxa"/>
            <w:shd w:val="clear" w:color="auto" w:fill="F2CACF"/>
          </w:tcPr>
          <w:p w:rsidRPr="00823AAD" w:rsidR="009F02F2" w:rsidP="00FC0645" w:rsidRDefault="009F02F2" w14:paraId="6B3D3CD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3</w:t>
            </w:r>
          </w:p>
        </w:tc>
        <w:tc>
          <w:tcPr>
            <w:tcW w:w="1985" w:type="dxa"/>
            <w:shd w:val="clear" w:color="auto" w:fill="F2CACF"/>
          </w:tcPr>
          <w:p w:rsidRPr="00823AAD" w:rsidR="009F02F2" w:rsidP="00FC0645" w:rsidRDefault="009F02F2" w14:paraId="275353B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kip a meal</w:t>
            </w:r>
          </w:p>
        </w:tc>
        <w:tc>
          <w:tcPr>
            <w:tcW w:w="5812" w:type="dxa"/>
            <w:shd w:val="clear" w:color="auto" w:fill="F2CACF"/>
          </w:tcPr>
          <w:p w:rsidRPr="00823AAD" w:rsidR="009F02F2" w:rsidP="00FC0645" w:rsidRDefault="009F02F2" w14:paraId="42BEED58" w14:textId="77777777">
            <w:pPr>
              <w:rPr>
                <w:rFonts w:ascii="Palatino Linotype" w:hAnsi="Palatino Linotype" w:cs="Times New Roman"/>
                <w:sz w:val="22"/>
                <w:szCs w:val="22"/>
              </w:rPr>
            </w:pPr>
            <w:r w:rsidRPr="00823AAD">
              <w:rPr>
                <w:rFonts w:ascii="Palatino Linotype" w:hAnsi="Palatino Linotype" w:cs="Times New Roman"/>
                <w:sz w:val="22"/>
                <w:szCs w:val="22"/>
              </w:rPr>
              <w:t>Skip either breakfast, lunch, or dinner. Make sure you don’t compensate for skipping the meal by snacking instead.</w:t>
            </w:r>
          </w:p>
          <w:p w:rsidRPr="00823AAD" w:rsidR="009F02F2" w:rsidP="00FC0645" w:rsidRDefault="009F02F2" w14:paraId="31A4115A" w14:textId="77777777">
            <w:pPr>
              <w:rPr>
                <w:rFonts w:ascii="Palatino Linotype" w:hAnsi="Palatino Linotype" w:cs="Times New Roman"/>
                <w:sz w:val="22"/>
                <w:szCs w:val="22"/>
              </w:rPr>
            </w:pPr>
          </w:p>
        </w:tc>
        <w:tc>
          <w:tcPr>
            <w:tcW w:w="4677" w:type="dxa"/>
            <w:shd w:val="clear" w:color="auto" w:fill="F2CACF"/>
          </w:tcPr>
          <w:p w:rsidRPr="00823AAD" w:rsidR="009F02F2" w:rsidP="00FC0645" w:rsidRDefault="009F02F2" w14:paraId="7E3A6F00" w14:textId="77777777">
            <w:pPr>
              <w:rPr>
                <w:rFonts w:ascii="Palatino Linotype" w:hAnsi="Palatino Linotype" w:cs="Times New Roman"/>
                <w:sz w:val="22"/>
                <w:szCs w:val="22"/>
              </w:rPr>
            </w:pPr>
            <w:r w:rsidRPr="00823AAD">
              <w:rPr>
                <w:rFonts w:ascii="Palatino Linotype" w:hAnsi="Palatino Linotype" w:cs="Times New Roman"/>
                <w:sz w:val="22"/>
                <w:szCs w:val="22"/>
              </w:rPr>
              <w:t>Skipping a meal is an easy way to reduce your overall calorie intake throughout the day.</w:t>
            </w:r>
          </w:p>
        </w:tc>
        <w:tc>
          <w:tcPr>
            <w:tcW w:w="1134" w:type="dxa"/>
            <w:shd w:val="clear" w:color="auto" w:fill="F2CACF"/>
          </w:tcPr>
          <w:p w:rsidRPr="00823AAD" w:rsidR="009F02F2" w:rsidP="00FC0645" w:rsidRDefault="009F02F2" w14:paraId="22C153E1" w14:textId="77777777">
            <w:pPr>
              <w:rPr>
                <w:rFonts w:ascii="Palatino Linotype" w:hAnsi="Palatino Linotype" w:cs="Times New Roman"/>
                <w:sz w:val="22"/>
                <w:szCs w:val="22"/>
              </w:rPr>
            </w:pPr>
            <w:r w:rsidRPr="00823AAD">
              <w:rPr>
                <w:rFonts w:ascii="Palatino Linotype" w:hAnsi="Palatino Linotype" w:cs="Times New Roman"/>
                <w:sz w:val="22"/>
                <w:szCs w:val="22"/>
              </w:rPr>
              <w:t>A, B, C, D</w:t>
            </w:r>
          </w:p>
        </w:tc>
      </w:tr>
      <w:tr w:rsidRPr="00823AAD" w:rsidR="009F02F2" w:rsidTr="00FC0645" w14:paraId="0CF89220" w14:textId="77777777">
        <w:tc>
          <w:tcPr>
            <w:tcW w:w="567" w:type="dxa"/>
            <w:shd w:val="clear" w:color="auto" w:fill="F2CACF"/>
          </w:tcPr>
          <w:p w:rsidRPr="00823AAD" w:rsidR="009F02F2" w:rsidP="00FC0645" w:rsidRDefault="009F02F2" w14:paraId="5251FDB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4</w:t>
            </w:r>
          </w:p>
        </w:tc>
        <w:tc>
          <w:tcPr>
            <w:tcW w:w="1985" w:type="dxa"/>
            <w:shd w:val="clear" w:color="auto" w:fill="F2CACF"/>
          </w:tcPr>
          <w:p w:rsidRPr="00823AAD" w:rsidR="009F02F2" w:rsidP="00FC0645" w:rsidRDefault="009F02F2" w14:paraId="2E7F4D9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No food or drink except water after 8pm</w:t>
            </w:r>
          </w:p>
        </w:tc>
        <w:tc>
          <w:tcPr>
            <w:tcW w:w="5812" w:type="dxa"/>
            <w:shd w:val="clear" w:color="auto" w:fill="F2CACF"/>
          </w:tcPr>
          <w:p w:rsidRPr="00823AAD" w:rsidR="009F02F2" w:rsidP="00FC0645" w:rsidRDefault="009F02F2" w14:paraId="64D07A36" w14:textId="77777777">
            <w:pPr>
              <w:rPr>
                <w:rFonts w:ascii="Palatino Linotype" w:hAnsi="Palatino Linotype" w:cs="Times New Roman"/>
                <w:sz w:val="22"/>
                <w:szCs w:val="22"/>
              </w:rPr>
            </w:pPr>
            <w:r w:rsidRPr="00823AAD">
              <w:rPr>
                <w:rFonts w:ascii="Palatino Linotype" w:hAnsi="Palatino Linotype" w:cs="Times New Roman"/>
                <w:sz w:val="22"/>
                <w:szCs w:val="22"/>
              </w:rPr>
              <w:t>Do not eat any food after 8pm and ensure any drinks you consume after 8pm have zero or very few calories (e.g., water or black tea).</w:t>
            </w:r>
          </w:p>
        </w:tc>
        <w:tc>
          <w:tcPr>
            <w:tcW w:w="4677" w:type="dxa"/>
            <w:shd w:val="clear" w:color="auto" w:fill="F2CACF"/>
          </w:tcPr>
          <w:p w:rsidRPr="00823AAD" w:rsidR="009F02F2" w:rsidP="00FC0645" w:rsidRDefault="009F02F2" w14:paraId="2CED5A16" w14:textId="77777777">
            <w:pPr>
              <w:rPr>
                <w:rFonts w:ascii="Palatino Linotype" w:hAnsi="Palatino Linotype" w:cs="Times New Roman"/>
                <w:sz w:val="22"/>
                <w:szCs w:val="22"/>
              </w:rPr>
            </w:pPr>
            <w:r w:rsidRPr="00823AAD">
              <w:rPr>
                <w:rFonts w:ascii="Palatino Linotype" w:hAnsi="Palatino Linotype" w:cs="Times New Roman"/>
                <w:sz w:val="22"/>
                <w:szCs w:val="22"/>
              </w:rPr>
              <w:t>Food and drink consumed in the late evening are often unhealthy and high in calories (</w:t>
            </w:r>
            <w:proofErr w:type="gramStart"/>
            <w:r w:rsidRPr="00823AAD">
              <w:rPr>
                <w:rFonts w:ascii="Palatino Linotype" w:hAnsi="Palatino Linotype" w:cs="Times New Roman"/>
                <w:sz w:val="22"/>
                <w:szCs w:val="22"/>
              </w:rPr>
              <w:t>e.g..</w:t>
            </w:r>
            <w:proofErr w:type="gramEnd"/>
            <w:r w:rsidRPr="00823AAD">
              <w:rPr>
                <w:rFonts w:ascii="Palatino Linotype" w:hAnsi="Palatino Linotype" w:cs="Times New Roman"/>
                <w:sz w:val="22"/>
                <w:szCs w:val="22"/>
              </w:rPr>
              <w:t xml:space="preserve"> crisps, chocolate, alcohol). Cutting out all foods and calorie-rich drinks in the evening can help reduce your overall calorie consumption. </w:t>
            </w:r>
          </w:p>
          <w:p w:rsidRPr="00823AAD" w:rsidR="009F02F2" w:rsidP="00FC0645" w:rsidRDefault="009F02F2" w14:paraId="28A5CA1F" w14:textId="77777777">
            <w:pPr>
              <w:rPr>
                <w:rFonts w:ascii="Palatino Linotype" w:hAnsi="Palatino Linotype" w:cs="Times New Roman"/>
                <w:sz w:val="22"/>
                <w:szCs w:val="22"/>
              </w:rPr>
            </w:pPr>
          </w:p>
        </w:tc>
        <w:tc>
          <w:tcPr>
            <w:tcW w:w="1134" w:type="dxa"/>
            <w:shd w:val="clear" w:color="auto" w:fill="F2CACF"/>
          </w:tcPr>
          <w:p w:rsidRPr="00823AAD" w:rsidR="009F02F2" w:rsidP="00FC0645" w:rsidRDefault="009F02F2" w14:paraId="7B47CFB7" w14:textId="77777777">
            <w:pPr>
              <w:rPr>
                <w:rFonts w:ascii="Palatino Linotype" w:hAnsi="Palatino Linotype" w:cs="Times New Roman"/>
                <w:sz w:val="22"/>
                <w:szCs w:val="22"/>
              </w:rPr>
            </w:pPr>
            <w:r w:rsidRPr="00823AAD">
              <w:rPr>
                <w:rFonts w:ascii="Palatino Linotype" w:hAnsi="Palatino Linotype" w:cs="Times New Roman"/>
                <w:sz w:val="22"/>
                <w:szCs w:val="22"/>
              </w:rPr>
              <w:t>A, B, C, D</w:t>
            </w:r>
          </w:p>
        </w:tc>
      </w:tr>
      <w:tr w:rsidRPr="00823AAD" w:rsidR="009F02F2" w:rsidTr="00FC0645" w14:paraId="6E6AB9EB" w14:textId="77777777">
        <w:tc>
          <w:tcPr>
            <w:tcW w:w="567" w:type="dxa"/>
            <w:shd w:val="clear" w:color="auto" w:fill="F2CACF"/>
          </w:tcPr>
          <w:p w:rsidRPr="00823AAD" w:rsidR="009F02F2" w:rsidP="00FC0645" w:rsidRDefault="009F02F2" w14:paraId="370A85CE"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5</w:t>
            </w:r>
          </w:p>
        </w:tc>
        <w:tc>
          <w:tcPr>
            <w:tcW w:w="1985" w:type="dxa"/>
            <w:shd w:val="clear" w:color="auto" w:fill="F2CACF"/>
          </w:tcPr>
          <w:p w:rsidRPr="00823AAD" w:rsidR="009F02F2" w:rsidP="00FC0645" w:rsidRDefault="009F02F2" w14:paraId="29BC01C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Check the calorie count of everything you </w:t>
            </w:r>
            <w:r w:rsidRPr="00823AAD">
              <w:rPr>
                <w:rFonts w:ascii="Palatino Linotype" w:hAnsi="Palatino Linotype" w:cs="Times New Roman"/>
                <w:color w:val="000000" w:themeColor="text1"/>
                <w:sz w:val="22"/>
                <w:szCs w:val="22"/>
              </w:rPr>
              <w:t xml:space="preserve">want to eat or drink </w:t>
            </w:r>
          </w:p>
        </w:tc>
        <w:tc>
          <w:tcPr>
            <w:tcW w:w="5812" w:type="dxa"/>
            <w:shd w:val="clear" w:color="auto" w:fill="F2CACF"/>
          </w:tcPr>
          <w:p w:rsidRPr="00823AAD" w:rsidR="009F02F2" w:rsidP="00FC0645" w:rsidRDefault="009F02F2" w14:paraId="2C9E311A" w14:textId="77777777">
            <w:pPr>
              <w:rPr>
                <w:rFonts w:ascii="Palatino Linotype" w:hAnsi="Palatino Linotype" w:cs="Times New Roman"/>
                <w:sz w:val="22"/>
                <w:szCs w:val="22"/>
              </w:rPr>
            </w:pPr>
            <w:r w:rsidRPr="00823AAD">
              <w:rPr>
                <w:rFonts w:ascii="Palatino Linotype" w:hAnsi="Palatino Linotype" w:cs="Times New Roman"/>
                <w:sz w:val="22"/>
                <w:szCs w:val="22"/>
              </w:rPr>
              <w:t xml:space="preserve">Use nutrition labels, websites, or apps to check the calorie content of food before you eat it. Make sure you consider how the calories are presented as they sometimes refer to </w:t>
            </w:r>
            <w:r w:rsidRPr="00823AAD">
              <w:rPr>
                <w:rFonts w:ascii="Palatino Linotype" w:hAnsi="Palatino Linotype" w:cs="Times New Roman"/>
                <w:sz w:val="22"/>
                <w:szCs w:val="22"/>
              </w:rPr>
              <w:t>a portion size or per 100g. Compare the calorie content with that of similar items and see if there are lower calorie alternatives. Make a conscious decision about whether you want to consume the food or drink or go for a lower calorie alternative.</w:t>
            </w:r>
          </w:p>
          <w:p w:rsidRPr="00823AAD" w:rsidR="009F02F2" w:rsidP="00FC0645" w:rsidRDefault="009F02F2" w14:paraId="4BCE7030" w14:textId="77777777">
            <w:pPr>
              <w:rPr>
                <w:rFonts w:ascii="Palatino Linotype" w:hAnsi="Palatino Linotype" w:cs="Times New Roman"/>
                <w:sz w:val="22"/>
                <w:szCs w:val="22"/>
              </w:rPr>
            </w:pPr>
          </w:p>
          <w:p w:rsidRPr="00823AAD" w:rsidR="009F02F2" w:rsidP="00FC0645" w:rsidRDefault="009F02F2" w14:paraId="49B2AEB0" w14:textId="77777777">
            <w:pPr>
              <w:rPr>
                <w:rFonts w:ascii="Palatino Linotype" w:hAnsi="Palatino Linotype" w:cs="Times New Roman"/>
                <w:sz w:val="22"/>
                <w:szCs w:val="22"/>
              </w:rPr>
            </w:pPr>
          </w:p>
        </w:tc>
        <w:tc>
          <w:tcPr>
            <w:tcW w:w="4677" w:type="dxa"/>
            <w:shd w:val="clear" w:color="auto" w:fill="F2CACF"/>
          </w:tcPr>
          <w:p w:rsidRPr="00823AAD" w:rsidR="009F02F2" w:rsidP="00FC0645" w:rsidRDefault="009F02F2" w14:paraId="66E47A31" w14:textId="77777777">
            <w:pPr>
              <w:rPr>
                <w:rFonts w:ascii="Palatino Linotype" w:hAnsi="Palatino Linotype" w:cs="Times New Roman"/>
                <w:sz w:val="22"/>
                <w:szCs w:val="22"/>
              </w:rPr>
            </w:pPr>
            <w:r w:rsidRPr="00823AAD">
              <w:rPr>
                <w:rFonts w:ascii="Palatino Linotype" w:hAnsi="Palatino Linotype" w:cs="Times New Roman"/>
                <w:sz w:val="22"/>
                <w:szCs w:val="22"/>
              </w:rPr>
              <w:t xml:space="preserve">Many people don’t know how many calories their foods and snacks contain. You might </w:t>
            </w:r>
            <w:r w:rsidRPr="00823AAD">
              <w:rPr>
                <w:rFonts w:ascii="Palatino Linotype" w:hAnsi="Palatino Linotype" w:cs="Times New Roman"/>
                <w:sz w:val="22"/>
                <w:szCs w:val="22"/>
              </w:rPr>
              <w:t>realise that a lower calorie alternative will be just as satisfying.</w:t>
            </w:r>
          </w:p>
        </w:tc>
        <w:tc>
          <w:tcPr>
            <w:tcW w:w="1134" w:type="dxa"/>
            <w:shd w:val="clear" w:color="auto" w:fill="F2CACF"/>
          </w:tcPr>
          <w:p w:rsidRPr="00823AAD" w:rsidR="009F02F2" w:rsidP="00FC0645" w:rsidRDefault="009F02F2" w14:paraId="663084FD" w14:textId="77777777">
            <w:pPr>
              <w:rPr>
                <w:rFonts w:ascii="Palatino Linotype" w:hAnsi="Palatino Linotype" w:cs="Times New Roman"/>
                <w:sz w:val="22"/>
                <w:szCs w:val="22"/>
              </w:rPr>
            </w:pPr>
            <w:r w:rsidRPr="00823AAD">
              <w:rPr>
                <w:rFonts w:ascii="Palatino Linotype" w:hAnsi="Palatino Linotype" w:cs="Times New Roman"/>
                <w:sz w:val="22"/>
                <w:szCs w:val="22"/>
              </w:rPr>
              <w:t>A, B, C, D, E</w:t>
            </w:r>
          </w:p>
        </w:tc>
      </w:tr>
      <w:tr w:rsidRPr="00823AAD" w:rsidR="009F02F2" w:rsidTr="00FC0645" w14:paraId="409259D5" w14:textId="77777777">
        <w:tc>
          <w:tcPr>
            <w:tcW w:w="567" w:type="dxa"/>
            <w:shd w:val="clear" w:color="auto" w:fill="F2CACF"/>
          </w:tcPr>
          <w:p w:rsidRPr="00823AAD" w:rsidR="009F02F2" w:rsidP="00FC0645" w:rsidRDefault="009F02F2" w14:paraId="0F6B6EAD"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6</w:t>
            </w:r>
          </w:p>
        </w:tc>
        <w:tc>
          <w:tcPr>
            <w:tcW w:w="1985" w:type="dxa"/>
            <w:shd w:val="clear" w:color="auto" w:fill="F2CACF"/>
          </w:tcPr>
          <w:p w:rsidRPr="00823AAD" w:rsidR="009F02F2" w:rsidP="00FC0645" w:rsidRDefault="009F02F2" w14:paraId="2781918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Set yourself a calorie goal and stick to it </w:t>
            </w:r>
          </w:p>
        </w:tc>
        <w:tc>
          <w:tcPr>
            <w:tcW w:w="5812" w:type="dxa"/>
            <w:shd w:val="clear" w:color="auto" w:fill="F2CACF"/>
          </w:tcPr>
          <w:p w:rsidRPr="00823AAD" w:rsidR="009F02F2" w:rsidP="00FC0645" w:rsidRDefault="009F02F2" w14:paraId="30B8C81A" w14:textId="77777777">
            <w:pPr>
              <w:rPr>
                <w:rFonts w:ascii="Palatino Linotype" w:hAnsi="Palatino Linotype" w:cs="Times New Roman"/>
                <w:sz w:val="22"/>
                <w:szCs w:val="22"/>
              </w:rPr>
            </w:pPr>
            <w:r w:rsidRPr="00823AAD">
              <w:rPr>
                <w:rFonts w:ascii="Palatino Linotype" w:hAnsi="Palatino Linotype" w:cs="Times New Roman"/>
                <w:sz w:val="22"/>
                <w:szCs w:val="22"/>
              </w:rPr>
              <w:t xml:space="preserve">Go to the following website to find out how many calories you need per day: </w:t>
            </w:r>
            <w:hyperlink w:history="1" r:id="rId9">
              <w:r w:rsidRPr="00823AAD">
                <w:rPr>
                  <w:rStyle w:val="Hyperlink"/>
                  <w:rFonts w:ascii="Palatino Linotype" w:hAnsi="Palatino Linotype" w:cs="Times New Roman"/>
                  <w:sz w:val="22"/>
                  <w:szCs w:val="22"/>
                </w:rPr>
                <w:t>https://www.bbc.com/food/diets/how_many_calories_do_you_need</w:t>
              </w:r>
            </w:hyperlink>
            <w:r w:rsidRPr="00823AAD">
              <w:rPr>
                <w:rFonts w:ascii="Palatino Linotype" w:hAnsi="Palatino Linotype" w:cs="Times New Roman"/>
                <w:sz w:val="22"/>
                <w:szCs w:val="22"/>
              </w:rPr>
              <w:t>. Subtract 600 calories and set the resulting figure as your goal for the day. Then keep track of the calorie content of everything you eat throughout the day. Ensure you do not exceed your target. You can use free calorie counting mobile phone apps, such as MyFitnessPal.</w:t>
            </w:r>
          </w:p>
          <w:p w:rsidRPr="00823AAD" w:rsidR="009F02F2" w:rsidP="00FC0645" w:rsidRDefault="009F02F2" w14:paraId="3BE1620A" w14:textId="77777777">
            <w:pPr>
              <w:rPr>
                <w:rFonts w:ascii="Palatino Linotype" w:hAnsi="Palatino Linotype" w:cs="Times New Roman"/>
                <w:sz w:val="22"/>
                <w:szCs w:val="22"/>
              </w:rPr>
            </w:pPr>
          </w:p>
        </w:tc>
        <w:tc>
          <w:tcPr>
            <w:tcW w:w="4677" w:type="dxa"/>
            <w:shd w:val="clear" w:color="auto" w:fill="F2CACF"/>
          </w:tcPr>
          <w:p w:rsidRPr="00823AAD" w:rsidR="009F02F2" w:rsidP="00FC0645" w:rsidRDefault="009F02F2" w14:paraId="507AF63E" w14:textId="77777777">
            <w:pPr>
              <w:rPr>
                <w:rFonts w:ascii="Palatino Linotype" w:hAnsi="Palatino Linotype" w:cs="Times New Roman"/>
                <w:sz w:val="22"/>
                <w:szCs w:val="22"/>
              </w:rPr>
            </w:pPr>
            <w:r w:rsidRPr="00823AAD">
              <w:rPr>
                <w:rFonts w:ascii="Palatino Linotype" w:hAnsi="Palatino Linotype" w:cs="Times New Roman"/>
                <w:sz w:val="22"/>
                <w:szCs w:val="22"/>
              </w:rPr>
              <w:t xml:space="preserve">Research shows that setting calorie goals can help you lose weight. It makes your goal for the day more tangible and helps you think about how to spread your daily calorie intake. </w:t>
            </w:r>
          </w:p>
        </w:tc>
        <w:tc>
          <w:tcPr>
            <w:tcW w:w="1134" w:type="dxa"/>
            <w:shd w:val="clear" w:color="auto" w:fill="F2CACF"/>
          </w:tcPr>
          <w:p w:rsidRPr="00823AAD" w:rsidR="009F02F2" w:rsidP="00FC0645" w:rsidRDefault="009F02F2" w14:paraId="184595D9" w14:textId="77777777">
            <w:pPr>
              <w:rPr>
                <w:rFonts w:ascii="Palatino Linotype" w:hAnsi="Palatino Linotype" w:cs="Times New Roman"/>
                <w:sz w:val="22"/>
                <w:szCs w:val="22"/>
              </w:rPr>
            </w:pPr>
            <w:r w:rsidRPr="00823AAD">
              <w:rPr>
                <w:rFonts w:ascii="Palatino Linotype" w:hAnsi="Palatino Linotype" w:cs="Times New Roman"/>
                <w:sz w:val="22"/>
                <w:szCs w:val="22"/>
              </w:rPr>
              <w:t>A, B, C, D, E</w:t>
            </w:r>
          </w:p>
        </w:tc>
      </w:tr>
      <w:tr w:rsidRPr="00823AAD" w:rsidR="009F02F2" w:rsidTr="00FC0645" w14:paraId="4D70DFB1" w14:textId="77777777">
        <w:tc>
          <w:tcPr>
            <w:tcW w:w="567" w:type="dxa"/>
            <w:shd w:val="clear" w:color="auto" w:fill="F2CACF"/>
          </w:tcPr>
          <w:p w:rsidRPr="00823AAD" w:rsidR="009F02F2" w:rsidP="00FC0645" w:rsidRDefault="009F02F2" w14:paraId="498D1C77"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7</w:t>
            </w:r>
          </w:p>
        </w:tc>
        <w:tc>
          <w:tcPr>
            <w:tcW w:w="1985" w:type="dxa"/>
            <w:shd w:val="clear" w:color="auto" w:fill="F2CACF"/>
          </w:tcPr>
          <w:p w:rsidRPr="00823AAD" w:rsidR="009F02F2" w:rsidP="00FC0645" w:rsidRDefault="009F02F2" w14:paraId="4589E42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Have a “fasting” day by eating less than 800kcal</w:t>
            </w:r>
            <w:r w:rsidRPr="00823AAD">
              <w:rPr>
                <w:rFonts w:ascii="Palatino Linotype" w:hAnsi="Palatino Linotype" w:eastAsia="Times New Roman" w:cs="Times New Roman"/>
                <w:color w:val="242424"/>
                <w:sz w:val="22"/>
                <w:szCs w:val="22"/>
                <w:lang w:eastAsia="en-GB"/>
              </w:rPr>
              <w:t> </w:t>
            </w:r>
          </w:p>
        </w:tc>
        <w:tc>
          <w:tcPr>
            <w:tcW w:w="5812" w:type="dxa"/>
            <w:shd w:val="clear" w:color="auto" w:fill="F2CACF"/>
          </w:tcPr>
          <w:p w:rsidRPr="00823AAD" w:rsidR="009F02F2" w:rsidP="00FC0645" w:rsidRDefault="009F02F2" w14:paraId="5601E390" w14:textId="77777777">
            <w:pPr>
              <w:rPr>
                <w:rStyle w:val="Hyperlink"/>
                <w:rFonts w:ascii="Palatino Linotype" w:hAnsi="Palatino Linotype" w:cs="Times New Roman"/>
                <w:sz w:val="22"/>
                <w:szCs w:val="22"/>
              </w:rPr>
            </w:pPr>
            <w:r w:rsidRPr="00823AAD">
              <w:rPr>
                <w:rFonts w:ascii="Palatino Linotype" w:hAnsi="Palatino Linotype" w:cs="Times New Roman"/>
                <w:sz w:val="22"/>
                <w:szCs w:val="22"/>
              </w:rPr>
              <w:t xml:space="preserve">Have a day of “fasting” where you consume less than 800 calories (kcal). You can find some low calorie recipes to help you here: </w:t>
            </w:r>
            <w:hyperlink w:history="1" r:id="rId10">
              <w:r w:rsidRPr="00823AAD">
                <w:rPr>
                  <w:rStyle w:val="Hyperlink"/>
                  <w:rFonts w:ascii="Palatino Linotype" w:hAnsi="Palatino Linotype" w:cs="Times New Roman"/>
                  <w:sz w:val="22"/>
                  <w:szCs w:val="22"/>
                </w:rPr>
                <w:t>https://www.bbc.com/food/collections/intermittent_dieti</w:t>
              </w:r>
              <w:r w:rsidRPr="00823AAD">
                <w:rPr>
                  <w:rStyle w:val="Hyperlink"/>
                  <w:rFonts w:ascii="Palatino Linotype" w:hAnsi="Palatino Linotype" w:cs="Times New Roman"/>
                  <w:sz w:val="22"/>
                  <w:szCs w:val="22"/>
                </w:rPr>
                <w:t>ng_recipes</w:t>
              </w:r>
            </w:hyperlink>
            <w:r w:rsidRPr="00823AAD">
              <w:rPr>
                <w:rFonts w:ascii="Palatino Linotype" w:hAnsi="Palatino Linotype" w:cs="Times New Roman"/>
                <w:sz w:val="22"/>
                <w:szCs w:val="22"/>
              </w:rPr>
              <w:br/>
            </w:r>
            <w:hyperlink w:history="1" r:id="rId11">
              <w:r w:rsidRPr="00823AAD">
                <w:rPr>
                  <w:rStyle w:val="Hyperlink"/>
                  <w:rFonts w:ascii="Palatino Linotype" w:hAnsi="Palatino Linotype" w:cs="Times New Roman"/>
                  <w:sz w:val="22"/>
                  <w:szCs w:val="22"/>
                </w:rPr>
                <w:t>https://www.bbc.com/food/diets/low-calorie_diet</w:t>
              </w:r>
            </w:hyperlink>
          </w:p>
          <w:p w:rsidRPr="00823AAD" w:rsidR="009F02F2" w:rsidP="00FC0645" w:rsidRDefault="009F02F2" w14:paraId="2183E4C7" w14:textId="77777777">
            <w:pPr>
              <w:rPr>
                <w:rFonts w:ascii="Palatino Linotype" w:hAnsi="Palatino Linotype" w:cs="Times New Roman"/>
                <w:sz w:val="22"/>
                <w:szCs w:val="22"/>
              </w:rPr>
            </w:pPr>
            <w:r w:rsidRPr="00823AAD">
              <w:rPr>
                <w:rStyle w:val="Hyperlink"/>
                <w:rFonts w:ascii="Palatino Linotype" w:hAnsi="Palatino Linotype" w:cs="Times New Roman"/>
                <w:color w:val="000000" w:themeColor="text1"/>
                <w:sz w:val="22"/>
                <w:szCs w:val="22"/>
              </w:rPr>
              <w:t xml:space="preserve">Make sure you drink at least 2 litres of low-calorie fluids to avoid dehydration. </w:t>
            </w:r>
            <w:r w:rsidRPr="00823AAD">
              <w:rPr>
                <w:rFonts w:ascii="Palatino Linotype" w:hAnsi="Palatino Linotype" w:cs="Times New Roman"/>
                <w:sz w:val="22"/>
                <w:szCs w:val="22"/>
              </w:rPr>
              <w:t xml:space="preserve">You can use free calorie counting apps, such as MyFitnessPal, to help you keep track. </w:t>
            </w:r>
          </w:p>
          <w:p w:rsidRPr="00823AAD" w:rsidR="009F02F2" w:rsidP="00FC0645" w:rsidRDefault="009F02F2" w14:paraId="5BEC7B7C" w14:textId="77777777">
            <w:pPr>
              <w:rPr>
                <w:rFonts w:ascii="Palatino Linotype" w:hAnsi="Palatino Linotype" w:cs="Times New Roman"/>
                <w:sz w:val="22"/>
                <w:szCs w:val="22"/>
              </w:rPr>
            </w:pPr>
          </w:p>
        </w:tc>
        <w:tc>
          <w:tcPr>
            <w:tcW w:w="4677" w:type="dxa"/>
            <w:shd w:val="clear" w:color="auto" w:fill="F2CACF"/>
          </w:tcPr>
          <w:p w:rsidRPr="00823AAD" w:rsidR="009F02F2" w:rsidP="00FC0645" w:rsidRDefault="009F02F2" w14:paraId="1A4A320B" w14:textId="77777777">
            <w:pPr>
              <w:rPr>
                <w:rFonts w:ascii="Palatino Linotype" w:hAnsi="Palatino Linotype" w:cs="Times New Roman"/>
                <w:sz w:val="22"/>
                <w:szCs w:val="22"/>
              </w:rPr>
            </w:pPr>
            <w:r w:rsidRPr="00823AAD">
              <w:rPr>
                <w:rFonts w:ascii="Palatino Linotype" w:hAnsi="Palatino Linotype" w:cs="Times New Roman"/>
                <w:sz w:val="22"/>
                <w:szCs w:val="22"/>
              </w:rPr>
              <w:t xml:space="preserve">Eating only 800 calories means cutting out more than half of the calories you would consume on a normal day. </w:t>
            </w:r>
          </w:p>
        </w:tc>
        <w:tc>
          <w:tcPr>
            <w:tcW w:w="1134" w:type="dxa"/>
            <w:shd w:val="clear" w:color="auto" w:fill="F2CACF"/>
          </w:tcPr>
          <w:p w:rsidRPr="00823AAD" w:rsidR="009F02F2" w:rsidP="00FC0645" w:rsidRDefault="009F02F2" w14:paraId="2B6E9C59" w14:textId="77777777">
            <w:pPr>
              <w:rPr>
                <w:rFonts w:ascii="Palatino Linotype" w:hAnsi="Palatino Linotype" w:cs="Times New Roman"/>
                <w:sz w:val="22"/>
                <w:szCs w:val="22"/>
              </w:rPr>
            </w:pPr>
            <w:r w:rsidRPr="00823AAD">
              <w:rPr>
                <w:rFonts w:ascii="Palatino Linotype" w:hAnsi="Palatino Linotype" w:cs="Times New Roman"/>
                <w:sz w:val="22"/>
                <w:szCs w:val="22"/>
              </w:rPr>
              <w:t>A, B, C, D, E</w:t>
            </w:r>
          </w:p>
        </w:tc>
      </w:tr>
      <w:tr w:rsidRPr="00823AAD" w:rsidR="009F02F2" w:rsidTr="00FC0645" w14:paraId="72049066" w14:textId="77777777">
        <w:tc>
          <w:tcPr>
            <w:tcW w:w="567" w:type="dxa"/>
            <w:shd w:val="clear" w:color="auto" w:fill="F2CACF"/>
          </w:tcPr>
          <w:p w:rsidRPr="00823AAD" w:rsidR="009F02F2" w:rsidP="00FC0645" w:rsidRDefault="009F02F2" w14:paraId="7E426F9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8</w:t>
            </w:r>
          </w:p>
        </w:tc>
        <w:tc>
          <w:tcPr>
            <w:tcW w:w="1985" w:type="dxa"/>
            <w:shd w:val="clear" w:color="auto" w:fill="F2CACF"/>
          </w:tcPr>
          <w:p w:rsidRPr="00823AAD" w:rsidR="009F02F2" w:rsidP="00FC0645" w:rsidRDefault="009F02F2" w14:paraId="55BF584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Keep a diary of what you eat and how you feel</w:t>
            </w:r>
          </w:p>
        </w:tc>
        <w:tc>
          <w:tcPr>
            <w:tcW w:w="5812" w:type="dxa"/>
            <w:shd w:val="clear" w:color="auto" w:fill="F2CACF"/>
          </w:tcPr>
          <w:p w:rsidRPr="00823AAD" w:rsidR="009F02F2" w:rsidP="00FC0645" w:rsidRDefault="009F02F2" w14:paraId="28AAA1FE" w14:textId="77777777">
            <w:pPr>
              <w:rPr>
                <w:rFonts w:ascii="Palatino Linotype" w:hAnsi="Palatino Linotype" w:cs="Times New Roman"/>
                <w:sz w:val="22"/>
                <w:szCs w:val="22"/>
              </w:rPr>
            </w:pPr>
            <w:r w:rsidRPr="00823AAD">
              <w:rPr>
                <w:rFonts w:ascii="Palatino Linotype" w:hAnsi="Palatino Linotype" w:cs="Times New Roman"/>
                <w:sz w:val="22"/>
                <w:szCs w:val="22"/>
              </w:rPr>
              <w:t xml:space="preserve">Keep a record of all the foods and drinks you consume throughout the day. Make a note of the time when you consume them, </w:t>
            </w:r>
            <w:proofErr w:type="gramStart"/>
            <w:r w:rsidRPr="00823AAD">
              <w:rPr>
                <w:rFonts w:ascii="Palatino Linotype" w:hAnsi="Palatino Linotype" w:cs="Times New Roman"/>
                <w:sz w:val="22"/>
                <w:szCs w:val="22"/>
              </w:rPr>
              <w:t>and also</w:t>
            </w:r>
            <w:proofErr w:type="gramEnd"/>
            <w:r w:rsidRPr="00823AAD">
              <w:rPr>
                <w:rFonts w:ascii="Palatino Linotype" w:hAnsi="Palatino Linotype" w:cs="Times New Roman"/>
                <w:sz w:val="22"/>
                <w:szCs w:val="22"/>
              </w:rPr>
              <w:t xml:space="preserve"> the reason e.g., whether you were craving this kind of food, wanted to reward yourself, or were hungry. Write down how you felt after consuming the food or drink. Go through your food diary in the evening and see which foods or drinks you could have avoided.</w:t>
            </w:r>
          </w:p>
          <w:p w:rsidRPr="00823AAD" w:rsidR="009F02F2" w:rsidP="00FC0645" w:rsidRDefault="009F02F2" w14:paraId="35154CF7" w14:textId="77777777">
            <w:pPr>
              <w:rPr>
                <w:rFonts w:ascii="Palatino Linotype" w:hAnsi="Palatino Linotype" w:cs="Times New Roman"/>
                <w:sz w:val="22"/>
                <w:szCs w:val="22"/>
              </w:rPr>
            </w:pPr>
          </w:p>
        </w:tc>
        <w:tc>
          <w:tcPr>
            <w:tcW w:w="4677" w:type="dxa"/>
            <w:shd w:val="clear" w:color="auto" w:fill="F2CACF"/>
          </w:tcPr>
          <w:p w:rsidRPr="00823AAD" w:rsidR="009F02F2" w:rsidP="00FC0645" w:rsidRDefault="009F02F2" w14:paraId="0D366258" w14:textId="77777777">
            <w:pPr>
              <w:rPr>
                <w:rFonts w:ascii="Palatino Linotype" w:hAnsi="Palatino Linotype" w:cs="Times New Roman"/>
                <w:sz w:val="22"/>
                <w:szCs w:val="22"/>
              </w:rPr>
            </w:pPr>
            <w:r w:rsidRPr="00823AAD">
              <w:rPr>
                <w:rFonts w:ascii="Palatino Linotype" w:hAnsi="Palatino Linotype" w:cs="Times New Roman"/>
                <w:sz w:val="22"/>
                <w:szCs w:val="22"/>
              </w:rPr>
              <w:t>Keeping a diary will make you think more about how you use food not only to feed yourself but also to provide comfort or reduce boredom. You can then think of other strategies to handle these emotions that do not include food.</w:t>
            </w:r>
          </w:p>
        </w:tc>
        <w:tc>
          <w:tcPr>
            <w:tcW w:w="1134" w:type="dxa"/>
            <w:shd w:val="clear" w:color="auto" w:fill="F2CACF"/>
          </w:tcPr>
          <w:p w:rsidRPr="00823AAD" w:rsidR="009F02F2" w:rsidP="00FC0645" w:rsidRDefault="009F02F2" w14:paraId="7A678FCC" w14:textId="77777777">
            <w:pPr>
              <w:rPr>
                <w:rFonts w:ascii="Palatino Linotype" w:hAnsi="Palatino Linotype" w:cs="Times New Roman"/>
                <w:sz w:val="22"/>
                <w:szCs w:val="22"/>
              </w:rPr>
            </w:pPr>
            <w:r w:rsidRPr="00823AAD">
              <w:rPr>
                <w:rFonts w:ascii="Palatino Linotype" w:hAnsi="Palatino Linotype" w:cs="Times New Roman"/>
                <w:sz w:val="22"/>
                <w:szCs w:val="22"/>
              </w:rPr>
              <w:t xml:space="preserve">C, D3 </w:t>
            </w:r>
          </w:p>
        </w:tc>
      </w:tr>
      <w:tr w:rsidRPr="00823AAD" w:rsidR="009F02F2" w:rsidTr="00FC0645" w14:paraId="4096690E" w14:textId="77777777">
        <w:tc>
          <w:tcPr>
            <w:tcW w:w="567" w:type="dxa"/>
            <w:shd w:val="clear" w:color="auto" w:fill="F2CACF"/>
          </w:tcPr>
          <w:p w:rsidRPr="00823AAD" w:rsidR="009F02F2" w:rsidP="00FC0645" w:rsidRDefault="009F02F2" w14:paraId="34248CA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9</w:t>
            </w:r>
          </w:p>
        </w:tc>
        <w:tc>
          <w:tcPr>
            <w:tcW w:w="1985" w:type="dxa"/>
            <w:shd w:val="clear" w:color="auto" w:fill="F2CACF"/>
          </w:tcPr>
          <w:p w:rsidRPr="00823AAD" w:rsidR="009F02F2" w:rsidP="00FC0645" w:rsidRDefault="009F02F2" w14:paraId="79356072"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Use a portion size measure </w:t>
            </w:r>
          </w:p>
        </w:tc>
        <w:tc>
          <w:tcPr>
            <w:tcW w:w="5812" w:type="dxa"/>
            <w:shd w:val="clear" w:color="auto" w:fill="F2CACF"/>
          </w:tcPr>
          <w:p w:rsidRPr="00823AAD" w:rsidR="009F02F2" w:rsidP="00FC0645" w:rsidRDefault="009F02F2" w14:paraId="0FC1FDF0" w14:textId="77777777">
            <w:pPr>
              <w:rPr>
                <w:rStyle w:val="Hyperlink"/>
                <w:rFonts w:ascii="Palatino Linotype" w:hAnsi="Palatino Linotype" w:cs="Times New Roman"/>
                <w:sz w:val="22"/>
                <w:szCs w:val="22"/>
              </w:rPr>
            </w:pPr>
            <w:r w:rsidRPr="00823AAD">
              <w:rPr>
                <w:rFonts w:ascii="Palatino Linotype" w:hAnsi="Palatino Linotype" w:cs="Times New Roman"/>
                <w:sz w:val="22"/>
                <w:szCs w:val="22"/>
              </w:rPr>
              <w:t xml:space="preserve">Weigh everything before you eat it and check your portion against the recommended serving size on the packet or by using this general guide: </w:t>
            </w:r>
            <w:hyperlink w:history="1" r:id="rId12">
              <w:r w:rsidRPr="00823AAD">
                <w:rPr>
                  <w:rStyle w:val="Hyperlink"/>
                  <w:rFonts w:ascii="Palatino Linotype" w:hAnsi="Palatino Linotype" w:cs="Times New Roman"/>
                  <w:sz w:val="22"/>
                  <w:szCs w:val="22"/>
                </w:rPr>
                <w:t>https://blog.myfitnesspal.com/essential-guide-portion-sizes/</w:t>
              </w:r>
            </w:hyperlink>
          </w:p>
          <w:p w:rsidRPr="00823AAD" w:rsidR="009F02F2" w:rsidP="00FC0645" w:rsidRDefault="009F02F2" w14:paraId="203791DE" w14:textId="77777777">
            <w:pPr>
              <w:rPr>
                <w:rFonts w:ascii="Palatino Linotype" w:hAnsi="Palatino Linotype" w:cs="Times New Roman"/>
                <w:sz w:val="22"/>
                <w:szCs w:val="22"/>
              </w:rPr>
            </w:pPr>
          </w:p>
        </w:tc>
        <w:tc>
          <w:tcPr>
            <w:tcW w:w="4677" w:type="dxa"/>
            <w:shd w:val="clear" w:color="auto" w:fill="F2CACF"/>
          </w:tcPr>
          <w:p w:rsidRPr="00823AAD" w:rsidR="009F02F2" w:rsidP="00FC0645" w:rsidRDefault="009F02F2" w14:paraId="0EE3B589" w14:textId="77777777">
            <w:pPr>
              <w:rPr>
                <w:rFonts w:ascii="Palatino Linotype" w:hAnsi="Palatino Linotype" w:cs="Times New Roman"/>
                <w:sz w:val="22"/>
                <w:szCs w:val="22"/>
              </w:rPr>
            </w:pPr>
            <w:r w:rsidRPr="00823AAD">
              <w:rPr>
                <w:rFonts w:ascii="Palatino Linotype" w:hAnsi="Palatino Linotype" w:cs="Times New Roman"/>
                <w:sz w:val="22"/>
                <w:szCs w:val="22"/>
              </w:rPr>
              <w:t>Most people are unaware of recommended serving sizes. Checking portion sizes will help to prevent you eating over the recommended amount.</w:t>
            </w:r>
          </w:p>
        </w:tc>
        <w:tc>
          <w:tcPr>
            <w:tcW w:w="1134" w:type="dxa"/>
            <w:shd w:val="clear" w:color="auto" w:fill="F2CACF"/>
          </w:tcPr>
          <w:p w:rsidRPr="00823AAD" w:rsidR="009F02F2" w:rsidP="00FC0645" w:rsidRDefault="009F02F2" w14:paraId="50B811F9" w14:textId="77777777">
            <w:pPr>
              <w:rPr>
                <w:rFonts w:ascii="Palatino Linotype" w:hAnsi="Palatino Linotype" w:cs="Times New Roman"/>
                <w:sz w:val="22"/>
                <w:szCs w:val="22"/>
              </w:rPr>
            </w:pPr>
            <w:r w:rsidRPr="00823AAD">
              <w:rPr>
                <w:rFonts w:ascii="Palatino Linotype" w:hAnsi="Palatino Linotype" w:cs="Times New Roman"/>
                <w:sz w:val="22"/>
                <w:szCs w:val="22"/>
              </w:rPr>
              <w:t>A, B, C</w:t>
            </w:r>
          </w:p>
        </w:tc>
      </w:tr>
      <w:tr w:rsidRPr="00823AAD" w:rsidR="009F02F2" w:rsidTr="00FC0645" w14:paraId="5AB8E16A" w14:textId="77777777">
        <w:tc>
          <w:tcPr>
            <w:tcW w:w="567" w:type="dxa"/>
            <w:shd w:val="clear" w:color="auto" w:fill="F2CACF"/>
          </w:tcPr>
          <w:p w:rsidRPr="00823AAD" w:rsidR="009F02F2" w:rsidP="00FC0645" w:rsidRDefault="009F02F2" w14:paraId="654911A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10</w:t>
            </w:r>
          </w:p>
        </w:tc>
        <w:tc>
          <w:tcPr>
            <w:tcW w:w="1985" w:type="dxa"/>
            <w:shd w:val="clear" w:color="auto" w:fill="F2CACF"/>
          </w:tcPr>
          <w:p w:rsidRPr="00823AAD" w:rsidR="009F02F2" w:rsidP="00FC0645" w:rsidRDefault="009F02F2" w14:paraId="3F363BA2"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Only eat when sitting at a table</w:t>
            </w:r>
          </w:p>
        </w:tc>
        <w:tc>
          <w:tcPr>
            <w:tcW w:w="5812" w:type="dxa"/>
            <w:shd w:val="clear" w:color="auto" w:fill="F2CACF"/>
          </w:tcPr>
          <w:p w:rsidRPr="00823AAD" w:rsidR="009F02F2" w:rsidP="00FC0645" w:rsidRDefault="009F02F2" w14:paraId="1E9A9024" w14:textId="77777777">
            <w:pPr>
              <w:rPr>
                <w:rFonts w:ascii="Palatino Linotype" w:hAnsi="Palatino Linotype" w:cs="Times New Roman"/>
                <w:sz w:val="22"/>
                <w:szCs w:val="22"/>
              </w:rPr>
            </w:pPr>
            <w:r w:rsidRPr="00823AAD">
              <w:rPr>
                <w:rFonts w:ascii="Palatino Linotype" w:hAnsi="Palatino Linotype" w:cs="Times New Roman"/>
                <w:sz w:val="22"/>
                <w:szCs w:val="22"/>
              </w:rPr>
              <w:t>Only eat while you are sitting at a dining table. Don’t eat while you’re on the go or when working.</w:t>
            </w:r>
          </w:p>
        </w:tc>
        <w:tc>
          <w:tcPr>
            <w:tcW w:w="4677" w:type="dxa"/>
            <w:shd w:val="clear" w:color="auto" w:fill="F2CACF"/>
          </w:tcPr>
          <w:p w:rsidRPr="00823AAD" w:rsidR="009F02F2" w:rsidP="00FC0645" w:rsidRDefault="009F02F2" w14:paraId="2A988A33" w14:textId="77777777">
            <w:pPr>
              <w:rPr>
                <w:rFonts w:ascii="Palatino Linotype" w:hAnsi="Palatino Linotype" w:cs="Times New Roman"/>
                <w:sz w:val="22"/>
                <w:szCs w:val="22"/>
              </w:rPr>
            </w:pPr>
            <w:r w:rsidRPr="00823AAD">
              <w:rPr>
                <w:rFonts w:ascii="Palatino Linotype" w:hAnsi="Palatino Linotype" w:cs="Times New Roman"/>
                <w:sz w:val="22"/>
                <w:szCs w:val="22"/>
              </w:rPr>
              <w:t>When you eat while doing other tasks, it is easy to overeat. Sitting down at a dining table will help you focus on your food and be more mindful of what and how much you’re eating. By committing to only eating while sitting at the table, you will reduce snacking.</w:t>
            </w:r>
          </w:p>
          <w:p w:rsidRPr="00823AAD" w:rsidR="009F02F2" w:rsidP="00FC0645" w:rsidRDefault="009F02F2" w14:paraId="38FA8731" w14:textId="77777777">
            <w:pPr>
              <w:rPr>
                <w:rFonts w:ascii="Palatino Linotype" w:hAnsi="Palatino Linotype" w:cs="Times New Roman"/>
                <w:sz w:val="22"/>
                <w:szCs w:val="22"/>
              </w:rPr>
            </w:pPr>
          </w:p>
        </w:tc>
        <w:tc>
          <w:tcPr>
            <w:tcW w:w="1134" w:type="dxa"/>
            <w:shd w:val="clear" w:color="auto" w:fill="F2CACF"/>
          </w:tcPr>
          <w:p w:rsidRPr="00823AAD" w:rsidR="009F02F2" w:rsidP="00FC0645" w:rsidRDefault="009F02F2" w14:paraId="7E213345" w14:textId="77777777">
            <w:pPr>
              <w:rPr>
                <w:rFonts w:ascii="Palatino Linotype" w:hAnsi="Palatino Linotype" w:cs="Times New Roman"/>
                <w:sz w:val="22"/>
                <w:szCs w:val="22"/>
              </w:rPr>
            </w:pPr>
            <w:r w:rsidRPr="00823AAD">
              <w:rPr>
                <w:rFonts w:ascii="Palatino Linotype" w:hAnsi="Palatino Linotype" w:cs="Times New Roman"/>
                <w:sz w:val="22"/>
                <w:szCs w:val="22"/>
              </w:rPr>
              <w:t xml:space="preserve">A, B, C, D </w:t>
            </w:r>
          </w:p>
        </w:tc>
      </w:tr>
      <w:tr w:rsidRPr="00823AAD" w:rsidR="009F02F2" w:rsidTr="00FC0645" w14:paraId="5951BCBC" w14:textId="77777777">
        <w:tc>
          <w:tcPr>
            <w:tcW w:w="567" w:type="dxa"/>
            <w:shd w:val="clear" w:color="auto" w:fill="F2CACF"/>
          </w:tcPr>
          <w:p w:rsidRPr="00823AAD" w:rsidR="009F02F2" w:rsidP="00FC0645" w:rsidRDefault="009F02F2" w14:paraId="01AC896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11</w:t>
            </w:r>
          </w:p>
        </w:tc>
        <w:tc>
          <w:tcPr>
            <w:tcW w:w="1985" w:type="dxa"/>
            <w:shd w:val="clear" w:color="auto" w:fill="F2CACF"/>
          </w:tcPr>
          <w:p w:rsidRPr="00823AAD" w:rsidR="009F02F2" w:rsidP="00FC0645" w:rsidRDefault="009F02F2" w14:paraId="531F415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at only within an 8-hour time window (e.g., 10am - 6pm)</w:t>
            </w:r>
          </w:p>
          <w:p w:rsidRPr="00823AAD" w:rsidR="009F02F2" w:rsidP="00FC0645" w:rsidRDefault="009F02F2" w14:paraId="711A0D5B" w14:textId="77777777">
            <w:pPr>
              <w:rPr>
                <w:rFonts w:ascii="Palatino Linotype" w:hAnsi="Palatino Linotype" w:cs="Times New Roman"/>
                <w:color w:val="000000" w:themeColor="text1"/>
                <w:sz w:val="22"/>
                <w:szCs w:val="22"/>
              </w:rPr>
            </w:pPr>
          </w:p>
        </w:tc>
        <w:tc>
          <w:tcPr>
            <w:tcW w:w="5812" w:type="dxa"/>
            <w:shd w:val="clear" w:color="auto" w:fill="F2CACF"/>
          </w:tcPr>
          <w:p w:rsidRPr="00823AAD" w:rsidR="009F02F2" w:rsidP="00FC0645" w:rsidRDefault="009F02F2" w14:paraId="0F7F44BD" w14:textId="77777777">
            <w:pPr>
              <w:rPr>
                <w:rFonts w:ascii="Palatino Linotype" w:hAnsi="Palatino Linotype" w:cs="Times New Roman"/>
                <w:sz w:val="22"/>
                <w:szCs w:val="22"/>
              </w:rPr>
            </w:pPr>
            <w:r w:rsidRPr="00823AAD">
              <w:rPr>
                <w:rFonts w:ascii="Palatino Linotype" w:hAnsi="Palatino Linotype" w:cs="Times New Roman"/>
                <w:sz w:val="22"/>
                <w:szCs w:val="22"/>
              </w:rPr>
              <w:t>Plan to eat all your meals and snacks for the day within a pre-set 8-hour time frame, for example between 10am to 6pm. Do not eat or drink anything apart from water and other no-calorie beverages, like plain coffee or tea, in the remaining 16 hours of the day.</w:t>
            </w:r>
          </w:p>
          <w:p w:rsidRPr="00823AAD" w:rsidR="009F02F2" w:rsidP="00FC0645" w:rsidRDefault="009F02F2" w14:paraId="207CB0B2" w14:textId="77777777">
            <w:pPr>
              <w:rPr>
                <w:rFonts w:ascii="Palatino Linotype" w:hAnsi="Palatino Linotype" w:cs="Times New Roman"/>
                <w:sz w:val="22"/>
                <w:szCs w:val="22"/>
              </w:rPr>
            </w:pPr>
          </w:p>
        </w:tc>
        <w:tc>
          <w:tcPr>
            <w:tcW w:w="4677" w:type="dxa"/>
            <w:shd w:val="clear" w:color="auto" w:fill="F2CACF"/>
          </w:tcPr>
          <w:p w:rsidRPr="00823AAD" w:rsidR="009F02F2" w:rsidP="00FC0645" w:rsidRDefault="009F02F2" w14:paraId="6A9372AE" w14:textId="77777777">
            <w:pPr>
              <w:rPr>
                <w:rFonts w:ascii="Palatino Linotype" w:hAnsi="Palatino Linotype" w:cs="Times New Roman"/>
                <w:sz w:val="22"/>
                <w:szCs w:val="22"/>
              </w:rPr>
            </w:pPr>
            <w:r w:rsidRPr="00823AAD">
              <w:rPr>
                <w:rFonts w:ascii="Palatino Linotype" w:hAnsi="Palatino Linotype" w:cs="Times New Roman"/>
                <w:sz w:val="22"/>
                <w:szCs w:val="22"/>
              </w:rPr>
              <w:t xml:space="preserve">Restricting </w:t>
            </w:r>
            <w:proofErr w:type="spellStart"/>
            <w:r w:rsidRPr="00823AAD">
              <w:rPr>
                <w:rFonts w:ascii="Palatino Linotype" w:hAnsi="Palatino Linotype" w:cs="Times New Roman"/>
                <w:sz w:val="22"/>
                <w:szCs w:val="22"/>
              </w:rPr>
              <w:t>your</w:t>
            </w:r>
            <w:proofErr w:type="spellEnd"/>
            <w:r w:rsidRPr="00823AAD">
              <w:rPr>
                <w:rFonts w:ascii="Palatino Linotype" w:hAnsi="Palatino Linotype" w:cs="Times New Roman"/>
                <w:sz w:val="22"/>
                <w:szCs w:val="22"/>
              </w:rPr>
              <w:t xml:space="preserve"> eating window to 8 hours per day can cut your calorie intake over the course of the day, which in turn may contribute to weight loss.</w:t>
            </w:r>
          </w:p>
        </w:tc>
        <w:tc>
          <w:tcPr>
            <w:tcW w:w="1134" w:type="dxa"/>
            <w:shd w:val="clear" w:color="auto" w:fill="F2CACF"/>
          </w:tcPr>
          <w:p w:rsidRPr="00823AAD" w:rsidR="009F02F2" w:rsidP="00FC0645" w:rsidRDefault="009F02F2" w14:paraId="35A36B22" w14:textId="77777777">
            <w:pPr>
              <w:rPr>
                <w:rFonts w:ascii="Palatino Linotype" w:hAnsi="Palatino Linotype" w:cs="Times New Roman"/>
                <w:sz w:val="22"/>
                <w:szCs w:val="22"/>
              </w:rPr>
            </w:pPr>
            <w:r w:rsidRPr="00823AAD">
              <w:rPr>
                <w:rFonts w:ascii="Palatino Linotype" w:hAnsi="Palatino Linotype" w:cs="Times New Roman"/>
                <w:sz w:val="22"/>
                <w:szCs w:val="22"/>
              </w:rPr>
              <w:t>A, B, C, D, H7</w:t>
            </w:r>
          </w:p>
        </w:tc>
      </w:tr>
    </w:tbl>
    <w:p w:rsidRPr="00E72560" w:rsidR="009F02F2" w:rsidP="009F02F2" w:rsidRDefault="009F02F2" w14:paraId="2FC259C8" w14:textId="77777777">
      <w:pPr>
        <w:rPr>
          <w:rFonts w:ascii="Times New Roman" w:hAnsi="Times New Roman" w:cs="Times New Roman"/>
        </w:rPr>
      </w:pPr>
    </w:p>
    <w:p w:rsidRPr="00E72560" w:rsidR="009F02F2" w:rsidP="009F02F2" w:rsidRDefault="009F02F2" w14:paraId="4DFB0D32" w14:textId="77777777">
      <w:pPr>
        <w:rPr>
          <w:rFonts w:ascii="Times New Roman" w:hAnsi="Times New Roman" w:cs="Times New Roman"/>
        </w:rPr>
      </w:pPr>
    </w:p>
    <w:p w:rsidRPr="00E72560" w:rsidR="009F02F2" w:rsidP="009F02F2" w:rsidRDefault="009F02F2" w14:paraId="33361234" w14:textId="77777777">
      <w:pPr>
        <w:rPr>
          <w:rFonts w:ascii="Times New Roman" w:hAnsi="Times New Roman" w:cs="Times New Roman"/>
        </w:rPr>
      </w:pPr>
    </w:p>
    <w:p w:rsidRPr="00E72560" w:rsidR="009F02F2" w:rsidP="009F02F2" w:rsidRDefault="009F02F2" w14:paraId="3C6522F7" w14:textId="77777777">
      <w:pPr>
        <w:rPr>
          <w:rFonts w:ascii="Times New Roman" w:hAnsi="Times New Roman" w:cs="Times New Roman"/>
        </w:rPr>
      </w:pPr>
    </w:p>
    <w:p w:rsidRPr="00E72560" w:rsidR="009F02F2" w:rsidP="009F02F2" w:rsidRDefault="009F02F2" w14:paraId="0EFB41EA" w14:textId="77777777">
      <w:pPr>
        <w:rPr>
          <w:rFonts w:ascii="Times New Roman" w:hAnsi="Times New Roman" w:cs="Times New Roman"/>
        </w:rPr>
      </w:pPr>
    </w:p>
    <w:p w:rsidRPr="00E72560" w:rsidR="009F02F2" w:rsidP="009F02F2" w:rsidRDefault="009F02F2" w14:paraId="581C5BDD" w14:textId="77777777">
      <w:pPr>
        <w:rPr>
          <w:rFonts w:ascii="Times New Roman" w:hAnsi="Times New Roman" w:cs="Times New Roman"/>
        </w:rPr>
      </w:pPr>
    </w:p>
    <w:p w:rsidRPr="00E72560" w:rsidR="009F02F2" w:rsidP="009F02F2" w:rsidRDefault="009F02F2" w14:paraId="52FD0D6B" w14:textId="77777777">
      <w:pPr>
        <w:rPr>
          <w:rFonts w:ascii="Times New Roman" w:hAnsi="Times New Roman" w:cs="Times New Roman"/>
        </w:rPr>
      </w:pPr>
    </w:p>
    <w:p w:rsidRPr="00E72560" w:rsidR="009F02F2" w:rsidP="009F02F2" w:rsidRDefault="009F02F2" w14:paraId="50F89D6F" w14:textId="77777777">
      <w:pPr>
        <w:rPr>
          <w:rFonts w:ascii="Times New Roman" w:hAnsi="Times New Roman" w:cs="Times New Roman"/>
        </w:rPr>
      </w:pPr>
    </w:p>
    <w:p w:rsidRPr="00E72560" w:rsidR="009F02F2" w:rsidP="009F02F2" w:rsidRDefault="009F02F2" w14:paraId="6CBC83D0" w14:textId="77777777">
      <w:pPr>
        <w:rPr>
          <w:rFonts w:ascii="Times New Roman" w:hAnsi="Times New Roman" w:cs="Times New Roman"/>
        </w:rPr>
      </w:pPr>
      <w:bookmarkStart w:name="_Toc112416485" w:id="1"/>
    </w:p>
    <w:p w:rsidRPr="00B91A0B" w:rsidR="009F02F2" w:rsidP="009F02F2" w:rsidRDefault="009F02F2" w14:paraId="1719B043" w14:textId="77777777">
      <w:pPr>
        <w:rPr>
          <w:rFonts w:ascii="Times New Roman" w:hAnsi="Times New Roman" w:cs="Times New Roman"/>
          <w:b/>
          <w:bCs/>
          <w:sz w:val="22"/>
          <w:szCs w:val="22"/>
        </w:rPr>
      </w:pPr>
      <w:r w:rsidRPr="00B91A0B">
        <w:rPr>
          <w:rFonts w:ascii="Times New Roman" w:hAnsi="Times New Roman" w:cs="Times New Roman"/>
          <w:b/>
          <w:bCs/>
          <w:sz w:val="22"/>
          <w:szCs w:val="22"/>
        </w:rPr>
        <w:t>Weight loss action category: avoiding or swapping specific foods</w:t>
      </w:r>
      <w:bookmarkEnd w:id="1"/>
      <w:r w:rsidRPr="00B91A0B">
        <w:rPr>
          <w:rFonts w:ascii="Times New Roman" w:hAnsi="Times New Roman" w:cs="Times New Roman"/>
          <w:b/>
          <w:bCs/>
          <w:sz w:val="22"/>
          <w:szCs w:val="22"/>
        </w:rPr>
        <w:t xml:space="preserve"> (orange)</w:t>
      </w:r>
    </w:p>
    <w:tbl>
      <w:tblPr>
        <w:tblStyle w:val="TableGrid"/>
        <w:tblW w:w="14175" w:type="dxa"/>
        <w:tblInd w:w="-5" w:type="dxa"/>
        <w:tblLayout w:type="fixed"/>
        <w:tblLook w:val="04A0" w:firstRow="1" w:lastRow="0" w:firstColumn="1" w:lastColumn="0" w:noHBand="0" w:noVBand="1"/>
      </w:tblPr>
      <w:tblGrid>
        <w:gridCol w:w="567"/>
        <w:gridCol w:w="1985"/>
        <w:gridCol w:w="5103"/>
        <w:gridCol w:w="5103"/>
        <w:gridCol w:w="1417"/>
      </w:tblGrid>
      <w:tr w:rsidRPr="00823AAD" w:rsidR="009F02F2" w:rsidTr="00FC0645" w14:paraId="7A64E73B" w14:textId="77777777">
        <w:tc>
          <w:tcPr>
            <w:tcW w:w="567" w:type="dxa"/>
          </w:tcPr>
          <w:p w:rsidRPr="00823AAD" w:rsidR="009F02F2" w:rsidP="00FC0645" w:rsidRDefault="009F02F2" w14:paraId="4F8BAAD1" w14:textId="77777777">
            <w:pPr>
              <w:rPr>
                <w:rFonts w:ascii="Palatino Linotype" w:hAnsi="Palatino Linotype" w:cs="Times New Roman"/>
                <w:b/>
                <w:sz w:val="22"/>
                <w:szCs w:val="22"/>
              </w:rPr>
            </w:pPr>
            <w:r w:rsidRPr="00823AAD">
              <w:rPr>
                <w:rFonts w:ascii="Palatino Linotype" w:hAnsi="Palatino Linotype" w:cs="Times New Roman"/>
                <w:b/>
                <w:sz w:val="22"/>
                <w:szCs w:val="22"/>
              </w:rPr>
              <w:t>No</w:t>
            </w:r>
          </w:p>
        </w:tc>
        <w:tc>
          <w:tcPr>
            <w:tcW w:w="1985" w:type="dxa"/>
          </w:tcPr>
          <w:p w:rsidRPr="00823AAD" w:rsidR="009F02F2" w:rsidP="00FC0645" w:rsidRDefault="009F02F2" w14:paraId="3C2501C5" w14:textId="77777777">
            <w:pPr>
              <w:rPr>
                <w:rFonts w:ascii="Palatino Linotype" w:hAnsi="Palatino Linotype" w:cs="Times New Roman"/>
                <w:b/>
                <w:sz w:val="22"/>
                <w:szCs w:val="22"/>
              </w:rPr>
            </w:pPr>
            <w:r w:rsidRPr="00823AAD">
              <w:rPr>
                <w:rFonts w:ascii="Palatino Linotype" w:hAnsi="Palatino Linotype" w:cs="Times New Roman"/>
                <w:b/>
                <w:sz w:val="22"/>
                <w:szCs w:val="22"/>
              </w:rPr>
              <w:t>Action</w:t>
            </w:r>
          </w:p>
        </w:tc>
        <w:tc>
          <w:tcPr>
            <w:tcW w:w="5103" w:type="dxa"/>
          </w:tcPr>
          <w:p w:rsidRPr="00823AAD" w:rsidR="009F02F2" w:rsidP="00FC0645" w:rsidRDefault="009F02F2" w14:paraId="72C1C758" w14:textId="77777777">
            <w:pPr>
              <w:rPr>
                <w:rFonts w:ascii="Palatino Linotype" w:hAnsi="Palatino Linotype" w:cs="Times New Roman"/>
                <w:b/>
                <w:sz w:val="22"/>
                <w:szCs w:val="22"/>
              </w:rPr>
            </w:pPr>
            <w:r w:rsidRPr="00823AAD">
              <w:rPr>
                <w:rFonts w:ascii="Palatino Linotype" w:hAnsi="Palatino Linotype" w:cs="Times New Roman"/>
                <w:b/>
                <w:sz w:val="22"/>
                <w:szCs w:val="22"/>
              </w:rPr>
              <w:t xml:space="preserve">What to do  </w:t>
            </w:r>
          </w:p>
        </w:tc>
        <w:tc>
          <w:tcPr>
            <w:tcW w:w="5103" w:type="dxa"/>
          </w:tcPr>
          <w:p w:rsidRPr="00823AAD" w:rsidR="009F02F2" w:rsidP="00FC0645" w:rsidRDefault="009F02F2" w14:paraId="0F096093" w14:textId="77777777">
            <w:pPr>
              <w:rPr>
                <w:rFonts w:ascii="Palatino Linotype" w:hAnsi="Palatino Linotype" w:cs="Times New Roman"/>
                <w:b/>
                <w:sz w:val="22"/>
                <w:szCs w:val="22"/>
              </w:rPr>
            </w:pPr>
            <w:r w:rsidRPr="00823AAD">
              <w:rPr>
                <w:rFonts w:ascii="Palatino Linotype" w:hAnsi="Palatino Linotype" w:cs="Times New Roman"/>
                <w:b/>
                <w:sz w:val="22"/>
                <w:szCs w:val="22"/>
              </w:rPr>
              <w:t xml:space="preserve">Why does it matter? </w:t>
            </w:r>
          </w:p>
        </w:tc>
        <w:tc>
          <w:tcPr>
            <w:tcW w:w="1417" w:type="dxa"/>
          </w:tcPr>
          <w:p w:rsidRPr="00823AAD" w:rsidR="009F02F2" w:rsidP="00FC0645" w:rsidRDefault="009F02F2" w14:paraId="75CAA690" w14:textId="77777777">
            <w:pPr>
              <w:rPr>
                <w:rFonts w:ascii="Palatino Linotype" w:hAnsi="Palatino Linotype" w:cs="Times New Roman"/>
                <w:b/>
                <w:sz w:val="22"/>
                <w:szCs w:val="22"/>
              </w:rPr>
            </w:pPr>
            <w:r w:rsidRPr="00823AAD">
              <w:rPr>
                <w:rFonts w:ascii="Palatino Linotype" w:hAnsi="Palatino Linotype" w:cs="Times New Roman"/>
                <w:b/>
                <w:sz w:val="22"/>
                <w:szCs w:val="22"/>
              </w:rPr>
              <w:t>Tips (see next section)</w:t>
            </w:r>
          </w:p>
        </w:tc>
      </w:tr>
      <w:tr w:rsidRPr="00823AAD" w:rsidR="009F02F2" w:rsidTr="00FC0645" w14:paraId="529140B4" w14:textId="77777777">
        <w:tc>
          <w:tcPr>
            <w:tcW w:w="567" w:type="dxa"/>
            <w:shd w:val="clear" w:color="auto" w:fill="FBE4D5" w:themeFill="accent2" w:themeFillTint="33"/>
          </w:tcPr>
          <w:p w:rsidRPr="00823AAD" w:rsidR="009F02F2" w:rsidP="00FC0645" w:rsidRDefault="009F02F2" w14:paraId="0C07CBA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1</w:t>
            </w:r>
          </w:p>
        </w:tc>
        <w:tc>
          <w:tcPr>
            <w:tcW w:w="1985" w:type="dxa"/>
            <w:shd w:val="clear" w:color="auto" w:fill="FBE4D5" w:themeFill="accent2" w:themeFillTint="33"/>
          </w:tcPr>
          <w:p w:rsidRPr="00823AAD" w:rsidR="009F02F2" w:rsidP="00FC0645" w:rsidRDefault="009F02F2" w14:paraId="221BA972"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Do not eat between </w:t>
            </w:r>
            <w:proofErr w:type="gramStart"/>
            <w:r w:rsidRPr="00823AAD">
              <w:rPr>
                <w:rFonts w:ascii="Palatino Linotype" w:hAnsi="Palatino Linotype" w:cs="Times New Roman"/>
                <w:color w:val="000000" w:themeColor="text1"/>
                <w:sz w:val="22"/>
                <w:szCs w:val="22"/>
              </w:rPr>
              <w:t>meals</w:t>
            </w:r>
            <w:proofErr w:type="gramEnd"/>
            <w:r w:rsidRPr="00823AAD">
              <w:rPr>
                <w:rFonts w:ascii="Palatino Linotype" w:hAnsi="Palatino Linotype" w:cs="Times New Roman"/>
                <w:color w:val="000000" w:themeColor="text1"/>
                <w:sz w:val="22"/>
                <w:szCs w:val="22"/>
              </w:rPr>
              <w:t xml:space="preserve"> </w:t>
            </w:r>
          </w:p>
          <w:p w:rsidRPr="00823AAD" w:rsidR="009F02F2" w:rsidP="00FC0645" w:rsidRDefault="009F02F2" w14:paraId="1A40389B" w14:textId="77777777">
            <w:pPr>
              <w:rPr>
                <w:rFonts w:ascii="Palatino Linotype" w:hAnsi="Palatino Linotype" w:cs="Times New Roman"/>
                <w:color w:val="000000" w:themeColor="text1"/>
                <w:sz w:val="22"/>
                <w:szCs w:val="22"/>
              </w:rPr>
            </w:pPr>
          </w:p>
        </w:tc>
        <w:tc>
          <w:tcPr>
            <w:tcW w:w="5103" w:type="dxa"/>
            <w:shd w:val="clear" w:color="auto" w:fill="FBE4D5" w:themeFill="accent2" w:themeFillTint="33"/>
          </w:tcPr>
          <w:p w:rsidRPr="00823AAD" w:rsidR="009F02F2" w:rsidP="00FC0645" w:rsidRDefault="009F02F2" w14:paraId="2CC86302"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Do not eat any snacks between meals. Stick to your three main meals, breakfast, </w:t>
            </w:r>
            <w:proofErr w:type="gramStart"/>
            <w:r w:rsidRPr="00823AAD">
              <w:rPr>
                <w:rFonts w:ascii="Palatino Linotype" w:hAnsi="Palatino Linotype" w:cs="Times New Roman"/>
                <w:color w:val="000000" w:themeColor="text1"/>
                <w:sz w:val="22"/>
                <w:szCs w:val="22"/>
              </w:rPr>
              <w:t>lunch</w:t>
            </w:r>
            <w:proofErr w:type="gramEnd"/>
            <w:r w:rsidRPr="00823AAD">
              <w:rPr>
                <w:rFonts w:ascii="Palatino Linotype" w:hAnsi="Palatino Linotype" w:cs="Times New Roman"/>
                <w:color w:val="000000" w:themeColor="text1"/>
                <w:sz w:val="22"/>
                <w:szCs w:val="22"/>
              </w:rPr>
              <w:t xml:space="preserve"> and dinner.</w:t>
            </w:r>
          </w:p>
        </w:tc>
        <w:tc>
          <w:tcPr>
            <w:tcW w:w="5103" w:type="dxa"/>
            <w:shd w:val="clear" w:color="auto" w:fill="FBE4D5" w:themeFill="accent2" w:themeFillTint="33"/>
          </w:tcPr>
          <w:p w:rsidRPr="00823AAD" w:rsidR="009F02F2" w:rsidP="00FC0645" w:rsidRDefault="009F02F2" w14:paraId="1E8B0F42" w14:textId="77777777">
            <w:pPr>
              <w:rPr>
                <w:rFonts w:ascii="Palatino Linotype" w:hAnsi="Palatino Linotype" w:cs="Times New Roman"/>
                <w:sz w:val="22"/>
                <w:szCs w:val="22"/>
              </w:rPr>
            </w:pPr>
            <w:r w:rsidRPr="00823AAD">
              <w:rPr>
                <w:rFonts w:ascii="Palatino Linotype" w:hAnsi="Palatino Linotype" w:cs="Times New Roman"/>
                <w:sz w:val="22"/>
                <w:szCs w:val="22"/>
              </w:rPr>
              <w:t>Impulsive snacking between meals can add lots of calories to your overall daily intake. Cutting out snacks between meals will reduce the overall amount you consume in day.</w:t>
            </w:r>
          </w:p>
          <w:p w:rsidRPr="00823AAD" w:rsidR="009F02F2" w:rsidP="00FC0645" w:rsidRDefault="009F02F2" w14:paraId="57D50E0C" w14:textId="77777777">
            <w:pPr>
              <w:rPr>
                <w:rFonts w:ascii="Palatino Linotype" w:hAnsi="Palatino Linotype" w:cs="Times New Roman"/>
                <w:color w:val="000000" w:themeColor="text1"/>
                <w:sz w:val="22"/>
                <w:szCs w:val="22"/>
              </w:rPr>
            </w:pPr>
          </w:p>
        </w:tc>
        <w:tc>
          <w:tcPr>
            <w:tcW w:w="1417" w:type="dxa"/>
            <w:shd w:val="clear" w:color="auto" w:fill="FBE4D5" w:themeFill="accent2" w:themeFillTint="33"/>
          </w:tcPr>
          <w:p w:rsidRPr="00823AAD" w:rsidR="009F02F2" w:rsidP="00FC0645" w:rsidRDefault="009F02F2" w14:paraId="2388CF9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B, C, D</w:t>
            </w:r>
          </w:p>
        </w:tc>
      </w:tr>
      <w:tr w:rsidRPr="00823AAD" w:rsidR="009F02F2" w:rsidTr="00FC0645" w14:paraId="668BA622" w14:textId="77777777">
        <w:tc>
          <w:tcPr>
            <w:tcW w:w="567" w:type="dxa"/>
            <w:shd w:val="clear" w:color="auto" w:fill="FBE4D5" w:themeFill="accent2" w:themeFillTint="33"/>
          </w:tcPr>
          <w:p w:rsidRPr="00823AAD" w:rsidR="009F02F2" w:rsidP="00FC0645" w:rsidRDefault="009F02F2" w14:paraId="296C199A"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2</w:t>
            </w:r>
          </w:p>
        </w:tc>
        <w:tc>
          <w:tcPr>
            <w:tcW w:w="1985" w:type="dxa"/>
            <w:shd w:val="clear" w:color="auto" w:fill="FBE4D5" w:themeFill="accent2" w:themeFillTint="33"/>
          </w:tcPr>
          <w:p w:rsidRPr="00823AAD" w:rsidR="009F02F2" w:rsidP="00FC0645" w:rsidRDefault="009F02F2" w14:paraId="331EE51D"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ut out crisps, biscuits, cakes, and sweets</w:t>
            </w:r>
          </w:p>
        </w:tc>
        <w:tc>
          <w:tcPr>
            <w:tcW w:w="5103" w:type="dxa"/>
            <w:shd w:val="clear" w:color="auto" w:fill="FBE4D5" w:themeFill="accent2" w:themeFillTint="33"/>
          </w:tcPr>
          <w:p w:rsidRPr="00823AAD" w:rsidR="009F02F2" w:rsidP="00FC0645" w:rsidRDefault="009F02F2" w14:paraId="43485DE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Do not eat any crisps, biscuits, or highly processed baked goods (e.g., pastries and croissants), cakes, chocolates, and sweets throughout the day. </w:t>
            </w:r>
          </w:p>
        </w:tc>
        <w:tc>
          <w:tcPr>
            <w:tcW w:w="5103" w:type="dxa"/>
            <w:shd w:val="clear" w:color="auto" w:fill="FBE4D5" w:themeFill="accent2" w:themeFillTint="33"/>
          </w:tcPr>
          <w:p w:rsidRPr="00823AAD" w:rsidR="009F02F2" w:rsidP="00FC0645" w:rsidRDefault="009F02F2" w14:paraId="4A4754FD"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These foods are highly ‘energy dense’ and contain a lot of calories in each bite, without being nutritious. You would have to eat a lot to fill you up so it’s easy to overeat them. Cutting them out will reduce your calorie intake.</w:t>
            </w:r>
          </w:p>
          <w:p w:rsidRPr="00823AAD" w:rsidR="009F02F2" w:rsidP="00FC0645" w:rsidRDefault="009F02F2" w14:paraId="2D94413B" w14:textId="77777777">
            <w:pPr>
              <w:rPr>
                <w:rFonts w:ascii="Palatino Linotype" w:hAnsi="Palatino Linotype" w:cs="Times New Roman"/>
                <w:color w:val="000000" w:themeColor="text1"/>
                <w:sz w:val="22"/>
                <w:szCs w:val="22"/>
              </w:rPr>
            </w:pPr>
          </w:p>
        </w:tc>
        <w:tc>
          <w:tcPr>
            <w:tcW w:w="1417" w:type="dxa"/>
            <w:shd w:val="clear" w:color="auto" w:fill="FBE4D5" w:themeFill="accent2" w:themeFillTint="33"/>
          </w:tcPr>
          <w:p w:rsidRPr="00823AAD" w:rsidR="009F02F2" w:rsidP="00FC0645" w:rsidRDefault="009F02F2" w14:paraId="2B974DAD"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B, C, D</w:t>
            </w:r>
          </w:p>
        </w:tc>
      </w:tr>
      <w:tr w:rsidRPr="00823AAD" w:rsidR="009F02F2" w:rsidTr="00FC0645" w14:paraId="6FACE010" w14:textId="77777777">
        <w:tc>
          <w:tcPr>
            <w:tcW w:w="567" w:type="dxa"/>
            <w:shd w:val="clear" w:color="auto" w:fill="FBE4D5" w:themeFill="accent2" w:themeFillTint="33"/>
          </w:tcPr>
          <w:p w:rsidRPr="00823AAD" w:rsidR="009F02F2" w:rsidP="00FC0645" w:rsidRDefault="009F02F2" w14:paraId="167160B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3</w:t>
            </w:r>
          </w:p>
        </w:tc>
        <w:tc>
          <w:tcPr>
            <w:tcW w:w="1985" w:type="dxa"/>
            <w:shd w:val="clear" w:color="auto" w:fill="FBE4D5" w:themeFill="accent2" w:themeFillTint="33"/>
          </w:tcPr>
          <w:p w:rsidRPr="00823AAD" w:rsidR="009F02F2" w:rsidP="00FC0645" w:rsidRDefault="009F02F2" w14:paraId="1697F159"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ut out fried foods</w:t>
            </w:r>
          </w:p>
        </w:tc>
        <w:tc>
          <w:tcPr>
            <w:tcW w:w="5103" w:type="dxa"/>
            <w:shd w:val="clear" w:color="auto" w:fill="FBE4D5" w:themeFill="accent2" w:themeFillTint="33"/>
          </w:tcPr>
          <w:p w:rsidRPr="00823AAD" w:rsidR="009F02F2" w:rsidP="00FC0645" w:rsidRDefault="009F02F2" w14:paraId="5E12A4E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Do not consume any fried foods today. This includes for example fries or chips, onion rings, </w:t>
            </w:r>
            <w:proofErr w:type="spellStart"/>
            <w:r w:rsidRPr="00823AAD">
              <w:rPr>
                <w:rFonts w:ascii="Palatino Linotype" w:hAnsi="Palatino Linotype" w:cs="Times New Roman"/>
                <w:color w:val="000000" w:themeColor="text1"/>
                <w:sz w:val="22"/>
                <w:szCs w:val="22"/>
              </w:rPr>
              <w:t>poppadoms</w:t>
            </w:r>
            <w:proofErr w:type="spellEnd"/>
            <w:r w:rsidRPr="00823AAD">
              <w:rPr>
                <w:rFonts w:ascii="Palatino Linotype" w:hAnsi="Palatino Linotype" w:cs="Times New Roman"/>
                <w:color w:val="000000" w:themeColor="text1"/>
                <w:sz w:val="22"/>
                <w:szCs w:val="22"/>
              </w:rPr>
              <w:t>, battered fish.</w:t>
            </w:r>
          </w:p>
        </w:tc>
        <w:tc>
          <w:tcPr>
            <w:tcW w:w="5103" w:type="dxa"/>
            <w:shd w:val="clear" w:color="auto" w:fill="FBE4D5" w:themeFill="accent2" w:themeFillTint="33"/>
          </w:tcPr>
          <w:p w:rsidRPr="00823AAD" w:rsidR="009F02F2" w:rsidP="00FC0645" w:rsidRDefault="009F02F2" w14:paraId="0C4CBC9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Fried foods are highly ‘energy dense’ and contain a lot of empty calories, without being nutritious. You would have to eat a lot to fill you up so it’s easy to overeat them. Cutting them out will reduce your calorie intake.</w:t>
            </w:r>
          </w:p>
          <w:p w:rsidRPr="00823AAD" w:rsidR="009F02F2" w:rsidP="00FC0645" w:rsidRDefault="009F02F2" w14:paraId="76EA8BD8" w14:textId="77777777">
            <w:pPr>
              <w:rPr>
                <w:rFonts w:ascii="Palatino Linotype" w:hAnsi="Palatino Linotype" w:cs="Times New Roman"/>
                <w:color w:val="000000" w:themeColor="text1"/>
                <w:sz w:val="22"/>
                <w:szCs w:val="22"/>
              </w:rPr>
            </w:pPr>
          </w:p>
        </w:tc>
        <w:tc>
          <w:tcPr>
            <w:tcW w:w="1417" w:type="dxa"/>
            <w:shd w:val="clear" w:color="auto" w:fill="FBE4D5" w:themeFill="accent2" w:themeFillTint="33"/>
          </w:tcPr>
          <w:p w:rsidRPr="00823AAD" w:rsidR="009F02F2" w:rsidP="00FC0645" w:rsidRDefault="009F02F2" w14:paraId="1F03CBC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B, C, D, E</w:t>
            </w:r>
          </w:p>
        </w:tc>
      </w:tr>
      <w:tr w:rsidRPr="00823AAD" w:rsidR="009F02F2" w:rsidTr="00FC0645" w14:paraId="57A6B39E" w14:textId="77777777">
        <w:tc>
          <w:tcPr>
            <w:tcW w:w="567" w:type="dxa"/>
            <w:shd w:val="clear" w:color="auto" w:fill="FBE4D5" w:themeFill="accent2" w:themeFillTint="33"/>
          </w:tcPr>
          <w:p w:rsidRPr="00823AAD" w:rsidR="009F02F2" w:rsidP="00FC0645" w:rsidRDefault="009F02F2" w14:paraId="561CB90D"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4</w:t>
            </w:r>
          </w:p>
        </w:tc>
        <w:tc>
          <w:tcPr>
            <w:tcW w:w="1985" w:type="dxa"/>
            <w:shd w:val="clear" w:color="auto" w:fill="FBE4D5" w:themeFill="accent2" w:themeFillTint="33"/>
          </w:tcPr>
          <w:p w:rsidRPr="00823AAD" w:rsidR="009F02F2" w:rsidP="00FC0645" w:rsidRDefault="009F02F2" w14:paraId="26F40FA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Have only one course at </w:t>
            </w:r>
            <w:proofErr w:type="gramStart"/>
            <w:r w:rsidRPr="00823AAD">
              <w:rPr>
                <w:rFonts w:ascii="Palatino Linotype" w:hAnsi="Palatino Linotype" w:cs="Times New Roman"/>
                <w:color w:val="000000" w:themeColor="text1"/>
                <w:sz w:val="22"/>
                <w:szCs w:val="22"/>
              </w:rPr>
              <w:t>meal-time</w:t>
            </w:r>
            <w:proofErr w:type="gramEnd"/>
          </w:p>
        </w:tc>
        <w:tc>
          <w:tcPr>
            <w:tcW w:w="5103" w:type="dxa"/>
            <w:shd w:val="clear" w:color="auto" w:fill="FBE4D5" w:themeFill="accent2" w:themeFillTint="33"/>
          </w:tcPr>
          <w:p w:rsidRPr="00823AAD" w:rsidR="009F02F2" w:rsidP="00FC0645" w:rsidRDefault="009F02F2" w14:paraId="7C092AA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Do not consume any starters or desserts with your lunch and dinner. For breakfast, consume just </w:t>
            </w:r>
            <w:r w:rsidRPr="00823AAD">
              <w:rPr>
                <w:rFonts w:ascii="Palatino Linotype" w:hAnsi="Palatino Linotype" w:cs="Times New Roman"/>
                <w:color w:val="000000" w:themeColor="text1"/>
                <w:sz w:val="22"/>
                <w:szCs w:val="22"/>
                <w:u w:val="single"/>
              </w:rPr>
              <w:t>one</w:t>
            </w:r>
            <w:r w:rsidRPr="00823AAD">
              <w:rPr>
                <w:rFonts w:ascii="Palatino Linotype" w:hAnsi="Palatino Linotype" w:cs="Times New Roman"/>
                <w:color w:val="000000" w:themeColor="text1"/>
                <w:sz w:val="22"/>
                <w:szCs w:val="22"/>
              </w:rPr>
              <w:t xml:space="preserve"> type of food (e.g., only toast or cereal).</w:t>
            </w:r>
          </w:p>
          <w:p w:rsidRPr="00823AAD" w:rsidR="009F02F2" w:rsidP="00FC0645" w:rsidRDefault="009F02F2" w14:paraId="06B6DA63" w14:textId="77777777">
            <w:pPr>
              <w:rPr>
                <w:rFonts w:ascii="Palatino Linotype" w:hAnsi="Palatino Linotype" w:cs="Times New Roman"/>
                <w:color w:val="000000" w:themeColor="text1"/>
                <w:sz w:val="22"/>
                <w:szCs w:val="22"/>
              </w:rPr>
            </w:pPr>
          </w:p>
        </w:tc>
        <w:tc>
          <w:tcPr>
            <w:tcW w:w="5103" w:type="dxa"/>
            <w:shd w:val="clear" w:color="auto" w:fill="FBE4D5" w:themeFill="accent2" w:themeFillTint="33"/>
          </w:tcPr>
          <w:p w:rsidRPr="00823AAD" w:rsidR="009F02F2" w:rsidP="00FC0645" w:rsidRDefault="009F02F2" w14:paraId="2FE4A99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tarters and desserts add to your calorie intake. Cutting them out will reduce your consumed calories.</w:t>
            </w:r>
          </w:p>
        </w:tc>
        <w:tc>
          <w:tcPr>
            <w:tcW w:w="1417" w:type="dxa"/>
            <w:shd w:val="clear" w:color="auto" w:fill="FBE4D5" w:themeFill="accent2" w:themeFillTint="33"/>
          </w:tcPr>
          <w:p w:rsidRPr="00823AAD" w:rsidR="009F02F2" w:rsidP="00FC0645" w:rsidRDefault="009F02F2" w14:paraId="724B8E8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B, C, D</w:t>
            </w:r>
          </w:p>
        </w:tc>
      </w:tr>
      <w:tr w:rsidRPr="00823AAD" w:rsidR="009F02F2" w:rsidTr="00FC0645" w14:paraId="50709A02" w14:textId="77777777">
        <w:tc>
          <w:tcPr>
            <w:tcW w:w="567" w:type="dxa"/>
            <w:shd w:val="clear" w:color="auto" w:fill="FBE4D5" w:themeFill="accent2" w:themeFillTint="33"/>
          </w:tcPr>
          <w:p w:rsidRPr="00823AAD" w:rsidR="009F02F2" w:rsidP="00FC0645" w:rsidRDefault="009F02F2" w14:paraId="31459CA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5</w:t>
            </w:r>
          </w:p>
        </w:tc>
        <w:tc>
          <w:tcPr>
            <w:tcW w:w="1985" w:type="dxa"/>
            <w:shd w:val="clear" w:color="auto" w:fill="FBE4D5" w:themeFill="accent2" w:themeFillTint="33"/>
          </w:tcPr>
          <w:p w:rsidRPr="00823AAD" w:rsidR="009F02F2" w:rsidP="00FC0645" w:rsidRDefault="009F02F2" w14:paraId="5696730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ut out carbohydrates</w:t>
            </w:r>
          </w:p>
        </w:tc>
        <w:tc>
          <w:tcPr>
            <w:tcW w:w="5103" w:type="dxa"/>
            <w:shd w:val="clear" w:color="auto" w:fill="FBE4D5" w:themeFill="accent2" w:themeFillTint="33"/>
          </w:tcPr>
          <w:p w:rsidRPr="00823AAD" w:rsidR="009F02F2" w:rsidP="00FC0645" w:rsidRDefault="009F02F2" w14:paraId="64C6AEC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Avoid carbohydrates, including potatoes, rice, pasta, bread, breakfast cereals, beans, and sugary foods such as pastries, cakes, biscuits, </w:t>
            </w:r>
            <w:proofErr w:type="gramStart"/>
            <w:r w:rsidRPr="00823AAD">
              <w:rPr>
                <w:rFonts w:ascii="Palatino Linotype" w:hAnsi="Palatino Linotype" w:cs="Times New Roman"/>
                <w:color w:val="000000" w:themeColor="text1"/>
                <w:sz w:val="22"/>
                <w:szCs w:val="22"/>
              </w:rPr>
              <w:t>confectionery</w:t>
            </w:r>
            <w:proofErr w:type="gramEnd"/>
            <w:r w:rsidRPr="00823AAD">
              <w:rPr>
                <w:rFonts w:ascii="Palatino Linotype" w:hAnsi="Palatino Linotype" w:cs="Times New Roman"/>
                <w:color w:val="000000" w:themeColor="text1"/>
                <w:sz w:val="22"/>
                <w:szCs w:val="22"/>
              </w:rPr>
              <w:t xml:space="preserve"> and chocolates. Meat, fish, poultry, fruit / green vegetables, and dairy are allowed.</w:t>
            </w:r>
          </w:p>
          <w:p w:rsidRPr="00823AAD" w:rsidR="009F02F2" w:rsidP="00FC0645" w:rsidRDefault="009F02F2" w14:paraId="352BD1B9" w14:textId="77777777">
            <w:pPr>
              <w:rPr>
                <w:rFonts w:ascii="Palatino Linotype" w:hAnsi="Palatino Linotype" w:cs="Times New Roman"/>
                <w:color w:val="000000" w:themeColor="text1"/>
                <w:sz w:val="22"/>
                <w:szCs w:val="22"/>
              </w:rPr>
            </w:pPr>
          </w:p>
        </w:tc>
        <w:tc>
          <w:tcPr>
            <w:tcW w:w="5103" w:type="dxa"/>
            <w:shd w:val="clear" w:color="auto" w:fill="FBE4D5" w:themeFill="accent2" w:themeFillTint="33"/>
          </w:tcPr>
          <w:p w:rsidRPr="00823AAD" w:rsidR="009F02F2" w:rsidP="00FC0645" w:rsidRDefault="009F02F2" w14:paraId="6D19805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arbohydrates account for around 40% of all the calories we eat. When you cut out carbohydrates, you will tend to reduce your overall energy intake.</w:t>
            </w:r>
          </w:p>
        </w:tc>
        <w:tc>
          <w:tcPr>
            <w:tcW w:w="1417" w:type="dxa"/>
            <w:shd w:val="clear" w:color="auto" w:fill="FBE4D5" w:themeFill="accent2" w:themeFillTint="33"/>
          </w:tcPr>
          <w:p w:rsidRPr="00823AAD" w:rsidR="009F02F2" w:rsidP="00FC0645" w:rsidRDefault="009F02F2" w14:paraId="065D9D8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B, C, D, E</w:t>
            </w:r>
          </w:p>
        </w:tc>
      </w:tr>
      <w:tr w:rsidRPr="00823AAD" w:rsidR="009F02F2" w:rsidTr="00FC0645" w14:paraId="394B6361" w14:textId="77777777">
        <w:tc>
          <w:tcPr>
            <w:tcW w:w="567" w:type="dxa"/>
            <w:shd w:val="clear" w:color="auto" w:fill="FBE4D5" w:themeFill="accent2" w:themeFillTint="33"/>
          </w:tcPr>
          <w:p w:rsidRPr="00823AAD" w:rsidR="009F02F2" w:rsidP="00FC0645" w:rsidRDefault="009F02F2" w14:paraId="0AD11C6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6</w:t>
            </w:r>
          </w:p>
        </w:tc>
        <w:tc>
          <w:tcPr>
            <w:tcW w:w="1985" w:type="dxa"/>
            <w:shd w:val="clear" w:color="auto" w:fill="FBE4D5" w:themeFill="accent2" w:themeFillTint="33"/>
          </w:tcPr>
          <w:p w:rsidRPr="00823AAD" w:rsidR="009F02F2" w:rsidP="00FC0645" w:rsidRDefault="009F02F2" w14:paraId="133ADDC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wap unhealthy snacks for fruits and vegetables</w:t>
            </w:r>
          </w:p>
        </w:tc>
        <w:tc>
          <w:tcPr>
            <w:tcW w:w="5103" w:type="dxa"/>
            <w:shd w:val="clear" w:color="auto" w:fill="FBE4D5" w:themeFill="accent2" w:themeFillTint="33"/>
          </w:tcPr>
          <w:p w:rsidRPr="00823AAD" w:rsidR="009F02F2" w:rsidP="00FC0645" w:rsidRDefault="009F02F2" w14:paraId="5459FC2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wap unhealthy snacks with fruits and vegetables, such as apples, carrots, celery, or peppers.</w:t>
            </w:r>
          </w:p>
        </w:tc>
        <w:tc>
          <w:tcPr>
            <w:tcW w:w="5103" w:type="dxa"/>
            <w:shd w:val="clear" w:color="auto" w:fill="FBE4D5" w:themeFill="accent2" w:themeFillTint="33"/>
          </w:tcPr>
          <w:p w:rsidRPr="00823AAD" w:rsidR="009F02F2" w:rsidP="00FC0645" w:rsidRDefault="009F02F2" w14:paraId="1B2AF8C7"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Unhealthy snacks are high in calories, but usually low in calories. Swapping them with fruits and vegetables will reduce your calorie intake.</w:t>
            </w:r>
          </w:p>
          <w:p w:rsidRPr="00823AAD" w:rsidR="009F02F2" w:rsidP="00FC0645" w:rsidRDefault="009F02F2" w14:paraId="5A969BE5" w14:textId="77777777">
            <w:pPr>
              <w:rPr>
                <w:rFonts w:ascii="Palatino Linotype" w:hAnsi="Palatino Linotype" w:cs="Times New Roman"/>
                <w:color w:val="000000" w:themeColor="text1"/>
                <w:sz w:val="22"/>
                <w:szCs w:val="22"/>
              </w:rPr>
            </w:pPr>
          </w:p>
          <w:p w:rsidRPr="00823AAD" w:rsidR="009F02F2" w:rsidP="00FC0645" w:rsidRDefault="009F02F2" w14:paraId="5EE78378" w14:textId="77777777">
            <w:pPr>
              <w:rPr>
                <w:rFonts w:ascii="Palatino Linotype" w:hAnsi="Palatino Linotype" w:cs="Times New Roman"/>
                <w:color w:val="000000" w:themeColor="text1"/>
                <w:sz w:val="22"/>
                <w:szCs w:val="22"/>
              </w:rPr>
            </w:pPr>
          </w:p>
        </w:tc>
        <w:tc>
          <w:tcPr>
            <w:tcW w:w="1417" w:type="dxa"/>
            <w:shd w:val="clear" w:color="auto" w:fill="FBE4D5" w:themeFill="accent2" w:themeFillTint="33"/>
          </w:tcPr>
          <w:p w:rsidRPr="00823AAD" w:rsidR="009F02F2" w:rsidP="00FC0645" w:rsidRDefault="009F02F2" w14:paraId="72AB864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B, C, D</w:t>
            </w:r>
          </w:p>
        </w:tc>
      </w:tr>
      <w:tr w:rsidRPr="00823AAD" w:rsidR="009F02F2" w:rsidTr="00FC0645" w14:paraId="23350EA4" w14:textId="77777777">
        <w:tc>
          <w:tcPr>
            <w:tcW w:w="567" w:type="dxa"/>
            <w:shd w:val="clear" w:color="auto" w:fill="FBE4D5" w:themeFill="accent2" w:themeFillTint="33"/>
          </w:tcPr>
          <w:p w:rsidRPr="00823AAD" w:rsidR="009F02F2" w:rsidP="00FC0645" w:rsidRDefault="009F02F2" w14:paraId="1C305762"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7</w:t>
            </w:r>
          </w:p>
        </w:tc>
        <w:tc>
          <w:tcPr>
            <w:tcW w:w="1985" w:type="dxa"/>
            <w:shd w:val="clear" w:color="auto" w:fill="FBE4D5" w:themeFill="accent2" w:themeFillTint="33"/>
          </w:tcPr>
          <w:p w:rsidRPr="00823AAD" w:rsidR="009F02F2" w:rsidP="00FC0645" w:rsidRDefault="009F02F2" w14:paraId="05950799"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wap rice, potatoes, and</w:t>
            </w:r>
            <w:r w:rsidRPr="00823AAD">
              <w:rPr>
                <w:rFonts w:ascii="Palatino Linotype" w:hAnsi="Palatino Linotype" w:cs="Times New Roman"/>
                <w:color w:val="000000" w:themeColor="text1"/>
                <w:sz w:val="22"/>
                <w:szCs w:val="22"/>
              </w:rPr>
              <w:br/>
            </w:r>
            <w:r w:rsidRPr="00823AAD">
              <w:rPr>
                <w:rFonts w:ascii="Palatino Linotype" w:hAnsi="Palatino Linotype" w:cs="Times New Roman"/>
                <w:color w:val="000000" w:themeColor="text1"/>
                <w:sz w:val="22"/>
                <w:szCs w:val="22"/>
              </w:rPr>
              <w:t>pasta for extra vegetables</w:t>
            </w:r>
          </w:p>
        </w:tc>
        <w:tc>
          <w:tcPr>
            <w:tcW w:w="5103" w:type="dxa"/>
            <w:shd w:val="clear" w:color="auto" w:fill="FBE4D5" w:themeFill="accent2" w:themeFillTint="33"/>
          </w:tcPr>
          <w:p w:rsidRPr="00823AAD" w:rsidR="009F02F2" w:rsidP="00FC0645" w:rsidRDefault="009F02F2" w14:paraId="4151268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Avoid rice, potatoes, and pasta as a side to your main course. Instead swap them with boiled or steamed vegetables, including broccoli, carrots, or cabbage. </w:t>
            </w:r>
          </w:p>
        </w:tc>
        <w:tc>
          <w:tcPr>
            <w:tcW w:w="5103" w:type="dxa"/>
            <w:shd w:val="clear" w:color="auto" w:fill="FBE4D5" w:themeFill="accent2" w:themeFillTint="33"/>
          </w:tcPr>
          <w:p w:rsidRPr="00823AAD" w:rsidR="009F02F2" w:rsidP="00FC0645" w:rsidRDefault="009F02F2" w14:paraId="613F56B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Rice, </w:t>
            </w:r>
            <w:proofErr w:type="gramStart"/>
            <w:r w:rsidRPr="00823AAD">
              <w:rPr>
                <w:rFonts w:ascii="Palatino Linotype" w:hAnsi="Palatino Linotype" w:cs="Times New Roman"/>
                <w:color w:val="000000" w:themeColor="text1"/>
                <w:sz w:val="22"/>
                <w:szCs w:val="22"/>
              </w:rPr>
              <w:t>potatoes</w:t>
            </w:r>
            <w:proofErr w:type="gramEnd"/>
            <w:r w:rsidRPr="00823AAD">
              <w:rPr>
                <w:rFonts w:ascii="Palatino Linotype" w:hAnsi="Palatino Linotype" w:cs="Times New Roman"/>
                <w:color w:val="000000" w:themeColor="text1"/>
                <w:sz w:val="22"/>
                <w:szCs w:val="22"/>
              </w:rPr>
              <w:t xml:space="preserve"> and pasta contain far more calories than vegetables. Replacing starchy carbohydrates with vegetables will help you stay full while eating fewer calories.</w:t>
            </w:r>
          </w:p>
          <w:p w:rsidRPr="00823AAD" w:rsidR="009F02F2" w:rsidP="00FC0645" w:rsidRDefault="009F02F2" w14:paraId="55ED9BBE" w14:textId="77777777">
            <w:pPr>
              <w:rPr>
                <w:rFonts w:ascii="Palatino Linotype" w:hAnsi="Palatino Linotype" w:cs="Times New Roman"/>
                <w:color w:val="000000" w:themeColor="text1"/>
                <w:sz w:val="22"/>
                <w:szCs w:val="22"/>
              </w:rPr>
            </w:pPr>
          </w:p>
        </w:tc>
        <w:tc>
          <w:tcPr>
            <w:tcW w:w="1417" w:type="dxa"/>
            <w:shd w:val="clear" w:color="auto" w:fill="FBE4D5" w:themeFill="accent2" w:themeFillTint="33"/>
          </w:tcPr>
          <w:p w:rsidRPr="00823AAD" w:rsidR="009F02F2" w:rsidP="00FC0645" w:rsidRDefault="009F02F2" w14:paraId="177CA0E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D, E</w:t>
            </w:r>
          </w:p>
        </w:tc>
      </w:tr>
      <w:tr w:rsidRPr="00823AAD" w:rsidR="009F02F2" w:rsidTr="00FC0645" w14:paraId="1662C6EF" w14:textId="77777777">
        <w:tc>
          <w:tcPr>
            <w:tcW w:w="567" w:type="dxa"/>
            <w:shd w:val="clear" w:color="auto" w:fill="FBE4D5" w:themeFill="accent2" w:themeFillTint="33"/>
          </w:tcPr>
          <w:p w:rsidRPr="00823AAD" w:rsidR="009F02F2" w:rsidP="00FC0645" w:rsidRDefault="009F02F2" w14:paraId="457F6BD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8</w:t>
            </w:r>
          </w:p>
        </w:tc>
        <w:tc>
          <w:tcPr>
            <w:tcW w:w="1985" w:type="dxa"/>
            <w:shd w:val="clear" w:color="auto" w:fill="FBE4D5" w:themeFill="accent2" w:themeFillTint="33"/>
          </w:tcPr>
          <w:p w:rsidRPr="00823AAD" w:rsidR="009F02F2" w:rsidP="00FC0645" w:rsidRDefault="009F02F2" w14:paraId="4457FA4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Use meal replacement products </w:t>
            </w:r>
          </w:p>
        </w:tc>
        <w:tc>
          <w:tcPr>
            <w:tcW w:w="5103" w:type="dxa"/>
            <w:shd w:val="clear" w:color="auto" w:fill="FBE4D5" w:themeFill="accent2" w:themeFillTint="33"/>
          </w:tcPr>
          <w:p w:rsidRPr="00823AAD" w:rsidR="009F02F2" w:rsidP="00FC0645" w:rsidRDefault="009F02F2" w14:paraId="7E296F5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Try swapping breakfast, lunch and/or dinner for a meal replacement product such as a specially formulated meal bar, shake, or soup. You can buy these online or in your local pharmacy. </w:t>
            </w:r>
          </w:p>
          <w:p w:rsidRPr="00823AAD" w:rsidR="009F02F2" w:rsidP="00FC0645" w:rsidRDefault="009F02F2" w14:paraId="16A0B4D2" w14:textId="77777777">
            <w:pPr>
              <w:rPr>
                <w:rFonts w:ascii="Palatino Linotype" w:hAnsi="Palatino Linotype" w:cs="Times New Roman"/>
                <w:color w:val="000000" w:themeColor="text1"/>
                <w:sz w:val="22"/>
                <w:szCs w:val="22"/>
              </w:rPr>
            </w:pPr>
          </w:p>
        </w:tc>
        <w:tc>
          <w:tcPr>
            <w:tcW w:w="5103" w:type="dxa"/>
            <w:shd w:val="clear" w:color="auto" w:fill="FBE4D5" w:themeFill="accent2" w:themeFillTint="33"/>
          </w:tcPr>
          <w:p w:rsidRPr="00823AAD" w:rsidR="009F02F2" w:rsidP="00FC0645" w:rsidRDefault="009F02F2" w14:paraId="2E45A4E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pecially formulated bars, shakes, or soup shakes contain all the nutrients you need and are usually much lower in calories than a typical meal.</w:t>
            </w:r>
          </w:p>
        </w:tc>
        <w:tc>
          <w:tcPr>
            <w:tcW w:w="1417" w:type="dxa"/>
            <w:shd w:val="clear" w:color="auto" w:fill="FBE4D5" w:themeFill="accent2" w:themeFillTint="33"/>
          </w:tcPr>
          <w:p w:rsidRPr="00823AAD" w:rsidR="009F02F2" w:rsidP="00FC0645" w:rsidRDefault="009F02F2" w14:paraId="40D3BF6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B, C, D</w:t>
            </w:r>
          </w:p>
        </w:tc>
      </w:tr>
      <w:tr w:rsidRPr="00823AAD" w:rsidR="009F02F2" w:rsidTr="00FC0645" w14:paraId="37FD2572" w14:textId="77777777">
        <w:tc>
          <w:tcPr>
            <w:tcW w:w="567" w:type="dxa"/>
            <w:shd w:val="clear" w:color="auto" w:fill="FBE4D5" w:themeFill="accent2" w:themeFillTint="33"/>
          </w:tcPr>
          <w:p w:rsidRPr="00823AAD" w:rsidR="009F02F2" w:rsidP="00FC0645" w:rsidRDefault="009F02F2" w14:paraId="6676839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9</w:t>
            </w:r>
          </w:p>
        </w:tc>
        <w:tc>
          <w:tcPr>
            <w:tcW w:w="1985" w:type="dxa"/>
            <w:shd w:val="clear" w:color="auto" w:fill="FBE4D5" w:themeFill="accent2" w:themeFillTint="33"/>
          </w:tcPr>
          <w:p w:rsidRPr="00823AAD" w:rsidR="009F02F2" w:rsidP="00FC0645" w:rsidRDefault="009F02F2" w14:paraId="6BA3C7C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Swap unhealthy snacks with 6-8 individual </w:t>
            </w:r>
            <w:proofErr w:type="gramStart"/>
            <w:r w:rsidRPr="00823AAD">
              <w:rPr>
                <w:rFonts w:ascii="Palatino Linotype" w:hAnsi="Palatino Linotype" w:cs="Times New Roman"/>
                <w:color w:val="000000" w:themeColor="text1"/>
                <w:sz w:val="22"/>
                <w:szCs w:val="22"/>
              </w:rPr>
              <w:t>nuts</w:t>
            </w:r>
            <w:proofErr w:type="gramEnd"/>
          </w:p>
          <w:p w:rsidRPr="00823AAD" w:rsidR="009F02F2" w:rsidP="00FC0645" w:rsidRDefault="009F02F2" w14:paraId="0533B114" w14:textId="77777777">
            <w:pPr>
              <w:rPr>
                <w:rFonts w:ascii="Palatino Linotype" w:hAnsi="Palatino Linotype" w:cs="Times New Roman"/>
                <w:color w:val="000000" w:themeColor="text1"/>
                <w:sz w:val="22"/>
                <w:szCs w:val="22"/>
              </w:rPr>
            </w:pPr>
          </w:p>
        </w:tc>
        <w:tc>
          <w:tcPr>
            <w:tcW w:w="5103" w:type="dxa"/>
            <w:shd w:val="clear" w:color="auto" w:fill="FBE4D5" w:themeFill="accent2" w:themeFillTint="33"/>
          </w:tcPr>
          <w:p w:rsidRPr="00823AAD" w:rsidR="009F02F2" w:rsidP="00FC0645" w:rsidRDefault="009F02F2" w14:paraId="2B1CFDF2"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Replace all unhealthy snacks with 6-8 nuts. </w:t>
            </w:r>
          </w:p>
        </w:tc>
        <w:tc>
          <w:tcPr>
            <w:tcW w:w="5103" w:type="dxa"/>
            <w:shd w:val="clear" w:color="auto" w:fill="FBE4D5" w:themeFill="accent2" w:themeFillTint="33"/>
          </w:tcPr>
          <w:p w:rsidRPr="00823AAD" w:rsidR="009F02F2" w:rsidP="00FC0645" w:rsidRDefault="009F02F2" w14:paraId="1246F0CD"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Nuts are high in protein and fibre which will help you to feel fuller for longer.</w:t>
            </w:r>
          </w:p>
        </w:tc>
        <w:tc>
          <w:tcPr>
            <w:tcW w:w="1417" w:type="dxa"/>
            <w:shd w:val="clear" w:color="auto" w:fill="FBE4D5" w:themeFill="accent2" w:themeFillTint="33"/>
          </w:tcPr>
          <w:p w:rsidRPr="00823AAD" w:rsidR="009F02F2" w:rsidP="00FC0645" w:rsidRDefault="009F02F2" w14:paraId="4690B1AD"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B, C, D</w:t>
            </w:r>
          </w:p>
        </w:tc>
      </w:tr>
    </w:tbl>
    <w:p w:rsidRPr="00E72560" w:rsidR="009F02F2" w:rsidP="009F02F2" w:rsidRDefault="009F02F2" w14:paraId="059259F7" w14:textId="77777777">
      <w:pPr>
        <w:rPr>
          <w:rFonts w:ascii="Times New Roman" w:hAnsi="Times New Roman" w:cs="Times New Roman"/>
        </w:rPr>
      </w:pPr>
    </w:p>
    <w:p w:rsidRPr="00E72560" w:rsidR="009F02F2" w:rsidP="009F02F2" w:rsidRDefault="009F02F2" w14:paraId="5A91FA26" w14:textId="77777777">
      <w:pPr>
        <w:rPr>
          <w:rFonts w:ascii="Times New Roman" w:hAnsi="Times New Roman" w:cs="Times New Roman"/>
        </w:rPr>
      </w:pPr>
    </w:p>
    <w:p w:rsidRPr="00E72560" w:rsidR="009F02F2" w:rsidP="009F02F2" w:rsidRDefault="009F02F2" w14:paraId="2D365E18" w14:textId="77777777">
      <w:pPr>
        <w:rPr>
          <w:rFonts w:ascii="Times New Roman" w:hAnsi="Times New Roman" w:cs="Times New Roman"/>
        </w:rPr>
      </w:pPr>
    </w:p>
    <w:p w:rsidRPr="00B91A0B" w:rsidR="009F02F2" w:rsidP="009F02F2" w:rsidRDefault="009F02F2" w14:paraId="19C493D7" w14:textId="77777777">
      <w:pPr>
        <w:rPr>
          <w:rFonts w:ascii="Times New Roman" w:hAnsi="Times New Roman" w:cs="Times New Roman"/>
          <w:b/>
          <w:bCs/>
          <w:sz w:val="22"/>
          <w:szCs w:val="22"/>
        </w:rPr>
      </w:pPr>
      <w:bookmarkStart w:name="_Toc112416486" w:id="2"/>
      <w:r w:rsidRPr="00B91A0B">
        <w:rPr>
          <w:rFonts w:ascii="Times New Roman" w:hAnsi="Times New Roman" w:cs="Times New Roman"/>
          <w:b/>
          <w:bCs/>
          <w:sz w:val="22"/>
          <w:szCs w:val="22"/>
        </w:rPr>
        <w:t>Weight loss action category: changing what you dri</w:t>
      </w:r>
      <w:bookmarkEnd w:id="2"/>
      <w:r w:rsidRPr="00B91A0B">
        <w:rPr>
          <w:rFonts w:ascii="Times New Roman" w:hAnsi="Times New Roman" w:cs="Times New Roman"/>
          <w:b/>
          <w:bCs/>
          <w:sz w:val="22"/>
          <w:szCs w:val="22"/>
        </w:rPr>
        <w:t>nk (yellow)</w:t>
      </w:r>
    </w:p>
    <w:tbl>
      <w:tblPr>
        <w:tblStyle w:val="TableGrid"/>
        <w:tblW w:w="14170" w:type="dxa"/>
        <w:tblLayout w:type="fixed"/>
        <w:tblLook w:val="04A0" w:firstRow="1" w:lastRow="0" w:firstColumn="1" w:lastColumn="0" w:noHBand="0" w:noVBand="1"/>
      </w:tblPr>
      <w:tblGrid>
        <w:gridCol w:w="562"/>
        <w:gridCol w:w="1980"/>
        <w:gridCol w:w="4257"/>
        <w:gridCol w:w="5812"/>
        <w:gridCol w:w="1559"/>
      </w:tblGrid>
      <w:tr w:rsidRPr="00823AAD" w:rsidR="009F02F2" w:rsidTr="00FC0645" w14:paraId="5829D47A" w14:textId="77777777">
        <w:tc>
          <w:tcPr>
            <w:tcW w:w="562" w:type="dxa"/>
          </w:tcPr>
          <w:p w:rsidRPr="00823AAD" w:rsidR="009F02F2" w:rsidP="00FC0645" w:rsidRDefault="009F02F2" w14:paraId="25685FC5" w14:textId="77777777">
            <w:pPr>
              <w:rPr>
                <w:rFonts w:ascii="Palatino Linotype" w:hAnsi="Palatino Linotype" w:cs="Times New Roman"/>
                <w:b/>
                <w:sz w:val="22"/>
                <w:szCs w:val="22"/>
              </w:rPr>
            </w:pPr>
            <w:r w:rsidRPr="00823AAD">
              <w:rPr>
                <w:rFonts w:ascii="Palatino Linotype" w:hAnsi="Palatino Linotype" w:cs="Times New Roman"/>
                <w:b/>
                <w:sz w:val="22"/>
                <w:szCs w:val="22"/>
              </w:rPr>
              <w:t>No</w:t>
            </w:r>
          </w:p>
        </w:tc>
        <w:tc>
          <w:tcPr>
            <w:tcW w:w="1980" w:type="dxa"/>
          </w:tcPr>
          <w:p w:rsidRPr="00823AAD" w:rsidR="009F02F2" w:rsidP="00FC0645" w:rsidRDefault="009F02F2" w14:paraId="302ED90A" w14:textId="77777777">
            <w:pPr>
              <w:rPr>
                <w:rFonts w:ascii="Palatino Linotype" w:hAnsi="Palatino Linotype" w:cs="Times New Roman"/>
                <w:b/>
                <w:sz w:val="22"/>
                <w:szCs w:val="22"/>
              </w:rPr>
            </w:pPr>
            <w:r w:rsidRPr="00823AAD">
              <w:rPr>
                <w:rFonts w:ascii="Palatino Linotype" w:hAnsi="Palatino Linotype" w:cs="Times New Roman"/>
                <w:b/>
                <w:sz w:val="22"/>
                <w:szCs w:val="22"/>
              </w:rPr>
              <w:t>Action</w:t>
            </w:r>
          </w:p>
        </w:tc>
        <w:tc>
          <w:tcPr>
            <w:tcW w:w="4257" w:type="dxa"/>
          </w:tcPr>
          <w:p w:rsidRPr="00823AAD" w:rsidR="009F02F2" w:rsidP="00FC0645" w:rsidRDefault="009F02F2" w14:paraId="1049319F" w14:textId="77777777">
            <w:pPr>
              <w:rPr>
                <w:rFonts w:ascii="Palatino Linotype" w:hAnsi="Palatino Linotype" w:cs="Times New Roman"/>
                <w:b/>
                <w:sz w:val="22"/>
                <w:szCs w:val="22"/>
              </w:rPr>
            </w:pPr>
            <w:r w:rsidRPr="00823AAD">
              <w:rPr>
                <w:rFonts w:ascii="Palatino Linotype" w:hAnsi="Palatino Linotype" w:cs="Times New Roman"/>
                <w:b/>
                <w:sz w:val="22"/>
                <w:szCs w:val="22"/>
              </w:rPr>
              <w:t xml:space="preserve">What to do  </w:t>
            </w:r>
          </w:p>
        </w:tc>
        <w:tc>
          <w:tcPr>
            <w:tcW w:w="5812" w:type="dxa"/>
          </w:tcPr>
          <w:p w:rsidRPr="00823AAD" w:rsidR="009F02F2" w:rsidP="00FC0645" w:rsidRDefault="009F02F2" w14:paraId="63016432" w14:textId="77777777">
            <w:pPr>
              <w:rPr>
                <w:rFonts w:ascii="Palatino Linotype" w:hAnsi="Palatino Linotype" w:cs="Times New Roman"/>
                <w:b/>
                <w:sz w:val="22"/>
                <w:szCs w:val="22"/>
              </w:rPr>
            </w:pPr>
            <w:r w:rsidRPr="00823AAD">
              <w:rPr>
                <w:rFonts w:ascii="Palatino Linotype" w:hAnsi="Palatino Linotype" w:cs="Times New Roman"/>
                <w:b/>
                <w:sz w:val="22"/>
                <w:szCs w:val="22"/>
              </w:rPr>
              <w:t xml:space="preserve">Why does it matter? </w:t>
            </w:r>
          </w:p>
        </w:tc>
        <w:tc>
          <w:tcPr>
            <w:tcW w:w="1559" w:type="dxa"/>
          </w:tcPr>
          <w:p w:rsidRPr="00823AAD" w:rsidR="009F02F2" w:rsidP="00FC0645" w:rsidRDefault="009F02F2" w14:paraId="476DBE49" w14:textId="77777777">
            <w:pPr>
              <w:rPr>
                <w:rFonts w:ascii="Palatino Linotype" w:hAnsi="Palatino Linotype" w:cs="Times New Roman"/>
                <w:b/>
                <w:sz w:val="22"/>
                <w:szCs w:val="22"/>
              </w:rPr>
            </w:pPr>
            <w:r w:rsidRPr="00823AAD">
              <w:rPr>
                <w:rFonts w:ascii="Palatino Linotype" w:hAnsi="Palatino Linotype" w:cs="Times New Roman"/>
                <w:b/>
                <w:sz w:val="22"/>
                <w:szCs w:val="22"/>
              </w:rPr>
              <w:t>Tips (see next section)</w:t>
            </w:r>
          </w:p>
        </w:tc>
      </w:tr>
      <w:tr w:rsidRPr="00823AAD" w:rsidR="009F02F2" w:rsidTr="00FC0645" w14:paraId="6395A381" w14:textId="77777777">
        <w:tc>
          <w:tcPr>
            <w:tcW w:w="562" w:type="dxa"/>
            <w:shd w:val="clear" w:color="auto" w:fill="FFF2CC" w:themeFill="accent4" w:themeFillTint="33"/>
          </w:tcPr>
          <w:p w:rsidRPr="00823AAD" w:rsidR="009F02F2" w:rsidP="00FC0645" w:rsidRDefault="009F02F2" w14:paraId="57C943F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1</w:t>
            </w:r>
          </w:p>
        </w:tc>
        <w:tc>
          <w:tcPr>
            <w:tcW w:w="1980" w:type="dxa"/>
            <w:shd w:val="clear" w:color="auto" w:fill="FFF2CC" w:themeFill="accent4" w:themeFillTint="33"/>
          </w:tcPr>
          <w:p w:rsidRPr="00823AAD" w:rsidR="009F02F2" w:rsidP="00FC0645" w:rsidRDefault="009F02F2" w14:paraId="5F41D11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Drink only water or unsweetened coffee or tea</w:t>
            </w:r>
          </w:p>
        </w:tc>
        <w:tc>
          <w:tcPr>
            <w:tcW w:w="4257" w:type="dxa"/>
            <w:shd w:val="clear" w:color="auto" w:fill="FFF2CC" w:themeFill="accent4" w:themeFillTint="33"/>
          </w:tcPr>
          <w:p w:rsidRPr="00823AAD" w:rsidR="009F02F2" w:rsidP="00FC0645" w:rsidRDefault="009F02F2" w14:paraId="7AFF688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Drink only water, </w:t>
            </w:r>
            <w:proofErr w:type="gramStart"/>
            <w:r w:rsidRPr="00823AAD">
              <w:rPr>
                <w:rFonts w:ascii="Palatino Linotype" w:hAnsi="Palatino Linotype" w:cs="Times New Roman"/>
                <w:color w:val="000000" w:themeColor="text1"/>
                <w:sz w:val="22"/>
                <w:szCs w:val="22"/>
              </w:rPr>
              <w:t>coffee</w:t>
            </w:r>
            <w:proofErr w:type="gramEnd"/>
            <w:r w:rsidRPr="00823AAD">
              <w:rPr>
                <w:rFonts w:ascii="Palatino Linotype" w:hAnsi="Palatino Linotype" w:cs="Times New Roman"/>
                <w:color w:val="000000" w:themeColor="text1"/>
                <w:sz w:val="22"/>
                <w:szCs w:val="22"/>
              </w:rPr>
              <w:t xml:space="preserve"> and tea today. Your tea or coffee may include a small amount of milk, but no sugar, honey, or syrups.</w:t>
            </w:r>
          </w:p>
          <w:p w:rsidRPr="00823AAD" w:rsidR="009F02F2" w:rsidP="00FC0645" w:rsidRDefault="009F02F2" w14:paraId="335AB31A" w14:textId="77777777">
            <w:pPr>
              <w:rPr>
                <w:rFonts w:ascii="Palatino Linotype" w:hAnsi="Palatino Linotype" w:cs="Times New Roman"/>
                <w:color w:val="000000" w:themeColor="text1"/>
                <w:sz w:val="22"/>
                <w:szCs w:val="22"/>
              </w:rPr>
            </w:pPr>
          </w:p>
        </w:tc>
        <w:tc>
          <w:tcPr>
            <w:tcW w:w="5812" w:type="dxa"/>
            <w:shd w:val="clear" w:color="auto" w:fill="FFF2CC" w:themeFill="accent4" w:themeFillTint="33"/>
          </w:tcPr>
          <w:p w:rsidRPr="00823AAD" w:rsidR="009F02F2" w:rsidP="00FC0645" w:rsidRDefault="009F02F2" w14:paraId="3995CA2E"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High calorie drinks can quickly increase your calorie intake without increasing your sense of fulness. Switching to low-calorie drinks will help you lose weight.</w:t>
            </w:r>
          </w:p>
        </w:tc>
        <w:tc>
          <w:tcPr>
            <w:tcW w:w="1559" w:type="dxa"/>
            <w:shd w:val="clear" w:color="auto" w:fill="FFF2CC" w:themeFill="accent4" w:themeFillTint="33"/>
          </w:tcPr>
          <w:p w:rsidRPr="00823AAD" w:rsidR="009F02F2" w:rsidP="00FC0645" w:rsidRDefault="009F02F2" w14:paraId="427A2977"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D4, E1</w:t>
            </w:r>
          </w:p>
        </w:tc>
      </w:tr>
      <w:tr w:rsidRPr="00823AAD" w:rsidR="009F02F2" w:rsidTr="00FC0645" w14:paraId="0624DE6A" w14:textId="77777777">
        <w:tc>
          <w:tcPr>
            <w:tcW w:w="562" w:type="dxa"/>
            <w:shd w:val="clear" w:color="auto" w:fill="FFF2CC" w:themeFill="accent4" w:themeFillTint="33"/>
          </w:tcPr>
          <w:p w:rsidRPr="00823AAD" w:rsidR="009F02F2" w:rsidP="00FC0645" w:rsidRDefault="009F02F2" w14:paraId="7EAE6D9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2</w:t>
            </w:r>
          </w:p>
        </w:tc>
        <w:tc>
          <w:tcPr>
            <w:tcW w:w="1980" w:type="dxa"/>
            <w:shd w:val="clear" w:color="auto" w:fill="FFF2CC" w:themeFill="accent4" w:themeFillTint="33"/>
          </w:tcPr>
          <w:p w:rsidRPr="00823AAD" w:rsidR="009F02F2" w:rsidP="00FC0645" w:rsidRDefault="009F02F2" w14:paraId="04AE4E7D"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wap sugary soft drinks with diet or no sugar versions</w:t>
            </w:r>
          </w:p>
        </w:tc>
        <w:tc>
          <w:tcPr>
            <w:tcW w:w="4257" w:type="dxa"/>
            <w:shd w:val="clear" w:color="auto" w:fill="FFF2CC" w:themeFill="accent4" w:themeFillTint="33"/>
          </w:tcPr>
          <w:p w:rsidRPr="00823AAD" w:rsidR="009F02F2" w:rsidP="00FC0645" w:rsidRDefault="009F02F2" w14:paraId="2E05B9C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wap your sugary soft drinks for the zero or low-sugar versions. This includes sodas, sport drinks, and energy drinks. You might have to experiment with different brands to discover your preferred taste.</w:t>
            </w:r>
          </w:p>
          <w:p w:rsidRPr="00823AAD" w:rsidR="009F02F2" w:rsidP="00FC0645" w:rsidRDefault="009F02F2" w14:paraId="2CB59D47" w14:textId="77777777">
            <w:pPr>
              <w:rPr>
                <w:rFonts w:ascii="Palatino Linotype" w:hAnsi="Palatino Linotype" w:cs="Times New Roman"/>
                <w:color w:val="000000" w:themeColor="text1"/>
                <w:sz w:val="22"/>
                <w:szCs w:val="22"/>
              </w:rPr>
            </w:pPr>
          </w:p>
        </w:tc>
        <w:tc>
          <w:tcPr>
            <w:tcW w:w="5812" w:type="dxa"/>
            <w:shd w:val="clear" w:color="auto" w:fill="FFF2CC" w:themeFill="accent4" w:themeFillTint="33"/>
          </w:tcPr>
          <w:p w:rsidRPr="00823AAD" w:rsidR="009F02F2" w:rsidP="00FC0645" w:rsidRDefault="009F02F2" w14:paraId="4E5F8249"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typical can of sugary drink contains about 100 calories. Switching to zero or low-sugar versions of soft drinks can help reduce your calorie intake.</w:t>
            </w:r>
          </w:p>
        </w:tc>
        <w:tc>
          <w:tcPr>
            <w:tcW w:w="1559" w:type="dxa"/>
            <w:shd w:val="clear" w:color="auto" w:fill="FFF2CC" w:themeFill="accent4" w:themeFillTint="33"/>
          </w:tcPr>
          <w:p w:rsidRPr="00823AAD" w:rsidR="009F02F2" w:rsidP="00FC0645" w:rsidRDefault="009F02F2" w14:paraId="41160E0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w:t>
            </w:r>
          </w:p>
        </w:tc>
      </w:tr>
      <w:tr w:rsidRPr="00823AAD" w:rsidR="009F02F2" w:rsidTr="00FC0645" w14:paraId="5F5CEE34" w14:textId="77777777">
        <w:tc>
          <w:tcPr>
            <w:tcW w:w="562" w:type="dxa"/>
            <w:shd w:val="clear" w:color="auto" w:fill="FFF2CC" w:themeFill="accent4" w:themeFillTint="33"/>
          </w:tcPr>
          <w:p w:rsidRPr="00823AAD" w:rsidR="009F02F2" w:rsidP="00FC0645" w:rsidRDefault="009F02F2" w14:paraId="4F75410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3</w:t>
            </w:r>
          </w:p>
        </w:tc>
        <w:tc>
          <w:tcPr>
            <w:tcW w:w="1980" w:type="dxa"/>
            <w:shd w:val="clear" w:color="auto" w:fill="FFF2CC" w:themeFill="accent4" w:themeFillTint="33"/>
          </w:tcPr>
          <w:p w:rsidRPr="00823AAD" w:rsidR="009F02F2" w:rsidP="00FC0645" w:rsidRDefault="009F02F2" w14:paraId="604B9B8D"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Do not drink alcohol</w:t>
            </w:r>
          </w:p>
        </w:tc>
        <w:tc>
          <w:tcPr>
            <w:tcW w:w="4257" w:type="dxa"/>
            <w:shd w:val="clear" w:color="auto" w:fill="FFF2CC" w:themeFill="accent4" w:themeFillTint="33"/>
          </w:tcPr>
          <w:p w:rsidRPr="00823AAD" w:rsidR="009F02F2" w:rsidP="00FC0645" w:rsidRDefault="009F02F2" w14:paraId="4F9B686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Refrain from drinking any alcohol today.</w:t>
            </w:r>
          </w:p>
        </w:tc>
        <w:tc>
          <w:tcPr>
            <w:tcW w:w="5812" w:type="dxa"/>
            <w:shd w:val="clear" w:color="auto" w:fill="FFF2CC" w:themeFill="accent4" w:themeFillTint="33"/>
          </w:tcPr>
          <w:p w:rsidRPr="00823AAD" w:rsidR="009F02F2" w:rsidP="00FC0645" w:rsidRDefault="009F02F2" w14:paraId="1801451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lcohol contains a lot of calories. A pint of beer contains about 250 calories, 150ml of red wine contain 125 calories. By avoiding drinking alcohol, you can reduce the calories you consume.</w:t>
            </w:r>
          </w:p>
          <w:p w:rsidRPr="00823AAD" w:rsidR="009F02F2" w:rsidP="00FC0645" w:rsidRDefault="009F02F2" w14:paraId="03C50929" w14:textId="77777777">
            <w:pPr>
              <w:rPr>
                <w:rFonts w:ascii="Palatino Linotype" w:hAnsi="Palatino Linotype" w:cs="Times New Roman"/>
                <w:color w:val="000000" w:themeColor="text1"/>
                <w:sz w:val="22"/>
                <w:szCs w:val="22"/>
              </w:rPr>
            </w:pPr>
          </w:p>
        </w:tc>
        <w:tc>
          <w:tcPr>
            <w:tcW w:w="1559" w:type="dxa"/>
            <w:shd w:val="clear" w:color="auto" w:fill="FFF2CC" w:themeFill="accent4" w:themeFillTint="33"/>
          </w:tcPr>
          <w:p w:rsidRPr="00823AAD" w:rsidR="009F02F2" w:rsidP="00FC0645" w:rsidRDefault="009F02F2" w14:paraId="38FD1009"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D6</w:t>
            </w:r>
          </w:p>
        </w:tc>
      </w:tr>
      <w:tr w:rsidRPr="00823AAD" w:rsidR="009F02F2" w:rsidTr="00FC0645" w14:paraId="1C719D29" w14:textId="77777777">
        <w:tc>
          <w:tcPr>
            <w:tcW w:w="562" w:type="dxa"/>
            <w:shd w:val="clear" w:color="auto" w:fill="FFF2CC" w:themeFill="accent4" w:themeFillTint="33"/>
          </w:tcPr>
          <w:p w:rsidRPr="00823AAD" w:rsidR="009F02F2" w:rsidP="00FC0645" w:rsidRDefault="009F02F2" w14:paraId="0B2B1EEE"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4</w:t>
            </w:r>
          </w:p>
        </w:tc>
        <w:tc>
          <w:tcPr>
            <w:tcW w:w="1980" w:type="dxa"/>
            <w:shd w:val="clear" w:color="auto" w:fill="FFF2CC" w:themeFill="accent4" w:themeFillTint="33"/>
          </w:tcPr>
          <w:p w:rsidRPr="00823AAD" w:rsidR="009F02F2" w:rsidP="00FC0645" w:rsidRDefault="009F02F2" w14:paraId="104E425E"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Drink 500ml of water before each meal</w:t>
            </w:r>
          </w:p>
        </w:tc>
        <w:tc>
          <w:tcPr>
            <w:tcW w:w="4257" w:type="dxa"/>
            <w:shd w:val="clear" w:color="auto" w:fill="FFF2CC" w:themeFill="accent4" w:themeFillTint="33"/>
          </w:tcPr>
          <w:p w:rsidRPr="00823AAD" w:rsidR="009F02F2" w:rsidP="00FC0645" w:rsidRDefault="009F02F2" w14:paraId="2554C29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Drink 500ml of water before you choose your meal and decide on the portion size.</w:t>
            </w:r>
          </w:p>
        </w:tc>
        <w:tc>
          <w:tcPr>
            <w:tcW w:w="5812" w:type="dxa"/>
            <w:shd w:val="clear" w:color="auto" w:fill="FFF2CC" w:themeFill="accent4" w:themeFillTint="33"/>
          </w:tcPr>
          <w:p w:rsidRPr="00823AAD" w:rsidR="009F02F2" w:rsidP="00FC0645" w:rsidRDefault="009F02F2" w14:paraId="3FB9649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Drinking 500ml of water can help fill up your stomach. That way you will feel less hungry when making meal decisions, helping you to make healthier choices and choose smaller portion sizes.</w:t>
            </w:r>
          </w:p>
          <w:p w:rsidRPr="00823AAD" w:rsidR="009F02F2" w:rsidP="00FC0645" w:rsidRDefault="009F02F2" w14:paraId="46557B08" w14:textId="77777777">
            <w:pPr>
              <w:rPr>
                <w:rFonts w:ascii="Palatino Linotype" w:hAnsi="Palatino Linotype" w:cs="Times New Roman"/>
                <w:color w:val="000000" w:themeColor="text1"/>
                <w:sz w:val="22"/>
                <w:szCs w:val="22"/>
              </w:rPr>
            </w:pPr>
          </w:p>
        </w:tc>
        <w:tc>
          <w:tcPr>
            <w:tcW w:w="1559" w:type="dxa"/>
            <w:shd w:val="clear" w:color="auto" w:fill="FFF2CC" w:themeFill="accent4" w:themeFillTint="33"/>
          </w:tcPr>
          <w:p w:rsidRPr="00823AAD" w:rsidR="009F02F2" w:rsidP="00FC0645" w:rsidRDefault="009F02F2" w14:paraId="585DAAE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E1</w:t>
            </w:r>
          </w:p>
        </w:tc>
      </w:tr>
      <w:tr w:rsidRPr="00823AAD" w:rsidR="009F02F2" w:rsidTr="00FC0645" w14:paraId="5EA2B1F8" w14:textId="77777777">
        <w:tc>
          <w:tcPr>
            <w:tcW w:w="562" w:type="dxa"/>
            <w:shd w:val="clear" w:color="auto" w:fill="FFF2CC" w:themeFill="accent4" w:themeFillTint="33"/>
          </w:tcPr>
          <w:p w:rsidRPr="00823AAD" w:rsidR="009F02F2" w:rsidP="00FC0645" w:rsidRDefault="009F02F2" w14:paraId="4DA6E77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5</w:t>
            </w:r>
          </w:p>
        </w:tc>
        <w:tc>
          <w:tcPr>
            <w:tcW w:w="1980" w:type="dxa"/>
            <w:shd w:val="clear" w:color="auto" w:fill="FFF2CC" w:themeFill="accent4" w:themeFillTint="33"/>
          </w:tcPr>
          <w:p w:rsidRPr="00823AAD" w:rsidR="009F02F2" w:rsidP="00FC0645" w:rsidRDefault="009F02F2" w14:paraId="1709A0B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Swap juices or smoothies for a portion of whole </w:t>
            </w:r>
            <w:r w:rsidRPr="00823AAD">
              <w:rPr>
                <w:rFonts w:ascii="Palatino Linotype" w:hAnsi="Palatino Linotype" w:cs="Times New Roman"/>
                <w:color w:val="000000" w:themeColor="text1"/>
                <w:sz w:val="22"/>
                <w:szCs w:val="22"/>
              </w:rPr>
              <w:t>fruit and vegetables</w:t>
            </w:r>
          </w:p>
          <w:p w:rsidRPr="00823AAD" w:rsidR="009F02F2" w:rsidP="00FC0645" w:rsidRDefault="009F02F2" w14:paraId="6767249B" w14:textId="77777777">
            <w:pPr>
              <w:rPr>
                <w:rFonts w:ascii="Palatino Linotype" w:hAnsi="Palatino Linotype" w:cs="Times New Roman"/>
                <w:color w:val="000000" w:themeColor="text1"/>
                <w:sz w:val="22"/>
                <w:szCs w:val="22"/>
              </w:rPr>
            </w:pPr>
          </w:p>
        </w:tc>
        <w:tc>
          <w:tcPr>
            <w:tcW w:w="4257" w:type="dxa"/>
            <w:shd w:val="clear" w:color="auto" w:fill="FFF2CC" w:themeFill="accent4" w:themeFillTint="33"/>
          </w:tcPr>
          <w:p w:rsidRPr="00823AAD" w:rsidR="009F02F2" w:rsidP="00FC0645" w:rsidRDefault="009F02F2" w14:paraId="7AF43AE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void juices or smoothies and eat a piece of whole fruit or vegetable instead.</w:t>
            </w:r>
          </w:p>
        </w:tc>
        <w:tc>
          <w:tcPr>
            <w:tcW w:w="5812" w:type="dxa"/>
            <w:shd w:val="clear" w:color="auto" w:fill="FFF2CC" w:themeFill="accent4" w:themeFillTint="33"/>
          </w:tcPr>
          <w:p w:rsidRPr="00823AAD" w:rsidR="009F02F2" w:rsidP="00FC0645" w:rsidRDefault="009F02F2" w14:paraId="0683AB2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Juices and smoothies tend to be highly processed with a high calorie and sugar content. Swapping juice with whole fruits and vegetables has the advantage that you benefit from the fibre they contain. Fibre is good for </w:t>
            </w:r>
            <w:r w:rsidRPr="00823AAD">
              <w:rPr>
                <w:rFonts w:ascii="Palatino Linotype" w:hAnsi="Palatino Linotype" w:cs="Times New Roman"/>
                <w:color w:val="000000" w:themeColor="text1"/>
                <w:sz w:val="22"/>
                <w:szCs w:val="22"/>
              </w:rPr>
              <w:t>digestion, cholesterol, and helps you feel fuller for longer. Eating whole fruits and vegetables rather than drinking a smoothie slows down the rate of eating and increases feelings of fullness.</w:t>
            </w:r>
          </w:p>
          <w:p w:rsidRPr="00823AAD" w:rsidR="009F02F2" w:rsidP="00FC0645" w:rsidRDefault="009F02F2" w14:paraId="04498961" w14:textId="77777777">
            <w:pPr>
              <w:rPr>
                <w:rFonts w:ascii="Palatino Linotype" w:hAnsi="Palatino Linotype" w:cs="Times New Roman"/>
                <w:color w:val="000000" w:themeColor="text1"/>
                <w:sz w:val="22"/>
                <w:szCs w:val="22"/>
              </w:rPr>
            </w:pPr>
          </w:p>
        </w:tc>
        <w:tc>
          <w:tcPr>
            <w:tcW w:w="1559" w:type="dxa"/>
            <w:shd w:val="clear" w:color="auto" w:fill="FFF2CC" w:themeFill="accent4" w:themeFillTint="33"/>
          </w:tcPr>
          <w:p w:rsidRPr="00823AAD" w:rsidR="009F02F2" w:rsidP="00FC0645" w:rsidRDefault="009F02F2" w14:paraId="14280709"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w:t>
            </w:r>
          </w:p>
        </w:tc>
      </w:tr>
      <w:tr w:rsidRPr="00823AAD" w:rsidR="009F02F2" w:rsidTr="00FC0645" w14:paraId="53C168A8" w14:textId="77777777">
        <w:tc>
          <w:tcPr>
            <w:tcW w:w="562" w:type="dxa"/>
            <w:shd w:val="clear" w:color="auto" w:fill="FFF2CC" w:themeFill="accent4" w:themeFillTint="33"/>
          </w:tcPr>
          <w:p w:rsidRPr="00823AAD" w:rsidR="009F02F2" w:rsidP="00FC0645" w:rsidRDefault="009F02F2" w14:paraId="22925EC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6</w:t>
            </w:r>
          </w:p>
        </w:tc>
        <w:tc>
          <w:tcPr>
            <w:tcW w:w="1980" w:type="dxa"/>
            <w:shd w:val="clear" w:color="auto" w:fill="FFF2CC" w:themeFill="accent4" w:themeFillTint="33"/>
          </w:tcPr>
          <w:p w:rsidRPr="00823AAD" w:rsidR="009F02F2" w:rsidP="00FC0645" w:rsidRDefault="009F02F2" w14:paraId="644B7A92"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Swap coffee or tea containing milk, creamers, and sugar for a black coffee or </w:t>
            </w:r>
            <w:proofErr w:type="gramStart"/>
            <w:r w:rsidRPr="00823AAD">
              <w:rPr>
                <w:rFonts w:ascii="Palatino Linotype" w:hAnsi="Palatino Linotype" w:cs="Times New Roman"/>
                <w:color w:val="000000" w:themeColor="text1"/>
                <w:sz w:val="22"/>
                <w:szCs w:val="22"/>
              </w:rPr>
              <w:t>tea</w:t>
            </w:r>
            <w:proofErr w:type="gramEnd"/>
          </w:p>
          <w:p w:rsidRPr="00823AAD" w:rsidR="009F02F2" w:rsidP="00FC0645" w:rsidRDefault="009F02F2" w14:paraId="3EAA114D" w14:textId="77777777">
            <w:pPr>
              <w:rPr>
                <w:rFonts w:ascii="Palatino Linotype" w:hAnsi="Palatino Linotype" w:cs="Times New Roman"/>
                <w:color w:val="000000" w:themeColor="text1"/>
                <w:sz w:val="22"/>
                <w:szCs w:val="22"/>
              </w:rPr>
            </w:pPr>
          </w:p>
        </w:tc>
        <w:tc>
          <w:tcPr>
            <w:tcW w:w="4257" w:type="dxa"/>
            <w:shd w:val="clear" w:color="auto" w:fill="FFF2CC" w:themeFill="accent4" w:themeFillTint="33"/>
          </w:tcPr>
          <w:p w:rsidRPr="00823AAD" w:rsidR="009F02F2" w:rsidP="00FC0645" w:rsidRDefault="009F02F2" w14:paraId="1D667DC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wap high-calorie coffee or tea beverages containing milk, creamers, sugar or syrups for a black coffee or tea.</w:t>
            </w:r>
          </w:p>
          <w:p w:rsidRPr="00823AAD" w:rsidR="009F02F2" w:rsidP="00FC0645" w:rsidRDefault="009F02F2" w14:paraId="7FF42E14" w14:textId="77777777">
            <w:pPr>
              <w:rPr>
                <w:rFonts w:ascii="Palatino Linotype" w:hAnsi="Palatino Linotype" w:cs="Times New Roman"/>
                <w:color w:val="000000" w:themeColor="text1"/>
                <w:sz w:val="22"/>
                <w:szCs w:val="22"/>
              </w:rPr>
            </w:pPr>
          </w:p>
        </w:tc>
        <w:tc>
          <w:tcPr>
            <w:tcW w:w="5812" w:type="dxa"/>
            <w:shd w:val="clear" w:color="auto" w:fill="FFF2CC" w:themeFill="accent4" w:themeFillTint="33"/>
          </w:tcPr>
          <w:p w:rsidRPr="00823AAD" w:rsidR="009F02F2" w:rsidP="00FC0645" w:rsidRDefault="009F02F2" w14:paraId="5598BFF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witching to black coffee or tea without milk, creamers, sugar, or syrups will help you reduce your calorie intake.</w:t>
            </w:r>
          </w:p>
        </w:tc>
        <w:tc>
          <w:tcPr>
            <w:tcW w:w="1559" w:type="dxa"/>
            <w:shd w:val="clear" w:color="auto" w:fill="FFF2CC" w:themeFill="accent4" w:themeFillTint="33"/>
          </w:tcPr>
          <w:p w:rsidRPr="00823AAD" w:rsidR="009F02F2" w:rsidP="00FC0645" w:rsidRDefault="009F02F2" w14:paraId="6008FC3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C, D4</w:t>
            </w:r>
          </w:p>
        </w:tc>
      </w:tr>
      <w:tr w:rsidRPr="00823AAD" w:rsidR="009F02F2" w:rsidTr="00FC0645" w14:paraId="7826E89F" w14:textId="77777777">
        <w:tc>
          <w:tcPr>
            <w:tcW w:w="562" w:type="dxa"/>
            <w:shd w:val="clear" w:color="auto" w:fill="FFF2CC" w:themeFill="accent4" w:themeFillTint="33"/>
          </w:tcPr>
          <w:p w:rsidRPr="00823AAD" w:rsidR="009F02F2" w:rsidP="00FC0645" w:rsidRDefault="009F02F2" w14:paraId="3DD8CD39"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7</w:t>
            </w:r>
          </w:p>
        </w:tc>
        <w:tc>
          <w:tcPr>
            <w:tcW w:w="1980" w:type="dxa"/>
            <w:shd w:val="clear" w:color="auto" w:fill="FFF2CC" w:themeFill="accent4" w:themeFillTint="33"/>
          </w:tcPr>
          <w:p w:rsidRPr="00823AAD" w:rsidR="009F02F2" w:rsidP="00FC0645" w:rsidRDefault="009F02F2" w14:paraId="4145D587"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Drink at least 2 litres of water per day</w:t>
            </w:r>
          </w:p>
        </w:tc>
        <w:tc>
          <w:tcPr>
            <w:tcW w:w="4257" w:type="dxa"/>
            <w:shd w:val="clear" w:color="auto" w:fill="FFF2CC" w:themeFill="accent4" w:themeFillTint="33"/>
          </w:tcPr>
          <w:p w:rsidRPr="00823AAD" w:rsidR="009F02F2" w:rsidP="00FC0645" w:rsidRDefault="009F02F2" w14:paraId="2F1D835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Drink at least 2 litres of water today. </w:t>
            </w:r>
          </w:p>
        </w:tc>
        <w:tc>
          <w:tcPr>
            <w:tcW w:w="5812" w:type="dxa"/>
            <w:shd w:val="clear" w:color="auto" w:fill="FFF2CC" w:themeFill="accent4" w:themeFillTint="33"/>
          </w:tcPr>
          <w:p w:rsidRPr="00823AAD" w:rsidR="009F02F2" w:rsidP="00FC0645" w:rsidRDefault="009F02F2" w14:paraId="1A45997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Drinking 2 litres of water per day can help fill up your stomach. That way you will feel less hungry when making meal decisions, helping you to make healthier choices, and choose smaller portion sizes. </w:t>
            </w:r>
          </w:p>
          <w:p w:rsidRPr="00823AAD" w:rsidR="009F02F2" w:rsidP="00FC0645" w:rsidRDefault="009F02F2" w14:paraId="7B1E69A3" w14:textId="77777777">
            <w:pPr>
              <w:rPr>
                <w:rFonts w:ascii="Palatino Linotype" w:hAnsi="Palatino Linotype" w:cs="Times New Roman"/>
                <w:color w:val="000000" w:themeColor="text1"/>
                <w:sz w:val="22"/>
                <w:szCs w:val="22"/>
              </w:rPr>
            </w:pPr>
          </w:p>
        </w:tc>
        <w:tc>
          <w:tcPr>
            <w:tcW w:w="1559" w:type="dxa"/>
            <w:shd w:val="clear" w:color="auto" w:fill="FFF2CC" w:themeFill="accent4" w:themeFillTint="33"/>
          </w:tcPr>
          <w:p w:rsidRPr="00823AAD" w:rsidR="009F02F2" w:rsidP="00FC0645" w:rsidRDefault="009F02F2" w14:paraId="58C77D8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E1</w:t>
            </w:r>
          </w:p>
        </w:tc>
      </w:tr>
    </w:tbl>
    <w:p w:rsidRPr="00E72560" w:rsidR="009F02F2" w:rsidP="009F02F2" w:rsidRDefault="009F02F2" w14:paraId="07B71A65" w14:textId="77777777">
      <w:pPr>
        <w:rPr>
          <w:rFonts w:ascii="Times New Roman" w:hAnsi="Times New Roman" w:cs="Times New Roman"/>
        </w:rPr>
      </w:pPr>
    </w:p>
    <w:p w:rsidRPr="00E72560" w:rsidR="009F02F2" w:rsidP="009F02F2" w:rsidRDefault="009F02F2" w14:paraId="167C4745" w14:textId="77777777">
      <w:pPr>
        <w:rPr>
          <w:rFonts w:ascii="Times New Roman" w:hAnsi="Times New Roman" w:cs="Times New Roman"/>
        </w:rPr>
      </w:pPr>
    </w:p>
    <w:p w:rsidRPr="00E72560" w:rsidR="009F02F2" w:rsidP="009F02F2" w:rsidRDefault="009F02F2" w14:paraId="38C6ECD8" w14:textId="77777777">
      <w:pPr>
        <w:rPr>
          <w:rFonts w:ascii="Times New Roman" w:hAnsi="Times New Roman" w:cs="Times New Roman"/>
        </w:rPr>
      </w:pPr>
    </w:p>
    <w:p w:rsidRPr="00B91A0B" w:rsidR="009F02F2" w:rsidP="009F02F2" w:rsidRDefault="009F02F2" w14:paraId="4278FEF3" w14:textId="77777777">
      <w:pPr>
        <w:rPr>
          <w:rFonts w:ascii="Times New Roman" w:hAnsi="Times New Roman" w:cs="Times New Roman"/>
          <w:b/>
          <w:bCs/>
          <w:sz w:val="22"/>
          <w:szCs w:val="22"/>
        </w:rPr>
      </w:pPr>
      <w:bookmarkStart w:name="_Toc112416487" w:id="3"/>
      <w:r w:rsidRPr="00B91A0B">
        <w:rPr>
          <w:rFonts w:ascii="Times New Roman" w:hAnsi="Times New Roman" w:cs="Times New Roman"/>
          <w:b/>
          <w:bCs/>
          <w:sz w:val="22"/>
          <w:szCs w:val="22"/>
        </w:rPr>
        <w:t>Weight loss action category: creating a healthier diet</w:t>
      </w:r>
      <w:bookmarkEnd w:id="3"/>
      <w:r w:rsidRPr="00B91A0B">
        <w:rPr>
          <w:rFonts w:ascii="Times New Roman" w:hAnsi="Times New Roman" w:cs="Times New Roman"/>
          <w:b/>
          <w:bCs/>
          <w:sz w:val="22"/>
          <w:szCs w:val="22"/>
        </w:rPr>
        <w:t xml:space="preserve"> (green)</w:t>
      </w:r>
    </w:p>
    <w:tbl>
      <w:tblPr>
        <w:tblStyle w:val="TableGrid"/>
        <w:tblW w:w="14175" w:type="dxa"/>
        <w:tblInd w:w="-5" w:type="dxa"/>
        <w:tblLayout w:type="fixed"/>
        <w:tblLook w:val="04A0" w:firstRow="1" w:lastRow="0" w:firstColumn="1" w:lastColumn="0" w:noHBand="0" w:noVBand="1"/>
      </w:tblPr>
      <w:tblGrid>
        <w:gridCol w:w="567"/>
        <w:gridCol w:w="2268"/>
        <w:gridCol w:w="5529"/>
        <w:gridCol w:w="4677"/>
        <w:gridCol w:w="1134"/>
      </w:tblGrid>
      <w:tr w:rsidRPr="00823AAD" w:rsidR="009F02F2" w:rsidTr="00FC0645" w14:paraId="16B0A9E5" w14:textId="77777777">
        <w:tc>
          <w:tcPr>
            <w:tcW w:w="567" w:type="dxa"/>
          </w:tcPr>
          <w:p w:rsidRPr="00823AAD" w:rsidR="009F02F2" w:rsidP="00FC0645" w:rsidRDefault="009F02F2" w14:paraId="36D97A02" w14:textId="77777777">
            <w:pPr>
              <w:rPr>
                <w:rFonts w:ascii="Palatino Linotype" w:hAnsi="Palatino Linotype" w:cs="Times New Roman"/>
                <w:b/>
                <w:sz w:val="22"/>
                <w:szCs w:val="22"/>
              </w:rPr>
            </w:pPr>
            <w:r w:rsidRPr="00823AAD">
              <w:rPr>
                <w:rFonts w:ascii="Palatino Linotype" w:hAnsi="Palatino Linotype" w:cs="Times New Roman"/>
                <w:b/>
                <w:sz w:val="22"/>
                <w:szCs w:val="22"/>
              </w:rPr>
              <w:t>No</w:t>
            </w:r>
          </w:p>
        </w:tc>
        <w:tc>
          <w:tcPr>
            <w:tcW w:w="2268" w:type="dxa"/>
          </w:tcPr>
          <w:p w:rsidRPr="00823AAD" w:rsidR="009F02F2" w:rsidP="00FC0645" w:rsidRDefault="009F02F2" w14:paraId="502A6E60" w14:textId="77777777">
            <w:pPr>
              <w:rPr>
                <w:rFonts w:ascii="Palatino Linotype" w:hAnsi="Palatino Linotype" w:cs="Times New Roman"/>
                <w:b/>
                <w:sz w:val="22"/>
                <w:szCs w:val="22"/>
              </w:rPr>
            </w:pPr>
            <w:r w:rsidRPr="00823AAD">
              <w:rPr>
                <w:rFonts w:ascii="Palatino Linotype" w:hAnsi="Palatino Linotype" w:cs="Times New Roman"/>
                <w:b/>
                <w:sz w:val="22"/>
                <w:szCs w:val="22"/>
              </w:rPr>
              <w:t>Action</w:t>
            </w:r>
          </w:p>
        </w:tc>
        <w:tc>
          <w:tcPr>
            <w:tcW w:w="5529" w:type="dxa"/>
          </w:tcPr>
          <w:p w:rsidRPr="00823AAD" w:rsidR="009F02F2" w:rsidP="00FC0645" w:rsidRDefault="009F02F2" w14:paraId="06D935F1" w14:textId="77777777">
            <w:pPr>
              <w:rPr>
                <w:rFonts w:ascii="Palatino Linotype" w:hAnsi="Palatino Linotype" w:cs="Times New Roman"/>
                <w:b/>
                <w:sz w:val="22"/>
                <w:szCs w:val="22"/>
              </w:rPr>
            </w:pPr>
            <w:r w:rsidRPr="00823AAD">
              <w:rPr>
                <w:rFonts w:ascii="Palatino Linotype" w:hAnsi="Palatino Linotype" w:cs="Times New Roman"/>
                <w:b/>
                <w:sz w:val="22"/>
                <w:szCs w:val="22"/>
              </w:rPr>
              <w:t xml:space="preserve">What to do  </w:t>
            </w:r>
          </w:p>
        </w:tc>
        <w:tc>
          <w:tcPr>
            <w:tcW w:w="4677" w:type="dxa"/>
          </w:tcPr>
          <w:p w:rsidRPr="00823AAD" w:rsidR="009F02F2" w:rsidP="00FC0645" w:rsidRDefault="009F02F2" w14:paraId="55F70297" w14:textId="77777777">
            <w:pPr>
              <w:rPr>
                <w:rFonts w:ascii="Palatino Linotype" w:hAnsi="Palatino Linotype" w:cs="Times New Roman"/>
                <w:b/>
                <w:sz w:val="22"/>
                <w:szCs w:val="22"/>
              </w:rPr>
            </w:pPr>
            <w:r w:rsidRPr="00823AAD">
              <w:rPr>
                <w:rFonts w:ascii="Palatino Linotype" w:hAnsi="Palatino Linotype" w:cs="Times New Roman"/>
                <w:b/>
                <w:sz w:val="22"/>
                <w:szCs w:val="22"/>
              </w:rPr>
              <w:t xml:space="preserve">Why does it matter? </w:t>
            </w:r>
          </w:p>
        </w:tc>
        <w:tc>
          <w:tcPr>
            <w:tcW w:w="1134" w:type="dxa"/>
          </w:tcPr>
          <w:p w:rsidRPr="00823AAD" w:rsidR="009F02F2" w:rsidP="00FC0645" w:rsidRDefault="009F02F2" w14:paraId="002B42DC" w14:textId="77777777">
            <w:pPr>
              <w:rPr>
                <w:rFonts w:ascii="Palatino Linotype" w:hAnsi="Palatino Linotype" w:cs="Times New Roman"/>
                <w:b/>
                <w:sz w:val="22"/>
                <w:szCs w:val="22"/>
              </w:rPr>
            </w:pPr>
            <w:r w:rsidRPr="00823AAD">
              <w:rPr>
                <w:rFonts w:ascii="Palatino Linotype" w:hAnsi="Palatino Linotype" w:cs="Times New Roman"/>
                <w:b/>
                <w:sz w:val="22"/>
                <w:szCs w:val="22"/>
              </w:rPr>
              <w:t>Tips (see next section)</w:t>
            </w:r>
          </w:p>
        </w:tc>
      </w:tr>
      <w:tr w:rsidRPr="00823AAD" w:rsidR="009F02F2" w:rsidTr="00FC0645" w14:paraId="75907184" w14:textId="77777777">
        <w:tc>
          <w:tcPr>
            <w:tcW w:w="567" w:type="dxa"/>
            <w:shd w:val="clear" w:color="auto" w:fill="E2EFD9" w:themeFill="accent6" w:themeFillTint="33"/>
          </w:tcPr>
          <w:p w:rsidRPr="00823AAD" w:rsidR="009F02F2" w:rsidP="00FC0645" w:rsidRDefault="009F02F2" w14:paraId="127283F9"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1</w:t>
            </w:r>
          </w:p>
        </w:tc>
        <w:tc>
          <w:tcPr>
            <w:tcW w:w="2268" w:type="dxa"/>
            <w:shd w:val="clear" w:color="auto" w:fill="E2EFD9" w:themeFill="accent6" w:themeFillTint="33"/>
          </w:tcPr>
          <w:p w:rsidRPr="00823AAD" w:rsidR="009F02F2" w:rsidP="00FC0645" w:rsidRDefault="009F02F2" w14:paraId="4E3D97C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at at least 5 portions of fruit or vegetables each day</w:t>
            </w:r>
          </w:p>
        </w:tc>
        <w:tc>
          <w:tcPr>
            <w:tcW w:w="5529" w:type="dxa"/>
            <w:shd w:val="clear" w:color="auto" w:fill="E2EFD9" w:themeFill="accent6" w:themeFillTint="33"/>
          </w:tcPr>
          <w:p w:rsidRPr="00823AAD" w:rsidR="009F02F2" w:rsidP="00FC0645" w:rsidRDefault="009F02F2" w14:paraId="2BF421F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Eat at least five portions of different fruits and vegetables. </w:t>
            </w:r>
          </w:p>
        </w:tc>
        <w:tc>
          <w:tcPr>
            <w:tcW w:w="4677" w:type="dxa"/>
            <w:shd w:val="clear" w:color="auto" w:fill="E2EFD9" w:themeFill="accent6" w:themeFillTint="33"/>
          </w:tcPr>
          <w:p w:rsidRPr="00823AAD" w:rsidR="009F02F2" w:rsidP="00FC0645" w:rsidRDefault="009F02F2" w14:paraId="4FC7ABAA"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Fruits and vegetables typically contain few calories and are nutrient dense, so can help bulk out a meal. This will help you to feel fuller on fewer calories.</w:t>
            </w:r>
          </w:p>
          <w:p w:rsidRPr="00823AAD" w:rsidR="009F02F2" w:rsidP="00FC0645" w:rsidRDefault="009F02F2" w14:paraId="3A1175AB" w14:textId="77777777">
            <w:pPr>
              <w:rPr>
                <w:rFonts w:ascii="Palatino Linotype" w:hAnsi="Palatino Linotype" w:cs="Times New Roman"/>
                <w:color w:val="000000" w:themeColor="text1"/>
                <w:sz w:val="22"/>
                <w:szCs w:val="22"/>
              </w:rPr>
            </w:pPr>
          </w:p>
        </w:tc>
        <w:tc>
          <w:tcPr>
            <w:tcW w:w="1134" w:type="dxa"/>
            <w:shd w:val="clear" w:color="auto" w:fill="E2EFD9" w:themeFill="accent6" w:themeFillTint="33"/>
          </w:tcPr>
          <w:p w:rsidRPr="00823AAD" w:rsidR="009F02F2" w:rsidP="00FC0645" w:rsidRDefault="009F02F2" w14:paraId="4ADC03F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H</w:t>
            </w:r>
          </w:p>
        </w:tc>
      </w:tr>
      <w:tr w:rsidRPr="00823AAD" w:rsidR="009F02F2" w:rsidTr="00FC0645" w14:paraId="5B9B23C8" w14:textId="77777777">
        <w:tc>
          <w:tcPr>
            <w:tcW w:w="567" w:type="dxa"/>
            <w:shd w:val="clear" w:color="auto" w:fill="E2EFD9" w:themeFill="accent6" w:themeFillTint="33"/>
          </w:tcPr>
          <w:p w:rsidRPr="00823AAD" w:rsidR="009F02F2" w:rsidP="00FC0645" w:rsidRDefault="009F02F2" w14:paraId="415FD8E7"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2</w:t>
            </w:r>
          </w:p>
        </w:tc>
        <w:tc>
          <w:tcPr>
            <w:tcW w:w="2268" w:type="dxa"/>
            <w:shd w:val="clear" w:color="auto" w:fill="E2EFD9" w:themeFill="accent6" w:themeFillTint="33"/>
          </w:tcPr>
          <w:p w:rsidRPr="00823AAD" w:rsidR="009F02F2" w:rsidP="00FC0645" w:rsidRDefault="009F02F2" w14:paraId="1510EAD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nack only on vegetables</w:t>
            </w:r>
          </w:p>
        </w:tc>
        <w:tc>
          <w:tcPr>
            <w:tcW w:w="5529" w:type="dxa"/>
            <w:shd w:val="clear" w:color="auto" w:fill="E2EFD9" w:themeFill="accent6" w:themeFillTint="33"/>
          </w:tcPr>
          <w:p w:rsidRPr="00823AAD" w:rsidR="009F02F2" w:rsidP="00FC0645" w:rsidRDefault="009F02F2" w14:paraId="450CFFA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Tempted to snack outside of your three main meals? Then snack on vegetables, such as carrots, peppers, or cucumber.</w:t>
            </w:r>
          </w:p>
        </w:tc>
        <w:tc>
          <w:tcPr>
            <w:tcW w:w="4677" w:type="dxa"/>
            <w:shd w:val="clear" w:color="auto" w:fill="E2EFD9" w:themeFill="accent6" w:themeFillTint="33"/>
          </w:tcPr>
          <w:p w:rsidRPr="00823AAD" w:rsidR="009F02F2" w:rsidP="00FC0645" w:rsidRDefault="009F02F2" w14:paraId="1EB9B96A"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Vegetables are low in calories and consuming them as a snack won’t add too many calories to your daily intake.</w:t>
            </w:r>
          </w:p>
          <w:p w:rsidRPr="00823AAD" w:rsidR="009F02F2" w:rsidP="00FC0645" w:rsidRDefault="009F02F2" w14:paraId="560ACD01" w14:textId="77777777">
            <w:pPr>
              <w:rPr>
                <w:rFonts w:ascii="Palatino Linotype" w:hAnsi="Palatino Linotype" w:cs="Times New Roman"/>
                <w:color w:val="000000" w:themeColor="text1"/>
                <w:sz w:val="22"/>
                <w:szCs w:val="22"/>
              </w:rPr>
            </w:pPr>
          </w:p>
        </w:tc>
        <w:tc>
          <w:tcPr>
            <w:tcW w:w="1134" w:type="dxa"/>
            <w:shd w:val="clear" w:color="auto" w:fill="E2EFD9" w:themeFill="accent6" w:themeFillTint="33"/>
          </w:tcPr>
          <w:p w:rsidRPr="00823AAD" w:rsidR="009F02F2" w:rsidP="00FC0645" w:rsidRDefault="009F02F2" w14:paraId="776793B9"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B, C, D</w:t>
            </w:r>
          </w:p>
        </w:tc>
      </w:tr>
      <w:tr w:rsidRPr="00823AAD" w:rsidR="009F02F2" w:rsidTr="00FC0645" w14:paraId="73EBA28F" w14:textId="77777777">
        <w:tc>
          <w:tcPr>
            <w:tcW w:w="567" w:type="dxa"/>
            <w:shd w:val="clear" w:color="auto" w:fill="E2EFD9" w:themeFill="accent6" w:themeFillTint="33"/>
          </w:tcPr>
          <w:p w:rsidRPr="00823AAD" w:rsidR="009F02F2" w:rsidP="00FC0645" w:rsidRDefault="009F02F2" w14:paraId="69B887F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3</w:t>
            </w:r>
          </w:p>
        </w:tc>
        <w:tc>
          <w:tcPr>
            <w:tcW w:w="2268" w:type="dxa"/>
            <w:shd w:val="clear" w:color="auto" w:fill="E2EFD9" w:themeFill="accent6" w:themeFillTint="33"/>
          </w:tcPr>
          <w:p w:rsidRPr="00823AAD" w:rsidR="009F02F2" w:rsidP="00FC0645" w:rsidRDefault="009F02F2" w14:paraId="6746216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Eat only foods with a green nutrition label for total </w:t>
            </w:r>
            <w:proofErr w:type="gramStart"/>
            <w:r w:rsidRPr="00823AAD">
              <w:rPr>
                <w:rFonts w:ascii="Palatino Linotype" w:hAnsi="Palatino Linotype" w:cs="Times New Roman"/>
                <w:color w:val="000000" w:themeColor="text1"/>
                <w:sz w:val="22"/>
                <w:szCs w:val="22"/>
              </w:rPr>
              <w:t>fat</w:t>
            </w:r>
            <w:proofErr w:type="gramEnd"/>
          </w:p>
          <w:p w:rsidRPr="00823AAD" w:rsidR="009F02F2" w:rsidP="00FC0645" w:rsidRDefault="009F02F2" w14:paraId="087BFEC7" w14:textId="77777777">
            <w:pPr>
              <w:rPr>
                <w:rFonts w:ascii="Palatino Linotype" w:hAnsi="Palatino Linotype" w:cs="Times New Roman"/>
                <w:color w:val="000000" w:themeColor="text1"/>
                <w:sz w:val="22"/>
                <w:szCs w:val="22"/>
              </w:rPr>
            </w:pPr>
          </w:p>
        </w:tc>
        <w:tc>
          <w:tcPr>
            <w:tcW w:w="5529" w:type="dxa"/>
            <w:shd w:val="clear" w:color="auto" w:fill="E2EFD9" w:themeFill="accent6" w:themeFillTint="33"/>
          </w:tcPr>
          <w:p w:rsidRPr="00823AAD" w:rsidR="009F02F2" w:rsidP="00FC0645" w:rsidRDefault="009F02F2" w14:paraId="17E9DF07"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Only eat foods with low total fat (3g or less per 100g). This is often indicated by a green colour-coding for total fat on the nutrition label. </w:t>
            </w:r>
          </w:p>
        </w:tc>
        <w:tc>
          <w:tcPr>
            <w:tcW w:w="4677" w:type="dxa"/>
            <w:shd w:val="clear" w:color="auto" w:fill="E2EFD9" w:themeFill="accent6" w:themeFillTint="33"/>
          </w:tcPr>
          <w:p w:rsidRPr="00823AAD" w:rsidR="009F02F2" w:rsidP="00FC0645" w:rsidRDefault="009F02F2" w14:paraId="021DD50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Fat contains a lot of calories. Eating low-fat foods will therefore reduce your calorie intake.</w:t>
            </w:r>
          </w:p>
        </w:tc>
        <w:tc>
          <w:tcPr>
            <w:tcW w:w="1134" w:type="dxa"/>
            <w:shd w:val="clear" w:color="auto" w:fill="E2EFD9" w:themeFill="accent6" w:themeFillTint="33"/>
          </w:tcPr>
          <w:p w:rsidRPr="00823AAD" w:rsidR="009F02F2" w:rsidP="00FC0645" w:rsidRDefault="009F02F2" w14:paraId="4D81497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B, C, D, E</w:t>
            </w:r>
          </w:p>
        </w:tc>
      </w:tr>
      <w:tr w:rsidRPr="00823AAD" w:rsidR="009F02F2" w:rsidTr="00FC0645" w14:paraId="24C0EA8B" w14:textId="77777777">
        <w:tc>
          <w:tcPr>
            <w:tcW w:w="567" w:type="dxa"/>
            <w:shd w:val="clear" w:color="auto" w:fill="E2EFD9" w:themeFill="accent6" w:themeFillTint="33"/>
          </w:tcPr>
          <w:p w:rsidRPr="00823AAD" w:rsidR="009F02F2" w:rsidP="00FC0645" w:rsidRDefault="009F02F2" w14:paraId="31C83A5E"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4</w:t>
            </w:r>
          </w:p>
        </w:tc>
        <w:tc>
          <w:tcPr>
            <w:tcW w:w="2268" w:type="dxa"/>
            <w:shd w:val="clear" w:color="auto" w:fill="E2EFD9" w:themeFill="accent6" w:themeFillTint="33"/>
          </w:tcPr>
          <w:p w:rsidRPr="00823AAD" w:rsidR="009F02F2" w:rsidP="00FC0645" w:rsidRDefault="009F02F2" w14:paraId="6973E9B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Eat only foods with a green nutrition label for </w:t>
            </w:r>
            <w:proofErr w:type="gramStart"/>
            <w:r w:rsidRPr="00823AAD">
              <w:rPr>
                <w:rFonts w:ascii="Palatino Linotype" w:hAnsi="Palatino Linotype" w:cs="Times New Roman"/>
                <w:color w:val="000000" w:themeColor="text1"/>
                <w:sz w:val="22"/>
                <w:szCs w:val="22"/>
              </w:rPr>
              <w:t>sugar</w:t>
            </w:r>
            <w:proofErr w:type="gramEnd"/>
          </w:p>
          <w:p w:rsidRPr="00823AAD" w:rsidR="009F02F2" w:rsidP="00FC0645" w:rsidRDefault="009F02F2" w14:paraId="1ED9C27C" w14:textId="77777777">
            <w:pPr>
              <w:rPr>
                <w:rFonts w:ascii="Palatino Linotype" w:hAnsi="Palatino Linotype" w:cs="Times New Roman"/>
                <w:color w:val="000000" w:themeColor="text1"/>
                <w:sz w:val="22"/>
                <w:szCs w:val="22"/>
              </w:rPr>
            </w:pPr>
          </w:p>
        </w:tc>
        <w:tc>
          <w:tcPr>
            <w:tcW w:w="5529" w:type="dxa"/>
            <w:shd w:val="clear" w:color="auto" w:fill="E2EFD9" w:themeFill="accent6" w:themeFillTint="33"/>
          </w:tcPr>
          <w:p w:rsidRPr="00823AAD" w:rsidR="009F02F2" w:rsidP="00FC0645" w:rsidRDefault="009F02F2" w14:paraId="2306E0F2"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Only eat foods with low sugar content (5g or less per 100g). This is often indicated by a green colour-coding for sugars on the nutrition label. </w:t>
            </w:r>
          </w:p>
        </w:tc>
        <w:tc>
          <w:tcPr>
            <w:tcW w:w="4677" w:type="dxa"/>
            <w:shd w:val="clear" w:color="auto" w:fill="E2EFD9" w:themeFill="accent6" w:themeFillTint="33"/>
          </w:tcPr>
          <w:p w:rsidRPr="00823AAD" w:rsidR="009F02F2" w:rsidP="00FC0645" w:rsidRDefault="009F02F2" w14:paraId="59F06BD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ugary foods contain a lot of calories. Eating low-sugar foods will reduce your calorie intake.</w:t>
            </w:r>
          </w:p>
        </w:tc>
        <w:tc>
          <w:tcPr>
            <w:tcW w:w="1134" w:type="dxa"/>
            <w:shd w:val="clear" w:color="auto" w:fill="E2EFD9" w:themeFill="accent6" w:themeFillTint="33"/>
          </w:tcPr>
          <w:p w:rsidRPr="00823AAD" w:rsidR="009F02F2" w:rsidP="00FC0645" w:rsidRDefault="009F02F2" w14:paraId="776625B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B, C, D, E</w:t>
            </w:r>
          </w:p>
        </w:tc>
      </w:tr>
      <w:tr w:rsidRPr="00823AAD" w:rsidR="009F02F2" w:rsidTr="00FC0645" w14:paraId="1036EE9A" w14:textId="77777777">
        <w:tc>
          <w:tcPr>
            <w:tcW w:w="567" w:type="dxa"/>
            <w:shd w:val="clear" w:color="auto" w:fill="E2EFD9" w:themeFill="accent6" w:themeFillTint="33"/>
          </w:tcPr>
          <w:p w:rsidRPr="00823AAD" w:rsidR="009F02F2" w:rsidP="00FC0645" w:rsidRDefault="009F02F2" w14:paraId="17F2981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5</w:t>
            </w:r>
          </w:p>
        </w:tc>
        <w:tc>
          <w:tcPr>
            <w:tcW w:w="2268" w:type="dxa"/>
            <w:shd w:val="clear" w:color="auto" w:fill="E2EFD9" w:themeFill="accent6" w:themeFillTint="33"/>
          </w:tcPr>
          <w:p w:rsidRPr="00823AAD" w:rsidR="009F02F2" w:rsidP="00FC0645" w:rsidRDefault="009F02F2" w14:paraId="50C04ED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Make sure half of your main meal for the day is a salad or vegetables</w:t>
            </w:r>
          </w:p>
        </w:tc>
        <w:tc>
          <w:tcPr>
            <w:tcW w:w="5529" w:type="dxa"/>
            <w:shd w:val="clear" w:color="auto" w:fill="E2EFD9" w:themeFill="accent6" w:themeFillTint="33"/>
          </w:tcPr>
          <w:p w:rsidRPr="00823AAD" w:rsidR="009F02F2" w:rsidP="00FC0645" w:rsidRDefault="009F02F2" w14:paraId="7C9C79D2"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Make sure that half of your main meal of the day - lunch or dinner - consists of boiled or steamed vegetables, or a salad. Potatoes do not count as vegetables. Salad dressings should be low fat, such as lemon juice, balsamic vinegar, or yoghurt dressing.</w:t>
            </w:r>
          </w:p>
          <w:p w:rsidRPr="00823AAD" w:rsidR="009F02F2" w:rsidP="00FC0645" w:rsidRDefault="009F02F2" w14:paraId="19FA5B96" w14:textId="77777777">
            <w:pPr>
              <w:rPr>
                <w:rFonts w:ascii="Palatino Linotype" w:hAnsi="Palatino Linotype" w:cs="Times New Roman"/>
                <w:color w:val="000000" w:themeColor="text1"/>
                <w:sz w:val="22"/>
                <w:szCs w:val="22"/>
              </w:rPr>
            </w:pPr>
          </w:p>
        </w:tc>
        <w:tc>
          <w:tcPr>
            <w:tcW w:w="4677" w:type="dxa"/>
            <w:shd w:val="clear" w:color="auto" w:fill="E2EFD9" w:themeFill="accent6" w:themeFillTint="33"/>
          </w:tcPr>
          <w:p w:rsidRPr="00823AAD" w:rsidR="009F02F2" w:rsidP="00FC0645" w:rsidRDefault="009F02F2" w14:paraId="34984B5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Vegetables provide you with many important nutrients and are low in calories. Salads, and steamed or boiled vegetables, are a great side to your main meal. They add bulk to a </w:t>
            </w:r>
            <w:proofErr w:type="gramStart"/>
            <w:r w:rsidRPr="00823AAD">
              <w:rPr>
                <w:rFonts w:ascii="Palatino Linotype" w:hAnsi="Palatino Linotype" w:cs="Times New Roman"/>
                <w:color w:val="000000" w:themeColor="text1"/>
                <w:sz w:val="22"/>
                <w:szCs w:val="22"/>
              </w:rPr>
              <w:t>meal</w:t>
            </w:r>
            <w:proofErr w:type="gramEnd"/>
            <w:r w:rsidRPr="00823AAD">
              <w:rPr>
                <w:rFonts w:ascii="Palatino Linotype" w:hAnsi="Palatino Linotype" w:cs="Times New Roman"/>
                <w:color w:val="000000" w:themeColor="text1"/>
                <w:sz w:val="22"/>
                <w:szCs w:val="22"/>
              </w:rPr>
              <w:t xml:space="preserve"> so you feel fuller and satisfied.</w:t>
            </w:r>
          </w:p>
        </w:tc>
        <w:tc>
          <w:tcPr>
            <w:tcW w:w="1134" w:type="dxa"/>
            <w:shd w:val="clear" w:color="auto" w:fill="E2EFD9" w:themeFill="accent6" w:themeFillTint="33"/>
          </w:tcPr>
          <w:p w:rsidRPr="00823AAD" w:rsidR="009F02F2" w:rsidP="00FC0645" w:rsidRDefault="009F02F2" w14:paraId="518FAEE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D, E</w:t>
            </w:r>
          </w:p>
        </w:tc>
      </w:tr>
      <w:tr w:rsidRPr="00823AAD" w:rsidR="009F02F2" w:rsidTr="00FC0645" w14:paraId="3628B50D" w14:textId="77777777">
        <w:tc>
          <w:tcPr>
            <w:tcW w:w="567" w:type="dxa"/>
            <w:shd w:val="clear" w:color="auto" w:fill="E2EFD9" w:themeFill="accent6" w:themeFillTint="33"/>
          </w:tcPr>
          <w:p w:rsidRPr="00823AAD" w:rsidR="009F02F2" w:rsidP="00FC0645" w:rsidRDefault="009F02F2" w14:paraId="266C536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6</w:t>
            </w:r>
          </w:p>
        </w:tc>
        <w:tc>
          <w:tcPr>
            <w:tcW w:w="2268" w:type="dxa"/>
            <w:shd w:val="clear" w:color="auto" w:fill="E2EFD9" w:themeFill="accent6" w:themeFillTint="33"/>
          </w:tcPr>
          <w:p w:rsidRPr="00823AAD" w:rsidR="009F02F2" w:rsidP="00FC0645" w:rsidRDefault="009F02F2" w14:paraId="24C7640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Swap rice, </w:t>
            </w:r>
            <w:r w:rsidRPr="00823AAD">
              <w:rPr>
                <w:rFonts w:ascii="Palatino Linotype" w:hAnsi="Palatino Linotype" w:cs="Times New Roman"/>
                <w:color w:val="000000" w:themeColor="text1"/>
                <w:sz w:val="22"/>
                <w:szCs w:val="22"/>
              </w:rPr>
              <w:br/>
            </w:r>
            <w:r w:rsidRPr="00823AAD">
              <w:rPr>
                <w:rFonts w:ascii="Palatino Linotype" w:hAnsi="Palatino Linotype" w:cs="Times New Roman"/>
                <w:color w:val="000000" w:themeColor="text1"/>
                <w:sz w:val="22"/>
                <w:szCs w:val="22"/>
              </w:rPr>
              <w:t>potatoes, and pasta with extra vegetables</w:t>
            </w:r>
          </w:p>
        </w:tc>
        <w:tc>
          <w:tcPr>
            <w:tcW w:w="5529" w:type="dxa"/>
            <w:shd w:val="clear" w:color="auto" w:fill="E2EFD9" w:themeFill="accent6" w:themeFillTint="33"/>
          </w:tcPr>
          <w:p w:rsidRPr="00823AAD" w:rsidR="009F02F2" w:rsidP="00FC0645" w:rsidRDefault="009F02F2" w14:paraId="1054B4A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void rice, potatoes, and pasta. Instead swap for boiled or steamed vegetables, including greens, carrots, or parsnips.</w:t>
            </w:r>
          </w:p>
        </w:tc>
        <w:tc>
          <w:tcPr>
            <w:tcW w:w="4677" w:type="dxa"/>
            <w:shd w:val="clear" w:color="auto" w:fill="E2EFD9" w:themeFill="accent6" w:themeFillTint="33"/>
          </w:tcPr>
          <w:p w:rsidRPr="00823AAD" w:rsidR="009F02F2" w:rsidP="00FC0645" w:rsidRDefault="009F02F2" w14:paraId="1CA29A1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Rice, </w:t>
            </w:r>
            <w:proofErr w:type="gramStart"/>
            <w:r w:rsidRPr="00823AAD">
              <w:rPr>
                <w:rFonts w:ascii="Palatino Linotype" w:hAnsi="Palatino Linotype" w:cs="Times New Roman"/>
                <w:color w:val="000000" w:themeColor="text1"/>
                <w:sz w:val="22"/>
                <w:szCs w:val="22"/>
              </w:rPr>
              <w:t>potatoes</w:t>
            </w:r>
            <w:proofErr w:type="gramEnd"/>
            <w:r w:rsidRPr="00823AAD">
              <w:rPr>
                <w:rFonts w:ascii="Palatino Linotype" w:hAnsi="Palatino Linotype" w:cs="Times New Roman"/>
                <w:color w:val="000000" w:themeColor="text1"/>
                <w:sz w:val="22"/>
                <w:szCs w:val="22"/>
              </w:rPr>
              <w:t xml:space="preserve"> and pasta contain far more calories than vegetables. Replacing starchy carbohydrates with vegetables will help you stay full while eating fewer calories.</w:t>
            </w:r>
          </w:p>
          <w:p w:rsidRPr="00823AAD" w:rsidR="009F02F2" w:rsidP="00FC0645" w:rsidRDefault="009F02F2" w14:paraId="24FF66FD" w14:textId="77777777">
            <w:pPr>
              <w:rPr>
                <w:rFonts w:ascii="Palatino Linotype" w:hAnsi="Palatino Linotype" w:cs="Times New Roman"/>
                <w:color w:val="000000" w:themeColor="text1"/>
                <w:sz w:val="22"/>
                <w:szCs w:val="22"/>
              </w:rPr>
            </w:pPr>
          </w:p>
        </w:tc>
        <w:tc>
          <w:tcPr>
            <w:tcW w:w="1134" w:type="dxa"/>
            <w:shd w:val="clear" w:color="auto" w:fill="E2EFD9" w:themeFill="accent6" w:themeFillTint="33"/>
          </w:tcPr>
          <w:p w:rsidRPr="00823AAD" w:rsidR="009F02F2" w:rsidP="00FC0645" w:rsidRDefault="009F02F2" w14:paraId="751EB59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D, E</w:t>
            </w:r>
          </w:p>
        </w:tc>
      </w:tr>
      <w:tr w:rsidRPr="00823AAD" w:rsidR="009F02F2" w:rsidTr="00FC0645" w14:paraId="17863069" w14:textId="77777777">
        <w:tc>
          <w:tcPr>
            <w:tcW w:w="567" w:type="dxa"/>
            <w:shd w:val="clear" w:color="auto" w:fill="E2EFD9" w:themeFill="accent6" w:themeFillTint="33"/>
          </w:tcPr>
          <w:p w:rsidRPr="00823AAD" w:rsidR="009F02F2" w:rsidP="00FC0645" w:rsidRDefault="009F02F2" w14:paraId="52B675E2"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7</w:t>
            </w:r>
          </w:p>
        </w:tc>
        <w:tc>
          <w:tcPr>
            <w:tcW w:w="2268" w:type="dxa"/>
            <w:shd w:val="clear" w:color="auto" w:fill="E2EFD9" w:themeFill="accent6" w:themeFillTint="33"/>
          </w:tcPr>
          <w:p w:rsidRPr="00823AAD" w:rsidR="009F02F2" w:rsidP="00FC0645" w:rsidRDefault="009F02F2" w14:paraId="3CD547DA"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Swap fatty meats with lean meats or </w:t>
            </w:r>
            <w:proofErr w:type="gramStart"/>
            <w:r w:rsidRPr="00823AAD">
              <w:rPr>
                <w:rFonts w:ascii="Palatino Linotype" w:hAnsi="Palatino Linotype" w:cs="Times New Roman"/>
                <w:color w:val="000000" w:themeColor="text1"/>
                <w:sz w:val="22"/>
                <w:szCs w:val="22"/>
              </w:rPr>
              <w:t>fish</w:t>
            </w:r>
            <w:proofErr w:type="gramEnd"/>
          </w:p>
          <w:p w:rsidRPr="00823AAD" w:rsidR="009F02F2" w:rsidP="00FC0645" w:rsidRDefault="009F02F2" w14:paraId="5D324D7C" w14:textId="77777777">
            <w:pPr>
              <w:rPr>
                <w:rFonts w:ascii="Palatino Linotype" w:hAnsi="Palatino Linotype" w:cs="Times New Roman"/>
                <w:color w:val="000000" w:themeColor="text1"/>
                <w:sz w:val="22"/>
                <w:szCs w:val="22"/>
              </w:rPr>
            </w:pPr>
          </w:p>
        </w:tc>
        <w:tc>
          <w:tcPr>
            <w:tcW w:w="5529" w:type="dxa"/>
            <w:shd w:val="clear" w:color="auto" w:fill="E2EFD9" w:themeFill="accent6" w:themeFillTint="33"/>
          </w:tcPr>
          <w:p w:rsidRPr="00823AAD" w:rsidR="009F02F2" w:rsidP="00FC0645" w:rsidRDefault="009F02F2" w14:paraId="6DD37F5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void fatty meats, including salamis, sausages, steaks, pork belly, or high fat minces. Swap them with lean cuts of meat which have a relatively low-fat content. Remove all visible fat from meat, including the skin from chicken. Choose extra lean mince or ask your butcher for a leaner cut. Or choose fish instead.</w:t>
            </w:r>
          </w:p>
          <w:p w:rsidRPr="00823AAD" w:rsidR="009F02F2" w:rsidP="00FC0645" w:rsidRDefault="009F02F2" w14:paraId="65C8F8A8" w14:textId="77777777">
            <w:pPr>
              <w:rPr>
                <w:rFonts w:ascii="Palatino Linotype" w:hAnsi="Palatino Linotype" w:cs="Times New Roman"/>
                <w:color w:val="000000" w:themeColor="text1"/>
                <w:sz w:val="22"/>
                <w:szCs w:val="22"/>
              </w:rPr>
            </w:pPr>
          </w:p>
        </w:tc>
        <w:tc>
          <w:tcPr>
            <w:tcW w:w="4677" w:type="dxa"/>
            <w:shd w:val="clear" w:color="auto" w:fill="E2EFD9" w:themeFill="accent6" w:themeFillTint="33"/>
          </w:tcPr>
          <w:p w:rsidRPr="00823AAD" w:rsidR="009F02F2" w:rsidP="00FC0645" w:rsidRDefault="009F02F2" w14:paraId="69F82CF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Fatty meats contain many calories. You can reduce your calorie intake by switching to lean meats.</w:t>
            </w:r>
          </w:p>
        </w:tc>
        <w:tc>
          <w:tcPr>
            <w:tcW w:w="1134" w:type="dxa"/>
            <w:shd w:val="clear" w:color="auto" w:fill="E2EFD9" w:themeFill="accent6" w:themeFillTint="33"/>
          </w:tcPr>
          <w:p w:rsidRPr="00823AAD" w:rsidR="009F02F2" w:rsidP="00FC0645" w:rsidRDefault="009F02F2" w14:paraId="70E18A5E"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B, C, D</w:t>
            </w:r>
          </w:p>
        </w:tc>
      </w:tr>
      <w:tr w:rsidRPr="00823AAD" w:rsidR="009F02F2" w:rsidTr="00FC0645" w14:paraId="2AE2AB61" w14:textId="77777777">
        <w:tc>
          <w:tcPr>
            <w:tcW w:w="567" w:type="dxa"/>
            <w:shd w:val="clear" w:color="auto" w:fill="E2EFD9" w:themeFill="accent6" w:themeFillTint="33"/>
          </w:tcPr>
          <w:p w:rsidRPr="00823AAD" w:rsidR="009F02F2" w:rsidP="00FC0645" w:rsidRDefault="009F02F2" w14:paraId="11FBF427"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8</w:t>
            </w:r>
          </w:p>
        </w:tc>
        <w:tc>
          <w:tcPr>
            <w:tcW w:w="2268" w:type="dxa"/>
            <w:shd w:val="clear" w:color="auto" w:fill="E2EFD9" w:themeFill="accent6" w:themeFillTint="33"/>
          </w:tcPr>
          <w:p w:rsidRPr="00823AAD" w:rsidR="009F02F2" w:rsidP="00FC0645" w:rsidRDefault="009F02F2" w14:paraId="09D2450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void high fat salad dressings and spreads</w:t>
            </w:r>
          </w:p>
        </w:tc>
        <w:tc>
          <w:tcPr>
            <w:tcW w:w="5529" w:type="dxa"/>
            <w:shd w:val="clear" w:color="auto" w:fill="E2EFD9" w:themeFill="accent6" w:themeFillTint="33"/>
          </w:tcPr>
          <w:p w:rsidRPr="00823AAD" w:rsidR="009F02F2" w:rsidP="00FC0645" w:rsidRDefault="009F02F2" w14:paraId="62ADD9C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Avoid high fat salad dressings and spreads such as margarines, mayonnaise, </w:t>
            </w:r>
            <w:proofErr w:type="gramStart"/>
            <w:r w:rsidRPr="00823AAD">
              <w:rPr>
                <w:rFonts w:ascii="Palatino Linotype" w:hAnsi="Palatino Linotype" w:cs="Times New Roman"/>
                <w:color w:val="000000" w:themeColor="text1"/>
                <w:sz w:val="22"/>
                <w:szCs w:val="22"/>
              </w:rPr>
              <w:t>butter</w:t>
            </w:r>
            <w:proofErr w:type="gramEnd"/>
            <w:r w:rsidRPr="00823AAD">
              <w:rPr>
                <w:rFonts w:ascii="Palatino Linotype" w:hAnsi="Palatino Linotype" w:cs="Times New Roman"/>
                <w:color w:val="000000" w:themeColor="text1"/>
                <w:sz w:val="22"/>
                <w:szCs w:val="22"/>
              </w:rPr>
              <w:t xml:space="preserve"> and peanut butter.</w:t>
            </w:r>
          </w:p>
          <w:p w:rsidRPr="00823AAD" w:rsidR="009F02F2" w:rsidP="00FC0645" w:rsidRDefault="009F02F2" w14:paraId="4287A944" w14:textId="77777777">
            <w:pPr>
              <w:rPr>
                <w:rFonts w:ascii="Palatino Linotype" w:hAnsi="Palatino Linotype" w:cs="Times New Roman"/>
                <w:color w:val="000000" w:themeColor="text1"/>
                <w:sz w:val="22"/>
                <w:szCs w:val="22"/>
              </w:rPr>
            </w:pPr>
          </w:p>
        </w:tc>
        <w:tc>
          <w:tcPr>
            <w:tcW w:w="4677" w:type="dxa"/>
            <w:shd w:val="clear" w:color="auto" w:fill="E2EFD9" w:themeFill="accent6" w:themeFillTint="33"/>
          </w:tcPr>
          <w:p w:rsidRPr="00823AAD" w:rsidR="009F02F2" w:rsidP="00FC0645" w:rsidRDefault="009F02F2" w14:paraId="69755B9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High fat salad dressings and spreads contain many calories. One tablespoon of mayonnaise or butter contains about 100 calories. </w:t>
            </w:r>
            <w:r w:rsidRPr="00823AAD">
              <w:rPr>
                <w:rFonts w:ascii="Palatino Linotype" w:hAnsi="Palatino Linotype" w:cs="Times New Roman"/>
                <w:color w:val="000000" w:themeColor="text1"/>
                <w:sz w:val="22"/>
                <w:szCs w:val="22"/>
              </w:rPr>
              <w:t>Avoiding eating high fat salad dressings and spreads will reduce your calorie intake.</w:t>
            </w:r>
          </w:p>
          <w:p w:rsidRPr="00823AAD" w:rsidR="009F02F2" w:rsidP="00FC0645" w:rsidRDefault="009F02F2" w14:paraId="56485B91" w14:textId="77777777">
            <w:pPr>
              <w:rPr>
                <w:rFonts w:ascii="Palatino Linotype" w:hAnsi="Palatino Linotype" w:cs="Times New Roman"/>
                <w:color w:val="000000" w:themeColor="text1"/>
                <w:sz w:val="22"/>
                <w:szCs w:val="22"/>
              </w:rPr>
            </w:pPr>
          </w:p>
        </w:tc>
        <w:tc>
          <w:tcPr>
            <w:tcW w:w="1134" w:type="dxa"/>
            <w:shd w:val="clear" w:color="auto" w:fill="E2EFD9" w:themeFill="accent6" w:themeFillTint="33"/>
          </w:tcPr>
          <w:p w:rsidRPr="00823AAD" w:rsidR="009F02F2" w:rsidP="00FC0645" w:rsidRDefault="009F02F2" w14:paraId="30EDB91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 B, E</w:t>
            </w:r>
          </w:p>
        </w:tc>
      </w:tr>
    </w:tbl>
    <w:p w:rsidRPr="00E72560" w:rsidR="009F02F2" w:rsidP="009F02F2" w:rsidRDefault="009F02F2" w14:paraId="54D58406" w14:textId="77777777">
      <w:pPr>
        <w:rPr>
          <w:rFonts w:ascii="Times New Roman" w:hAnsi="Times New Roman" w:cs="Times New Roman"/>
        </w:rPr>
      </w:pPr>
      <w:bookmarkStart w:name="_Toc112416488" w:id="4"/>
    </w:p>
    <w:p w:rsidRPr="00B91A0B" w:rsidR="009F02F2" w:rsidP="009F02F2" w:rsidRDefault="009F02F2" w14:paraId="1E36C794" w14:textId="77777777">
      <w:pPr>
        <w:rPr>
          <w:rFonts w:ascii="Times New Roman" w:hAnsi="Times New Roman" w:cs="Times New Roman"/>
          <w:b/>
          <w:bCs/>
          <w:sz w:val="22"/>
          <w:szCs w:val="22"/>
        </w:rPr>
      </w:pPr>
      <w:r w:rsidRPr="00B91A0B">
        <w:rPr>
          <w:rFonts w:ascii="Times New Roman" w:hAnsi="Times New Roman" w:cs="Times New Roman"/>
          <w:b/>
          <w:bCs/>
          <w:sz w:val="22"/>
          <w:szCs w:val="22"/>
        </w:rPr>
        <w:t>Weight loss action category: meal-time tactics</w:t>
      </w:r>
      <w:bookmarkEnd w:id="4"/>
      <w:r w:rsidRPr="00B91A0B">
        <w:rPr>
          <w:rFonts w:ascii="Times New Roman" w:hAnsi="Times New Roman" w:cs="Times New Roman"/>
          <w:b/>
          <w:bCs/>
          <w:sz w:val="22"/>
          <w:szCs w:val="22"/>
        </w:rPr>
        <w:t xml:space="preserve"> (blue)</w:t>
      </w:r>
    </w:p>
    <w:tbl>
      <w:tblPr>
        <w:tblStyle w:val="TableGrid"/>
        <w:tblW w:w="14175" w:type="dxa"/>
        <w:tblInd w:w="-5" w:type="dxa"/>
        <w:tblLayout w:type="fixed"/>
        <w:tblLook w:val="04A0" w:firstRow="1" w:lastRow="0" w:firstColumn="1" w:lastColumn="0" w:noHBand="0" w:noVBand="1"/>
      </w:tblPr>
      <w:tblGrid>
        <w:gridCol w:w="567"/>
        <w:gridCol w:w="2127"/>
        <w:gridCol w:w="5244"/>
        <w:gridCol w:w="4962"/>
        <w:gridCol w:w="1275"/>
      </w:tblGrid>
      <w:tr w:rsidRPr="00823AAD" w:rsidR="009F02F2" w:rsidTr="00FC0645" w14:paraId="102F950D" w14:textId="77777777">
        <w:tc>
          <w:tcPr>
            <w:tcW w:w="567" w:type="dxa"/>
          </w:tcPr>
          <w:p w:rsidRPr="00823AAD" w:rsidR="009F02F2" w:rsidP="00FC0645" w:rsidRDefault="009F02F2" w14:paraId="369333BC" w14:textId="77777777">
            <w:pPr>
              <w:rPr>
                <w:rFonts w:ascii="Palatino Linotype" w:hAnsi="Palatino Linotype" w:cs="Times New Roman"/>
                <w:b/>
                <w:sz w:val="22"/>
                <w:szCs w:val="22"/>
              </w:rPr>
            </w:pPr>
            <w:r w:rsidRPr="00823AAD">
              <w:rPr>
                <w:rFonts w:ascii="Palatino Linotype" w:hAnsi="Palatino Linotype" w:cs="Times New Roman"/>
                <w:b/>
                <w:sz w:val="22"/>
                <w:szCs w:val="22"/>
              </w:rPr>
              <w:t>No</w:t>
            </w:r>
          </w:p>
        </w:tc>
        <w:tc>
          <w:tcPr>
            <w:tcW w:w="2127" w:type="dxa"/>
          </w:tcPr>
          <w:p w:rsidRPr="00823AAD" w:rsidR="009F02F2" w:rsidP="00FC0645" w:rsidRDefault="009F02F2" w14:paraId="48348B43" w14:textId="77777777">
            <w:pPr>
              <w:rPr>
                <w:rFonts w:ascii="Palatino Linotype" w:hAnsi="Palatino Linotype" w:cs="Times New Roman"/>
                <w:b/>
                <w:sz w:val="22"/>
                <w:szCs w:val="22"/>
              </w:rPr>
            </w:pPr>
            <w:r w:rsidRPr="00823AAD">
              <w:rPr>
                <w:rFonts w:ascii="Palatino Linotype" w:hAnsi="Palatino Linotype" w:cs="Times New Roman"/>
                <w:b/>
                <w:sz w:val="22"/>
                <w:szCs w:val="22"/>
              </w:rPr>
              <w:t>Action</w:t>
            </w:r>
          </w:p>
        </w:tc>
        <w:tc>
          <w:tcPr>
            <w:tcW w:w="5244" w:type="dxa"/>
          </w:tcPr>
          <w:p w:rsidRPr="00823AAD" w:rsidR="009F02F2" w:rsidP="00FC0645" w:rsidRDefault="009F02F2" w14:paraId="22CF6C9F" w14:textId="77777777">
            <w:pPr>
              <w:rPr>
                <w:rFonts w:ascii="Palatino Linotype" w:hAnsi="Palatino Linotype" w:cs="Times New Roman"/>
                <w:b/>
                <w:sz w:val="22"/>
                <w:szCs w:val="22"/>
              </w:rPr>
            </w:pPr>
            <w:r w:rsidRPr="00823AAD">
              <w:rPr>
                <w:rFonts w:ascii="Palatino Linotype" w:hAnsi="Palatino Linotype" w:cs="Times New Roman"/>
                <w:b/>
                <w:sz w:val="22"/>
                <w:szCs w:val="22"/>
              </w:rPr>
              <w:t xml:space="preserve">What to do  </w:t>
            </w:r>
          </w:p>
        </w:tc>
        <w:tc>
          <w:tcPr>
            <w:tcW w:w="4962" w:type="dxa"/>
          </w:tcPr>
          <w:p w:rsidRPr="00823AAD" w:rsidR="009F02F2" w:rsidP="00FC0645" w:rsidRDefault="009F02F2" w14:paraId="0A86DD17" w14:textId="77777777">
            <w:pPr>
              <w:rPr>
                <w:rFonts w:ascii="Palatino Linotype" w:hAnsi="Palatino Linotype" w:cs="Times New Roman"/>
                <w:b/>
                <w:sz w:val="22"/>
                <w:szCs w:val="22"/>
              </w:rPr>
            </w:pPr>
            <w:r w:rsidRPr="00823AAD">
              <w:rPr>
                <w:rFonts w:ascii="Palatino Linotype" w:hAnsi="Palatino Linotype" w:cs="Times New Roman"/>
                <w:b/>
                <w:sz w:val="22"/>
                <w:szCs w:val="22"/>
              </w:rPr>
              <w:t xml:space="preserve">Why does it matter? </w:t>
            </w:r>
          </w:p>
        </w:tc>
        <w:tc>
          <w:tcPr>
            <w:tcW w:w="1275" w:type="dxa"/>
          </w:tcPr>
          <w:p w:rsidRPr="00823AAD" w:rsidR="009F02F2" w:rsidP="00FC0645" w:rsidRDefault="009F02F2" w14:paraId="72DC8036" w14:textId="77777777">
            <w:pPr>
              <w:rPr>
                <w:rFonts w:ascii="Palatino Linotype" w:hAnsi="Palatino Linotype" w:cs="Times New Roman"/>
                <w:b/>
                <w:sz w:val="22"/>
                <w:szCs w:val="22"/>
              </w:rPr>
            </w:pPr>
            <w:r w:rsidRPr="00823AAD">
              <w:rPr>
                <w:rFonts w:ascii="Palatino Linotype" w:hAnsi="Palatino Linotype" w:cs="Times New Roman"/>
                <w:b/>
                <w:sz w:val="22"/>
                <w:szCs w:val="22"/>
              </w:rPr>
              <w:t>Tips (see next section)</w:t>
            </w:r>
          </w:p>
        </w:tc>
      </w:tr>
      <w:tr w:rsidRPr="00823AAD" w:rsidR="009F02F2" w:rsidTr="00FC0645" w14:paraId="0596F1CA" w14:textId="77777777">
        <w:trPr>
          <w:trHeight w:val="1128"/>
        </w:trPr>
        <w:tc>
          <w:tcPr>
            <w:tcW w:w="567" w:type="dxa"/>
            <w:shd w:val="clear" w:color="auto" w:fill="DEEAF6" w:themeFill="accent5" w:themeFillTint="33"/>
          </w:tcPr>
          <w:p w:rsidRPr="00823AAD" w:rsidR="009F02F2" w:rsidP="00FC0645" w:rsidRDefault="009F02F2" w14:paraId="0C75C9E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1</w:t>
            </w:r>
          </w:p>
        </w:tc>
        <w:tc>
          <w:tcPr>
            <w:tcW w:w="2127" w:type="dxa"/>
            <w:shd w:val="clear" w:color="auto" w:fill="DEEAF6" w:themeFill="accent5" w:themeFillTint="33"/>
          </w:tcPr>
          <w:p w:rsidRPr="00823AAD" w:rsidR="009F02F2" w:rsidP="00FC0645" w:rsidRDefault="009F02F2" w14:paraId="1DCF3C8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at slowly (e.g., 20 chews per bite)</w:t>
            </w:r>
          </w:p>
        </w:tc>
        <w:tc>
          <w:tcPr>
            <w:tcW w:w="5244" w:type="dxa"/>
            <w:shd w:val="clear" w:color="auto" w:fill="DEEAF6" w:themeFill="accent5" w:themeFillTint="33"/>
          </w:tcPr>
          <w:p w:rsidRPr="00823AAD" w:rsidR="009F02F2" w:rsidP="00FC0645" w:rsidRDefault="009F02F2" w14:paraId="32527EF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Slow down how quickly you eat. You can achieve this by chewing each bite twenty times, decreasing your chewing speed, or putting your cutlery down between bites. </w:t>
            </w:r>
          </w:p>
          <w:p w:rsidRPr="00823AAD" w:rsidR="009F02F2" w:rsidP="00FC0645" w:rsidRDefault="009F02F2" w14:paraId="21DE3EE6" w14:textId="77777777">
            <w:pPr>
              <w:rPr>
                <w:rFonts w:ascii="Palatino Linotype" w:hAnsi="Palatino Linotype" w:cs="Times New Roman"/>
                <w:color w:val="000000" w:themeColor="text1"/>
                <w:sz w:val="22"/>
                <w:szCs w:val="22"/>
              </w:rPr>
            </w:pPr>
          </w:p>
        </w:tc>
        <w:tc>
          <w:tcPr>
            <w:tcW w:w="4962" w:type="dxa"/>
            <w:shd w:val="clear" w:color="auto" w:fill="DEEAF6" w:themeFill="accent5" w:themeFillTint="33"/>
          </w:tcPr>
          <w:p w:rsidRPr="00823AAD" w:rsidR="009F02F2" w:rsidP="00FC0645" w:rsidRDefault="009F02F2" w14:paraId="661FBD9E"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Reducing </w:t>
            </w:r>
            <w:proofErr w:type="spellStart"/>
            <w:r w:rsidRPr="00823AAD">
              <w:rPr>
                <w:rFonts w:ascii="Palatino Linotype" w:hAnsi="Palatino Linotype" w:cs="Times New Roman"/>
                <w:color w:val="000000" w:themeColor="text1"/>
                <w:sz w:val="22"/>
                <w:szCs w:val="22"/>
              </w:rPr>
              <w:t>your</w:t>
            </w:r>
            <w:proofErr w:type="spellEnd"/>
            <w:r w:rsidRPr="00823AAD">
              <w:rPr>
                <w:rFonts w:ascii="Palatino Linotype" w:hAnsi="Palatino Linotype" w:cs="Times New Roman"/>
                <w:color w:val="000000" w:themeColor="text1"/>
                <w:sz w:val="22"/>
                <w:szCs w:val="22"/>
              </w:rPr>
              <w:t xml:space="preserve"> eating speed will help you notice feelings of fullness before you have overeaten.</w:t>
            </w:r>
          </w:p>
        </w:tc>
        <w:tc>
          <w:tcPr>
            <w:tcW w:w="1275" w:type="dxa"/>
            <w:shd w:val="clear" w:color="auto" w:fill="DEEAF6" w:themeFill="accent5" w:themeFillTint="33"/>
          </w:tcPr>
          <w:p w:rsidRPr="00823AAD" w:rsidR="009F02F2" w:rsidP="00FC0645" w:rsidRDefault="009F02F2" w14:paraId="6ABA3BD9"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H</w:t>
            </w:r>
          </w:p>
        </w:tc>
      </w:tr>
      <w:tr w:rsidRPr="00823AAD" w:rsidR="009F02F2" w:rsidTr="00FC0645" w14:paraId="14E355DC" w14:textId="77777777">
        <w:tc>
          <w:tcPr>
            <w:tcW w:w="567" w:type="dxa"/>
            <w:shd w:val="clear" w:color="auto" w:fill="DEEAF6" w:themeFill="accent5" w:themeFillTint="33"/>
          </w:tcPr>
          <w:p w:rsidRPr="00823AAD" w:rsidR="009F02F2" w:rsidP="00FC0645" w:rsidRDefault="009F02F2" w14:paraId="0AC692D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2</w:t>
            </w:r>
          </w:p>
        </w:tc>
        <w:tc>
          <w:tcPr>
            <w:tcW w:w="2127" w:type="dxa"/>
            <w:shd w:val="clear" w:color="auto" w:fill="DEEAF6" w:themeFill="accent5" w:themeFillTint="33"/>
          </w:tcPr>
          <w:p w:rsidRPr="00823AAD" w:rsidR="009F02F2" w:rsidP="00FC0645" w:rsidRDefault="009F02F2" w14:paraId="7EFB643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void distraction and focus on your food while eating</w:t>
            </w:r>
          </w:p>
        </w:tc>
        <w:tc>
          <w:tcPr>
            <w:tcW w:w="5244" w:type="dxa"/>
            <w:shd w:val="clear" w:color="auto" w:fill="DEEAF6" w:themeFill="accent5" w:themeFillTint="33"/>
          </w:tcPr>
          <w:p w:rsidRPr="00823AAD" w:rsidR="009F02F2" w:rsidP="00FC0645" w:rsidRDefault="009F02F2" w14:paraId="0D40A1B2"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at your meals without distractions e.g., do not use your phone, watch TV, or read a book whilst eating. Be mindful about eating, and your feelings of satisfaction and fullness.</w:t>
            </w:r>
          </w:p>
          <w:p w:rsidRPr="00823AAD" w:rsidR="009F02F2" w:rsidP="00FC0645" w:rsidRDefault="009F02F2" w14:paraId="0387EC21" w14:textId="77777777">
            <w:pPr>
              <w:rPr>
                <w:rFonts w:ascii="Palatino Linotype" w:hAnsi="Palatino Linotype" w:cs="Times New Roman"/>
                <w:color w:val="000000" w:themeColor="text1"/>
                <w:sz w:val="22"/>
                <w:szCs w:val="22"/>
              </w:rPr>
            </w:pPr>
          </w:p>
        </w:tc>
        <w:tc>
          <w:tcPr>
            <w:tcW w:w="4962" w:type="dxa"/>
            <w:shd w:val="clear" w:color="auto" w:fill="DEEAF6" w:themeFill="accent5" w:themeFillTint="33"/>
          </w:tcPr>
          <w:p w:rsidRPr="00823AAD" w:rsidR="009F02F2" w:rsidP="00FC0645" w:rsidRDefault="009F02F2" w14:paraId="107A65E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Being mindful can help you identify feelings of fullness and support you in avoiding overeating.</w:t>
            </w:r>
          </w:p>
        </w:tc>
        <w:tc>
          <w:tcPr>
            <w:tcW w:w="1275" w:type="dxa"/>
            <w:shd w:val="clear" w:color="auto" w:fill="DEEAF6" w:themeFill="accent5" w:themeFillTint="33"/>
          </w:tcPr>
          <w:p w:rsidRPr="00823AAD" w:rsidR="009F02F2" w:rsidP="00FC0645" w:rsidRDefault="009F02F2" w14:paraId="42A37C4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D</w:t>
            </w:r>
          </w:p>
        </w:tc>
      </w:tr>
      <w:tr w:rsidRPr="00823AAD" w:rsidR="009F02F2" w:rsidTr="00FC0645" w14:paraId="12F6D940" w14:textId="77777777">
        <w:tc>
          <w:tcPr>
            <w:tcW w:w="567" w:type="dxa"/>
            <w:shd w:val="clear" w:color="auto" w:fill="DEEAF6" w:themeFill="accent5" w:themeFillTint="33"/>
          </w:tcPr>
          <w:p w:rsidRPr="00823AAD" w:rsidR="009F02F2" w:rsidP="00FC0645" w:rsidRDefault="009F02F2" w14:paraId="706196E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3</w:t>
            </w:r>
          </w:p>
        </w:tc>
        <w:tc>
          <w:tcPr>
            <w:tcW w:w="2127" w:type="dxa"/>
            <w:shd w:val="clear" w:color="auto" w:fill="DEEAF6" w:themeFill="accent5" w:themeFillTint="33"/>
          </w:tcPr>
          <w:p w:rsidRPr="00823AAD" w:rsidR="009F02F2" w:rsidP="00FC0645" w:rsidRDefault="009F02F2" w14:paraId="6AE6649E"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Stop eating before you feel full</w:t>
            </w:r>
          </w:p>
        </w:tc>
        <w:tc>
          <w:tcPr>
            <w:tcW w:w="5244" w:type="dxa"/>
            <w:shd w:val="clear" w:color="auto" w:fill="DEEAF6" w:themeFill="accent5" w:themeFillTint="33"/>
          </w:tcPr>
          <w:p w:rsidRPr="00823AAD" w:rsidR="009F02F2" w:rsidP="00FC0645" w:rsidRDefault="009F02F2" w14:paraId="23AEFFCE"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Stop eating before you feel full. Instead look out for the moment when you stop feeling </w:t>
            </w:r>
            <w:proofErr w:type="gramStart"/>
            <w:r w:rsidRPr="00823AAD">
              <w:rPr>
                <w:rFonts w:ascii="Palatino Linotype" w:hAnsi="Palatino Linotype" w:cs="Times New Roman"/>
                <w:color w:val="000000" w:themeColor="text1"/>
                <w:sz w:val="22"/>
                <w:szCs w:val="22"/>
              </w:rPr>
              <w:t>hungry, and</w:t>
            </w:r>
            <w:proofErr w:type="gramEnd"/>
            <w:r w:rsidRPr="00823AAD">
              <w:rPr>
                <w:rFonts w:ascii="Palatino Linotype" w:hAnsi="Palatino Linotype" w:cs="Times New Roman"/>
                <w:color w:val="000000" w:themeColor="text1"/>
                <w:sz w:val="22"/>
                <w:szCs w:val="22"/>
              </w:rPr>
              <w:t xml:space="preserve"> stop </w:t>
            </w:r>
            <w:r w:rsidRPr="00823AAD">
              <w:rPr>
                <w:rFonts w:ascii="Palatino Linotype" w:hAnsi="Palatino Linotype" w:cs="Times New Roman"/>
                <w:color w:val="000000" w:themeColor="text1"/>
                <w:sz w:val="22"/>
                <w:szCs w:val="22"/>
              </w:rPr>
              <w:t>then. You can freeze leftovers or keep them in the fridge for another time.</w:t>
            </w:r>
          </w:p>
          <w:p w:rsidRPr="00823AAD" w:rsidR="009F02F2" w:rsidP="00FC0645" w:rsidRDefault="009F02F2" w14:paraId="0B9845CD" w14:textId="77777777">
            <w:pPr>
              <w:rPr>
                <w:rFonts w:ascii="Palatino Linotype" w:hAnsi="Palatino Linotype" w:cs="Times New Roman"/>
                <w:color w:val="000000" w:themeColor="text1"/>
                <w:sz w:val="22"/>
                <w:szCs w:val="22"/>
              </w:rPr>
            </w:pPr>
          </w:p>
        </w:tc>
        <w:tc>
          <w:tcPr>
            <w:tcW w:w="4962" w:type="dxa"/>
            <w:shd w:val="clear" w:color="auto" w:fill="DEEAF6" w:themeFill="accent5" w:themeFillTint="33"/>
          </w:tcPr>
          <w:p w:rsidRPr="00823AAD" w:rsidR="009F02F2" w:rsidP="00FC0645" w:rsidRDefault="009F02F2" w14:paraId="6BBA734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It takes a while for feelings of fullness to set in. </w:t>
            </w:r>
          </w:p>
          <w:p w:rsidRPr="00823AAD" w:rsidR="009F02F2" w:rsidP="00FC0645" w:rsidRDefault="009F02F2" w14:paraId="6AE578A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Stopping eating </w:t>
            </w:r>
            <w:proofErr w:type="gramStart"/>
            <w:r w:rsidRPr="00823AAD">
              <w:rPr>
                <w:rFonts w:ascii="Palatino Linotype" w:hAnsi="Palatino Linotype" w:cs="Times New Roman"/>
                <w:color w:val="000000" w:themeColor="text1"/>
                <w:sz w:val="22"/>
                <w:szCs w:val="22"/>
              </w:rPr>
              <w:t>at the moment</w:t>
            </w:r>
            <w:proofErr w:type="gramEnd"/>
            <w:r w:rsidRPr="00823AAD">
              <w:rPr>
                <w:rFonts w:ascii="Palatino Linotype" w:hAnsi="Palatino Linotype" w:cs="Times New Roman"/>
                <w:color w:val="000000" w:themeColor="text1"/>
                <w:sz w:val="22"/>
                <w:szCs w:val="22"/>
              </w:rPr>
              <w:t xml:space="preserve"> you don’t feel hungry anymore, will prevent you overeating.</w:t>
            </w:r>
          </w:p>
          <w:p w:rsidRPr="00823AAD" w:rsidR="009F02F2" w:rsidP="00FC0645" w:rsidRDefault="009F02F2" w14:paraId="0051B2DA" w14:textId="77777777">
            <w:pPr>
              <w:rPr>
                <w:rFonts w:ascii="Palatino Linotype" w:hAnsi="Palatino Linotype" w:cs="Times New Roman"/>
                <w:color w:val="000000" w:themeColor="text1"/>
                <w:sz w:val="22"/>
                <w:szCs w:val="22"/>
              </w:rPr>
            </w:pPr>
          </w:p>
        </w:tc>
        <w:tc>
          <w:tcPr>
            <w:tcW w:w="1275" w:type="dxa"/>
            <w:shd w:val="clear" w:color="auto" w:fill="DEEAF6" w:themeFill="accent5" w:themeFillTint="33"/>
          </w:tcPr>
          <w:p w:rsidRPr="00823AAD" w:rsidR="009F02F2" w:rsidP="00FC0645" w:rsidRDefault="009F02F2" w14:paraId="5946FA22"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B, C, D</w:t>
            </w:r>
          </w:p>
        </w:tc>
      </w:tr>
      <w:tr w:rsidRPr="00823AAD" w:rsidR="009F02F2" w:rsidTr="00FC0645" w14:paraId="33FE5179" w14:textId="77777777">
        <w:tc>
          <w:tcPr>
            <w:tcW w:w="567" w:type="dxa"/>
            <w:shd w:val="clear" w:color="auto" w:fill="DEEAF6" w:themeFill="accent5" w:themeFillTint="33"/>
          </w:tcPr>
          <w:p w:rsidRPr="00823AAD" w:rsidR="009F02F2" w:rsidP="00FC0645" w:rsidRDefault="009F02F2" w14:paraId="22F9278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4</w:t>
            </w:r>
          </w:p>
        </w:tc>
        <w:tc>
          <w:tcPr>
            <w:tcW w:w="2127" w:type="dxa"/>
            <w:shd w:val="clear" w:color="auto" w:fill="DEEAF6" w:themeFill="accent5" w:themeFillTint="33"/>
          </w:tcPr>
          <w:p w:rsidRPr="00823AAD" w:rsidR="009F02F2" w:rsidP="00FC0645" w:rsidRDefault="009F02F2" w14:paraId="4B6DE6C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Use smaller plates and </w:t>
            </w:r>
            <w:proofErr w:type="gramStart"/>
            <w:r w:rsidRPr="00823AAD">
              <w:rPr>
                <w:rFonts w:ascii="Palatino Linotype" w:hAnsi="Palatino Linotype" w:cs="Times New Roman"/>
                <w:color w:val="000000" w:themeColor="text1"/>
                <w:sz w:val="22"/>
                <w:szCs w:val="22"/>
              </w:rPr>
              <w:t>bowls</w:t>
            </w:r>
            <w:proofErr w:type="gramEnd"/>
          </w:p>
          <w:p w:rsidRPr="00823AAD" w:rsidR="009F02F2" w:rsidP="00FC0645" w:rsidRDefault="009F02F2" w14:paraId="523BCC8B" w14:textId="77777777">
            <w:pPr>
              <w:rPr>
                <w:rFonts w:ascii="Palatino Linotype" w:hAnsi="Palatino Linotype" w:cs="Times New Roman"/>
                <w:color w:val="000000" w:themeColor="text1"/>
                <w:sz w:val="22"/>
                <w:szCs w:val="22"/>
              </w:rPr>
            </w:pPr>
          </w:p>
        </w:tc>
        <w:tc>
          <w:tcPr>
            <w:tcW w:w="5244" w:type="dxa"/>
            <w:shd w:val="clear" w:color="auto" w:fill="DEEAF6" w:themeFill="accent5" w:themeFillTint="33"/>
          </w:tcPr>
          <w:p w:rsidRPr="00823AAD" w:rsidR="009F02F2" w:rsidP="00FC0645" w:rsidRDefault="009F02F2" w14:paraId="5B22BF52"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Use smaller plates or bowls and smaller serving spoons to help with your portion control. </w:t>
            </w:r>
          </w:p>
        </w:tc>
        <w:tc>
          <w:tcPr>
            <w:tcW w:w="4962" w:type="dxa"/>
            <w:shd w:val="clear" w:color="auto" w:fill="DEEAF6" w:themeFill="accent5" w:themeFillTint="33"/>
          </w:tcPr>
          <w:p w:rsidRPr="00823AAD" w:rsidR="009F02F2" w:rsidP="00FC0645" w:rsidRDefault="009F02F2" w14:paraId="5F1289E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Using smaller crockery and utensils will help you eat smaller portions and reduce your calorie intake.</w:t>
            </w:r>
          </w:p>
        </w:tc>
        <w:tc>
          <w:tcPr>
            <w:tcW w:w="1275" w:type="dxa"/>
            <w:shd w:val="clear" w:color="auto" w:fill="DEEAF6" w:themeFill="accent5" w:themeFillTint="33"/>
          </w:tcPr>
          <w:p w:rsidRPr="00823AAD" w:rsidR="009F02F2" w:rsidP="00FC0645" w:rsidRDefault="009F02F2" w14:paraId="65421A7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D</w:t>
            </w:r>
          </w:p>
        </w:tc>
      </w:tr>
      <w:tr w:rsidRPr="00823AAD" w:rsidR="009F02F2" w:rsidTr="00FC0645" w14:paraId="5E8BCE35" w14:textId="77777777">
        <w:tc>
          <w:tcPr>
            <w:tcW w:w="567" w:type="dxa"/>
            <w:shd w:val="clear" w:color="auto" w:fill="DEEAF6" w:themeFill="accent5" w:themeFillTint="33"/>
          </w:tcPr>
          <w:p w:rsidRPr="00823AAD" w:rsidR="009F02F2" w:rsidP="00FC0645" w:rsidRDefault="009F02F2" w14:paraId="3E886DA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5</w:t>
            </w:r>
          </w:p>
        </w:tc>
        <w:tc>
          <w:tcPr>
            <w:tcW w:w="2127" w:type="dxa"/>
            <w:shd w:val="clear" w:color="auto" w:fill="DEEAF6" w:themeFill="accent5" w:themeFillTint="33"/>
          </w:tcPr>
          <w:p w:rsidRPr="00823AAD" w:rsidR="009F02F2" w:rsidP="00FC0645" w:rsidRDefault="009F02F2" w14:paraId="12E4036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ut food into smaller pieces</w:t>
            </w:r>
          </w:p>
        </w:tc>
        <w:tc>
          <w:tcPr>
            <w:tcW w:w="5244" w:type="dxa"/>
            <w:shd w:val="clear" w:color="auto" w:fill="DEEAF6" w:themeFill="accent5" w:themeFillTint="33"/>
          </w:tcPr>
          <w:p w:rsidRPr="00823AAD" w:rsidR="009F02F2" w:rsidP="00FC0645" w:rsidRDefault="009F02F2" w14:paraId="506253F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Cut your food into smaller pieces when eating. </w:t>
            </w:r>
          </w:p>
        </w:tc>
        <w:tc>
          <w:tcPr>
            <w:tcW w:w="4962" w:type="dxa"/>
            <w:shd w:val="clear" w:color="auto" w:fill="DEEAF6" w:themeFill="accent5" w:themeFillTint="33"/>
          </w:tcPr>
          <w:p w:rsidRPr="00823AAD" w:rsidR="009F02F2" w:rsidP="00FC0645" w:rsidRDefault="009F02F2" w14:paraId="673B04C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Reducing the bite size will increase the time you need to eat. This will provide your gut hormones more time to tell your brain you are full, meaning you can feel satisfied before you have overeaten. It will also give you the feeling of having had a larger meal.</w:t>
            </w:r>
          </w:p>
          <w:p w:rsidRPr="00823AAD" w:rsidR="009F02F2" w:rsidP="00FC0645" w:rsidRDefault="009F02F2" w14:paraId="5E32A03A" w14:textId="77777777">
            <w:pPr>
              <w:rPr>
                <w:rFonts w:ascii="Palatino Linotype" w:hAnsi="Palatino Linotype" w:cs="Times New Roman"/>
                <w:color w:val="000000" w:themeColor="text1"/>
                <w:sz w:val="22"/>
                <w:szCs w:val="22"/>
              </w:rPr>
            </w:pPr>
          </w:p>
        </w:tc>
        <w:tc>
          <w:tcPr>
            <w:tcW w:w="1275" w:type="dxa"/>
            <w:shd w:val="clear" w:color="auto" w:fill="DEEAF6" w:themeFill="accent5" w:themeFillTint="33"/>
          </w:tcPr>
          <w:p w:rsidRPr="00823AAD" w:rsidR="009F02F2" w:rsidP="00FC0645" w:rsidRDefault="009F02F2" w14:paraId="5739C6C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H</w:t>
            </w:r>
          </w:p>
        </w:tc>
      </w:tr>
      <w:tr w:rsidRPr="00823AAD" w:rsidR="009F02F2" w:rsidTr="00FC0645" w14:paraId="7A85A59E" w14:textId="77777777">
        <w:tc>
          <w:tcPr>
            <w:tcW w:w="567" w:type="dxa"/>
            <w:shd w:val="clear" w:color="auto" w:fill="DEEAF6" w:themeFill="accent5" w:themeFillTint="33"/>
          </w:tcPr>
          <w:p w:rsidRPr="00823AAD" w:rsidR="009F02F2" w:rsidP="00FC0645" w:rsidRDefault="009F02F2" w14:paraId="3472A22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6</w:t>
            </w:r>
          </w:p>
        </w:tc>
        <w:tc>
          <w:tcPr>
            <w:tcW w:w="2127" w:type="dxa"/>
            <w:shd w:val="clear" w:color="auto" w:fill="DEEAF6" w:themeFill="accent5" w:themeFillTint="33"/>
          </w:tcPr>
          <w:p w:rsidRPr="00823AAD" w:rsidR="009F02F2" w:rsidP="00FC0645" w:rsidRDefault="009F02F2" w14:paraId="2CC3259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at for less than 20 minutes at a time</w:t>
            </w:r>
          </w:p>
        </w:tc>
        <w:tc>
          <w:tcPr>
            <w:tcW w:w="5244" w:type="dxa"/>
            <w:shd w:val="clear" w:color="auto" w:fill="DEEAF6" w:themeFill="accent5" w:themeFillTint="33"/>
          </w:tcPr>
          <w:p w:rsidRPr="00823AAD" w:rsidR="009F02F2" w:rsidP="00FC0645" w:rsidRDefault="009F02F2" w14:paraId="55858B3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Don’t spend more than 20 minutes eating each meal. Eat at a normal pace. You can freeze your leftovers or keep them in the fridge. </w:t>
            </w:r>
          </w:p>
          <w:p w:rsidRPr="00823AAD" w:rsidR="009F02F2" w:rsidP="00FC0645" w:rsidRDefault="009F02F2" w14:paraId="7F3983E7" w14:textId="77777777">
            <w:pPr>
              <w:rPr>
                <w:rFonts w:ascii="Palatino Linotype" w:hAnsi="Palatino Linotype" w:cs="Times New Roman"/>
                <w:color w:val="000000" w:themeColor="text1"/>
                <w:sz w:val="22"/>
                <w:szCs w:val="22"/>
              </w:rPr>
            </w:pPr>
          </w:p>
        </w:tc>
        <w:tc>
          <w:tcPr>
            <w:tcW w:w="4962" w:type="dxa"/>
            <w:shd w:val="clear" w:color="auto" w:fill="DEEAF6" w:themeFill="accent5" w:themeFillTint="33"/>
          </w:tcPr>
          <w:p w:rsidRPr="00823AAD" w:rsidR="009F02F2" w:rsidP="00FC0645" w:rsidRDefault="009F02F2" w14:paraId="5C86427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Restricting the </w:t>
            </w:r>
            <w:proofErr w:type="gramStart"/>
            <w:r w:rsidRPr="00823AAD">
              <w:rPr>
                <w:rFonts w:ascii="Palatino Linotype" w:hAnsi="Palatino Linotype" w:cs="Times New Roman"/>
                <w:color w:val="000000" w:themeColor="text1"/>
                <w:sz w:val="22"/>
                <w:szCs w:val="22"/>
              </w:rPr>
              <w:t>time</w:t>
            </w:r>
            <w:proofErr w:type="gramEnd"/>
            <w:r w:rsidRPr="00823AAD">
              <w:rPr>
                <w:rFonts w:ascii="Palatino Linotype" w:hAnsi="Palatino Linotype" w:cs="Times New Roman"/>
                <w:color w:val="000000" w:themeColor="text1"/>
                <w:sz w:val="22"/>
                <w:szCs w:val="22"/>
              </w:rPr>
              <w:t xml:space="preserve"> you spend consuming your food will automatically restrict your calorie consumption.</w:t>
            </w:r>
          </w:p>
        </w:tc>
        <w:tc>
          <w:tcPr>
            <w:tcW w:w="1275" w:type="dxa"/>
            <w:shd w:val="clear" w:color="auto" w:fill="DEEAF6" w:themeFill="accent5" w:themeFillTint="33"/>
          </w:tcPr>
          <w:p w:rsidRPr="00823AAD" w:rsidR="009F02F2" w:rsidP="00FC0645" w:rsidRDefault="009F02F2" w14:paraId="25B060FE"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B, C</w:t>
            </w:r>
          </w:p>
        </w:tc>
      </w:tr>
    </w:tbl>
    <w:p w:rsidRPr="00E72560" w:rsidR="009F02F2" w:rsidP="009F02F2" w:rsidRDefault="009F02F2" w14:paraId="742FAB30" w14:textId="77777777">
      <w:pPr>
        <w:rPr>
          <w:rFonts w:ascii="Times New Roman" w:hAnsi="Times New Roman" w:cs="Times New Roman"/>
        </w:rPr>
      </w:pPr>
      <w:bookmarkStart w:name="_Toc112416489" w:id="5"/>
    </w:p>
    <w:p w:rsidRPr="00B91A0B" w:rsidR="009F02F2" w:rsidP="009F02F2" w:rsidRDefault="009F02F2" w14:paraId="63C735F7" w14:textId="77777777">
      <w:pPr>
        <w:rPr>
          <w:rFonts w:ascii="Times New Roman" w:hAnsi="Times New Roman" w:cs="Times New Roman"/>
          <w:b/>
          <w:bCs/>
          <w:sz w:val="22"/>
          <w:szCs w:val="22"/>
        </w:rPr>
      </w:pPr>
    </w:p>
    <w:p w:rsidRPr="00B91A0B" w:rsidR="009F02F2" w:rsidP="009F02F2" w:rsidRDefault="009F02F2" w14:paraId="6C6E235D" w14:textId="77777777">
      <w:pPr>
        <w:rPr>
          <w:rFonts w:ascii="Times New Roman" w:hAnsi="Times New Roman" w:cs="Times New Roman"/>
          <w:b/>
          <w:bCs/>
          <w:sz w:val="22"/>
          <w:szCs w:val="22"/>
        </w:rPr>
      </w:pPr>
      <w:r w:rsidRPr="00B91A0B">
        <w:rPr>
          <w:rFonts w:ascii="Times New Roman" w:hAnsi="Times New Roman" w:cs="Times New Roman"/>
          <w:b/>
          <w:bCs/>
          <w:sz w:val="22"/>
          <w:szCs w:val="22"/>
        </w:rPr>
        <w:t>Weight loss action category: burn more calories</w:t>
      </w:r>
      <w:bookmarkEnd w:id="5"/>
      <w:r w:rsidRPr="00B91A0B">
        <w:rPr>
          <w:rFonts w:ascii="Times New Roman" w:hAnsi="Times New Roman" w:cs="Times New Roman"/>
          <w:b/>
          <w:bCs/>
          <w:sz w:val="22"/>
          <w:szCs w:val="22"/>
        </w:rPr>
        <w:t xml:space="preserve"> (purple)</w:t>
      </w:r>
    </w:p>
    <w:tbl>
      <w:tblPr>
        <w:tblStyle w:val="TableGrid"/>
        <w:tblW w:w="14170" w:type="dxa"/>
        <w:tblLayout w:type="fixed"/>
        <w:tblLook w:val="04A0" w:firstRow="1" w:lastRow="0" w:firstColumn="1" w:lastColumn="0" w:noHBand="0" w:noVBand="1"/>
      </w:tblPr>
      <w:tblGrid>
        <w:gridCol w:w="562"/>
        <w:gridCol w:w="1843"/>
        <w:gridCol w:w="5387"/>
        <w:gridCol w:w="4961"/>
        <w:gridCol w:w="1417"/>
      </w:tblGrid>
      <w:tr w:rsidRPr="00823AAD" w:rsidR="009F02F2" w:rsidTr="00FC0645" w14:paraId="244330E9" w14:textId="77777777">
        <w:tc>
          <w:tcPr>
            <w:tcW w:w="562" w:type="dxa"/>
          </w:tcPr>
          <w:p w:rsidRPr="00823AAD" w:rsidR="009F02F2" w:rsidP="00FC0645" w:rsidRDefault="009F02F2" w14:paraId="584F906F" w14:textId="77777777">
            <w:pPr>
              <w:rPr>
                <w:rFonts w:ascii="Palatino Linotype" w:hAnsi="Palatino Linotype" w:cs="Times New Roman"/>
                <w:b/>
                <w:sz w:val="22"/>
                <w:szCs w:val="22"/>
              </w:rPr>
            </w:pPr>
            <w:r w:rsidRPr="00823AAD">
              <w:rPr>
                <w:rFonts w:ascii="Palatino Linotype" w:hAnsi="Palatino Linotype" w:cs="Times New Roman"/>
                <w:b/>
                <w:sz w:val="22"/>
                <w:szCs w:val="22"/>
              </w:rPr>
              <w:t>No</w:t>
            </w:r>
          </w:p>
        </w:tc>
        <w:tc>
          <w:tcPr>
            <w:tcW w:w="1843" w:type="dxa"/>
          </w:tcPr>
          <w:p w:rsidRPr="00823AAD" w:rsidR="009F02F2" w:rsidP="00FC0645" w:rsidRDefault="009F02F2" w14:paraId="7F64D0A8" w14:textId="77777777">
            <w:pPr>
              <w:rPr>
                <w:rFonts w:ascii="Palatino Linotype" w:hAnsi="Palatino Linotype" w:cs="Times New Roman"/>
                <w:b/>
                <w:sz w:val="22"/>
                <w:szCs w:val="22"/>
              </w:rPr>
            </w:pPr>
            <w:r w:rsidRPr="00823AAD">
              <w:rPr>
                <w:rFonts w:ascii="Palatino Linotype" w:hAnsi="Palatino Linotype" w:cs="Times New Roman"/>
                <w:b/>
                <w:sz w:val="22"/>
                <w:szCs w:val="22"/>
              </w:rPr>
              <w:t>Action</w:t>
            </w:r>
          </w:p>
        </w:tc>
        <w:tc>
          <w:tcPr>
            <w:tcW w:w="5387" w:type="dxa"/>
          </w:tcPr>
          <w:p w:rsidRPr="00823AAD" w:rsidR="009F02F2" w:rsidP="00FC0645" w:rsidRDefault="009F02F2" w14:paraId="59A5B12B" w14:textId="77777777">
            <w:pPr>
              <w:rPr>
                <w:rFonts w:ascii="Palatino Linotype" w:hAnsi="Palatino Linotype" w:cs="Times New Roman"/>
                <w:b/>
                <w:sz w:val="22"/>
                <w:szCs w:val="22"/>
              </w:rPr>
            </w:pPr>
            <w:r w:rsidRPr="00823AAD">
              <w:rPr>
                <w:rFonts w:ascii="Palatino Linotype" w:hAnsi="Palatino Linotype" w:cs="Times New Roman"/>
                <w:b/>
                <w:sz w:val="22"/>
                <w:szCs w:val="22"/>
              </w:rPr>
              <w:t xml:space="preserve">What to do  </w:t>
            </w:r>
          </w:p>
        </w:tc>
        <w:tc>
          <w:tcPr>
            <w:tcW w:w="4961" w:type="dxa"/>
          </w:tcPr>
          <w:p w:rsidRPr="00823AAD" w:rsidR="009F02F2" w:rsidP="00FC0645" w:rsidRDefault="009F02F2" w14:paraId="448AAD71" w14:textId="77777777">
            <w:pPr>
              <w:rPr>
                <w:rFonts w:ascii="Palatino Linotype" w:hAnsi="Palatino Linotype" w:cs="Times New Roman"/>
                <w:b/>
                <w:sz w:val="22"/>
                <w:szCs w:val="22"/>
              </w:rPr>
            </w:pPr>
            <w:r w:rsidRPr="00823AAD">
              <w:rPr>
                <w:rFonts w:ascii="Palatino Linotype" w:hAnsi="Palatino Linotype" w:cs="Times New Roman"/>
                <w:b/>
                <w:sz w:val="22"/>
                <w:szCs w:val="22"/>
              </w:rPr>
              <w:t xml:space="preserve">Why does it matter? </w:t>
            </w:r>
          </w:p>
        </w:tc>
        <w:tc>
          <w:tcPr>
            <w:tcW w:w="1417" w:type="dxa"/>
          </w:tcPr>
          <w:p w:rsidRPr="00823AAD" w:rsidR="009F02F2" w:rsidP="00FC0645" w:rsidRDefault="009F02F2" w14:paraId="172C9455" w14:textId="77777777">
            <w:pPr>
              <w:rPr>
                <w:rFonts w:ascii="Palatino Linotype" w:hAnsi="Palatino Linotype" w:cs="Times New Roman"/>
                <w:b/>
                <w:sz w:val="22"/>
                <w:szCs w:val="22"/>
              </w:rPr>
            </w:pPr>
            <w:r w:rsidRPr="00823AAD">
              <w:rPr>
                <w:rFonts w:ascii="Palatino Linotype" w:hAnsi="Palatino Linotype" w:cs="Times New Roman"/>
                <w:b/>
                <w:sz w:val="22"/>
                <w:szCs w:val="22"/>
              </w:rPr>
              <w:t>Tips (see next section)</w:t>
            </w:r>
          </w:p>
        </w:tc>
      </w:tr>
      <w:tr w:rsidRPr="00823AAD" w:rsidR="009F02F2" w:rsidTr="00FC0645" w14:paraId="5AE31BE3" w14:textId="77777777">
        <w:tc>
          <w:tcPr>
            <w:tcW w:w="562" w:type="dxa"/>
            <w:shd w:val="clear" w:color="auto" w:fill="EEDBF5"/>
          </w:tcPr>
          <w:p w:rsidRPr="00823AAD" w:rsidR="009F02F2" w:rsidP="00FC0645" w:rsidRDefault="009F02F2" w14:paraId="40B81EAE"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1</w:t>
            </w:r>
          </w:p>
        </w:tc>
        <w:tc>
          <w:tcPr>
            <w:tcW w:w="1843" w:type="dxa"/>
            <w:shd w:val="clear" w:color="auto" w:fill="EEDBF5"/>
          </w:tcPr>
          <w:p w:rsidRPr="00823AAD" w:rsidR="009F02F2" w:rsidP="00FC0645" w:rsidRDefault="009F02F2" w14:paraId="727DD05A"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Walk up and down a flight of stairs for 30 minutes</w:t>
            </w:r>
          </w:p>
        </w:tc>
        <w:tc>
          <w:tcPr>
            <w:tcW w:w="5387" w:type="dxa"/>
            <w:shd w:val="clear" w:color="auto" w:fill="EEDBF5"/>
          </w:tcPr>
          <w:p w:rsidRPr="00823AAD" w:rsidR="009F02F2" w:rsidP="00FC0645" w:rsidRDefault="009F02F2" w14:paraId="5FAEF00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Walk up and down a flight of stairs for approximately 30 minutes. If you can’t manage 30 continuously you can take a </w:t>
            </w:r>
            <w:proofErr w:type="gramStart"/>
            <w:r w:rsidRPr="00823AAD">
              <w:rPr>
                <w:rFonts w:ascii="Palatino Linotype" w:hAnsi="Palatino Linotype" w:cs="Times New Roman"/>
                <w:color w:val="000000" w:themeColor="text1"/>
                <w:sz w:val="22"/>
                <w:szCs w:val="22"/>
              </w:rPr>
              <w:t>short  at</w:t>
            </w:r>
            <w:proofErr w:type="gramEnd"/>
            <w:r w:rsidRPr="00823AAD">
              <w:rPr>
                <w:rFonts w:ascii="Palatino Linotype" w:hAnsi="Palatino Linotype" w:cs="Times New Roman"/>
                <w:color w:val="000000" w:themeColor="text1"/>
                <w:sz w:val="22"/>
                <w:szCs w:val="22"/>
              </w:rPr>
              <w:t xml:space="preserve"> the bottom of the stairs and then go again.</w:t>
            </w:r>
          </w:p>
        </w:tc>
        <w:tc>
          <w:tcPr>
            <w:tcW w:w="4961" w:type="dxa"/>
            <w:shd w:val="clear" w:color="auto" w:fill="EEDBF5"/>
          </w:tcPr>
          <w:p w:rsidRPr="00823AAD" w:rsidR="009F02F2" w:rsidP="00FC0645" w:rsidRDefault="009F02F2" w14:paraId="553BF72A"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ngaging in exercise burns calories and helps you lose body fat. 30 minutes of moderate-to-vigorous physical activity is the daily recommendation for adults.</w:t>
            </w:r>
          </w:p>
          <w:p w:rsidRPr="00823AAD" w:rsidR="009F02F2" w:rsidP="00FC0645" w:rsidRDefault="009F02F2" w14:paraId="7885FB4B" w14:textId="77777777">
            <w:pPr>
              <w:rPr>
                <w:rFonts w:ascii="Palatino Linotype" w:hAnsi="Palatino Linotype" w:cs="Times New Roman"/>
                <w:color w:val="000000" w:themeColor="text1"/>
                <w:sz w:val="22"/>
                <w:szCs w:val="22"/>
              </w:rPr>
            </w:pPr>
          </w:p>
        </w:tc>
        <w:tc>
          <w:tcPr>
            <w:tcW w:w="1417" w:type="dxa"/>
            <w:shd w:val="clear" w:color="auto" w:fill="EEDBF5"/>
          </w:tcPr>
          <w:p w:rsidRPr="00823AAD" w:rsidR="009F02F2" w:rsidP="00FC0645" w:rsidRDefault="009F02F2" w14:paraId="470661C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w:t>
            </w:r>
          </w:p>
        </w:tc>
      </w:tr>
      <w:tr w:rsidRPr="00823AAD" w:rsidR="009F02F2" w:rsidTr="00FC0645" w14:paraId="6D193661" w14:textId="77777777">
        <w:tc>
          <w:tcPr>
            <w:tcW w:w="562" w:type="dxa"/>
            <w:shd w:val="clear" w:color="auto" w:fill="EEDBF5"/>
          </w:tcPr>
          <w:p w:rsidRPr="00823AAD" w:rsidR="009F02F2" w:rsidP="00FC0645" w:rsidRDefault="009F02F2" w14:paraId="55B1BD9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2</w:t>
            </w:r>
          </w:p>
        </w:tc>
        <w:tc>
          <w:tcPr>
            <w:tcW w:w="1843" w:type="dxa"/>
            <w:shd w:val="clear" w:color="auto" w:fill="EEDBF5"/>
          </w:tcPr>
          <w:p w:rsidRPr="00823AAD" w:rsidR="009F02F2" w:rsidP="00FC0645" w:rsidRDefault="009F02F2" w14:paraId="1EC21EF2"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Go cycling for 30 minutes</w:t>
            </w:r>
          </w:p>
        </w:tc>
        <w:tc>
          <w:tcPr>
            <w:tcW w:w="5387" w:type="dxa"/>
            <w:shd w:val="clear" w:color="auto" w:fill="EEDBF5"/>
          </w:tcPr>
          <w:p w:rsidRPr="00823AAD" w:rsidR="009F02F2" w:rsidP="00FC0645" w:rsidRDefault="009F02F2" w14:paraId="1829F76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Go cycling outdoors or at the gym for 30 minutes. Take breaks if necessary.</w:t>
            </w:r>
          </w:p>
        </w:tc>
        <w:tc>
          <w:tcPr>
            <w:tcW w:w="4961" w:type="dxa"/>
            <w:shd w:val="clear" w:color="auto" w:fill="EEDBF5"/>
          </w:tcPr>
          <w:p w:rsidRPr="00823AAD" w:rsidR="009F02F2" w:rsidP="00FC0645" w:rsidRDefault="009F02F2" w14:paraId="1D048A2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Engaging in exercise burns calories and helps you lose body fat. 30 minutes of moderate-to-vigorous physical activity is the daily recommendation for </w:t>
            </w:r>
            <w:proofErr w:type="gramStart"/>
            <w:r w:rsidRPr="00823AAD">
              <w:rPr>
                <w:rFonts w:ascii="Palatino Linotype" w:hAnsi="Palatino Linotype" w:cs="Times New Roman"/>
                <w:color w:val="000000" w:themeColor="text1"/>
                <w:sz w:val="22"/>
                <w:szCs w:val="22"/>
              </w:rPr>
              <w:t>adults</w:t>
            </w:r>
            <w:proofErr w:type="gramEnd"/>
          </w:p>
          <w:p w:rsidRPr="00823AAD" w:rsidR="009F02F2" w:rsidP="00FC0645" w:rsidRDefault="009F02F2" w14:paraId="5233BC73" w14:textId="77777777">
            <w:pPr>
              <w:rPr>
                <w:rFonts w:ascii="Palatino Linotype" w:hAnsi="Palatino Linotype" w:cs="Times New Roman"/>
                <w:color w:val="000000" w:themeColor="text1"/>
                <w:sz w:val="22"/>
                <w:szCs w:val="22"/>
              </w:rPr>
            </w:pPr>
          </w:p>
        </w:tc>
        <w:tc>
          <w:tcPr>
            <w:tcW w:w="1417" w:type="dxa"/>
            <w:shd w:val="clear" w:color="auto" w:fill="EEDBF5"/>
          </w:tcPr>
          <w:p w:rsidRPr="00823AAD" w:rsidR="009F02F2" w:rsidP="00FC0645" w:rsidRDefault="009F02F2" w14:paraId="25D164EA"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 G</w:t>
            </w:r>
          </w:p>
        </w:tc>
      </w:tr>
      <w:tr w:rsidRPr="00823AAD" w:rsidR="009F02F2" w:rsidTr="00FC0645" w14:paraId="7205F20A" w14:textId="77777777">
        <w:tc>
          <w:tcPr>
            <w:tcW w:w="562" w:type="dxa"/>
            <w:shd w:val="clear" w:color="auto" w:fill="EEDBF5"/>
          </w:tcPr>
          <w:p w:rsidRPr="00823AAD" w:rsidR="009F02F2" w:rsidP="00FC0645" w:rsidRDefault="009F02F2" w14:paraId="7B480B1D"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3</w:t>
            </w:r>
          </w:p>
        </w:tc>
        <w:tc>
          <w:tcPr>
            <w:tcW w:w="1843" w:type="dxa"/>
            <w:shd w:val="clear" w:color="auto" w:fill="EEDBF5"/>
          </w:tcPr>
          <w:p w:rsidRPr="00823AAD" w:rsidR="009F02F2" w:rsidP="00FC0645" w:rsidRDefault="009F02F2" w14:paraId="15DF5CB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Go swimming for 30 minutes</w:t>
            </w:r>
          </w:p>
        </w:tc>
        <w:tc>
          <w:tcPr>
            <w:tcW w:w="5387" w:type="dxa"/>
            <w:shd w:val="clear" w:color="auto" w:fill="EEDBF5"/>
          </w:tcPr>
          <w:p w:rsidRPr="00823AAD" w:rsidR="009F02F2" w:rsidP="00FC0645" w:rsidRDefault="009F02F2" w14:paraId="34F376D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Go swimming for 30 minutes</w:t>
            </w:r>
            <w:r w:rsidRPr="00823AAD">
              <w:rPr>
                <w:rStyle w:val="CommentReference"/>
                <w:rFonts w:ascii="Palatino Linotype" w:hAnsi="Palatino Linotype" w:cs="Times New Roman"/>
                <w:color w:val="000000" w:themeColor="text1"/>
                <w:sz w:val="22"/>
                <w:szCs w:val="22"/>
              </w:rPr>
              <w:t>.</w:t>
            </w:r>
            <w:r w:rsidRPr="00823AAD">
              <w:rPr>
                <w:rFonts w:ascii="Palatino Linotype" w:hAnsi="Palatino Linotype" w:cs="Times New Roman"/>
                <w:color w:val="000000" w:themeColor="text1"/>
                <w:sz w:val="22"/>
                <w:szCs w:val="22"/>
              </w:rPr>
              <w:t xml:space="preserve"> If you can’t manage 30 minutes continuously take a short break at the side of the pool and then go again.</w:t>
            </w:r>
          </w:p>
        </w:tc>
        <w:tc>
          <w:tcPr>
            <w:tcW w:w="4961" w:type="dxa"/>
            <w:shd w:val="clear" w:color="auto" w:fill="EEDBF5"/>
          </w:tcPr>
          <w:p w:rsidRPr="00823AAD" w:rsidR="009F02F2" w:rsidP="00FC0645" w:rsidRDefault="009F02F2" w14:paraId="7B2425E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ngaging in exercise burns calories and helps you lose body fat. 30 minutes of moderate-to-vigorous physical activity is the daily recommendation for adults.</w:t>
            </w:r>
          </w:p>
          <w:p w:rsidRPr="00823AAD" w:rsidR="009F02F2" w:rsidP="00FC0645" w:rsidRDefault="009F02F2" w14:paraId="34CFB191" w14:textId="77777777">
            <w:pPr>
              <w:rPr>
                <w:rFonts w:ascii="Palatino Linotype" w:hAnsi="Palatino Linotype" w:cs="Times New Roman"/>
                <w:color w:val="000000" w:themeColor="text1"/>
                <w:sz w:val="22"/>
                <w:szCs w:val="22"/>
              </w:rPr>
            </w:pPr>
          </w:p>
        </w:tc>
        <w:tc>
          <w:tcPr>
            <w:tcW w:w="1417" w:type="dxa"/>
            <w:shd w:val="clear" w:color="auto" w:fill="EEDBF5"/>
          </w:tcPr>
          <w:p w:rsidRPr="00823AAD" w:rsidR="009F02F2" w:rsidP="00FC0645" w:rsidRDefault="009F02F2" w14:paraId="1EDBD1A2"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 G</w:t>
            </w:r>
          </w:p>
        </w:tc>
      </w:tr>
      <w:tr w:rsidRPr="00823AAD" w:rsidR="009F02F2" w:rsidTr="00FC0645" w14:paraId="5AF6EE35" w14:textId="77777777">
        <w:tc>
          <w:tcPr>
            <w:tcW w:w="562" w:type="dxa"/>
            <w:shd w:val="clear" w:color="auto" w:fill="EEDBF5"/>
          </w:tcPr>
          <w:p w:rsidRPr="00823AAD" w:rsidR="009F02F2" w:rsidP="00FC0645" w:rsidRDefault="009F02F2" w14:paraId="692360B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4</w:t>
            </w:r>
          </w:p>
        </w:tc>
        <w:tc>
          <w:tcPr>
            <w:tcW w:w="1843" w:type="dxa"/>
            <w:shd w:val="clear" w:color="auto" w:fill="EEDBF5"/>
          </w:tcPr>
          <w:p w:rsidRPr="00823AAD" w:rsidR="009F02F2" w:rsidP="00FC0645" w:rsidRDefault="009F02F2" w14:paraId="0D41584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Perform stretching exercises for 30 </w:t>
            </w:r>
            <w:r w:rsidRPr="00823AAD">
              <w:rPr>
                <w:rFonts w:ascii="Palatino Linotype" w:hAnsi="Palatino Linotype" w:cs="Times New Roman"/>
                <w:color w:val="000000" w:themeColor="text1"/>
                <w:sz w:val="22"/>
                <w:szCs w:val="22"/>
              </w:rPr>
              <w:t>minutes (e.g., Pilates or yoga)</w:t>
            </w:r>
          </w:p>
          <w:p w:rsidRPr="00823AAD" w:rsidR="009F02F2" w:rsidP="00FC0645" w:rsidRDefault="009F02F2" w14:paraId="1EE40D1C" w14:textId="77777777">
            <w:pPr>
              <w:rPr>
                <w:rFonts w:ascii="Palatino Linotype" w:hAnsi="Palatino Linotype" w:cs="Times New Roman"/>
                <w:color w:val="000000" w:themeColor="text1"/>
                <w:sz w:val="22"/>
                <w:szCs w:val="22"/>
              </w:rPr>
            </w:pPr>
          </w:p>
        </w:tc>
        <w:tc>
          <w:tcPr>
            <w:tcW w:w="5387" w:type="dxa"/>
            <w:shd w:val="clear" w:color="auto" w:fill="EEDBF5"/>
          </w:tcPr>
          <w:p w:rsidRPr="00823AAD" w:rsidR="009F02F2" w:rsidP="00FC0645" w:rsidRDefault="009F02F2" w14:paraId="2DD7ADE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Do stretching exercises (e.g., Pilates or yoga) at home for 30 minutes. There are many online tutorials </w:t>
            </w:r>
            <w:r w:rsidRPr="00823AAD">
              <w:rPr>
                <w:rFonts w:ascii="Palatino Linotype" w:hAnsi="Palatino Linotype" w:cs="Times New Roman"/>
                <w:color w:val="000000" w:themeColor="text1"/>
                <w:sz w:val="22"/>
                <w:szCs w:val="22"/>
              </w:rPr>
              <w:t xml:space="preserve">available, such as this one: </w:t>
            </w:r>
            <w:hyperlink w:history="1" r:id="rId13">
              <w:r w:rsidRPr="00823AAD">
                <w:rPr>
                  <w:rStyle w:val="Hyperlink"/>
                  <w:rFonts w:ascii="Palatino Linotype" w:hAnsi="Palatino Linotype" w:cs="Times New Roman"/>
                  <w:color w:val="4472C4" w:themeColor="accent1"/>
                  <w:sz w:val="22"/>
                  <w:szCs w:val="22"/>
                </w:rPr>
                <w:t>https://www.youtube.com/watch?v=9jAyRP0bqKA</w:t>
              </w:r>
            </w:hyperlink>
          </w:p>
        </w:tc>
        <w:tc>
          <w:tcPr>
            <w:tcW w:w="4961" w:type="dxa"/>
            <w:shd w:val="clear" w:color="auto" w:fill="EEDBF5"/>
          </w:tcPr>
          <w:p w:rsidRPr="00823AAD" w:rsidR="009F02F2" w:rsidP="00FC0645" w:rsidRDefault="009F02F2" w14:paraId="46387D9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Stretching exercises help develop flexibility. This may enable you to engage in more physical </w:t>
            </w:r>
            <w:r w:rsidRPr="00823AAD">
              <w:rPr>
                <w:rFonts w:ascii="Palatino Linotype" w:hAnsi="Palatino Linotype" w:cs="Times New Roman"/>
                <w:color w:val="000000" w:themeColor="text1"/>
                <w:sz w:val="22"/>
                <w:szCs w:val="22"/>
              </w:rPr>
              <w:t>activities. Any extra exercise helps to burn more calories.</w:t>
            </w:r>
          </w:p>
        </w:tc>
        <w:tc>
          <w:tcPr>
            <w:tcW w:w="1417" w:type="dxa"/>
            <w:shd w:val="clear" w:color="auto" w:fill="EEDBF5"/>
          </w:tcPr>
          <w:p w:rsidRPr="00823AAD" w:rsidR="009F02F2" w:rsidP="00FC0645" w:rsidRDefault="009F02F2" w14:paraId="00370CE9"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w:t>
            </w:r>
          </w:p>
        </w:tc>
      </w:tr>
      <w:tr w:rsidRPr="00823AAD" w:rsidR="009F02F2" w:rsidTr="00FC0645" w14:paraId="3BD80A36" w14:textId="77777777">
        <w:tc>
          <w:tcPr>
            <w:tcW w:w="562" w:type="dxa"/>
            <w:shd w:val="clear" w:color="auto" w:fill="EEDBF5"/>
          </w:tcPr>
          <w:p w:rsidRPr="00823AAD" w:rsidR="009F02F2" w:rsidP="00FC0645" w:rsidRDefault="009F02F2" w14:paraId="4E1D3D7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5</w:t>
            </w:r>
          </w:p>
        </w:tc>
        <w:tc>
          <w:tcPr>
            <w:tcW w:w="1843" w:type="dxa"/>
            <w:shd w:val="clear" w:color="auto" w:fill="EEDBF5"/>
          </w:tcPr>
          <w:p w:rsidRPr="00823AAD" w:rsidR="009F02F2" w:rsidP="00FC0645" w:rsidRDefault="009F02F2" w14:paraId="52CD1BF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ttend an exercise class</w:t>
            </w:r>
          </w:p>
        </w:tc>
        <w:tc>
          <w:tcPr>
            <w:tcW w:w="5387" w:type="dxa"/>
            <w:shd w:val="clear" w:color="auto" w:fill="EEDBF5"/>
          </w:tcPr>
          <w:p w:rsidRPr="00823AAD" w:rsidR="009F02F2" w:rsidP="00FC0645" w:rsidRDefault="009F02F2" w14:paraId="21B76D2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ttend a structured group exercise or sports class. This may be a class at a gym or sports club led by a trainer, e.g., a spin class, a dance class, or you could use online videos/exercise apps.</w:t>
            </w:r>
          </w:p>
          <w:p w:rsidRPr="00823AAD" w:rsidR="009F02F2" w:rsidP="00FC0645" w:rsidRDefault="009F02F2" w14:paraId="14E2A259" w14:textId="77777777">
            <w:pPr>
              <w:rPr>
                <w:rFonts w:ascii="Palatino Linotype" w:hAnsi="Palatino Linotype" w:cs="Times New Roman"/>
                <w:color w:val="000000" w:themeColor="text1"/>
                <w:sz w:val="22"/>
                <w:szCs w:val="22"/>
              </w:rPr>
            </w:pPr>
          </w:p>
        </w:tc>
        <w:tc>
          <w:tcPr>
            <w:tcW w:w="4961" w:type="dxa"/>
            <w:shd w:val="clear" w:color="auto" w:fill="EEDBF5"/>
          </w:tcPr>
          <w:p w:rsidRPr="00823AAD" w:rsidR="009F02F2" w:rsidP="00FC0645" w:rsidRDefault="009F02F2" w14:paraId="557AE08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ngaging in exercise burns calories and helps you lose body fat. Doing exercise in a group can be especially motivating and fun.</w:t>
            </w:r>
          </w:p>
        </w:tc>
        <w:tc>
          <w:tcPr>
            <w:tcW w:w="1417" w:type="dxa"/>
            <w:shd w:val="clear" w:color="auto" w:fill="EEDBF5"/>
          </w:tcPr>
          <w:p w:rsidRPr="00823AAD" w:rsidR="009F02F2" w:rsidP="00FC0645" w:rsidRDefault="009F02F2" w14:paraId="6603D38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w:t>
            </w:r>
          </w:p>
        </w:tc>
      </w:tr>
      <w:tr w:rsidRPr="00823AAD" w:rsidR="009F02F2" w:rsidTr="00FC0645" w14:paraId="13F8D22A" w14:textId="77777777">
        <w:tc>
          <w:tcPr>
            <w:tcW w:w="562" w:type="dxa"/>
            <w:shd w:val="clear" w:color="auto" w:fill="EEDBF5"/>
          </w:tcPr>
          <w:p w:rsidRPr="00823AAD" w:rsidR="009F02F2" w:rsidP="00FC0645" w:rsidRDefault="009F02F2" w14:paraId="6A0C9DB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6</w:t>
            </w:r>
          </w:p>
        </w:tc>
        <w:tc>
          <w:tcPr>
            <w:tcW w:w="1843" w:type="dxa"/>
            <w:shd w:val="clear" w:color="auto" w:fill="EEDBF5"/>
          </w:tcPr>
          <w:p w:rsidRPr="00823AAD" w:rsidR="009F02F2" w:rsidP="00FC0645" w:rsidRDefault="009F02F2" w14:paraId="010B8F7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Play a group sport or perform a solo </w:t>
            </w:r>
            <w:proofErr w:type="gramStart"/>
            <w:r w:rsidRPr="00823AAD">
              <w:rPr>
                <w:rFonts w:ascii="Palatino Linotype" w:hAnsi="Palatino Linotype" w:cs="Times New Roman"/>
                <w:color w:val="000000" w:themeColor="text1"/>
                <w:sz w:val="22"/>
                <w:szCs w:val="22"/>
              </w:rPr>
              <w:t>activity</w:t>
            </w:r>
            <w:proofErr w:type="gramEnd"/>
          </w:p>
          <w:p w:rsidRPr="00823AAD" w:rsidR="009F02F2" w:rsidP="00FC0645" w:rsidRDefault="009F02F2" w14:paraId="338B5FC2" w14:textId="77777777">
            <w:pPr>
              <w:rPr>
                <w:rFonts w:ascii="Palatino Linotype" w:hAnsi="Palatino Linotype" w:cs="Times New Roman"/>
                <w:color w:val="000000" w:themeColor="text1"/>
                <w:sz w:val="22"/>
                <w:szCs w:val="22"/>
              </w:rPr>
            </w:pPr>
          </w:p>
        </w:tc>
        <w:tc>
          <w:tcPr>
            <w:tcW w:w="5387" w:type="dxa"/>
            <w:shd w:val="clear" w:color="auto" w:fill="EEDBF5"/>
          </w:tcPr>
          <w:p w:rsidRPr="00823AAD" w:rsidR="009F02F2" w:rsidP="00FC0645" w:rsidRDefault="009F02F2" w14:paraId="04E570A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Play a group sport such as football, basketball, badminton or tennis, or a solo activity such as golf. This might either be formal training or a game between friends. </w:t>
            </w:r>
          </w:p>
        </w:tc>
        <w:tc>
          <w:tcPr>
            <w:tcW w:w="4961" w:type="dxa"/>
            <w:shd w:val="clear" w:color="auto" w:fill="EEDBF5"/>
          </w:tcPr>
          <w:p w:rsidRPr="00823AAD" w:rsidR="009F02F2" w:rsidP="00FC0645" w:rsidRDefault="009F02F2" w14:paraId="7120114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ngaging in exercise burns calories and helps you lose body fat. Doing exercise in a group can be especially motivating and fun.</w:t>
            </w:r>
          </w:p>
        </w:tc>
        <w:tc>
          <w:tcPr>
            <w:tcW w:w="1417" w:type="dxa"/>
            <w:shd w:val="clear" w:color="auto" w:fill="EEDBF5"/>
          </w:tcPr>
          <w:p w:rsidRPr="00823AAD" w:rsidR="009F02F2" w:rsidP="00FC0645" w:rsidRDefault="009F02F2" w14:paraId="76436EA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 G</w:t>
            </w:r>
          </w:p>
        </w:tc>
      </w:tr>
      <w:tr w:rsidRPr="00823AAD" w:rsidR="009F02F2" w:rsidTr="00FC0645" w14:paraId="541376AF" w14:textId="77777777">
        <w:tc>
          <w:tcPr>
            <w:tcW w:w="562" w:type="dxa"/>
            <w:shd w:val="clear" w:color="auto" w:fill="EEDBF5"/>
          </w:tcPr>
          <w:p w:rsidRPr="00823AAD" w:rsidR="009F02F2" w:rsidP="00FC0645" w:rsidRDefault="009F02F2" w14:paraId="4BA35279"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7</w:t>
            </w:r>
          </w:p>
        </w:tc>
        <w:tc>
          <w:tcPr>
            <w:tcW w:w="1843" w:type="dxa"/>
            <w:shd w:val="clear" w:color="auto" w:fill="EEDBF5"/>
          </w:tcPr>
          <w:p w:rsidRPr="00823AAD" w:rsidR="009F02F2" w:rsidP="00FC0645" w:rsidRDefault="009F02F2" w14:paraId="539FD52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Go to the gym</w:t>
            </w:r>
          </w:p>
        </w:tc>
        <w:tc>
          <w:tcPr>
            <w:tcW w:w="5387" w:type="dxa"/>
            <w:shd w:val="clear" w:color="auto" w:fill="EEDBF5"/>
          </w:tcPr>
          <w:p w:rsidRPr="00823AAD" w:rsidR="009F02F2" w:rsidP="00FC0645" w:rsidRDefault="009F02F2" w14:paraId="35C13A4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Go to the gym for a workout. A good way to structure your training is to start with a warm-up on a cardio machine, followed by strength training, and a light cardiovascular cool-down exercise to finish. Make sure to ask the trainers or someone else at the gym to explain any unfamiliar equipment. Most equipment will also have useful diagrams and instructions.</w:t>
            </w:r>
          </w:p>
          <w:p w:rsidRPr="00823AAD" w:rsidR="009F02F2" w:rsidP="00FC0645" w:rsidRDefault="009F02F2" w14:paraId="50E541A2" w14:textId="77777777">
            <w:pPr>
              <w:rPr>
                <w:rFonts w:ascii="Palatino Linotype" w:hAnsi="Palatino Linotype" w:cs="Times New Roman"/>
                <w:color w:val="000000" w:themeColor="text1"/>
                <w:sz w:val="22"/>
                <w:szCs w:val="22"/>
              </w:rPr>
            </w:pPr>
          </w:p>
        </w:tc>
        <w:tc>
          <w:tcPr>
            <w:tcW w:w="4961" w:type="dxa"/>
            <w:shd w:val="clear" w:color="auto" w:fill="EEDBF5"/>
          </w:tcPr>
          <w:p w:rsidRPr="00823AAD" w:rsidR="009F02F2" w:rsidP="00FC0645" w:rsidRDefault="009F02F2" w14:paraId="0613B22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The suggested gym routine will help you strengthen several muscles in your body, which helps boost your long-term metabolic rate. The cardio routine will get your heart rate going and burn calories.</w:t>
            </w:r>
          </w:p>
        </w:tc>
        <w:tc>
          <w:tcPr>
            <w:tcW w:w="1417" w:type="dxa"/>
            <w:shd w:val="clear" w:color="auto" w:fill="EEDBF5"/>
          </w:tcPr>
          <w:p w:rsidRPr="00823AAD" w:rsidR="009F02F2" w:rsidP="00FC0645" w:rsidRDefault="009F02F2" w14:paraId="3CA654E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 G, H6, H7</w:t>
            </w:r>
          </w:p>
        </w:tc>
      </w:tr>
      <w:tr w:rsidRPr="00823AAD" w:rsidR="009F02F2" w:rsidTr="00FC0645" w14:paraId="20850AF7" w14:textId="77777777">
        <w:tc>
          <w:tcPr>
            <w:tcW w:w="562" w:type="dxa"/>
            <w:shd w:val="clear" w:color="auto" w:fill="EEDBF5"/>
          </w:tcPr>
          <w:p w:rsidRPr="00823AAD" w:rsidR="009F02F2" w:rsidP="00FC0645" w:rsidRDefault="009F02F2" w14:paraId="09BCF8D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8</w:t>
            </w:r>
          </w:p>
        </w:tc>
        <w:tc>
          <w:tcPr>
            <w:tcW w:w="1843" w:type="dxa"/>
            <w:shd w:val="clear" w:color="auto" w:fill="EEDBF5"/>
          </w:tcPr>
          <w:p w:rsidRPr="00823AAD" w:rsidR="009F02F2" w:rsidP="00FC0645" w:rsidRDefault="009F02F2" w14:paraId="31A2D46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xercise at home with the 21-minutes NHS Choices workout</w:t>
            </w:r>
          </w:p>
        </w:tc>
        <w:tc>
          <w:tcPr>
            <w:tcW w:w="5387" w:type="dxa"/>
            <w:shd w:val="clear" w:color="auto" w:fill="EEDBF5"/>
          </w:tcPr>
          <w:p w:rsidRPr="00823AAD" w:rsidR="009F02F2" w:rsidP="00FC0645" w:rsidRDefault="009F02F2" w14:paraId="4EBA4E47" w14:textId="77777777">
            <w:pPr>
              <w:rPr>
                <w:rStyle w:val="Hyperlink"/>
                <w:rFonts w:ascii="Palatino Linotype" w:hAnsi="Palatino Linotype" w:cs="Times New Roman"/>
                <w:color w:val="4472C4" w:themeColor="accent1"/>
                <w:sz w:val="22"/>
                <w:szCs w:val="22"/>
              </w:rPr>
            </w:pPr>
            <w:r w:rsidRPr="00823AAD">
              <w:rPr>
                <w:rFonts w:ascii="Palatino Linotype" w:hAnsi="Palatino Linotype" w:cs="Times New Roman"/>
                <w:color w:val="000000" w:themeColor="text1"/>
                <w:sz w:val="22"/>
                <w:szCs w:val="22"/>
              </w:rPr>
              <w:t xml:space="preserve">Try one of the NHS Choices website 21-minute workouts that you can perform easily at home. They include: a 6-minute warm-up, 10-minute workout of your choice and 5-minute cool-down. You can find them here: </w:t>
            </w:r>
            <w:hyperlink w:history="1" r:id="rId14">
              <w:r w:rsidRPr="00823AAD">
                <w:rPr>
                  <w:rStyle w:val="Hyperlink"/>
                  <w:rFonts w:ascii="Palatino Linotype" w:hAnsi="Palatino Linotype" w:cs="Times New Roman"/>
                  <w:color w:val="4472C4" w:themeColor="accent1"/>
                  <w:sz w:val="22"/>
                  <w:szCs w:val="22"/>
                </w:rPr>
                <w:t>https://www.nhs.uk/live-well/exercise/10-minute-workouts/</w:t>
              </w:r>
            </w:hyperlink>
          </w:p>
          <w:p w:rsidRPr="00823AAD" w:rsidR="009F02F2" w:rsidP="00FC0645" w:rsidRDefault="009F02F2" w14:paraId="5C59C6BE" w14:textId="77777777">
            <w:pPr>
              <w:rPr>
                <w:rFonts w:ascii="Palatino Linotype" w:hAnsi="Palatino Linotype" w:cs="Times New Roman"/>
                <w:color w:val="000000" w:themeColor="text1"/>
                <w:sz w:val="22"/>
                <w:szCs w:val="22"/>
              </w:rPr>
            </w:pPr>
          </w:p>
        </w:tc>
        <w:tc>
          <w:tcPr>
            <w:tcW w:w="4961" w:type="dxa"/>
            <w:shd w:val="clear" w:color="auto" w:fill="EEDBF5"/>
          </w:tcPr>
          <w:p w:rsidRPr="00823AAD" w:rsidR="009F02F2" w:rsidP="00FC0645" w:rsidRDefault="009F02F2" w14:paraId="7B2A55C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The NHS Choices workouts will strengthen several body muscles. Building muscle mass will help boost your long- term metabolic rate. Plus, engaging in exercise burns calories. </w:t>
            </w:r>
          </w:p>
        </w:tc>
        <w:tc>
          <w:tcPr>
            <w:tcW w:w="1417" w:type="dxa"/>
            <w:shd w:val="clear" w:color="auto" w:fill="EEDBF5"/>
          </w:tcPr>
          <w:p w:rsidRPr="00823AAD" w:rsidR="009F02F2" w:rsidP="00FC0645" w:rsidRDefault="009F02F2" w14:paraId="22292BE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w:t>
            </w:r>
          </w:p>
        </w:tc>
      </w:tr>
      <w:tr w:rsidRPr="00823AAD" w:rsidR="009F02F2" w:rsidTr="00FC0645" w14:paraId="6C1DC99C" w14:textId="77777777">
        <w:tc>
          <w:tcPr>
            <w:tcW w:w="562" w:type="dxa"/>
            <w:shd w:val="clear" w:color="auto" w:fill="EEDBF5"/>
          </w:tcPr>
          <w:p w:rsidRPr="00823AAD" w:rsidR="009F02F2" w:rsidP="00FC0645" w:rsidRDefault="009F02F2" w14:paraId="2B02705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9</w:t>
            </w:r>
          </w:p>
        </w:tc>
        <w:tc>
          <w:tcPr>
            <w:tcW w:w="1843" w:type="dxa"/>
            <w:shd w:val="clear" w:color="auto" w:fill="EEDBF5"/>
          </w:tcPr>
          <w:p w:rsidRPr="00823AAD" w:rsidR="009F02F2" w:rsidP="00FC0645" w:rsidRDefault="009F02F2" w14:paraId="179D4FF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Go for a brisk walk or gentle </w:t>
            </w:r>
            <w:proofErr w:type="gramStart"/>
            <w:r w:rsidRPr="00823AAD">
              <w:rPr>
                <w:rFonts w:ascii="Palatino Linotype" w:hAnsi="Palatino Linotype" w:cs="Times New Roman"/>
                <w:color w:val="000000" w:themeColor="text1"/>
                <w:sz w:val="22"/>
                <w:szCs w:val="22"/>
              </w:rPr>
              <w:t>hike</w:t>
            </w:r>
            <w:proofErr w:type="gramEnd"/>
          </w:p>
          <w:p w:rsidRPr="00823AAD" w:rsidR="009F02F2" w:rsidP="00FC0645" w:rsidRDefault="009F02F2" w14:paraId="091188B5" w14:textId="77777777">
            <w:pPr>
              <w:rPr>
                <w:rFonts w:ascii="Palatino Linotype" w:hAnsi="Palatino Linotype" w:cs="Times New Roman"/>
                <w:color w:val="000000" w:themeColor="text1"/>
                <w:sz w:val="22"/>
                <w:szCs w:val="22"/>
              </w:rPr>
            </w:pPr>
          </w:p>
        </w:tc>
        <w:tc>
          <w:tcPr>
            <w:tcW w:w="5387" w:type="dxa"/>
            <w:shd w:val="clear" w:color="auto" w:fill="EEDBF5"/>
          </w:tcPr>
          <w:p w:rsidRPr="00823AAD" w:rsidR="009F02F2" w:rsidP="00FC0645" w:rsidRDefault="009F02F2" w14:paraId="00B6304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Go for a brisk walk or gentle hike until you are out of breath and can no longer sustain a conversation.</w:t>
            </w:r>
          </w:p>
        </w:tc>
        <w:tc>
          <w:tcPr>
            <w:tcW w:w="4961" w:type="dxa"/>
            <w:shd w:val="clear" w:color="auto" w:fill="EEDBF5"/>
          </w:tcPr>
          <w:p w:rsidRPr="00823AAD" w:rsidR="009F02F2" w:rsidP="00FC0645" w:rsidRDefault="009F02F2" w14:paraId="68676AF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ngaging in exercise burns calories and helps you lose body fat.</w:t>
            </w:r>
          </w:p>
        </w:tc>
        <w:tc>
          <w:tcPr>
            <w:tcW w:w="1417" w:type="dxa"/>
            <w:shd w:val="clear" w:color="auto" w:fill="EEDBF5"/>
          </w:tcPr>
          <w:p w:rsidRPr="00823AAD" w:rsidR="009F02F2" w:rsidP="00FC0645" w:rsidRDefault="009F02F2" w14:paraId="62803929"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 G</w:t>
            </w:r>
          </w:p>
        </w:tc>
      </w:tr>
    </w:tbl>
    <w:p w:rsidR="009F02F2" w:rsidP="009F02F2" w:rsidRDefault="009F02F2" w14:paraId="4DCC5F34" w14:textId="77777777">
      <w:pPr>
        <w:rPr>
          <w:rFonts w:ascii="Times New Roman" w:hAnsi="Times New Roman" w:cs="Times New Roman"/>
          <w:b/>
          <w:bCs/>
          <w:sz w:val="22"/>
          <w:szCs w:val="22"/>
        </w:rPr>
      </w:pPr>
      <w:bookmarkStart w:name="_Toc112416490" w:id="6"/>
    </w:p>
    <w:p w:rsidRPr="00B91A0B" w:rsidR="009F02F2" w:rsidP="009F02F2" w:rsidRDefault="009F02F2" w14:paraId="346D3FB5" w14:textId="77777777">
      <w:pPr>
        <w:rPr>
          <w:rFonts w:ascii="Times New Roman" w:hAnsi="Times New Roman" w:cs="Times New Roman"/>
          <w:b/>
          <w:bCs/>
          <w:sz w:val="22"/>
          <w:szCs w:val="22"/>
        </w:rPr>
      </w:pPr>
      <w:r w:rsidRPr="00B91A0B">
        <w:rPr>
          <w:rFonts w:ascii="Times New Roman" w:hAnsi="Times New Roman" w:cs="Times New Roman"/>
          <w:b/>
          <w:bCs/>
          <w:sz w:val="22"/>
          <w:szCs w:val="22"/>
        </w:rPr>
        <w:t xml:space="preserve">Weight loss action </w:t>
      </w:r>
      <w:proofErr w:type="gramStart"/>
      <w:r w:rsidRPr="00B91A0B">
        <w:rPr>
          <w:rFonts w:ascii="Times New Roman" w:hAnsi="Times New Roman" w:cs="Times New Roman"/>
          <w:b/>
          <w:bCs/>
          <w:sz w:val="22"/>
          <w:szCs w:val="22"/>
        </w:rPr>
        <w:t>category:</w:t>
      </w:r>
      <w:proofErr w:type="gramEnd"/>
      <w:r w:rsidRPr="00B91A0B">
        <w:rPr>
          <w:rFonts w:ascii="Times New Roman" w:hAnsi="Times New Roman" w:cs="Times New Roman"/>
          <w:b/>
          <w:bCs/>
          <w:sz w:val="22"/>
          <w:szCs w:val="22"/>
        </w:rPr>
        <w:t xml:space="preserve"> be more active as part of your daily life</w:t>
      </w:r>
      <w:bookmarkEnd w:id="6"/>
      <w:r w:rsidRPr="00B91A0B">
        <w:rPr>
          <w:rFonts w:ascii="Times New Roman" w:hAnsi="Times New Roman" w:cs="Times New Roman"/>
          <w:b/>
          <w:bCs/>
          <w:sz w:val="22"/>
          <w:szCs w:val="22"/>
        </w:rPr>
        <w:t xml:space="preserve"> (pink)</w:t>
      </w:r>
    </w:p>
    <w:tbl>
      <w:tblPr>
        <w:tblStyle w:val="TableGrid"/>
        <w:tblW w:w="14170" w:type="dxa"/>
        <w:tblLayout w:type="fixed"/>
        <w:tblLook w:val="04A0" w:firstRow="1" w:lastRow="0" w:firstColumn="1" w:lastColumn="0" w:noHBand="0" w:noVBand="1"/>
      </w:tblPr>
      <w:tblGrid>
        <w:gridCol w:w="562"/>
        <w:gridCol w:w="1843"/>
        <w:gridCol w:w="6095"/>
        <w:gridCol w:w="4253"/>
        <w:gridCol w:w="1417"/>
      </w:tblGrid>
      <w:tr w:rsidRPr="00823AAD" w:rsidR="009F02F2" w:rsidTr="00FC0645" w14:paraId="7CDB0B14" w14:textId="77777777">
        <w:tc>
          <w:tcPr>
            <w:tcW w:w="562" w:type="dxa"/>
          </w:tcPr>
          <w:p w:rsidRPr="00823AAD" w:rsidR="009F02F2" w:rsidP="00FC0645" w:rsidRDefault="009F02F2" w14:paraId="5E31D938" w14:textId="77777777">
            <w:pPr>
              <w:rPr>
                <w:rFonts w:ascii="Palatino Linotype" w:hAnsi="Palatino Linotype" w:cs="Times New Roman"/>
                <w:b/>
                <w:sz w:val="22"/>
                <w:szCs w:val="22"/>
              </w:rPr>
            </w:pPr>
            <w:r w:rsidRPr="00823AAD">
              <w:rPr>
                <w:rFonts w:ascii="Palatino Linotype" w:hAnsi="Palatino Linotype" w:cs="Times New Roman"/>
                <w:b/>
                <w:sz w:val="22"/>
                <w:szCs w:val="22"/>
              </w:rPr>
              <w:t>No</w:t>
            </w:r>
          </w:p>
        </w:tc>
        <w:tc>
          <w:tcPr>
            <w:tcW w:w="1843" w:type="dxa"/>
          </w:tcPr>
          <w:p w:rsidRPr="00823AAD" w:rsidR="009F02F2" w:rsidP="00FC0645" w:rsidRDefault="009F02F2" w14:paraId="39672AB6" w14:textId="77777777">
            <w:pPr>
              <w:rPr>
                <w:rFonts w:ascii="Palatino Linotype" w:hAnsi="Palatino Linotype" w:cs="Times New Roman"/>
                <w:b/>
                <w:sz w:val="22"/>
                <w:szCs w:val="22"/>
              </w:rPr>
            </w:pPr>
            <w:r w:rsidRPr="00823AAD">
              <w:rPr>
                <w:rFonts w:ascii="Palatino Linotype" w:hAnsi="Palatino Linotype" w:cs="Times New Roman"/>
                <w:b/>
                <w:sz w:val="22"/>
                <w:szCs w:val="22"/>
              </w:rPr>
              <w:t>Action</w:t>
            </w:r>
          </w:p>
        </w:tc>
        <w:tc>
          <w:tcPr>
            <w:tcW w:w="6095" w:type="dxa"/>
          </w:tcPr>
          <w:p w:rsidRPr="00823AAD" w:rsidR="009F02F2" w:rsidP="00FC0645" w:rsidRDefault="009F02F2" w14:paraId="45DE5B23" w14:textId="77777777">
            <w:pPr>
              <w:rPr>
                <w:rFonts w:ascii="Palatino Linotype" w:hAnsi="Palatino Linotype" w:cs="Times New Roman"/>
                <w:b/>
                <w:sz w:val="22"/>
                <w:szCs w:val="22"/>
              </w:rPr>
            </w:pPr>
            <w:r w:rsidRPr="00823AAD">
              <w:rPr>
                <w:rFonts w:ascii="Palatino Linotype" w:hAnsi="Palatino Linotype" w:cs="Times New Roman"/>
                <w:b/>
                <w:sz w:val="22"/>
                <w:szCs w:val="22"/>
              </w:rPr>
              <w:t xml:space="preserve">What to do  </w:t>
            </w:r>
          </w:p>
        </w:tc>
        <w:tc>
          <w:tcPr>
            <w:tcW w:w="4253" w:type="dxa"/>
          </w:tcPr>
          <w:p w:rsidRPr="00823AAD" w:rsidR="009F02F2" w:rsidP="00FC0645" w:rsidRDefault="009F02F2" w14:paraId="7E5B3171" w14:textId="77777777">
            <w:pPr>
              <w:rPr>
                <w:rFonts w:ascii="Palatino Linotype" w:hAnsi="Palatino Linotype" w:cs="Times New Roman"/>
                <w:b/>
                <w:sz w:val="22"/>
                <w:szCs w:val="22"/>
              </w:rPr>
            </w:pPr>
            <w:r w:rsidRPr="00823AAD">
              <w:rPr>
                <w:rFonts w:ascii="Palatino Linotype" w:hAnsi="Palatino Linotype" w:cs="Times New Roman"/>
                <w:b/>
                <w:sz w:val="22"/>
                <w:szCs w:val="22"/>
              </w:rPr>
              <w:t xml:space="preserve">Why does it matter? </w:t>
            </w:r>
          </w:p>
        </w:tc>
        <w:tc>
          <w:tcPr>
            <w:tcW w:w="1417" w:type="dxa"/>
          </w:tcPr>
          <w:p w:rsidRPr="00823AAD" w:rsidR="009F02F2" w:rsidP="00FC0645" w:rsidRDefault="009F02F2" w14:paraId="0B84B331" w14:textId="77777777">
            <w:pPr>
              <w:rPr>
                <w:rFonts w:ascii="Palatino Linotype" w:hAnsi="Palatino Linotype" w:cs="Times New Roman"/>
                <w:b/>
                <w:sz w:val="22"/>
                <w:szCs w:val="22"/>
              </w:rPr>
            </w:pPr>
            <w:r w:rsidRPr="00823AAD">
              <w:rPr>
                <w:rFonts w:ascii="Palatino Linotype" w:hAnsi="Palatino Linotype" w:cs="Times New Roman"/>
                <w:b/>
                <w:sz w:val="22"/>
                <w:szCs w:val="22"/>
              </w:rPr>
              <w:t>Tips (see next section)</w:t>
            </w:r>
          </w:p>
        </w:tc>
      </w:tr>
      <w:tr w:rsidRPr="00823AAD" w:rsidR="009F02F2" w:rsidTr="00FC0645" w14:paraId="26991ACC" w14:textId="77777777">
        <w:tc>
          <w:tcPr>
            <w:tcW w:w="562" w:type="dxa"/>
            <w:shd w:val="clear" w:color="auto" w:fill="F9E8F4"/>
          </w:tcPr>
          <w:p w:rsidRPr="00823AAD" w:rsidR="009F02F2" w:rsidP="00FC0645" w:rsidRDefault="009F02F2" w14:paraId="7A450BE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1</w:t>
            </w:r>
          </w:p>
        </w:tc>
        <w:tc>
          <w:tcPr>
            <w:tcW w:w="1843" w:type="dxa"/>
            <w:shd w:val="clear" w:color="auto" w:fill="F9E8F4"/>
          </w:tcPr>
          <w:p w:rsidRPr="00823AAD" w:rsidR="009F02F2" w:rsidP="00FC0645" w:rsidRDefault="009F02F2" w14:paraId="45E59C4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Walk 10,000 steps</w:t>
            </w:r>
          </w:p>
        </w:tc>
        <w:tc>
          <w:tcPr>
            <w:tcW w:w="6095" w:type="dxa"/>
            <w:shd w:val="clear" w:color="auto" w:fill="F9E8F4"/>
          </w:tcPr>
          <w:p w:rsidRPr="00823AAD" w:rsidR="009F02F2" w:rsidP="00FC0645" w:rsidRDefault="009F02F2" w14:paraId="14A8BB57"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Set yourself the goal of walking at least 10,000 steps. You can count your steps using a pedometer or fitness tracker. There are many free apps that have pedometer functionality as well. They record the number of steps you made on your phone. </w:t>
            </w:r>
          </w:p>
          <w:p w:rsidRPr="00823AAD" w:rsidR="009F02F2" w:rsidP="00FC0645" w:rsidRDefault="009F02F2" w14:paraId="2827BBE5" w14:textId="77777777">
            <w:pPr>
              <w:rPr>
                <w:rFonts w:ascii="Palatino Linotype" w:hAnsi="Palatino Linotype" w:cs="Times New Roman"/>
                <w:color w:val="000000" w:themeColor="text1"/>
                <w:sz w:val="22"/>
                <w:szCs w:val="22"/>
              </w:rPr>
            </w:pPr>
          </w:p>
        </w:tc>
        <w:tc>
          <w:tcPr>
            <w:tcW w:w="4253" w:type="dxa"/>
            <w:shd w:val="clear" w:color="auto" w:fill="F9E8F4"/>
          </w:tcPr>
          <w:p w:rsidRPr="00823AAD" w:rsidR="009F02F2" w:rsidP="00FC0645" w:rsidRDefault="009F02F2" w14:paraId="175FF80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Walking 10,000 steps in one day burns around 500 calories, which helps you lose body fat.</w:t>
            </w:r>
          </w:p>
        </w:tc>
        <w:tc>
          <w:tcPr>
            <w:tcW w:w="1417" w:type="dxa"/>
            <w:shd w:val="clear" w:color="auto" w:fill="F9E8F4"/>
          </w:tcPr>
          <w:p w:rsidRPr="00823AAD" w:rsidR="009F02F2" w:rsidP="00FC0645" w:rsidRDefault="009F02F2" w14:paraId="57BA714A"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w:t>
            </w:r>
          </w:p>
        </w:tc>
      </w:tr>
      <w:tr w:rsidRPr="00823AAD" w:rsidR="009F02F2" w:rsidTr="00FC0645" w14:paraId="077A5B3F" w14:textId="77777777">
        <w:tc>
          <w:tcPr>
            <w:tcW w:w="562" w:type="dxa"/>
            <w:shd w:val="clear" w:color="auto" w:fill="F9E8F4"/>
          </w:tcPr>
          <w:p w:rsidRPr="00823AAD" w:rsidR="009F02F2" w:rsidP="00FC0645" w:rsidRDefault="009F02F2" w14:paraId="5AA5C1B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2</w:t>
            </w:r>
          </w:p>
        </w:tc>
        <w:tc>
          <w:tcPr>
            <w:tcW w:w="1843" w:type="dxa"/>
            <w:shd w:val="clear" w:color="auto" w:fill="F9E8F4"/>
          </w:tcPr>
          <w:p w:rsidRPr="00823AAD" w:rsidR="009F02F2" w:rsidP="00FC0645" w:rsidRDefault="009F02F2" w14:paraId="2404D5B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Walk or cycle instead of taking the bus, train, or car</w:t>
            </w:r>
          </w:p>
        </w:tc>
        <w:tc>
          <w:tcPr>
            <w:tcW w:w="6095" w:type="dxa"/>
            <w:shd w:val="clear" w:color="auto" w:fill="F9E8F4"/>
          </w:tcPr>
          <w:p w:rsidRPr="00823AAD" w:rsidR="009F02F2" w:rsidP="00FC0645" w:rsidRDefault="009F02F2" w14:paraId="688746E2"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If you are going somewhere, cycle or walk some or </w:t>
            </w:r>
            <w:proofErr w:type="gramStart"/>
            <w:r w:rsidRPr="00823AAD">
              <w:rPr>
                <w:rFonts w:ascii="Palatino Linotype" w:hAnsi="Palatino Linotype" w:cs="Times New Roman"/>
                <w:color w:val="000000" w:themeColor="text1"/>
                <w:sz w:val="22"/>
                <w:szCs w:val="22"/>
              </w:rPr>
              <w:t>all of</w:t>
            </w:r>
            <w:proofErr w:type="gramEnd"/>
            <w:r w:rsidRPr="00823AAD">
              <w:rPr>
                <w:rFonts w:ascii="Palatino Linotype" w:hAnsi="Palatino Linotype" w:cs="Times New Roman"/>
                <w:color w:val="000000" w:themeColor="text1"/>
                <w:sz w:val="22"/>
                <w:szCs w:val="22"/>
              </w:rPr>
              <w:t xml:space="preserve"> the way.</w:t>
            </w:r>
          </w:p>
        </w:tc>
        <w:tc>
          <w:tcPr>
            <w:tcW w:w="4253" w:type="dxa"/>
            <w:shd w:val="clear" w:color="auto" w:fill="F9E8F4"/>
          </w:tcPr>
          <w:p w:rsidRPr="00823AAD" w:rsidR="009F02F2" w:rsidP="00FC0645" w:rsidRDefault="009F02F2" w14:paraId="28B74CE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ngaging in physical activity burns calories and helps you lose body fat.</w:t>
            </w:r>
          </w:p>
        </w:tc>
        <w:tc>
          <w:tcPr>
            <w:tcW w:w="1417" w:type="dxa"/>
            <w:shd w:val="clear" w:color="auto" w:fill="F9E8F4"/>
          </w:tcPr>
          <w:p w:rsidRPr="00823AAD" w:rsidR="009F02F2" w:rsidP="00FC0645" w:rsidRDefault="009F02F2" w14:paraId="1B0E1CFA"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C, F </w:t>
            </w:r>
          </w:p>
        </w:tc>
      </w:tr>
      <w:tr w:rsidRPr="00823AAD" w:rsidR="009F02F2" w:rsidTr="00FC0645" w14:paraId="71051010" w14:textId="77777777">
        <w:tc>
          <w:tcPr>
            <w:tcW w:w="562" w:type="dxa"/>
            <w:shd w:val="clear" w:color="auto" w:fill="F9E8F4"/>
          </w:tcPr>
          <w:p w:rsidRPr="00823AAD" w:rsidR="009F02F2" w:rsidP="00FC0645" w:rsidRDefault="009F02F2" w14:paraId="7C0B2ABE"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3</w:t>
            </w:r>
          </w:p>
        </w:tc>
        <w:tc>
          <w:tcPr>
            <w:tcW w:w="1843" w:type="dxa"/>
            <w:shd w:val="clear" w:color="auto" w:fill="F9E8F4"/>
          </w:tcPr>
          <w:p w:rsidRPr="00823AAD" w:rsidR="009F02F2" w:rsidP="00FC0645" w:rsidRDefault="009F02F2" w14:paraId="5373B75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Go for a 30-minute walk</w:t>
            </w:r>
          </w:p>
        </w:tc>
        <w:tc>
          <w:tcPr>
            <w:tcW w:w="6095" w:type="dxa"/>
            <w:shd w:val="clear" w:color="auto" w:fill="F9E8F4"/>
          </w:tcPr>
          <w:p w:rsidRPr="00823AAD" w:rsidR="009F02F2" w:rsidP="00FC0645" w:rsidRDefault="009F02F2" w14:paraId="194CF88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Go for a 30-minute walk instead of sitting down, this can either be with others or alone.</w:t>
            </w:r>
          </w:p>
        </w:tc>
        <w:tc>
          <w:tcPr>
            <w:tcW w:w="4253" w:type="dxa"/>
            <w:shd w:val="clear" w:color="auto" w:fill="F9E8F4"/>
          </w:tcPr>
          <w:p w:rsidRPr="00823AAD" w:rsidR="009F02F2" w:rsidP="00FC0645" w:rsidRDefault="009F02F2" w14:paraId="38E7BCF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You burn more calories while walking than sitting. Any extra physical activity helps to burn more calories.</w:t>
            </w:r>
          </w:p>
        </w:tc>
        <w:tc>
          <w:tcPr>
            <w:tcW w:w="1417" w:type="dxa"/>
            <w:shd w:val="clear" w:color="auto" w:fill="F9E8F4"/>
          </w:tcPr>
          <w:p w:rsidRPr="00823AAD" w:rsidR="009F02F2" w:rsidP="00FC0645" w:rsidRDefault="009F02F2" w14:paraId="2D49531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 G</w:t>
            </w:r>
          </w:p>
        </w:tc>
      </w:tr>
      <w:tr w:rsidRPr="00823AAD" w:rsidR="009F02F2" w:rsidTr="00FC0645" w14:paraId="4651B327" w14:textId="77777777">
        <w:tc>
          <w:tcPr>
            <w:tcW w:w="562" w:type="dxa"/>
            <w:shd w:val="clear" w:color="auto" w:fill="F9E8F4"/>
          </w:tcPr>
          <w:p w:rsidRPr="00823AAD" w:rsidR="009F02F2" w:rsidP="00FC0645" w:rsidRDefault="009F02F2" w14:paraId="6A4621E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4</w:t>
            </w:r>
          </w:p>
        </w:tc>
        <w:tc>
          <w:tcPr>
            <w:tcW w:w="1843" w:type="dxa"/>
            <w:shd w:val="clear" w:color="auto" w:fill="F9E8F4"/>
          </w:tcPr>
          <w:p w:rsidRPr="00823AAD" w:rsidR="009F02F2" w:rsidP="00FC0645" w:rsidRDefault="009F02F2" w14:paraId="1F90ABDD"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Stand up while working </w:t>
            </w:r>
          </w:p>
        </w:tc>
        <w:tc>
          <w:tcPr>
            <w:tcW w:w="6095" w:type="dxa"/>
            <w:shd w:val="clear" w:color="auto" w:fill="F9E8F4"/>
          </w:tcPr>
          <w:p w:rsidRPr="00823AAD" w:rsidR="009F02F2" w:rsidP="00FC0645" w:rsidRDefault="009F02F2" w14:paraId="0C1DEF31"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Stand up while you’re working. If your </w:t>
            </w:r>
            <w:proofErr w:type="gramStart"/>
            <w:r w:rsidRPr="00823AAD">
              <w:rPr>
                <w:rFonts w:ascii="Palatino Linotype" w:hAnsi="Palatino Linotype" w:cs="Times New Roman"/>
                <w:color w:val="000000" w:themeColor="text1"/>
                <w:sz w:val="22"/>
                <w:szCs w:val="22"/>
              </w:rPr>
              <w:t>work place</w:t>
            </w:r>
            <w:proofErr w:type="gramEnd"/>
            <w:r w:rsidRPr="00823AAD">
              <w:rPr>
                <w:rFonts w:ascii="Palatino Linotype" w:hAnsi="Palatino Linotype" w:cs="Times New Roman"/>
                <w:color w:val="000000" w:themeColor="text1"/>
                <w:sz w:val="22"/>
                <w:szCs w:val="22"/>
              </w:rPr>
              <w:t xml:space="preserve"> does not have a height adjustable desk, try to find a cupboard or cabinet that has a good height to work on. Alternatively, try to have standing or walking meetings with your colleagues if more practical.</w:t>
            </w:r>
          </w:p>
        </w:tc>
        <w:tc>
          <w:tcPr>
            <w:tcW w:w="4253" w:type="dxa"/>
            <w:shd w:val="clear" w:color="auto" w:fill="F9E8F4"/>
          </w:tcPr>
          <w:p w:rsidRPr="00823AAD" w:rsidR="009F02F2" w:rsidP="00FC0645" w:rsidRDefault="009F02F2" w14:paraId="736DDD3A"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You burn more calories standing than sitting. </w:t>
            </w:r>
          </w:p>
        </w:tc>
        <w:tc>
          <w:tcPr>
            <w:tcW w:w="1417" w:type="dxa"/>
            <w:shd w:val="clear" w:color="auto" w:fill="F9E8F4"/>
          </w:tcPr>
          <w:p w:rsidRPr="00823AAD" w:rsidR="009F02F2" w:rsidP="00FC0645" w:rsidRDefault="009F02F2" w14:paraId="58CCDD4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w:t>
            </w:r>
          </w:p>
        </w:tc>
      </w:tr>
      <w:tr w:rsidRPr="00823AAD" w:rsidR="009F02F2" w:rsidTr="00FC0645" w14:paraId="4449E5E8" w14:textId="77777777">
        <w:tc>
          <w:tcPr>
            <w:tcW w:w="562" w:type="dxa"/>
            <w:shd w:val="clear" w:color="auto" w:fill="F9E8F4"/>
          </w:tcPr>
          <w:p w:rsidRPr="00823AAD" w:rsidR="009F02F2" w:rsidP="00FC0645" w:rsidRDefault="009F02F2" w14:paraId="4752A82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5</w:t>
            </w:r>
          </w:p>
        </w:tc>
        <w:tc>
          <w:tcPr>
            <w:tcW w:w="1843" w:type="dxa"/>
            <w:shd w:val="clear" w:color="auto" w:fill="F9E8F4"/>
          </w:tcPr>
          <w:p w:rsidRPr="00823AAD" w:rsidR="009F02F2" w:rsidP="00FC0645" w:rsidRDefault="009F02F2" w14:paraId="4909907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Take the stairs whenever you can</w:t>
            </w:r>
          </w:p>
        </w:tc>
        <w:tc>
          <w:tcPr>
            <w:tcW w:w="6095" w:type="dxa"/>
            <w:shd w:val="clear" w:color="auto" w:fill="F9E8F4"/>
          </w:tcPr>
          <w:p w:rsidRPr="00823AAD" w:rsidR="009F02F2" w:rsidP="00FC0645" w:rsidRDefault="009F02F2" w14:paraId="0EF9380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lways choose the stairs over the lift.</w:t>
            </w:r>
          </w:p>
        </w:tc>
        <w:tc>
          <w:tcPr>
            <w:tcW w:w="4253" w:type="dxa"/>
            <w:shd w:val="clear" w:color="auto" w:fill="F9E8F4"/>
          </w:tcPr>
          <w:p w:rsidRPr="00823AAD" w:rsidR="009F02F2" w:rsidP="00FC0645" w:rsidRDefault="009F02F2" w14:paraId="09E7EB0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ngaging in physical activity burns calories and helps you lose body fat.</w:t>
            </w:r>
          </w:p>
        </w:tc>
        <w:tc>
          <w:tcPr>
            <w:tcW w:w="1417" w:type="dxa"/>
            <w:shd w:val="clear" w:color="auto" w:fill="F9E8F4"/>
          </w:tcPr>
          <w:p w:rsidRPr="00823AAD" w:rsidR="009F02F2" w:rsidP="00FC0645" w:rsidRDefault="009F02F2" w14:paraId="212FDD4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w:t>
            </w:r>
          </w:p>
        </w:tc>
      </w:tr>
      <w:tr w:rsidRPr="00823AAD" w:rsidR="009F02F2" w:rsidTr="00FC0645" w14:paraId="1741DE42" w14:textId="77777777">
        <w:tc>
          <w:tcPr>
            <w:tcW w:w="562" w:type="dxa"/>
            <w:shd w:val="clear" w:color="auto" w:fill="F9E8F4"/>
          </w:tcPr>
          <w:p w:rsidRPr="00823AAD" w:rsidR="009F02F2" w:rsidP="00FC0645" w:rsidRDefault="009F02F2" w14:paraId="6205D6B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6</w:t>
            </w:r>
          </w:p>
        </w:tc>
        <w:tc>
          <w:tcPr>
            <w:tcW w:w="1843" w:type="dxa"/>
            <w:shd w:val="clear" w:color="auto" w:fill="F9E8F4"/>
          </w:tcPr>
          <w:p w:rsidRPr="00823AAD" w:rsidR="009F02F2" w:rsidP="00FC0645" w:rsidRDefault="009F02F2" w14:paraId="1509FCE0"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Have an active day </w:t>
            </w:r>
          </w:p>
        </w:tc>
        <w:tc>
          <w:tcPr>
            <w:tcW w:w="6095" w:type="dxa"/>
            <w:shd w:val="clear" w:color="auto" w:fill="F9E8F4"/>
          </w:tcPr>
          <w:p w:rsidRPr="00823AAD" w:rsidR="009F02F2" w:rsidP="00FC0645" w:rsidRDefault="009F02F2" w14:paraId="3B36D62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Have an active day, for </w:t>
            </w:r>
            <w:proofErr w:type="gramStart"/>
            <w:r w:rsidRPr="00823AAD">
              <w:rPr>
                <w:rFonts w:ascii="Palatino Linotype" w:hAnsi="Palatino Linotype" w:cs="Times New Roman"/>
                <w:color w:val="000000" w:themeColor="text1"/>
                <w:sz w:val="22"/>
                <w:szCs w:val="22"/>
              </w:rPr>
              <w:t>example  go</w:t>
            </w:r>
            <w:proofErr w:type="gramEnd"/>
            <w:r w:rsidRPr="00823AAD">
              <w:rPr>
                <w:rFonts w:ascii="Palatino Linotype" w:hAnsi="Palatino Linotype" w:cs="Times New Roman"/>
                <w:color w:val="000000" w:themeColor="text1"/>
                <w:sz w:val="22"/>
                <w:szCs w:val="22"/>
              </w:rPr>
              <w:t xml:space="preserve"> for a hike or play a sport such as football, golf, or tennis. This can either be with friends or family, or alone.</w:t>
            </w:r>
          </w:p>
        </w:tc>
        <w:tc>
          <w:tcPr>
            <w:tcW w:w="4253" w:type="dxa"/>
            <w:shd w:val="clear" w:color="auto" w:fill="F9E8F4"/>
          </w:tcPr>
          <w:p w:rsidRPr="00823AAD" w:rsidR="009F02F2" w:rsidP="00FC0645" w:rsidRDefault="009F02F2" w14:paraId="41C323A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ngaging in physical activity burns calories and helps you lose body fat. Doing this together with family or friends can make it more enjoyable.</w:t>
            </w:r>
          </w:p>
        </w:tc>
        <w:tc>
          <w:tcPr>
            <w:tcW w:w="1417" w:type="dxa"/>
            <w:shd w:val="clear" w:color="auto" w:fill="F9E8F4"/>
          </w:tcPr>
          <w:p w:rsidRPr="00823AAD" w:rsidR="009F02F2" w:rsidP="00FC0645" w:rsidRDefault="009F02F2" w14:paraId="763CD84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 G</w:t>
            </w:r>
          </w:p>
        </w:tc>
      </w:tr>
      <w:tr w:rsidRPr="00823AAD" w:rsidR="009F02F2" w:rsidTr="00FC0645" w14:paraId="602051D7" w14:textId="77777777">
        <w:tc>
          <w:tcPr>
            <w:tcW w:w="562" w:type="dxa"/>
            <w:shd w:val="clear" w:color="auto" w:fill="F9E8F4"/>
          </w:tcPr>
          <w:p w:rsidRPr="00823AAD" w:rsidR="009F02F2" w:rsidP="00FC0645" w:rsidRDefault="009F02F2" w14:paraId="54F841F2"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7</w:t>
            </w:r>
          </w:p>
        </w:tc>
        <w:tc>
          <w:tcPr>
            <w:tcW w:w="1843" w:type="dxa"/>
            <w:shd w:val="clear" w:color="auto" w:fill="F9E8F4"/>
          </w:tcPr>
          <w:p w:rsidRPr="00823AAD" w:rsidR="009F02F2" w:rsidP="00FC0645" w:rsidRDefault="009F02F2" w14:paraId="5306D50D"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Stand up while watching </w:t>
            </w:r>
            <w:proofErr w:type="gramStart"/>
            <w:r w:rsidRPr="00823AAD">
              <w:rPr>
                <w:rFonts w:ascii="Palatino Linotype" w:hAnsi="Palatino Linotype" w:cs="Times New Roman"/>
                <w:color w:val="000000" w:themeColor="text1"/>
                <w:sz w:val="22"/>
                <w:szCs w:val="22"/>
              </w:rPr>
              <w:t>TV</w:t>
            </w:r>
            <w:proofErr w:type="gramEnd"/>
          </w:p>
          <w:p w:rsidRPr="00823AAD" w:rsidR="009F02F2" w:rsidP="00FC0645" w:rsidRDefault="009F02F2" w14:paraId="48284264" w14:textId="77777777">
            <w:pPr>
              <w:rPr>
                <w:rFonts w:ascii="Palatino Linotype" w:hAnsi="Palatino Linotype" w:cs="Times New Roman"/>
                <w:color w:val="000000" w:themeColor="text1"/>
                <w:sz w:val="22"/>
                <w:szCs w:val="22"/>
              </w:rPr>
            </w:pPr>
          </w:p>
        </w:tc>
        <w:tc>
          <w:tcPr>
            <w:tcW w:w="6095" w:type="dxa"/>
            <w:shd w:val="clear" w:color="auto" w:fill="F9E8F4"/>
          </w:tcPr>
          <w:p w:rsidRPr="00823AAD" w:rsidR="009F02F2" w:rsidP="00FC0645" w:rsidRDefault="009F02F2" w14:paraId="4B87DB0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Stand up while watching TV. </w:t>
            </w:r>
          </w:p>
        </w:tc>
        <w:tc>
          <w:tcPr>
            <w:tcW w:w="4253" w:type="dxa"/>
            <w:shd w:val="clear" w:color="auto" w:fill="F9E8F4"/>
          </w:tcPr>
          <w:p w:rsidRPr="00823AAD" w:rsidR="009F02F2" w:rsidP="00FC0645" w:rsidRDefault="009F02F2" w14:paraId="35EAA08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You burn more calories standing than sitting. Any extra physical activity helps to burn more calories. </w:t>
            </w:r>
          </w:p>
        </w:tc>
        <w:tc>
          <w:tcPr>
            <w:tcW w:w="1417" w:type="dxa"/>
            <w:shd w:val="clear" w:color="auto" w:fill="F9E8F4"/>
          </w:tcPr>
          <w:p w:rsidRPr="00823AAD" w:rsidR="009F02F2" w:rsidP="00FC0645" w:rsidRDefault="009F02F2" w14:paraId="051DB7C9"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w:t>
            </w:r>
          </w:p>
        </w:tc>
      </w:tr>
      <w:tr w:rsidRPr="00823AAD" w:rsidR="009F02F2" w:rsidTr="00FC0645" w14:paraId="042D268B" w14:textId="77777777">
        <w:tc>
          <w:tcPr>
            <w:tcW w:w="562" w:type="dxa"/>
            <w:shd w:val="clear" w:color="auto" w:fill="F9E8F4"/>
          </w:tcPr>
          <w:p w:rsidRPr="00823AAD" w:rsidR="009F02F2" w:rsidP="00FC0645" w:rsidRDefault="009F02F2" w14:paraId="52F08B4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8</w:t>
            </w:r>
          </w:p>
        </w:tc>
        <w:tc>
          <w:tcPr>
            <w:tcW w:w="1843" w:type="dxa"/>
            <w:shd w:val="clear" w:color="auto" w:fill="F9E8F4"/>
          </w:tcPr>
          <w:p w:rsidRPr="00823AAD" w:rsidR="009F02F2" w:rsidP="00FC0645" w:rsidRDefault="009F02F2" w14:paraId="711D263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Walk when talking on the phone</w:t>
            </w:r>
          </w:p>
        </w:tc>
        <w:tc>
          <w:tcPr>
            <w:tcW w:w="6095" w:type="dxa"/>
            <w:shd w:val="clear" w:color="auto" w:fill="F9E8F4"/>
          </w:tcPr>
          <w:p w:rsidRPr="00823AAD" w:rsidR="009F02F2" w:rsidP="00FC0645" w:rsidRDefault="009F02F2" w14:paraId="065122D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Every time you are talking on the phone, get up and walk around. Do this for the full duration of the phone call.</w:t>
            </w:r>
          </w:p>
        </w:tc>
        <w:tc>
          <w:tcPr>
            <w:tcW w:w="4253" w:type="dxa"/>
            <w:shd w:val="clear" w:color="auto" w:fill="F9E8F4"/>
          </w:tcPr>
          <w:p w:rsidRPr="00823AAD" w:rsidR="009F02F2" w:rsidP="00FC0645" w:rsidRDefault="009F02F2" w14:paraId="71B277EE"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You burn more calories while walking than sitting. Any extra physical activity helps to burn more calories.</w:t>
            </w:r>
          </w:p>
        </w:tc>
        <w:tc>
          <w:tcPr>
            <w:tcW w:w="1417" w:type="dxa"/>
            <w:shd w:val="clear" w:color="auto" w:fill="F9E8F4"/>
          </w:tcPr>
          <w:p w:rsidRPr="00823AAD" w:rsidR="009F02F2" w:rsidP="00FC0645" w:rsidRDefault="009F02F2" w14:paraId="66AFDFE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w:t>
            </w:r>
          </w:p>
        </w:tc>
      </w:tr>
      <w:tr w:rsidRPr="00823AAD" w:rsidR="009F02F2" w:rsidTr="00FC0645" w14:paraId="7FAFF794" w14:textId="77777777">
        <w:tc>
          <w:tcPr>
            <w:tcW w:w="562" w:type="dxa"/>
            <w:shd w:val="clear" w:color="auto" w:fill="F9E8F4"/>
          </w:tcPr>
          <w:p w:rsidRPr="00823AAD" w:rsidR="009F02F2" w:rsidP="00FC0645" w:rsidRDefault="009F02F2" w14:paraId="532C4783"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9</w:t>
            </w:r>
          </w:p>
        </w:tc>
        <w:tc>
          <w:tcPr>
            <w:tcW w:w="1843" w:type="dxa"/>
            <w:shd w:val="clear" w:color="auto" w:fill="F9E8F4"/>
          </w:tcPr>
          <w:p w:rsidRPr="00823AAD" w:rsidR="009F02F2" w:rsidP="00FC0645" w:rsidRDefault="009F02F2" w14:paraId="64C03C1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Plan a walk-and-talk meeting with friends or colleagues</w:t>
            </w:r>
          </w:p>
        </w:tc>
        <w:tc>
          <w:tcPr>
            <w:tcW w:w="6095" w:type="dxa"/>
            <w:shd w:val="clear" w:color="auto" w:fill="F9E8F4"/>
          </w:tcPr>
          <w:p w:rsidRPr="00823AAD" w:rsidR="009F02F2" w:rsidP="00FC0645" w:rsidRDefault="009F02F2" w14:paraId="3DCE0D7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Plan a meeting with friends, or one of your work meetings to done whilst walking. </w:t>
            </w:r>
          </w:p>
        </w:tc>
        <w:tc>
          <w:tcPr>
            <w:tcW w:w="4253" w:type="dxa"/>
            <w:shd w:val="clear" w:color="auto" w:fill="F9E8F4"/>
          </w:tcPr>
          <w:p w:rsidRPr="00823AAD" w:rsidR="009F02F2" w:rsidP="00FC0645" w:rsidRDefault="009F02F2" w14:paraId="24E7FA55"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You burn more calories while walking than sitting. Any extra physical activity helps to burn more calories.</w:t>
            </w:r>
          </w:p>
        </w:tc>
        <w:tc>
          <w:tcPr>
            <w:tcW w:w="1417" w:type="dxa"/>
            <w:shd w:val="clear" w:color="auto" w:fill="F9E8F4"/>
          </w:tcPr>
          <w:p w:rsidRPr="00823AAD" w:rsidR="009F02F2" w:rsidP="00FC0645" w:rsidRDefault="009F02F2" w14:paraId="727B4FC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 G</w:t>
            </w:r>
          </w:p>
        </w:tc>
      </w:tr>
      <w:tr w:rsidRPr="00823AAD" w:rsidR="009F02F2" w:rsidTr="00FC0645" w14:paraId="5303B761" w14:textId="77777777">
        <w:tc>
          <w:tcPr>
            <w:tcW w:w="562" w:type="dxa"/>
            <w:shd w:val="clear" w:color="auto" w:fill="F9E8F4"/>
          </w:tcPr>
          <w:p w:rsidRPr="00823AAD" w:rsidR="009F02F2" w:rsidP="00FC0645" w:rsidRDefault="009F02F2" w14:paraId="1CB9DFD4"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10</w:t>
            </w:r>
          </w:p>
        </w:tc>
        <w:tc>
          <w:tcPr>
            <w:tcW w:w="1843" w:type="dxa"/>
            <w:shd w:val="clear" w:color="auto" w:fill="F9E8F4"/>
          </w:tcPr>
          <w:p w:rsidRPr="00823AAD" w:rsidR="009F02F2" w:rsidP="00FC0645" w:rsidRDefault="009F02F2" w14:paraId="21CC939F"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Fit </w:t>
            </w:r>
            <w:proofErr w:type="gramStart"/>
            <w:r w:rsidRPr="00823AAD">
              <w:rPr>
                <w:rFonts w:ascii="Palatino Linotype" w:hAnsi="Palatino Linotype" w:cs="Times New Roman"/>
                <w:color w:val="000000" w:themeColor="text1"/>
                <w:sz w:val="22"/>
                <w:szCs w:val="22"/>
              </w:rPr>
              <w:t>mini-workouts</w:t>
            </w:r>
            <w:proofErr w:type="gramEnd"/>
            <w:r w:rsidRPr="00823AAD">
              <w:rPr>
                <w:rFonts w:ascii="Palatino Linotype" w:hAnsi="Palatino Linotype" w:cs="Times New Roman"/>
                <w:color w:val="000000" w:themeColor="text1"/>
                <w:sz w:val="22"/>
                <w:szCs w:val="22"/>
              </w:rPr>
              <w:t xml:space="preserve"> into your daily routine</w:t>
            </w:r>
          </w:p>
        </w:tc>
        <w:tc>
          <w:tcPr>
            <w:tcW w:w="6095" w:type="dxa"/>
            <w:shd w:val="clear" w:color="auto" w:fill="F9E8F4"/>
          </w:tcPr>
          <w:p w:rsidRPr="00823AAD" w:rsidR="009F02F2" w:rsidP="00FC0645" w:rsidRDefault="009F02F2" w14:paraId="4047F8CD"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 xml:space="preserve">Do some stretching exercises when you get out of bed in the morning, squats, </w:t>
            </w:r>
            <w:proofErr w:type="gramStart"/>
            <w:r w:rsidRPr="00823AAD">
              <w:rPr>
                <w:rFonts w:ascii="Palatino Linotype" w:hAnsi="Palatino Linotype" w:cs="Times New Roman"/>
                <w:color w:val="000000" w:themeColor="text1"/>
                <w:sz w:val="22"/>
                <w:szCs w:val="22"/>
              </w:rPr>
              <w:t>lunges</w:t>
            </w:r>
            <w:proofErr w:type="gramEnd"/>
            <w:r w:rsidRPr="00823AAD">
              <w:rPr>
                <w:rFonts w:ascii="Palatino Linotype" w:hAnsi="Palatino Linotype" w:cs="Times New Roman"/>
                <w:color w:val="000000" w:themeColor="text1"/>
                <w:sz w:val="22"/>
                <w:szCs w:val="22"/>
              </w:rPr>
              <w:t xml:space="preserve"> or push ups before you get in the shower, run up flights of stairs throughout your day, walk at a fast pace pushing hard off your toes with each step, or bicep curl your shopping bags while walking.</w:t>
            </w:r>
          </w:p>
        </w:tc>
        <w:tc>
          <w:tcPr>
            <w:tcW w:w="4253" w:type="dxa"/>
            <w:shd w:val="clear" w:color="auto" w:fill="F9E8F4"/>
          </w:tcPr>
          <w:p w:rsidRPr="00823AAD" w:rsidR="009F02F2" w:rsidP="00FC0645" w:rsidRDefault="009F02F2" w14:paraId="2420B999"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ny extra physical activity helps to burn more calories.</w:t>
            </w:r>
          </w:p>
        </w:tc>
        <w:tc>
          <w:tcPr>
            <w:tcW w:w="1417" w:type="dxa"/>
            <w:shd w:val="clear" w:color="auto" w:fill="F9E8F4"/>
          </w:tcPr>
          <w:p w:rsidRPr="00823AAD" w:rsidR="009F02F2" w:rsidP="00FC0645" w:rsidRDefault="009F02F2" w14:paraId="167CF65B"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 H7</w:t>
            </w:r>
          </w:p>
        </w:tc>
      </w:tr>
      <w:tr w:rsidRPr="00823AAD" w:rsidR="009F02F2" w:rsidTr="00FC0645" w14:paraId="62AD5346" w14:textId="77777777">
        <w:tc>
          <w:tcPr>
            <w:tcW w:w="562" w:type="dxa"/>
            <w:shd w:val="clear" w:color="auto" w:fill="F9E8F4"/>
          </w:tcPr>
          <w:p w:rsidRPr="00823AAD" w:rsidR="009F02F2" w:rsidP="00FC0645" w:rsidRDefault="009F02F2" w14:paraId="509EF887"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11</w:t>
            </w:r>
          </w:p>
        </w:tc>
        <w:tc>
          <w:tcPr>
            <w:tcW w:w="1843" w:type="dxa"/>
            <w:shd w:val="clear" w:color="auto" w:fill="F9E8F4"/>
          </w:tcPr>
          <w:p w:rsidRPr="00823AAD" w:rsidR="009F02F2" w:rsidP="00FC0645" w:rsidRDefault="009F02F2" w14:paraId="7DB1294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Do some physical chores around the house</w:t>
            </w:r>
          </w:p>
        </w:tc>
        <w:tc>
          <w:tcPr>
            <w:tcW w:w="6095" w:type="dxa"/>
            <w:shd w:val="clear" w:color="auto" w:fill="F9E8F4"/>
          </w:tcPr>
          <w:p w:rsidRPr="00823AAD" w:rsidR="009F02F2" w:rsidP="00FC0645" w:rsidRDefault="009F02F2" w14:paraId="1089B1FC"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Do some physically demanding chores today such as mowing the lawn, cleaning the windows, rearranging the furniture, cleaning out the garage, or brushing / hoovering the floors.</w:t>
            </w:r>
          </w:p>
        </w:tc>
        <w:tc>
          <w:tcPr>
            <w:tcW w:w="4253" w:type="dxa"/>
            <w:shd w:val="clear" w:color="auto" w:fill="F9E8F4"/>
          </w:tcPr>
          <w:p w:rsidRPr="00823AAD" w:rsidR="009F02F2" w:rsidP="00FC0645" w:rsidRDefault="009F02F2" w14:paraId="0D7DC9B8"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Any extra physical activity in your day helps to burn more calories.</w:t>
            </w:r>
          </w:p>
        </w:tc>
        <w:tc>
          <w:tcPr>
            <w:tcW w:w="1417" w:type="dxa"/>
            <w:shd w:val="clear" w:color="auto" w:fill="F9E8F4"/>
          </w:tcPr>
          <w:p w:rsidRPr="00823AAD" w:rsidR="009F02F2" w:rsidP="00FC0645" w:rsidRDefault="009F02F2" w14:paraId="2DB06206" w14:textId="77777777">
            <w:pPr>
              <w:rPr>
                <w:rFonts w:ascii="Palatino Linotype" w:hAnsi="Palatino Linotype" w:cs="Times New Roman"/>
                <w:color w:val="000000" w:themeColor="text1"/>
                <w:sz w:val="22"/>
                <w:szCs w:val="22"/>
              </w:rPr>
            </w:pPr>
            <w:r w:rsidRPr="00823AAD">
              <w:rPr>
                <w:rFonts w:ascii="Palatino Linotype" w:hAnsi="Palatino Linotype" w:cs="Times New Roman"/>
                <w:color w:val="000000" w:themeColor="text1"/>
                <w:sz w:val="22"/>
                <w:szCs w:val="22"/>
              </w:rPr>
              <w:t>C, F</w:t>
            </w:r>
          </w:p>
        </w:tc>
      </w:tr>
    </w:tbl>
    <w:p w:rsidRPr="00E72560" w:rsidR="009F02F2" w:rsidP="009F02F2" w:rsidRDefault="009F02F2" w14:paraId="2E608F21" w14:textId="77777777">
      <w:pPr>
        <w:rPr>
          <w:rFonts w:ascii="Times New Roman" w:hAnsi="Times New Roman" w:cs="Times New Roman"/>
        </w:rPr>
      </w:pPr>
    </w:p>
    <w:p w:rsidRPr="00E72560" w:rsidR="009F02F2" w:rsidP="009F02F2" w:rsidRDefault="009F02F2" w14:paraId="495FB1A4" w14:textId="77777777">
      <w:pPr>
        <w:rPr>
          <w:rFonts w:ascii="Times New Roman" w:hAnsi="Times New Roman" w:cs="Times New Roman"/>
        </w:rPr>
      </w:pPr>
    </w:p>
    <w:p w:rsidRPr="00B91A0B" w:rsidR="009F02F2" w:rsidP="009F02F2" w:rsidRDefault="009F02F2" w14:paraId="772EB372" w14:textId="77777777">
      <w:pPr>
        <w:rPr>
          <w:rFonts w:ascii="Times New Roman" w:hAnsi="Times New Roman" w:cs="Times New Roman"/>
          <w:b/>
          <w:bCs/>
          <w:sz w:val="22"/>
          <w:szCs w:val="22"/>
        </w:rPr>
      </w:pPr>
      <w:r w:rsidRPr="00B91A0B">
        <w:rPr>
          <w:rFonts w:ascii="Times New Roman" w:hAnsi="Times New Roman" w:cs="Times New Roman"/>
          <w:b/>
          <w:bCs/>
          <w:sz w:val="22"/>
          <w:szCs w:val="22"/>
        </w:rPr>
        <w:t xml:space="preserve">Tips and Tricks: What to do to </w:t>
      </w:r>
      <w:proofErr w:type="gramStart"/>
      <w:r w:rsidRPr="00B91A0B">
        <w:rPr>
          <w:rFonts w:ascii="Times New Roman" w:hAnsi="Times New Roman" w:cs="Times New Roman"/>
          <w:b/>
          <w:bCs/>
          <w:sz w:val="22"/>
          <w:szCs w:val="22"/>
        </w:rPr>
        <w:t>succeed</w:t>
      </w:r>
      <w:proofErr w:type="gramEnd"/>
    </w:p>
    <w:p w:rsidRPr="00E72560" w:rsidR="009F02F2" w:rsidP="009F02F2" w:rsidRDefault="009F02F2" w14:paraId="55A71892" w14:textId="77777777">
      <w:pPr>
        <w:spacing w:line="264" w:lineRule="auto"/>
        <w:rPr>
          <w:rFonts w:ascii="Times New Roman" w:hAnsi="Times New Roman" w:cs="Times New Roman"/>
          <w:sz w:val="11"/>
        </w:rPr>
      </w:pPr>
    </w:p>
    <w:p w:rsidRPr="00E72560" w:rsidR="009F02F2" w:rsidP="009F02F2" w:rsidRDefault="009F02F2" w14:paraId="06667222" w14:textId="77777777">
      <w:pPr>
        <w:spacing w:line="264" w:lineRule="auto"/>
        <w:rPr>
          <w:rFonts w:ascii="Times New Roman" w:hAnsi="Times New Roman" w:cs="Times New Roman"/>
          <w:i/>
          <w:iCs/>
        </w:rPr>
      </w:pPr>
      <w:r w:rsidRPr="00E72560">
        <w:rPr>
          <w:rFonts w:ascii="Times New Roman" w:hAnsi="Times New Roman" w:cs="Times New Roman"/>
        </w:rPr>
        <w:t xml:space="preserve">If you are experiencing difficulties completing your planned action today, have a look at the tips below </w:t>
      </w:r>
      <w:r w:rsidRPr="00E72560">
        <w:rPr>
          <w:rFonts w:ascii="Times New Roman" w:hAnsi="Times New Roman" w:cs="Times New Roman"/>
          <w:i/>
          <w:iCs/>
        </w:rPr>
        <w:t xml:space="preserve">(check the right-side column of the action plan list to discover which tips are relevant). </w:t>
      </w:r>
    </w:p>
    <w:p w:rsidRPr="00E72560" w:rsidR="009F02F2" w:rsidP="009F02F2" w:rsidRDefault="009F02F2" w14:paraId="233534B5" w14:textId="77777777">
      <w:pPr>
        <w:spacing w:line="264" w:lineRule="auto"/>
        <w:rPr>
          <w:rFonts w:ascii="Times New Roman" w:hAnsi="Times New Roman" w:cs="Times New Roman"/>
          <w:sz w:val="13"/>
        </w:rPr>
      </w:pPr>
    </w:p>
    <w:p w:rsidRPr="00E72560" w:rsidR="009F02F2" w:rsidP="009F02F2" w:rsidRDefault="009F02F2" w14:paraId="4B33B9A1" w14:textId="77777777">
      <w:pPr>
        <w:spacing w:line="264" w:lineRule="auto"/>
        <w:rPr>
          <w:rFonts w:ascii="Times New Roman" w:hAnsi="Times New Roman" w:cs="Times New Roman"/>
        </w:rPr>
      </w:pPr>
      <w:r w:rsidRPr="00E72560">
        <w:rPr>
          <w:rFonts w:ascii="Times New Roman" w:hAnsi="Times New Roman" w:cs="Times New Roman"/>
          <w:noProof/>
          <w:lang w:eastAsia="en-GB"/>
        </w:rPr>
        <mc:AlternateContent>
          <mc:Choice Requires="wps">
            <w:drawing>
              <wp:anchor distT="0" distB="0" distL="114300" distR="114300" simplePos="0" relativeHeight="251660288" behindDoc="0" locked="0" layoutInCell="1" allowOverlap="1" wp14:anchorId="1801117D" wp14:editId="7C08A865">
                <wp:simplePos x="0" y="0"/>
                <wp:positionH relativeFrom="column">
                  <wp:posOffset>0</wp:posOffset>
                </wp:positionH>
                <wp:positionV relativeFrom="paragraph">
                  <wp:posOffset>1765300</wp:posOffset>
                </wp:positionV>
                <wp:extent cx="1828800" cy="3039110"/>
                <wp:effectExtent l="0" t="0" r="26670" b="27940"/>
                <wp:wrapSquare wrapText="bothSides"/>
                <wp:docPr id="58" name="Text Box 58"/>
                <wp:cNvGraphicFramePr/>
                <a:graphic xmlns:a="http://schemas.openxmlformats.org/drawingml/2006/main">
                  <a:graphicData uri="http://schemas.microsoft.com/office/word/2010/wordprocessingShape">
                    <wps:wsp>
                      <wps:cNvSpPr txBox="1"/>
                      <wps:spPr>
                        <a:xfrm>
                          <a:off x="0" y="0"/>
                          <a:ext cx="1828800" cy="3039110"/>
                        </a:xfrm>
                        <a:prstGeom prst="rect">
                          <a:avLst/>
                        </a:prstGeom>
                        <a:noFill/>
                        <a:ln w="6350">
                          <a:solidFill>
                            <a:prstClr val="black"/>
                          </a:solidFill>
                        </a:ln>
                      </wps:spPr>
                      <wps:txbx>
                        <w:txbxContent>
                          <w:p w:rsidRPr="009C2D7E" w:rsidR="009F02F2" w:rsidP="009F02F2" w:rsidRDefault="009F02F2" w14:paraId="4476BAD3" w14:textId="77777777">
                            <w:pPr>
                              <w:spacing w:line="264" w:lineRule="auto"/>
                              <w:rPr>
                                <w:b/>
                              </w:rPr>
                            </w:pPr>
                            <w:r w:rsidRPr="009C2D7E">
                              <w:rPr>
                                <w:b/>
                              </w:rPr>
                              <w:t>B</w:t>
                            </w:r>
                            <w:r>
                              <w:rPr>
                                <w:b/>
                              </w:rPr>
                              <w:t>)</w:t>
                            </w:r>
                            <w:r w:rsidRPr="009C2D7E">
                              <w:rPr>
                                <w:b/>
                              </w:rPr>
                              <w:t xml:space="preserve"> Dealing with temptation</w:t>
                            </w:r>
                          </w:p>
                          <w:p w:rsidRPr="00713F52" w:rsidR="009F02F2" w:rsidP="009F02F2" w:rsidRDefault="009F02F2" w14:paraId="19EA0A45" w14:textId="77777777">
                            <w:pPr>
                              <w:pStyle w:val="ListParagraph"/>
                              <w:numPr>
                                <w:ilvl w:val="0"/>
                                <w:numId w:val="5"/>
                              </w:numPr>
                              <w:spacing w:after="0" w:line="264" w:lineRule="auto"/>
                              <w:jc w:val="left"/>
                            </w:pPr>
                            <w:r w:rsidRPr="00713F52">
                              <w:t>Avoid places with food</w:t>
                            </w:r>
                            <w:r>
                              <w:t xml:space="preserve"> and drink</w:t>
                            </w:r>
                            <w:r w:rsidRPr="00713F52">
                              <w:t xml:space="preserve"> temptations</w:t>
                            </w:r>
                            <w:r>
                              <w:t>, such as fast-food restaurants, ice cream parlours, or coffee shops.</w:t>
                            </w:r>
                          </w:p>
                          <w:p w:rsidR="009F02F2" w:rsidP="009F02F2" w:rsidRDefault="009F02F2" w14:paraId="4298B5D5" w14:textId="77777777">
                            <w:pPr>
                              <w:pStyle w:val="ListParagraph"/>
                              <w:numPr>
                                <w:ilvl w:val="0"/>
                                <w:numId w:val="5"/>
                              </w:numPr>
                              <w:spacing w:after="0" w:line="264" w:lineRule="auto"/>
                              <w:jc w:val="left"/>
                            </w:pPr>
                            <w:r>
                              <w:t xml:space="preserve">Do not go shopping when you are hungry. </w:t>
                            </w:r>
                          </w:p>
                          <w:p w:rsidR="009F02F2" w:rsidP="009F02F2" w:rsidRDefault="009F02F2" w14:paraId="77849221" w14:textId="77777777">
                            <w:pPr>
                              <w:pStyle w:val="ListParagraph"/>
                              <w:numPr>
                                <w:ilvl w:val="0"/>
                                <w:numId w:val="5"/>
                              </w:numPr>
                              <w:spacing w:after="0" w:line="264" w:lineRule="auto"/>
                              <w:jc w:val="left"/>
                            </w:pPr>
                            <w:r>
                              <w:t>Make a shopping list and stick to it.</w:t>
                            </w:r>
                          </w:p>
                          <w:p w:rsidR="009F02F2" w:rsidP="009F02F2" w:rsidRDefault="009F02F2" w14:paraId="33E6EF74" w14:textId="77777777">
                            <w:pPr>
                              <w:pStyle w:val="ListParagraph"/>
                              <w:numPr>
                                <w:ilvl w:val="0"/>
                                <w:numId w:val="5"/>
                              </w:numPr>
                              <w:spacing w:after="0" w:line="264" w:lineRule="auto"/>
                              <w:jc w:val="left"/>
                            </w:pPr>
                            <w:r>
                              <w:t>If you have food or drinks in your house that aren’t part of your eating plan, give them to a local food bank or your friends/neighbours.</w:t>
                            </w:r>
                          </w:p>
                          <w:p w:rsidR="009F02F2" w:rsidP="009F02F2" w:rsidRDefault="009F02F2" w14:paraId="3D7D0B89" w14:textId="77777777">
                            <w:pPr>
                              <w:pStyle w:val="ListParagraph"/>
                              <w:numPr>
                                <w:ilvl w:val="0"/>
                                <w:numId w:val="5"/>
                              </w:numPr>
                              <w:spacing w:after="0" w:line="264" w:lineRule="auto"/>
                              <w:jc w:val="left"/>
                            </w:pPr>
                            <w:r>
                              <w:t>Don’t bring unhealthy foods/drinks into</w:t>
                            </w:r>
                            <w:r w:rsidRPr="0030618E">
                              <w:t xml:space="preserve"> the house</w:t>
                            </w:r>
                            <w:r>
                              <w:t>.</w:t>
                            </w:r>
                          </w:p>
                          <w:p w:rsidR="009F02F2" w:rsidP="009F02F2" w:rsidRDefault="009F02F2" w14:paraId="01304ACF" w14:textId="77777777">
                            <w:pPr>
                              <w:pStyle w:val="ListParagraph"/>
                              <w:numPr>
                                <w:ilvl w:val="0"/>
                                <w:numId w:val="5"/>
                              </w:numPr>
                              <w:spacing w:after="0" w:line="264" w:lineRule="auto"/>
                              <w:jc w:val="left"/>
                            </w:pPr>
                            <w:r>
                              <w:t>If you’re having an unhealthy snack (e.g., a piece of chocolate), take only a small amount and return the rest to the fridge/cupboard.</w:t>
                            </w:r>
                          </w:p>
                          <w:p w:rsidR="009F02F2" w:rsidP="009F02F2" w:rsidRDefault="009F02F2" w14:paraId="34B297FB" w14:textId="77777777">
                            <w:pPr>
                              <w:pStyle w:val="ListParagraph"/>
                              <w:numPr>
                                <w:ilvl w:val="0"/>
                                <w:numId w:val="5"/>
                              </w:numPr>
                              <w:spacing w:after="0" w:line="264" w:lineRule="auto"/>
                              <w:jc w:val="left"/>
                            </w:pPr>
                            <w:r>
                              <w:t>Make sure you have healthy snacks at home and a bottle of water with you when you’re out.</w:t>
                            </w:r>
                          </w:p>
                          <w:p w:rsidR="009F02F2" w:rsidP="009F02F2" w:rsidRDefault="009F02F2" w14:paraId="427D352D" w14:textId="77777777">
                            <w:pPr>
                              <w:pStyle w:val="ListParagraph"/>
                              <w:numPr>
                                <w:ilvl w:val="0"/>
                                <w:numId w:val="5"/>
                              </w:numPr>
                              <w:spacing w:after="0" w:line="264" w:lineRule="auto"/>
                              <w:jc w:val="left"/>
                            </w:pPr>
                            <w:r w:rsidRPr="000E3A32">
                              <w:t xml:space="preserve">When you are going to eat out, check the menu beforehand and choose what you will eat. </w:t>
                            </w:r>
                            <w:r>
                              <w:t>Restaurants are required by law to provide nutritional information about their dishes, including calorie content. If the information is not included on the menu, ask the waiter. In chain restaurants the nutritional information might also be available online.</w:t>
                            </w:r>
                          </w:p>
                          <w:p w:rsidR="009F02F2" w:rsidP="009F02F2" w:rsidRDefault="009F02F2" w14:paraId="586DDF24" w14:textId="77777777">
                            <w:pPr>
                              <w:pStyle w:val="ListParagraph"/>
                              <w:numPr>
                                <w:ilvl w:val="0"/>
                                <w:numId w:val="5"/>
                              </w:numPr>
                              <w:spacing w:after="0" w:line="264" w:lineRule="auto"/>
                              <w:jc w:val="left"/>
                            </w:pPr>
                            <w:r w:rsidRPr="000E3A32">
                              <w:t>If you tend to reward yourself by eating food</w:t>
                            </w:r>
                            <w:r>
                              <w:t xml:space="preserve"> or having certain drinks</w:t>
                            </w:r>
                            <w:r w:rsidRPr="000E3A32">
                              <w:t xml:space="preserve">, try to find a reward in something </w:t>
                            </w:r>
                            <w:r>
                              <w:t>else</w:t>
                            </w:r>
                            <w:r w:rsidRPr="000E3A32">
                              <w:t xml:space="preserve">, </w:t>
                            </w:r>
                            <w:r>
                              <w:t>e.g.,</w:t>
                            </w:r>
                            <w:r w:rsidRPr="000E3A32">
                              <w:t xml:space="preserve"> going to the cinema</w:t>
                            </w:r>
                            <w:r>
                              <w:t>,</w:t>
                            </w:r>
                            <w:r w:rsidRPr="000E3A32">
                              <w:t xml:space="preserve"> or taking a hot bath.</w:t>
                            </w:r>
                          </w:p>
                          <w:p w:rsidR="009F02F2" w:rsidP="009F02F2" w:rsidRDefault="009F02F2" w14:paraId="0A165DDE" w14:textId="77777777">
                            <w:pPr>
                              <w:pStyle w:val="ListParagraph"/>
                              <w:numPr>
                                <w:ilvl w:val="0"/>
                                <w:numId w:val="5"/>
                              </w:numPr>
                              <w:spacing w:after="0" w:line="264" w:lineRule="auto"/>
                              <w:jc w:val="left"/>
                            </w:pPr>
                            <w:r w:rsidRPr="000E3A32">
                              <w:t>If you think you might struggle to find healthy foods in your lunch break, prepare your lunch at home and bring it with you to work.</w:t>
                            </w:r>
                          </w:p>
                          <w:p w:rsidR="009F02F2" w:rsidP="009F02F2" w:rsidRDefault="009F02F2" w14:paraId="171BD5CF" w14:textId="77777777">
                            <w:pPr>
                              <w:pStyle w:val="ListParagraph"/>
                              <w:numPr>
                                <w:ilvl w:val="0"/>
                                <w:numId w:val="5"/>
                              </w:numPr>
                              <w:spacing w:after="0" w:line="264" w:lineRule="auto"/>
                              <w:jc w:val="left"/>
                            </w:pPr>
                            <w:r>
                              <w:t xml:space="preserve">Turn off distracting notifications on your </w:t>
                            </w:r>
                            <w:proofErr w:type="gramStart"/>
                            <w:r>
                              <w:t>phone</w:t>
                            </w:r>
                            <w:proofErr w:type="gramEnd"/>
                          </w:p>
                          <w:p w:rsidR="009F02F2" w:rsidP="009F02F2" w:rsidRDefault="009F02F2" w14:paraId="21E6169B" w14:textId="77777777">
                            <w:pPr>
                              <w:pStyle w:val="ListParagraph"/>
                              <w:numPr>
                                <w:ilvl w:val="0"/>
                                <w:numId w:val="5"/>
                              </w:numPr>
                              <w:spacing w:after="0" w:line="264" w:lineRule="auto"/>
                              <w:jc w:val="left"/>
                            </w:pPr>
                            <w:r>
                              <w:t>Try charging your phone at the other side of your bedroom, or in another room, or putting it away at least half an hour before bed.</w:t>
                            </w:r>
                          </w:p>
                          <w:p w:rsidRPr="00EE0CA5" w:rsidR="009F02F2" w:rsidP="009F02F2" w:rsidRDefault="009F02F2" w14:paraId="12FDF8D3" w14:textId="77777777">
                            <w:pPr>
                              <w:pStyle w:val="ListParagraph"/>
                              <w:numPr>
                                <w:ilvl w:val="0"/>
                                <w:numId w:val="5"/>
                              </w:numPr>
                              <w:spacing w:after="0" w:line="264" w:lineRule="auto"/>
                              <w:jc w:val="left"/>
                            </w:pPr>
                            <w:r>
                              <w:t>Create a night-time routine that doesn’t include your phone, computer, or television such as going straight to sleep, reading a book, or journaling.</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w14:anchorId="72BBC453">
              <v:shapetype id="_x0000_t202" coordsize="21600,21600" o:spt="202" path="m,l,21600r21600,l21600,xe" w14:anchorId="1801117D">
                <v:stroke joinstyle="miter"/>
                <v:path gradientshapeok="t" o:connecttype="rect"/>
              </v:shapetype>
              <v:shape id="Text Box 58" style="position:absolute;left:0;text-align:left;margin-left:0;margin-top:139pt;width:2in;height:239.3pt;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spid="_x0000_s1026" fill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">
                <v:textbox>
                  <w:txbxContent>
                    <w:p w:rsidRPr="009C2D7E" w:rsidR="009F02F2" w:rsidP="009F02F2" w:rsidRDefault="009F02F2" w14:paraId="06C82D47" w14:textId="77777777">
                      <w:pPr>
                        <w:spacing w:line="264" w:lineRule="auto"/>
                        <w:rPr>
                          <w:b/>
                        </w:rPr>
                      </w:pPr>
                      <w:r w:rsidRPr="009C2D7E">
                        <w:rPr>
                          <w:b/>
                        </w:rPr>
                        <w:t>B</w:t>
                      </w:r>
                      <w:r>
                        <w:rPr>
                          <w:b/>
                        </w:rPr>
                        <w:t>)</w:t>
                      </w:r>
                      <w:r w:rsidRPr="009C2D7E">
                        <w:rPr>
                          <w:b/>
                        </w:rPr>
                        <w:t xml:space="preserve"> Dealing with temptation</w:t>
                      </w:r>
                    </w:p>
                    <w:p w:rsidRPr="00713F52" w:rsidR="009F02F2" w:rsidP="009F02F2" w:rsidRDefault="009F02F2" w14:paraId="6E896EE1" w14:textId="77777777">
                      <w:pPr>
                        <w:pStyle w:val="ListParagraph"/>
                        <w:numPr>
                          <w:ilvl w:val="0"/>
                          <w:numId w:val="5"/>
                        </w:numPr>
                        <w:spacing w:after="0" w:line="264" w:lineRule="auto"/>
                        <w:jc w:val="left"/>
                      </w:pPr>
                      <w:r w:rsidRPr="00713F52">
                        <w:t>Avoid places with food</w:t>
                      </w:r>
                      <w:r>
                        <w:t xml:space="preserve"> and drink</w:t>
                      </w:r>
                      <w:r w:rsidRPr="00713F52">
                        <w:t xml:space="preserve"> temptations</w:t>
                      </w:r>
                      <w:r>
                        <w:t>, such as fast-food restaurants, ice cream parlours, or coffee shops.</w:t>
                      </w:r>
                    </w:p>
                    <w:p w:rsidR="009F02F2" w:rsidP="009F02F2" w:rsidRDefault="009F02F2" w14:paraId="71085127" w14:textId="77777777">
                      <w:pPr>
                        <w:pStyle w:val="ListParagraph"/>
                        <w:numPr>
                          <w:ilvl w:val="0"/>
                          <w:numId w:val="5"/>
                        </w:numPr>
                        <w:spacing w:after="0" w:line="264" w:lineRule="auto"/>
                        <w:jc w:val="left"/>
                      </w:pPr>
                      <w:r>
                        <w:t xml:space="preserve">Do not go shopping when you are hungry. </w:t>
                      </w:r>
                    </w:p>
                    <w:p w:rsidR="009F02F2" w:rsidP="009F02F2" w:rsidRDefault="009F02F2" w14:paraId="310D1B2C" w14:textId="77777777">
                      <w:pPr>
                        <w:pStyle w:val="ListParagraph"/>
                        <w:numPr>
                          <w:ilvl w:val="0"/>
                          <w:numId w:val="5"/>
                        </w:numPr>
                        <w:spacing w:after="0" w:line="264" w:lineRule="auto"/>
                        <w:jc w:val="left"/>
                      </w:pPr>
                      <w:r>
                        <w:t>Make a shopping list and stick to it.</w:t>
                      </w:r>
                    </w:p>
                    <w:p w:rsidR="009F02F2" w:rsidP="009F02F2" w:rsidRDefault="009F02F2" w14:paraId="33CE8426" w14:textId="77777777">
                      <w:pPr>
                        <w:pStyle w:val="ListParagraph"/>
                        <w:numPr>
                          <w:ilvl w:val="0"/>
                          <w:numId w:val="5"/>
                        </w:numPr>
                        <w:spacing w:after="0" w:line="264" w:lineRule="auto"/>
                        <w:jc w:val="left"/>
                      </w:pPr>
                      <w:r>
                        <w:t>If you have food or drinks in your house that aren’t part of your eating plan, give them to a local food bank or your friends/neighbours.</w:t>
                      </w:r>
                    </w:p>
                    <w:p w:rsidR="009F02F2" w:rsidP="009F02F2" w:rsidRDefault="009F02F2" w14:paraId="7613ACE0" w14:textId="77777777">
                      <w:pPr>
                        <w:pStyle w:val="ListParagraph"/>
                        <w:numPr>
                          <w:ilvl w:val="0"/>
                          <w:numId w:val="5"/>
                        </w:numPr>
                        <w:spacing w:after="0" w:line="264" w:lineRule="auto"/>
                        <w:jc w:val="left"/>
                      </w:pPr>
                      <w:r>
                        <w:t>Don’t bring unhealthy foods/drinks into</w:t>
                      </w:r>
                      <w:r w:rsidRPr="0030618E">
                        <w:t xml:space="preserve"> the house</w:t>
                      </w:r>
                      <w:r>
                        <w:t>.</w:t>
                      </w:r>
                    </w:p>
                    <w:p w:rsidR="009F02F2" w:rsidP="009F02F2" w:rsidRDefault="009F02F2" w14:paraId="521142E9" w14:textId="77777777">
                      <w:pPr>
                        <w:pStyle w:val="ListParagraph"/>
                        <w:numPr>
                          <w:ilvl w:val="0"/>
                          <w:numId w:val="5"/>
                        </w:numPr>
                        <w:spacing w:after="0" w:line="264" w:lineRule="auto"/>
                        <w:jc w:val="left"/>
                      </w:pPr>
                      <w:r>
                        <w:t>If you’re having an unhealthy snack (e.g., a piece of chocolate), take only a small amount and return the rest to the fridge/cupboard.</w:t>
                      </w:r>
                    </w:p>
                    <w:p w:rsidR="009F02F2" w:rsidP="009F02F2" w:rsidRDefault="009F02F2" w14:paraId="74A5DE9E" w14:textId="77777777">
                      <w:pPr>
                        <w:pStyle w:val="ListParagraph"/>
                        <w:numPr>
                          <w:ilvl w:val="0"/>
                          <w:numId w:val="5"/>
                        </w:numPr>
                        <w:spacing w:after="0" w:line="264" w:lineRule="auto"/>
                        <w:jc w:val="left"/>
                      </w:pPr>
                      <w:r>
                        <w:t>Make sure you have healthy snacks at home and a bottle of water with you when you’re out.</w:t>
                      </w:r>
                    </w:p>
                    <w:p w:rsidR="009F02F2" w:rsidP="009F02F2" w:rsidRDefault="009F02F2" w14:paraId="31F88DE6" w14:textId="77777777">
                      <w:pPr>
                        <w:pStyle w:val="ListParagraph"/>
                        <w:numPr>
                          <w:ilvl w:val="0"/>
                          <w:numId w:val="5"/>
                        </w:numPr>
                        <w:spacing w:after="0" w:line="264" w:lineRule="auto"/>
                        <w:jc w:val="left"/>
                      </w:pPr>
                      <w:r w:rsidRPr="000E3A32">
                        <w:t xml:space="preserve">When you are going to eat out, check the menu beforehand and choose what you will eat. </w:t>
                      </w:r>
                      <w:r>
                        <w:t>Restaurants are required by law to provide nutritional information about their dishes, including calorie content. If the information is not included on the menu, ask the waiter. In chain restaurants the nutritional information might also be available online.</w:t>
                      </w:r>
                    </w:p>
                    <w:p w:rsidR="009F02F2" w:rsidP="009F02F2" w:rsidRDefault="009F02F2" w14:paraId="55EA2CAD" w14:textId="77777777">
                      <w:pPr>
                        <w:pStyle w:val="ListParagraph"/>
                        <w:numPr>
                          <w:ilvl w:val="0"/>
                          <w:numId w:val="5"/>
                        </w:numPr>
                        <w:spacing w:after="0" w:line="264" w:lineRule="auto"/>
                        <w:jc w:val="left"/>
                      </w:pPr>
                      <w:r w:rsidRPr="000E3A32">
                        <w:t>If you tend to reward yourself by eating food</w:t>
                      </w:r>
                      <w:r>
                        <w:t xml:space="preserve"> or having certain drinks</w:t>
                      </w:r>
                      <w:r w:rsidRPr="000E3A32">
                        <w:t xml:space="preserve">, try to find a reward in something </w:t>
                      </w:r>
                      <w:r>
                        <w:t>else</w:t>
                      </w:r>
                      <w:r w:rsidRPr="000E3A32">
                        <w:t xml:space="preserve">, </w:t>
                      </w:r>
                      <w:r>
                        <w:t>e.g.,</w:t>
                      </w:r>
                      <w:r w:rsidRPr="000E3A32">
                        <w:t xml:space="preserve"> going to the cinema</w:t>
                      </w:r>
                      <w:r>
                        <w:t>,</w:t>
                      </w:r>
                      <w:r w:rsidRPr="000E3A32">
                        <w:t xml:space="preserve"> or taking a hot bath.</w:t>
                      </w:r>
                    </w:p>
                    <w:p w:rsidR="009F02F2" w:rsidP="009F02F2" w:rsidRDefault="009F02F2" w14:paraId="0F8AB147" w14:textId="77777777">
                      <w:pPr>
                        <w:pStyle w:val="ListParagraph"/>
                        <w:numPr>
                          <w:ilvl w:val="0"/>
                          <w:numId w:val="5"/>
                        </w:numPr>
                        <w:spacing w:after="0" w:line="264" w:lineRule="auto"/>
                        <w:jc w:val="left"/>
                      </w:pPr>
                      <w:r w:rsidRPr="000E3A32">
                        <w:t>If you think you might struggle to find healthy foods in your lunch break, prepare your lunch at home and bring it with you to work.</w:t>
                      </w:r>
                    </w:p>
                    <w:p w:rsidR="009F02F2" w:rsidP="009F02F2" w:rsidRDefault="009F02F2" w14:paraId="78F02D73" w14:textId="77777777">
                      <w:pPr>
                        <w:pStyle w:val="ListParagraph"/>
                        <w:numPr>
                          <w:ilvl w:val="0"/>
                          <w:numId w:val="5"/>
                        </w:numPr>
                        <w:spacing w:after="0" w:line="264" w:lineRule="auto"/>
                        <w:jc w:val="left"/>
                      </w:pPr>
                      <w:r>
                        <w:t xml:space="preserve">Turn off distracting notifications on your </w:t>
                      </w:r>
                      <w:proofErr w:type="gramStart"/>
                      <w:r>
                        <w:t>phone</w:t>
                      </w:r>
                      <w:proofErr w:type="gramEnd"/>
                    </w:p>
                    <w:p w:rsidR="009F02F2" w:rsidP="009F02F2" w:rsidRDefault="009F02F2" w14:paraId="7CF76FA3" w14:textId="77777777">
                      <w:pPr>
                        <w:pStyle w:val="ListParagraph"/>
                        <w:numPr>
                          <w:ilvl w:val="0"/>
                          <w:numId w:val="5"/>
                        </w:numPr>
                        <w:spacing w:after="0" w:line="264" w:lineRule="auto"/>
                        <w:jc w:val="left"/>
                      </w:pPr>
                      <w:r>
                        <w:t>Try charging your phone at the other side of your bedroom, or in another room, or putting it away at least half an hour before bed.</w:t>
                      </w:r>
                    </w:p>
                    <w:p w:rsidRPr="00EE0CA5" w:rsidR="009F02F2" w:rsidP="009F02F2" w:rsidRDefault="009F02F2" w14:paraId="10919ECC" w14:textId="77777777">
                      <w:pPr>
                        <w:pStyle w:val="ListParagraph"/>
                        <w:numPr>
                          <w:ilvl w:val="0"/>
                          <w:numId w:val="5"/>
                        </w:numPr>
                        <w:spacing w:after="0" w:line="264" w:lineRule="auto"/>
                        <w:jc w:val="left"/>
                      </w:pPr>
                      <w:r>
                        <w:t>Create a night-time routine that doesn’t include your phone, computer, or television such as going straight to sleep, reading a book, or journaling.</w:t>
                      </w:r>
                    </w:p>
                  </w:txbxContent>
                </v:textbox>
                <w10:wrap type="square"/>
              </v:shape>
            </w:pict>
          </mc:Fallback>
        </mc:AlternateContent>
      </w:r>
      <w:r w:rsidRPr="00E72560">
        <w:rPr>
          <w:rFonts w:ascii="Times New Roman" w:hAnsi="Times New Roman" w:cs="Times New Roman"/>
          <w:noProof/>
          <w:lang w:eastAsia="en-GB"/>
        </w:rPr>
        <mc:AlternateContent>
          <mc:Choice Requires="wps">
            <w:drawing>
              <wp:inline distT="0" distB="0" distL="0" distR="0" wp14:anchorId="73312F89" wp14:editId="40F99CEC">
                <wp:extent cx="1828800" cy="1659467"/>
                <wp:effectExtent l="0" t="0" r="26670" b="17145"/>
                <wp:docPr id="55" name="Text Box 55"/>
                <wp:cNvGraphicFramePr/>
                <a:graphic xmlns:a="http://schemas.openxmlformats.org/drawingml/2006/main">
                  <a:graphicData uri="http://schemas.microsoft.com/office/word/2010/wordprocessingShape">
                    <wps:wsp>
                      <wps:cNvSpPr txBox="1"/>
                      <wps:spPr>
                        <a:xfrm>
                          <a:off x="0" y="0"/>
                          <a:ext cx="1828800" cy="1659467"/>
                        </a:xfrm>
                        <a:prstGeom prst="rect">
                          <a:avLst/>
                        </a:prstGeom>
                        <a:noFill/>
                        <a:ln w="6350">
                          <a:solidFill>
                            <a:prstClr val="black"/>
                          </a:solidFill>
                        </a:ln>
                      </wps:spPr>
                      <wps:txbx>
                        <w:txbxContent>
                          <w:p w:rsidRPr="009C2D7E" w:rsidR="009F02F2" w:rsidP="009F02F2" w:rsidRDefault="009F02F2" w14:paraId="343F7931" w14:textId="77777777">
                            <w:pPr>
                              <w:spacing w:line="264" w:lineRule="auto"/>
                              <w:rPr>
                                <w:b/>
                              </w:rPr>
                            </w:pPr>
                            <w:r w:rsidRPr="009C2D7E">
                              <w:rPr>
                                <w:b/>
                              </w:rPr>
                              <w:t>A</w:t>
                            </w:r>
                            <w:r>
                              <w:rPr>
                                <w:b/>
                              </w:rPr>
                              <w:t>)</w:t>
                            </w:r>
                            <w:r w:rsidRPr="009C2D7E">
                              <w:rPr>
                                <w:b/>
                              </w:rPr>
                              <w:t xml:space="preserve"> Dealing with cravings </w:t>
                            </w:r>
                          </w:p>
                          <w:p w:rsidR="009F02F2" w:rsidP="009F02F2" w:rsidRDefault="009F02F2" w14:paraId="02190BAB" w14:textId="77777777">
                            <w:pPr>
                              <w:pStyle w:val="ListParagraph"/>
                              <w:numPr>
                                <w:ilvl w:val="0"/>
                                <w:numId w:val="1"/>
                              </w:numPr>
                              <w:spacing w:after="0" w:line="264" w:lineRule="auto"/>
                              <w:jc w:val="left"/>
                            </w:pPr>
                            <w:r>
                              <w:t>Make a bargain with your</w:t>
                            </w:r>
                            <w:r w:rsidRPr="007C66C2">
                              <w:t>self</w:t>
                            </w:r>
                            <w:r>
                              <w:t xml:space="preserve"> to</w:t>
                            </w:r>
                            <w:r w:rsidRPr="007C66C2">
                              <w:t xml:space="preserve"> wait a </w:t>
                            </w:r>
                            <w:r>
                              <w:t>minute to see if the craving passes. Then see if you can last another day.</w:t>
                            </w:r>
                          </w:p>
                          <w:p w:rsidR="009F02F2" w:rsidP="009F02F2" w:rsidRDefault="009F02F2" w14:paraId="15E161CF" w14:textId="77777777">
                            <w:pPr>
                              <w:pStyle w:val="ListParagraph"/>
                              <w:numPr>
                                <w:ilvl w:val="0"/>
                                <w:numId w:val="1"/>
                              </w:numPr>
                              <w:spacing w:after="0" w:line="264" w:lineRule="auto"/>
                              <w:jc w:val="left"/>
                            </w:pPr>
                            <w:r>
                              <w:t>Eat chewing gum or brush your teeth instead. You might not feel like chocolate after that!</w:t>
                            </w:r>
                          </w:p>
                          <w:p w:rsidR="009F02F2" w:rsidP="009F02F2" w:rsidRDefault="009F02F2" w14:paraId="02720F02" w14:textId="77777777">
                            <w:pPr>
                              <w:pStyle w:val="ListParagraph"/>
                              <w:numPr>
                                <w:ilvl w:val="0"/>
                                <w:numId w:val="1"/>
                              </w:numPr>
                              <w:spacing w:after="0" w:line="264" w:lineRule="auto"/>
                              <w:jc w:val="left"/>
                            </w:pPr>
                            <w:r>
                              <w:t>Distract yourself e.g., by walking up and down the stairs or phoning a friend.</w:t>
                            </w:r>
                          </w:p>
                          <w:p w:rsidR="009F02F2" w:rsidP="009F02F2" w:rsidRDefault="009F02F2" w14:paraId="6CB66ACF" w14:textId="77777777">
                            <w:pPr>
                              <w:pStyle w:val="ListParagraph"/>
                              <w:numPr>
                                <w:ilvl w:val="0"/>
                                <w:numId w:val="1"/>
                              </w:numPr>
                              <w:spacing w:after="0" w:line="264" w:lineRule="auto"/>
                              <w:jc w:val="left"/>
                            </w:pPr>
                            <w:r>
                              <w:t>Think about how it will be once you have lost weight. Really try to imagine what it will feel like.</w:t>
                            </w:r>
                          </w:p>
                          <w:p w:rsidR="009F02F2" w:rsidP="009F02F2" w:rsidRDefault="009F02F2" w14:paraId="2D2C720D" w14:textId="77777777">
                            <w:pPr>
                              <w:pStyle w:val="ListParagraph"/>
                              <w:numPr>
                                <w:ilvl w:val="0"/>
                                <w:numId w:val="1"/>
                              </w:numPr>
                              <w:spacing w:after="0" w:line="264" w:lineRule="auto"/>
                              <w:jc w:val="left"/>
                            </w:pPr>
                            <w:r>
                              <w:t>A</w:t>
                            </w:r>
                            <w:r w:rsidRPr="007C66C2">
                              <w:t xml:space="preserve">cknowledge the feeling </w:t>
                            </w:r>
                            <w:r>
                              <w:t>of craving, think about how it feels. Don’t wrestle with it and don’t stress about it. You don’t need to worry about what it means or what will happen, just notice the feeling. Be mindful.</w:t>
                            </w:r>
                          </w:p>
                          <w:p w:rsidRPr="00A139C2" w:rsidR="009F02F2" w:rsidP="009F02F2" w:rsidRDefault="009F02F2" w14:paraId="1D202807" w14:textId="77777777">
                            <w:pPr>
                              <w:pStyle w:val="ListParagraph"/>
                              <w:numPr>
                                <w:ilvl w:val="0"/>
                                <w:numId w:val="1"/>
                              </w:numPr>
                              <w:spacing w:after="0" w:line="264" w:lineRule="auto"/>
                              <w:jc w:val="left"/>
                            </w:pPr>
                            <w:r>
                              <w:t>Drink a glass of water.</w:t>
                            </w:r>
                            <w:r w:rsidRPr="00D52853">
                              <w:t xml:space="preserve"> </w:t>
                            </w:r>
                            <w:r>
                              <w:t>If you dislike the taste of plain water, try infusing it with lemon, cucumber, ginger, or mint leave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inline>
            </w:drawing>
          </mc:Choice>
          <mc:Fallback>
            <w:pict w14:anchorId="603C4A1A">
              <v:shape id="Text Box 55" style="width:2in;height:130.65pt;visibility:visible;mso-wrap-style:none;mso-left-percent:-10001;mso-top-percent:-10001;mso-position-horizontal:absolute;mso-position-horizontal-relative:char;mso-position-vertical:absolute;mso-position-vertical-relative:line;mso-left-percent:-10001;mso-top-percent:-10001;v-text-anchor:top" o:spid="_x0000_s1027" fill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" w14:anchorId="73312F89">
                <v:textbox>
                  <w:txbxContent>
                    <w:p w:rsidRPr="009C2D7E" w:rsidR="009F02F2" w:rsidP="009F02F2" w:rsidRDefault="009F02F2" w14:paraId="5CD64398" w14:textId="77777777">
                      <w:pPr>
                        <w:spacing w:line="264" w:lineRule="auto"/>
                        <w:rPr>
                          <w:b/>
                        </w:rPr>
                      </w:pPr>
                      <w:r w:rsidRPr="009C2D7E">
                        <w:rPr>
                          <w:b/>
                        </w:rPr>
                        <w:t>A</w:t>
                      </w:r>
                      <w:r>
                        <w:rPr>
                          <w:b/>
                        </w:rPr>
                        <w:t>)</w:t>
                      </w:r>
                      <w:r w:rsidRPr="009C2D7E">
                        <w:rPr>
                          <w:b/>
                        </w:rPr>
                        <w:t xml:space="preserve"> Dealing with cravings </w:t>
                      </w:r>
                    </w:p>
                    <w:p w:rsidR="009F02F2" w:rsidP="009F02F2" w:rsidRDefault="009F02F2" w14:paraId="386C8005" w14:textId="77777777">
                      <w:pPr>
                        <w:pStyle w:val="ListParagraph"/>
                        <w:numPr>
                          <w:ilvl w:val="0"/>
                          <w:numId w:val="1"/>
                        </w:numPr>
                        <w:spacing w:after="0" w:line="264" w:lineRule="auto"/>
                        <w:jc w:val="left"/>
                      </w:pPr>
                      <w:r>
                        <w:t>Make a bargain with your</w:t>
                      </w:r>
                      <w:r w:rsidRPr="007C66C2">
                        <w:t>self</w:t>
                      </w:r>
                      <w:r>
                        <w:t xml:space="preserve"> to</w:t>
                      </w:r>
                      <w:r w:rsidRPr="007C66C2">
                        <w:t xml:space="preserve"> wait a </w:t>
                      </w:r>
                      <w:r>
                        <w:t>minute to see if the craving passes. Then see if you can last another day.</w:t>
                      </w:r>
                    </w:p>
                    <w:p w:rsidR="009F02F2" w:rsidP="009F02F2" w:rsidRDefault="009F02F2" w14:paraId="2D3B600E" w14:textId="77777777">
                      <w:pPr>
                        <w:pStyle w:val="ListParagraph"/>
                        <w:numPr>
                          <w:ilvl w:val="0"/>
                          <w:numId w:val="1"/>
                        </w:numPr>
                        <w:spacing w:after="0" w:line="264" w:lineRule="auto"/>
                        <w:jc w:val="left"/>
                      </w:pPr>
                      <w:r>
                        <w:t>Eat chewing gum or brush your teeth instead. You might not feel like chocolate after that!</w:t>
                      </w:r>
                    </w:p>
                    <w:p w:rsidR="009F02F2" w:rsidP="009F02F2" w:rsidRDefault="009F02F2" w14:paraId="26826EA7" w14:textId="77777777">
                      <w:pPr>
                        <w:pStyle w:val="ListParagraph"/>
                        <w:numPr>
                          <w:ilvl w:val="0"/>
                          <w:numId w:val="1"/>
                        </w:numPr>
                        <w:spacing w:after="0" w:line="264" w:lineRule="auto"/>
                        <w:jc w:val="left"/>
                      </w:pPr>
                      <w:r>
                        <w:t>Distract yourself e.g., by walking up and down the stairs or phoning a friend.</w:t>
                      </w:r>
                    </w:p>
                    <w:p w:rsidR="009F02F2" w:rsidP="009F02F2" w:rsidRDefault="009F02F2" w14:paraId="26548027" w14:textId="77777777">
                      <w:pPr>
                        <w:pStyle w:val="ListParagraph"/>
                        <w:numPr>
                          <w:ilvl w:val="0"/>
                          <w:numId w:val="1"/>
                        </w:numPr>
                        <w:spacing w:after="0" w:line="264" w:lineRule="auto"/>
                        <w:jc w:val="left"/>
                      </w:pPr>
                      <w:r>
                        <w:t>Think about how it will be once you have lost weight. Really try to imagine what it will feel like.</w:t>
                      </w:r>
                    </w:p>
                    <w:p w:rsidR="009F02F2" w:rsidP="009F02F2" w:rsidRDefault="009F02F2" w14:paraId="0F48A1E3" w14:textId="77777777">
                      <w:pPr>
                        <w:pStyle w:val="ListParagraph"/>
                        <w:numPr>
                          <w:ilvl w:val="0"/>
                          <w:numId w:val="1"/>
                        </w:numPr>
                        <w:spacing w:after="0" w:line="264" w:lineRule="auto"/>
                        <w:jc w:val="left"/>
                      </w:pPr>
                      <w:r>
                        <w:t>A</w:t>
                      </w:r>
                      <w:r w:rsidRPr="007C66C2">
                        <w:t xml:space="preserve">cknowledge the feeling </w:t>
                      </w:r>
                      <w:r>
                        <w:t>of craving, think about how it feels. Don’t wrestle with it and don’t stress about it. You don’t need to worry about what it means or what will happen, just notice the feeling. Be mindful.</w:t>
                      </w:r>
                    </w:p>
                    <w:p w:rsidRPr="00A139C2" w:rsidR="009F02F2" w:rsidP="009F02F2" w:rsidRDefault="009F02F2" w14:paraId="04D8E554" w14:textId="77777777">
                      <w:pPr>
                        <w:pStyle w:val="ListParagraph"/>
                        <w:numPr>
                          <w:ilvl w:val="0"/>
                          <w:numId w:val="1"/>
                        </w:numPr>
                        <w:spacing w:after="0" w:line="264" w:lineRule="auto"/>
                        <w:jc w:val="left"/>
                      </w:pPr>
                      <w:r>
                        <w:t>Drink a glass of water.</w:t>
                      </w:r>
                      <w:r w:rsidRPr="00D52853">
                        <w:t xml:space="preserve"> </w:t>
                      </w:r>
                      <w:r>
                        <w:t>If you dislike the taste of plain water, try infusing it with lemon, cucumber, ginger, or mint leaves.</w:t>
                      </w:r>
                    </w:p>
                  </w:txbxContent>
                </v:textbox>
                <w10:anchorlock/>
              </v:shape>
            </w:pict>
          </mc:Fallback>
        </mc:AlternateContent>
      </w:r>
    </w:p>
    <w:p w:rsidRPr="00E72560" w:rsidR="009F02F2" w:rsidP="009F02F2" w:rsidRDefault="009F02F2" w14:paraId="1A651FF8" w14:textId="77777777">
      <w:pPr>
        <w:spacing w:line="264" w:lineRule="auto"/>
        <w:rPr>
          <w:rFonts w:ascii="Times New Roman" w:hAnsi="Times New Roman" w:cs="Times New Roman"/>
          <w:sz w:val="13"/>
        </w:rPr>
      </w:pPr>
    </w:p>
    <w:p w:rsidRPr="00E72560" w:rsidR="009F02F2" w:rsidP="009F02F2" w:rsidRDefault="009F02F2" w14:paraId="348835B3" w14:textId="77777777">
      <w:pPr>
        <w:spacing w:line="264" w:lineRule="auto"/>
        <w:rPr>
          <w:rFonts w:ascii="Times New Roman" w:hAnsi="Times New Roman" w:cs="Times New Roman"/>
        </w:rPr>
      </w:pPr>
    </w:p>
    <w:p w:rsidRPr="00E72560" w:rsidR="009F02F2" w:rsidP="009F02F2" w:rsidRDefault="009F02F2" w14:paraId="6880EE3D" w14:textId="77777777">
      <w:pPr>
        <w:spacing w:line="264" w:lineRule="auto"/>
        <w:rPr>
          <w:rFonts w:ascii="Times New Roman" w:hAnsi="Times New Roman" w:cs="Times New Roman"/>
        </w:rPr>
      </w:pPr>
    </w:p>
    <w:p w:rsidRPr="00E72560" w:rsidR="009F02F2" w:rsidP="009F02F2" w:rsidRDefault="009F02F2" w14:paraId="35408EAD" w14:textId="77777777">
      <w:pPr>
        <w:spacing w:line="264" w:lineRule="auto"/>
        <w:rPr>
          <w:rFonts w:ascii="Times New Roman" w:hAnsi="Times New Roman" w:cs="Times New Roman"/>
          <w:b/>
        </w:rPr>
      </w:pPr>
      <w:r w:rsidRPr="00E72560">
        <w:rPr>
          <w:rFonts w:ascii="Times New Roman" w:hAnsi="Times New Roman" w:cs="Times New Roman"/>
          <w:noProof/>
          <w:lang w:eastAsia="en-GB"/>
        </w:rPr>
        <mc:AlternateContent>
          <mc:Choice Requires="wps">
            <w:drawing>
              <wp:anchor distT="0" distB="0" distL="114300" distR="114300" simplePos="0" relativeHeight="251663360" behindDoc="0" locked="0" layoutInCell="1" allowOverlap="1" wp14:anchorId="4305D0D7" wp14:editId="5129B068">
                <wp:simplePos x="0" y="0"/>
                <wp:positionH relativeFrom="column">
                  <wp:posOffset>0</wp:posOffset>
                </wp:positionH>
                <wp:positionV relativeFrom="paragraph">
                  <wp:posOffset>1595755</wp:posOffset>
                </wp:positionV>
                <wp:extent cx="1828800" cy="1489710"/>
                <wp:effectExtent l="0" t="0" r="17145" b="15240"/>
                <wp:wrapSquare wrapText="bothSides"/>
                <wp:docPr id="57" name="Text Box 57"/>
                <wp:cNvGraphicFramePr/>
                <a:graphic xmlns:a="http://schemas.openxmlformats.org/drawingml/2006/main">
                  <a:graphicData uri="http://schemas.microsoft.com/office/word/2010/wordprocessingShape">
                    <wps:wsp>
                      <wps:cNvSpPr txBox="1"/>
                      <wps:spPr>
                        <a:xfrm>
                          <a:off x="0" y="0"/>
                          <a:ext cx="1828800" cy="1489710"/>
                        </a:xfrm>
                        <a:prstGeom prst="rect">
                          <a:avLst/>
                        </a:prstGeom>
                        <a:noFill/>
                        <a:ln w="6350">
                          <a:solidFill>
                            <a:prstClr val="black"/>
                          </a:solidFill>
                        </a:ln>
                      </wps:spPr>
                      <wps:txbx>
                        <w:txbxContent>
                          <w:p w:rsidRPr="009C2D7E" w:rsidR="009F02F2" w:rsidP="009F02F2" w:rsidRDefault="009F02F2" w14:paraId="75AC5D12" w14:textId="77777777">
                            <w:pPr>
                              <w:spacing w:line="264" w:lineRule="auto"/>
                              <w:rPr>
                                <w:b/>
                              </w:rPr>
                            </w:pPr>
                            <w:r w:rsidRPr="009C2D7E">
                              <w:rPr>
                                <w:b/>
                              </w:rPr>
                              <w:t>D</w:t>
                            </w:r>
                            <w:r>
                              <w:rPr>
                                <w:b/>
                              </w:rPr>
                              <w:t>)</w:t>
                            </w:r>
                            <w:r w:rsidRPr="009C2D7E">
                              <w:rPr>
                                <w:b/>
                              </w:rPr>
                              <w:t xml:space="preserve"> Staying strong despite social influences </w:t>
                            </w:r>
                          </w:p>
                          <w:p w:rsidR="009F02F2" w:rsidP="009F02F2" w:rsidRDefault="009F02F2" w14:paraId="707B7525" w14:textId="77777777">
                            <w:pPr>
                              <w:pStyle w:val="ListParagraph"/>
                              <w:numPr>
                                <w:ilvl w:val="0"/>
                                <w:numId w:val="4"/>
                              </w:numPr>
                              <w:spacing w:after="0" w:line="264" w:lineRule="auto"/>
                              <w:jc w:val="left"/>
                            </w:pPr>
                            <w:r>
                              <w:t>Learn to say “no”. Practice saying “thanks, but no” until it becomes a habit.</w:t>
                            </w:r>
                          </w:p>
                          <w:p w:rsidRPr="000E3A32" w:rsidR="009F02F2" w:rsidP="009F02F2" w:rsidRDefault="009F02F2" w14:paraId="4B4A0527" w14:textId="77777777">
                            <w:pPr>
                              <w:pStyle w:val="ListParagraph"/>
                              <w:numPr>
                                <w:ilvl w:val="0"/>
                                <w:numId w:val="4"/>
                              </w:numPr>
                              <w:spacing w:after="0" w:line="264" w:lineRule="auto"/>
                              <w:jc w:val="left"/>
                            </w:pPr>
                            <w:r w:rsidRPr="000E3A32">
                              <w:t xml:space="preserve">If you feel uncomfortable using a written food diary in public, </w:t>
                            </w:r>
                            <w:r>
                              <w:t>m</w:t>
                            </w:r>
                            <w:r w:rsidRPr="000E3A32">
                              <w:t>ake notes on your phone.</w:t>
                            </w:r>
                            <w:r>
                              <w:t xml:space="preserve"> Or take a photo and write it down later.</w:t>
                            </w:r>
                          </w:p>
                          <w:p w:rsidRPr="00713F52" w:rsidR="009F02F2" w:rsidP="009F02F2" w:rsidRDefault="009F02F2" w14:paraId="71B4749E" w14:textId="77777777">
                            <w:pPr>
                              <w:pStyle w:val="ListParagraph"/>
                              <w:numPr>
                                <w:ilvl w:val="0"/>
                                <w:numId w:val="4"/>
                              </w:numPr>
                              <w:spacing w:after="0" w:line="264" w:lineRule="auto"/>
                              <w:jc w:val="left"/>
                            </w:pPr>
                            <w:r w:rsidRPr="00713F52">
                              <w:t>Explain to family and friends why losing weight is important to you and ask for their support.</w:t>
                            </w:r>
                          </w:p>
                          <w:p w:rsidRPr="00713F52" w:rsidR="009F02F2" w:rsidP="009F02F2" w:rsidRDefault="009F02F2" w14:paraId="32EACE3B" w14:textId="77777777">
                            <w:pPr>
                              <w:pStyle w:val="ListParagraph"/>
                              <w:numPr>
                                <w:ilvl w:val="0"/>
                                <w:numId w:val="4"/>
                              </w:numPr>
                              <w:spacing w:after="0" w:line="264" w:lineRule="auto"/>
                              <w:jc w:val="left"/>
                            </w:pPr>
                            <w:r w:rsidRPr="00713F52">
                              <w:t>Ask th</w:t>
                            </w:r>
                            <w:r>
                              <w:t>os</w:t>
                            </w:r>
                            <w:r w:rsidRPr="00713F52">
                              <w:t>e around you to keep unhealthy foods and drinks out of your sight.</w:t>
                            </w:r>
                          </w:p>
                          <w:p w:rsidRPr="000E3A32" w:rsidR="009F02F2" w:rsidP="009F02F2" w:rsidRDefault="009F02F2" w14:paraId="74F67895" w14:textId="77777777">
                            <w:pPr>
                              <w:pStyle w:val="ListParagraph"/>
                              <w:numPr>
                                <w:ilvl w:val="0"/>
                                <w:numId w:val="4"/>
                              </w:numPr>
                              <w:spacing w:after="0" w:line="264" w:lineRule="auto"/>
                              <w:jc w:val="left"/>
                            </w:pPr>
                            <w:r w:rsidRPr="000E3A32">
                              <w:t>If you are attending a social gathering, make sure you bring yourself some healthy</w:t>
                            </w:r>
                            <w:r>
                              <w:t xml:space="preserve"> food</w:t>
                            </w:r>
                            <w:r w:rsidRPr="000E3A32">
                              <w:t xml:space="preserve"> options</w:t>
                            </w:r>
                            <w:r>
                              <w:t>.</w:t>
                            </w:r>
                          </w:p>
                          <w:p w:rsidRPr="00EE1148" w:rsidR="009F02F2" w:rsidP="009F02F2" w:rsidRDefault="009F02F2" w14:paraId="2E7CF373" w14:textId="77777777">
                            <w:pPr>
                              <w:pStyle w:val="ListParagraph"/>
                              <w:numPr>
                                <w:ilvl w:val="0"/>
                                <w:numId w:val="4"/>
                              </w:numPr>
                              <w:spacing w:after="0" w:line="264" w:lineRule="auto"/>
                              <w:jc w:val="left"/>
                            </w:pPr>
                            <w:r w:rsidRPr="000E3A32">
                              <w:t>If people around you are drinking alcohol</w:t>
                            </w:r>
                            <w:r>
                              <w:t xml:space="preserve"> choose a </w:t>
                            </w:r>
                            <w:r w:rsidRPr="000E3A32">
                              <w:t xml:space="preserve">low-calorie beverage </w:t>
                            </w:r>
                            <w:r>
                              <w:t>instead e.g., spirit and diet mixer.</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w14:anchorId="76DD1575">
              <v:shape id="Text Box 57" style="position:absolute;left:0;text-align:left;margin-left:0;margin-top:125.65pt;width:2in;height:117.3pt;z-index:2516633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8" fill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" w14:anchorId="4305D0D7">
                <v:textbox>
                  <w:txbxContent>
                    <w:p w:rsidRPr="009C2D7E" w:rsidR="009F02F2" w:rsidP="009F02F2" w:rsidRDefault="009F02F2" w14:paraId="2B6D9448" w14:textId="77777777">
                      <w:pPr>
                        <w:spacing w:line="264" w:lineRule="auto"/>
                        <w:rPr>
                          <w:b/>
                        </w:rPr>
                      </w:pPr>
                      <w:r w:rsidRPr="009C2D7E">
                        <w:rPr>
                          <w:b/>
                        </w:rPr>
                        <w:t>D</w:t>
                      </w:r>
                      <w:r>
                        <w:rPr>
                          <w:b/>
                        </w:rPr>
                        <w:t>)</w:t>
                      </w:r>
                      <w:r w:rsidRPr="009C2D7E">
                        <w:rPr>
                          <w:b/>
                        </w:rPr>
                        <w:t xml:space="preserve"> Staying strong despite social influences </w:t>
                      </w:r>
                    </w:p>
                    <w:p w:rsidR="009F02F2" w:rsidP="009F02F2" w:rsidRDefault="009F02F2" w14:paraId="1E80C151" w14:textId="77777777">
                      <w:pPr>
                        <w:pStyle w:val="ListParagraph"/>
                        <w:numPr>
                          <w:ilvl w:val="0"/>
                          <w:numId w:val="4"/>
                        </w:numPr>
                        <w:spacing w:after="0" w:line="264" w:lineRule="auto"/>
                        <w:jc w:val="left"/>
                      </w:pPr>
                      <w:r>
                        <w:t>Learn to say “no”. Practice saying “thanks, but no” until it becomes a habit.</w:t>
                      </w:r>
                    </w:p>
                    <w:p w:rsidRPr="000E3A32" w:rsidR="009F02F2" w:rsidP="009F02F2" w:rsidRDefault="009F02F2" w14:paraId="66BBF1B1" w14:textId="77777777">
                      <w:pPr>
                        <w:pStyle w:val="ListParagraph"/>
                        <w:numPr>
                          <w:ilvl w:val="0"/>
                          <w:numId w:val="4"/>
                        </w:numPr>
                        <w:spacing w:after="0" w:line="264" w:lineRule="auto"/>
                        <w:jc w:val="left"/>
                      </w:pPr>
                      <w:r w:rsidRPr="000E3A32">
                        <w:t xml:space="preserve">If you feel uncomfortable using a written food diary in public, </w:t>
                      </w:r>
                      <w:r>
                        <w:t>m</w:t>
                      </w:r>
                      <w:r w:rsidRPr="000E3A32">
                        <w:t>ake notes on your phone.</w:t>
                      </w:r>
                      <w:r>
                        <w:t xml:space="preserve"> Or take a photo and write it down later.</w:t>
                      </w:r>
                    </w:p>
                    <w:p w:rsidRPr="00713F52" w:rsidR="009F02F2" w:rsidP="009F02F2" w:rsidRDefault="009F02F2" w14:paraId="41D78256" w14:textId="77777777">
                      <w:pPr>
                        <w:pStyle w:val="ListParagraph"/>
                        <w:numPr>
                          <w:ilvl w:val="0"/>
                          <w:numId w:val="4"/>
                        </w:numPr>
                        <w:spacing w:after="0" w:line="264" w:lineRule="auto"/>
                        <w:jc w:val="left"/>
                      </w:pPr>
                      <w:r w:rsidRPr="00713F52">
                        <w:t>Explain to family and friends why losing weight is important to you and ask for their support.</w:t>
                      </w:r>
                    </w:p>
                    <w:p w:rsidRPr="00713F52" w:rsidR="009F02F2" w:rsidP="009F02F2" w:rsidRDefault="009F02F2" w14:paraId="394F7F15" w14:textId="77777777">
                      <w:pPr>
                        <w:pStyle w:val="ListParagraph"/>
                        <w:numPr>
                          <w:ilvl w:val="0"/>
                          <w:numId w:val="4"/>
                        </w:numPr>
                        <w:spacing w:after="0" w:line="264" w:lineRule="auto"/>
                        <w:jc w:val="left"/>
                      </w:pPr>
                      <w:r w:rsidRPr="00713F52">
                        <w:t>Ask th</w:t>
                      </w:r>
                      <w:r>
                        <w:t>os</w:t>
                      </w:r>
                      <w:r w:rsidRPr="00713F52">
                        <w:t>e around you to keep unhealthy foods and drinks out of your sight.</w:t>
                      </w:r>
                    </w:p>
                    <w:p w:rsidRPr="000E3A32" w:rsidR="009F02F2" w:rsidP="009F02F2" w:rsidRDefault="009F02F2" w14:paraId="6527F8ED" w14:textId="77777777">
                      <w:pPr>
                        <w:pStyle w:val="ListParagraph"/>
                        <w:numPr>
                          <w:ilvl w:val="0"/>
                          <w:numId w:val="4"/>
                        </w:numPr>
                        <w:spacing w:after="0" w:line="264" w:lineRule="auto"/>
                        <w:jc w:val="left"/>
                      </w:pPr>
                      <w:r w:rsidRPr="000E3A32">
                        <w:t>If you are attending a social gathering, make sure you bring yourself some healthy</w:t>
                      </w:r>
                      <w:r>
                        <w:t xml:space="preserve"> food</w:t>
                      </w:r>
                      <w:r w:rsidRPr="000E3A32">
                        <w:t xml:space="preserve"> options</w:t>
                      </w:r>
                      <w:r>
                        <w:t>.</w:t>
                      </w:r>
                    </w:p>
                    <w:p w:rsidRPr="00EE1148" w:rsidR="009F02F2" w:rsidP="009F02F2" w:rsidRDefault="009F02F2" w14:paraId="6606B2D8" w14:textId="77777777">
                      <w:pPr>
                        <w:pStyle w:val="ListParagraph"/>
                        <w:numPr>
                          <w:ilvl w:val="0"/>
                          <w:numId w:val="4"/>
                        </w:numPr>
                        <w:spacing w:after="0" w:line="264" w:lineRule="auto"/>
                        <w:jc w:val="left"/>
                      </w:pPr>
                      <w:r w:rsidRPr="000E3A32">
                        <w:t>If people around you are drinking alcohol</w:t>
                      </w:r>
                      <w:r>
                        <w:t xml:space="preserve"> choose a </w:t>
                      </w:r>
                      <w:r w:rsidRPr="000E3A32">
                        <w:t xml:space="preserve">low-calorie beverage </w:t>
                      </w:r>
                      <w:r>
                        <w:t>instead e.g., spirit and diet mixer.</w:t>
                      </w:r>
                    </w:p>
                  </w:txbxContent>
                </v:textbox>
                <w10:wrap type="square"/>
              </v:shape>
            </w:pict>
          </mc:Fallback>
        </mc:AlternateContent>
      </w:r>
      <w:r w:rsidRPr="00E72560">
        <w:rPr>
          <w:rFonts w:ascii="Times New Roman" w:hAnsi="Times New Roman" w:cs="Times New Roman"/>
          <w:noProof/>
          <w:lang w:eastAsia="en-GB"/>
        </w:rPr>
        <mc:AlternateContent>
          <mc:Choice Requires="wps">
            <w:drawing>
              <wp:anchor distT="0" distB="0" distL="114300" distR="114300" simplePos="0" relativeHeight="251659264" behindDoc="0" locked="0" layoutInCell="1" allowOverlap="1" wp14:anchorId="476159A0" wp14:editId="7CB832C7">
                <wp:simplePos x="0" y="0"/>
                <wp:positionH relativeFrom="column">
                  <wp:posOffset>0</wp:posOffset>
                </wp:positionH>
                <wp:positionV relativeFrom="paragraph">
                  <wp:posOffset>0</wp:posOffset>
                </wp:positionV>
                <wp:extent cx="8674100" cy="1502410"/>
                <wp:effectExtent l="0" t="0" r="12700" b="21590"/>
                <wp:wrapSquare wrapText="bothSides"/>
                <wp:docPr id="56" name="Text Box 56"/>
                <wp:cNvGraphicFramePr/>
                <a:graphic xmlns:a="http://schemas.openxmlformats.org/drawingml/2006/main">
                  <a:graphicData uri="http://schemas.microsoft.com/office/word/2010/wordprocessingShape">
                    <wps:wsp>
                      <wps:cNvSpPr txBox="1"/>
                      <wps:spPr>
                        <a:xfrm>
                          <a:off x="0" y="0"/>
                          <a:ext cx="8674100" cy="1502410"/>
                        </a:xfrm>
                        <a:prstGeom prst="rect">
                          <a:avLst/>
                        </a:prstGeom>
                        <a:noFill/>
                        <a:ln w="6350">
                          <a:solidFill>
                            <a:prstClr val="black"/>
                          </a:solidFill>
                        </a:ln>
                      </wps:spPr>
                      <wps:txbx>
                        <w:txbxContent>
                          <w:p w:rsidRPr="009C2D7E" w:rsidR="009F02F2" w:rsidP="009F02F2" w:rsidRDefault="009F02F2" w14:paraId="0A945E6B" w14:textId="77777777">
                            <w:pPr>
                              <w:spacing w:line="264" w:lineRule="auto"/>
                              <w:rPr>
                                <w:b/>
                              </w:rPr>
                            </w:pPr>
                            <w:r w:rsidRPr="009C2D7E">
                              <w:rPr>
                                <w:b/>
                              </w:rPr>
                              <w:t>C</w:t>
                            </w:r>
                            <w:r>
                              <w:rPr>
                                <w:b/>
                              </w:rPr>
                              <w:t>)</w:t>
                            </w:r>
                            <w:r w:rsidRPr="009C2D7E">
                              <w:rPr>
                                <w:b/>
                              </w:rPr>
                              <w:t xml:space="preserve"> Dealing with drops in motivation</w:t>
                            </w:r>
                          </w:p>
                          <w:p w:rsidR="009F02F2" w:rsidP="009F02F2" w:rsidRDefault="009F02F2" w14:paraId="78F6E7F7" w14:textId="77777777">
                            <w:pPr>
                              <w:pStyle w:val="ListParagraph"/>
                              <w:numPr>
                                <w:ilvl w:val="0"/>
                                <w:numId w:val="3"/>
                              </w:numPr>
                              <w:spacing w:after="0" w:line="264" w:lineRule="auto"/>
                              <w:jc w:val="left"/>
                            </w:pPr>
                            <w:r>
                              <w:t>Imagine how you will feel once you have lost weight: What will you look like? What will you be able to do? What will it mean to you?</w:t>
                            </w:r>
                          </w:p>
                          <w:p w:rsidR="009F02F2" w:rsidP="009F02F2" w:rsidRDefault="009F02F2" w14:paraId="332DD84E" w14:textId="77777777">
                            <w:pPr>
                              <w:pStyle w:val="ListParagraph"/>
                              <w:numPr>
                                <w:ilvl w:val="0"/>
                                <w:numId w:val="3"/>
                              </w:numPr>
                              <w:spacing w:after="0" w:line="264" w:lineRule="auto"/>
                              <w:jc w:val="left"/>
                            </w:pPr>
                            <w:r>
                              <w:t>Plan a (non-food) reward for yourself once you have lost a certain amount of weight.</w:t>
                            </w:r>
                          </w:p>
                          <w:p w:rsidR="009F02F2" w:rsidP="009F02F2" w:rsidRDefault="009F02F2" w14:paraId="00CFFFA2" w14:textId="77777777">
                            <w:pPr>
                              <w:pStyle w:val="ListParagraph"/>
                              <w:numPr>
                                <w:ilvl w:val="0"/>
                                <w:numId w:val="3"/>
                              </w:numPr>
                              <w:spacing w:after="0" w:line="264" w:lineRule="auto"/>
                              <w:jc w:val="left"/>
                            </w:pPr>
                            <w:r>
                              <w:t>Write down a list of reasons why you want to lose weight and stick it on your wall.</w:t>
                            </w:r>
                          </w:p>
                          <w:p w:rsidRPr="000E3A32" w:rsidR="009F02F2" w:rsidP="009F02F2" w:rsidRDefault="009F02F2" w14:paraId="468E8E6B" w14:textId="77777777">
                            <w:pPr>
                              <w:pStyle w:val="ListParagraph"/>
                              <w:numPr>
                                <w:ilvl w:val="0"/>
                                <w:numId w:val="3"/>
                              </w:numPr>
                              <w:spacing w:after="0" w:line="264" w:lineRule="auto"/>
                              <w:jc w:val="left"/>
                            </w:pPr>
                            <w:r>
                              <w:t>Stick a photo on your wall from a time when you were happy with your weight</w:t>
                            </w:r>
                            <w:r w:rsidRPr="000E3A32">
                              <w:t>.</w:t>
                            </w:r>
                          </w:p>
                          <w:p w:rsidRPr="000E3A32" w:rsidR="009F02F2" w:rsidP="009F02F2" w:rsidRDefault="009F02F2" w14:paraId="65FA6AEC" w14:textId="77777777">
                            <w:pPr>
                              <w:pStyle w:val="ListParagraph"/>
                              <w:numPr>
                                <w:ilvl w:val="0"/>
                                <w:numId w:val="3"/>
                              </w:numPr>
                              <w:spacing w:after="0" w:line="264" w:lineRule="auto"/>
                              <w:jc w:val="left"/>
                            </w:pPr>
                            <w:r>
                              <w:t>Review</w:t>
                            </w:r>
                            <w:r w:rsidRPr="000E3A32">
                              <w:t xml:space="preserve"> your progress so far</w:t>
                            </w:r>
                            <w:r>
                              <w:t xml:space="preserve"> in the weight tracking app</w:t>
                            </w:r>
                            <w:r w:rsidRPr="000E3A32">
                              <w:t>.</w:t>
                            </w:r>
                            <w:r>
                              <w:t xml:space="preserve"> What does it mean to you? Where would you like to see the graph go?</w:t>
                            </w:r>
                          </w:p>
                          <w:p w:rsidRPr="00196903" w:rsidR="009F02F2" w:rsidP="009F02F2" w:rsidRDefault="009F02F2" w14:paraId="52E4D30C" w14:textId="77777777">
                            <w:pPr>
                              <w:pStyle w:val="ListParagraph"/>
                              <w:numPr>
                                <w:ilvl w:val="0"/>
                                <w:numId w:val="3"/>
                              </w:numPr>
                              <w:spacing w:after="0" w:line="264" w:lineRule="auto"/>
                              <w:jc w:val="left"/>
                            </w:pPr>
                            <w:r w:rsidRPr="000E3A32">
                              <w:t>Go through your wardrobe and find clothes that currently don’t fit. Imagine wearing them aga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04FCAC85">
              <v:shape id="Text Box 56" style="position:absolute;left:0;text-align:left;margin-left:0;margin-top:0;width:683pt;height:118.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9" fill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" w14:anchorId="476159A0">
                <v:textbox>
                  <w:txbxContent>
                    <w:p w:rsidRPr="009C2D7E" w:rsidR="009F02F2" w:rsidP="009F02F2" w:rsidRDefault="009F02F2" w14:paraId="5F93964A" w14:textId="77777777">
                      <w:pPr>
                        <w:spacing w:line="264" w:lineRule="auto"/>
                        <w:rPr>
                          <w:b/>
                        </w:rPr>
                      </w:pPr>
                      <w:r w:rsidRPr="009C2D7E">
                        <w:rPr>
                          <w:b/>
                        </w:rPr>
                        <w:t>C</w:t>
                      </w:r>
                      <w:r>
                        <w:rPr>
                          <w:b/>
                        </w:rPr>
                        <w:t>)</w:t>
                      </w:r>
                      <w:r w:rsidRPr="009C2D7E">
                        <w:rPr>
                          <w:b/>
                        </w:rPr>
                        <w:t xml:space="preserve"> Dealing with drops in motivation</w:t>
                      </w:r>
                    </w:p>
                    <w:p w:rsidR="009F02F2" w:rsidP="009F02F2" w:rsidRDefault="009F02F2" w14:paraId="1646DA41" w14:textId="77777777">
                      <w:pPr>
                        <w:pStyle w:val="ListParagraph"/>
                        <w:numPr>
                          <w:ilvl w:val="0"/>
                          <w:numId w:val="3"/>
                        </w:numPr>
                        <w:spacing w:after="0" w:line="264" w:lineRule="auto"/>
                        <w:jc w:val="left"/>
                      </w:pPr>
                      <w:r>
                        <w:t>Imagine how you will feel once you have lost weight: What will you look like? What will you be able to do? What will it mean to you?</w:t>
                      </w:r>
                    </w:p>
                    <w:p w:rsidR="009F02F2" w:rsidP="009F02F2" w:rsidRDefault="009F02F2" w14:paraId="545770C9" w14:textId="77777777">
                      <w:pPr>
                        <w:pStyle w:val="ListParagraph"/>
                        <w:numPr>
                          <w:ilvl w:val="0"/>
                          <w:numId w:val="3"/>
                        </w:numPr>
                        <w:spacing w:after="0" w:line="264" w:lineRule="auto"/>
                        <w:jc w:val="left"/>
                      </w:pPr>
                      <w:r>
                        <w:t>Plan a (non-food) reward for yourself once you have lost a certain amount of weight.</w:t>
                      </w:r>
                    </w:p>
                    <w:p w:rsidR="009F02F2" w:rsidP="009F02F2" w:rsidRDefault="009F02F2" w14:paraId="0771738A" w14:textId="77777777">
                      <w:pPr>
                        <w:pStyle w:val="ListParagraph"/>
                        <w:numPr>
                          <w:ilvl w:val="0"/>
                          <w:numId w:val="3"/>
                        </w:numPr>
                        <w:spacing w:after="0" w:line="264" w:lineRule="auto"/>
                        <w:jc w:val="left"/>
                      </w:pPr>
                      <w:r>
                        <w:t>Write down a list of reasons why you want to lose weight and stick it on your wall.</w:t>
                      </w:r>
                    </w:p>
                    <w:p w:rsidRPr="000E3A32" w:rsidR="009F02F2" w:rsidP="009F02F2" w:rsidRDefault="009F02F2" w14:paraId="448E3E11" w14:textId="77777777">
                      <w:pPr>
                        <w:pStyle w:val="ListParagraph"/>
                        <w:numPr>
                          <w:ilvl w:val="0"/>
                          <w:numId w:val="3"/>
                        </w:numPr>
                        <w:spacing w:after="0" w:line="264" w:lineRule="auto"/>
                        <w:jc w:val="left"/>
                      </w:pPr>
                      <w:r>
                        <w:t>Stick a photo on your wall from a time when you were happy with your weight</w:t>
                      </w:r>
                      <w:r w:rsidRPr="000E3A32">
                        <w:t>.</w:t>
                      </w:r>
                    </w:p>
                    <w:p w:rsidRPr="000E3A32" w:rsidR="009F02F2" w:rsidP="009F02F2" w:rsidRDefault="009F02F2" w14:paraId="29239F6D" w14:textId="77777777">
                      <w:pPr>
                        <w:pStyle w:val="ListParagraph"/>
                        <w:numPr>
                          <w:ilvl w:val="0"/>
                          <w:numId w:val="3"/>
                        </w:numPr>
                        <w:spacing w:after="0" w:line="264" w:lineRule="auto"/>
                        <w:jc w:val="left"/>
                      </w:pPr>
                      <w:r>
                        <w:t>Review</w:t>
                      </w:r>
                      <w:r w:rsidRPr="000E3A32">
                        <w:t xml:space="preserve"> your progress so far</w:t>
                      </w:r>
                      <w:r>
                        <w:t xml:space="preserve"> in the weight tracking app</w:t>
                      </w:r>
                      <w:r w:rsidRPr="000E3A32">
                        <w:t>.</w:t>
                      </w:r>
                      <w:r>
                        <w:t xml:space="preserve"> What does it mean to you? Where would you like to see the graph go?</w:t>
                      </w:r>
                    </w:p>
                    <w:p w:rsidRPr="00196903" w:rsidR="009F02F2" w:rsidP="009F02F2" w:rsidRDefault="009F02F2" w14:paraId="72A63F4E" w14:textId="77777777">
                      <w:pPr>
                        <w:pStyle w:val="ListParagraph"/>
                        <w:numPr>
                          <w:ilvl w:val="0"/>
                          <w:numId w:val="3"/>
                        </w:numPr>
                        <w:spacing w:after="0" w:line="264" w:lineRule="auto"/>
                        <w:jc w:val="left"/>
                      </w:pPr>
                      <w:r w:rsidRPr="000E3A32">
                        <w:t>Go through your wardrobe and find clothes that currently don’t fit. Imagine wearing them again.</w:t>
                      </w:r>
                    </w:p>
                  </w:txbxContent>
                </v:textbox>
                <w10:wrap type="square"/>
              </v:shape>
            </w:pict>
          </mc:Fallback>
        </mc:AlternateContent>
      </w:r>
    </w:p>
    <w:p w:rsidRPr="00E72560" w:rsidR="009F02F2" w:rsidP="009F02F2" w:rsidRDefault="009F02F2" w14:paraId="08AE47A3" w14:textId="77777777">
      <w:pPr>
        <w:rPr>
          <w:rFonts w:ascii="Times New Roman" w:hAnsi="Times New Roman" w:cs="Times New Roman"/>
        </w:rPr>
      </w:pPr>
    </w:p>
    <w:p w:rsidRPr="00E72560" w:rsidR="009F02F2" w:rsidP="009F02F2" w:rsidRDefault="009F02F2" w14:paraId="20FEE1F4" w14:textId="77777777">
      <w:pPr>
        <w:spacing w:line="264" w:lineRule="auto"/>
        <w:rPr>
          <w:rFonts w:ascii="Times New Roman" w:hAnsi="Times New Roman" w:cs="Times New Roman"/>
        </w:rPr>
      </w:pPr>
    </w:p>
    <w:p w:rsidRPr="00E72560" w:rsidR="009F02F2" w:rsidP="009F02F2" w:rsidRDefault="009F02F2" w14:paraId="6D2F07C8" w14:textId="77777777">
      <w:pPr>
        <w:spacing w:line="264" w:lineRule="auto"/>
        <w:rPr>
          <w:rFonts w:ascii="Times New Roman" w:hAnsi="Times New Roman" w:cs="Times New Roman"/>
        </w:rPr>
      </w:pPr>
    </w:p>
    <w:p w:rsidRPr="00E72560" w:rsidR="009F02F2" w:rsidP="009F02F2" w:rsidRDefault="009F02F2" w14:paraId="404A8210" w14:textId="77777777">
      <w:pPr>
        <w:spacing w:line="264" w:lineRule="auto"/>
        <w:rPr>
          <w:rFonts w:ascii="Times New Roman" w:hAnsi="Times New Roman" w:cs="Times New Roman"/>
        </w:rPr>
      </w:pPr>
    </w:p>
    <w:p w:rsidRPr="00E72560" w:rsidR="009F02F2" w:rsidP="009F02F2" w:rsidRDefault="009F02F2" w14:paraId="056C63C7" w14:textId="77777777">
      <w:pPr>
        <w:spacing w:line="264" w:lineRule="auto"/>
        <w:rPr>
          <w:rFonts w:ascii="Times New Roman" w:hAnsi="Times New Roman" w:cs="Times New Roman"/>
        </w:rPr>
      </w:pPr>
      <w:r w:rsidRPr="00E72560">
        <w:rPr>
          <w:rFonts w:ascii="Times New Roman" w:hAnsi="Times New Roman" w:cs="Times New Roman"/>
          <w:noProof/>
          <w:lang w:eastAsia="en-GB"/>
        </w:rPr>
        <mc:AlternateContent>
          <mc:Choice Requires="wps">
            <w:drawing>
              <wp:anchor distT="0" distB="0" distL="114300" distR="114300" simplePos="0" relativeHeight="251664384" behindDoc="0" locked="0" layoutInCell="1" allowOverlap="1" wp14:anchorId="4180EC76" wp14:editId="09FC4190">
                <wp:simplePos x="0" y="0"/>
                <wp:positionH relativeFrom="column">
                  <wp:posOffset>0</wp:posOffset>
                </wp:positionH>
                <wp:positionV relativeFrom="paragraph">
                  <wp:posOffset>220345</wp:posOffset>
                </wp:positionV>
                <wp:extent cx="8674100" cy="1163955"/>
                <wp:effectExtent l="0" t="0" r="12700" b="17145"/>
                <wp:wrapSquare wrapText="bothSides"/>
                <wp:docPr id="59" name="Text Box 59"/>
                <wp:cNvGraphicFramePr/>
                <a:graphic xmlns:a="http://schemas.openxmlformats.org/drawingml/2006/main">
                  <a:graphicData uri="http://schemas.microsoft.com/office/word/2010/wordprocessingShape">
                    <wps:wsp>
                      <wps:cNvSpPr txBox="1"/>
                      <wps:spPr>
                        <a:xfrm>
                          <a:off x="0" y="0"/>
                          <a:ext cx="8674100" cy="1163955"/>
                        </a:xfrm>
                        <a:prstGeom prst="rect">
                          <a:avLst/>
                        </a:prstGeom>
                        <a:noFill/>
                        <a:ln w="6350">
                          <a:solidFill>
                            <a:prstClr val="black"/>
                          </a:solidFill>
                        </a:ln>
                      </wps:spPr>
                      <wps:txbx>
                        <w:txbxContent>
                          <w:p w:rsidRPr="009C2D7E" w:rsidR="009F02F2" w:rsidP="009F02F2" w:rsidRDefault="009F02F2" w14:paraId="2F81621B" w14:textId="77777777">
                            <w:pPr>
                              <w:spacing w:line="264" w:lineRule="auto"/>
                              <w:rPr>
                                <w:b/>
                              </w:rPr>
                            </w:pPr>
                            <w:r w:rsidRPr="009C2D7E">
                              <w:rPr>
                                <w:b/>
                              </w:rPr>
                              <w:t>E</w:t>
                            </w:r>
                            <w:r>
                              <w:rPr>
                                <w:b/>
                              </w:rPr>
                              <w:t>)</w:t>
                            </w:r>
                            <w:r w:rsidRPr="009C2D7E">
                              <w:rPr>
                                <w:b/>
                              </w:rPr>
                              <w:t xml:space="preserve"> If you’re not sure about the food and drink alternatives </w:t>
                            </w:r>
                          </w:p>
                          <w:p w:rsidR="009F02F2" w:rsidP="009F02F2" w:rsidRDefault="009F02F2" w14:paraId="119D6B1F" w14:textId="77777777">
                            <w:pPr>
                              <w:pStyle w:val="ListParagraph"/>
                              <w:numPr>
                                <w:ilvl w:val="0"/>
                                <w:numId w:val="2"/>
                              </w:numPr>
                              <w:spacing w:after="0" w:line="264" w:lineRule="auto"/>
                              <w:jc w:val="left"/>
                            </w:pPr>
                            <w:r w:rsidRPr="000E3A32">
                              <w:t>If you struggle drinking</w:t>
                            </w:r>
                            <w:r>
                              <w:t xml:space="preserve"> plain water, try infusing it. Perhaps with slices of lemon, orange, cucumber, ginger, or mint leaves. Or try sparkling water.</w:t>
                            </w:r>
                          </w:p>
                          <w:p w:rsidR="009F02F2" w:rsidP="009F02F2" w:rsidRDefault="009F02F2" w14:paraId="5F233869" w14:textId="77777777">
                            <w:pPr>
                              <w:pStyle w:val="ListParagraph"/>
                              <w:numPr>
                                <w:ilvl w:val="0"/>
                                <w:numId w:val="2"/>
                              </w:numPr>
                              <w:spacing w:after="0" w:line="264" w:lineRule="auto"/>
                              <w:jc w:val="left"/>
                            </w:pPr>
                            <w:r>
                              <w:t>If you’re not a fan of cooked/boiled vegetables, try roasting them or eating them raw.</w:t>
                            </w:r>
                          </w:p>
                          <w:p w:rsidR="009F02F2" w:rsidP="009F02F2" w:rsidRDefault="009F02F2" w14:paraId="6537FE2B" w14:textId="77777777">
                            <w:pPr>
                              <w:pStyle w:val="ListParagraph"/>
                              <w:numPr>
                                <w:ilvl w:val="0"/>
                                <w:numId w:val="2"/>
                              </w:numPr>
                              <w:spacing w:after="0" w:line="264" w:lineRule="auto"/>
                              <w:jc w:val="left"/>
                            </w:pPr>
                            <w:r>
                              <w:t xml:space="preserve">If you don’t like green vegetables, try mashing them together with other vegetables to create a combined flavour. </w:t>
                            </w:r>
                          </w:p>
                          <w:p w:rsidRPr="000979AD" w:rsidR="009F02F2" w:rsidP="009F02F2" w:rsidRDefault="009F02F2" w14:paraId="301E9249" w14:textId="77777777">
                            <w:pPr>
                              <w:pStyle w:val="ListParagraph"/>
                              <w:numPr>
                                <w:ilvl w:val="0"/>
                                <w:numId w:val="2"/>
                              </w:numPr>
                              <w:spacing w:after="0" w:line="264" w:lineRule="auto"/>
                              <w:jc w:val="left"/>
                            </w:pPr>
                            <w:r>
                              <w:t>If you dislike the taste of boiled or steamed vegetables, add lemon juice, herbs, or spi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w14:anchorId="082E1085">
              <v:shape id="Text Box 59" style="position:absolute;left:0;text-align:left;margin-left:0;margin-top:17.35pt;width:683pt;height:91.6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spid="_x0000_s1030" fill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" w14:anchorId="4180EC76">
                <v:textbox>
                  <w:txbxContent>
                    <w:p w:rsidRPr="009C2D7E" w:rsidR="009F02F2" w:rsidP="009F02F2" w:rsidRDefault="009F02F2" w14:paraId="12A6429F" w14:textId="77777777">
                      <w:pPr>
                        <w:spacing w:line="264" w:lineRule="auto"/>
                        <w:rPr>
                          <w:b/>
                        </w:rPr>
                      </w:pPr>
                      <w:r w:rsidRPr="009C2D7E">
                        <w:rPr>
                          <w:b/>
                        </w:rPr>
                        <w:t>E</w:t>
                      </w:r>
                      <w:r>
                        <w:rPr>
                          <w:b/>
                        </w:rPr>
                        <w:t>)</w:t>
                      </w:r>
                      <w:r w:rsidRPr="009C2D7E">
                        <w:rPr>
                          <w:b/>
                        </w:rPr>
                        <w:t xml:space="preserve"> If you’re not sure about the food and drink alternatives </w:t>
                      </w:r>
                    </w:p>
                    <w:p w:rsidR="009F02F2" w:rsidP="009F02F2" w:rsidRDefault="009F02F2" w14:paraId="7F5E8591" w14:textId="77777777">
                      <w:pPr>
                        <w:pStyle w:val="ListParagraph"/>
                        <w:numPr>
                          <w:ilvl w:val="0"/>
                          <w:numId w:val="2"/>
                        </w:numPr>
                        <w:spacing w:after="0" w:line="264" w:lineRule="auto"/>
                        <w:jc w:val="left"/>
                      </w:pPr>
                      <w:r w:rsidRPr="000E3A32">
                        <w:t>If you struggle drinking</w:t>
                      </w:r>
                      <w:r>
                        <w:t xml:space="preserve"> plain water, try infusing it. Perhaps with slices of lemon, orange, cucumber, ginger, or mint leaves. Or try sparkling water.</w:t>
                      </w:r>
                    </w:p>
                    <w:p w:rsidR="009F02F2" w:rsidP="009F02F2" w:rsidRDefault="009F02F2" w14:paraId="07A9A1E6" w14:textId="77777777">
                      <w:pPr>
                        <w:pStyle w:val="ListParagraph"/>
                        <w:numPr>
                          <w:ilvl w:val="0"/>
                          <w:numId w:val="2"/>
                        </w:numPr>
                        <w:spacing w:after="0" w:line="264" w:lineRule="auto"/>
                        <w:jc w:val="left"/>
                      </w:pPr>
                      <w:r>
                        <w:t>If you’re not a fan of cooked/boiled vegetables, try roasting them or eating them raw.</w:t>
                      </w:r>
                    </w:p>
                    <w:p w:rsidR="009F02F2" w:rsidP="009F02F2" w:rsidRDefault="009F02F2" w14:paraId="13F956F2" w14:textId="77777777">
                      <w:pPr>
                        <w:pStyle w:val="ListParagraph"/>
                        <w:numPr>
                          <w:ilvl w:val="0"/>
                          <w:numId w:val="2"/>
                        </w:numPr>
                        <w:spacing w:after="0" w:line="264" w:lineRule="auto"/>
                        <w:jc w:val="left"/>
                      </w:pPr>
                      <w:r>
                        <w:t xml:space="preserve">If you don’t like green vegetables, try mashing them together with other vegetables to create a combined flavour. </w:t>
                      </w:r>
                    </w:p>
                    <w:p w:rsidRPr="000979AD" w:rsidR="009F02F2" w:rsidP="009F02F2" w:rsidRDefault="009F02F2" w14:paraId="5A0A8DC2" w14:textId="77777777">
                      <w:pPr>
                        <w:pStyle w:val="ListParagraph"/>
                        <w:numPr>
                          <w:ilvl w:val="0"/>
                          <w:numId w:val="2"/>
                        </w:numPr>
                        <w:spacing w:after="0" w:line="264" w:lineRule="auto"/>
                        <w:jc w:val="left"/>
                      </w:pPr>
                      <w:r>
                        <w:t>If you dislike the taste of boiled or steamed vegetables, add lemon juice, herbs, or spices.</w:t>
                      </w:r>
                    </w:p>
                  </w:txbxContent>
                </v:textbox>
                <w10:wrap type="square"/>
              </v:shape>
            </w:pict>
          </mc:Fallback>
        </mc:AlternateContent>
      </w:r>
    </w:p>
    <w:p w:rsidRPr="00E72560" w:rsidR="009F02F2" w:rsidP="009F02F2" w:rsidRDefault="009F02F2" w14:paraId="2A3C731B" w14:textId="77777777">
      <w:pPr>
        <w:spacing w:line="264" w:lineRule="auto"/>
        <w:rPr>
          <w:rFonts w:ascii="Times New Roman" w:hAnsi="Times New Roman" w:cs="Times New Roman"/>
        </w:rPr>
      </w:pPr>
      <w:r w:rsidRPr="00E72560">
        <w:rPr>
          <w:rFonts w:ascii="Times New Roman" w:hAnsi="Times New Roman" w:cs="Times New Roman"/>
          <w:noProof/>
          <w:lang w:eastAsia="en-GB"/>
        </w:rPr>
        <mc:AlternateContent>
          <mc:Choice Requires="wps">
            <w:drawing>
              <wp:anchor distT="0" distB="0" distL="114300" distR="114300" simplePos="0" relativeHeight="251662336" behindDoc="0" locked="0" layoutInCell="1" allowOverlap="1" wp14:anchorId="2D6BEADC" wp14:editId="201DC095">
                <wp:simplePos x="0" y="0"/>
                <wp:positionH relativeFrom="column">
                  <wp:posOffset>-5080</wp:posOffset>
                </wp:positionH>
                <wp:positionV relativeFrom="paragraph">
                  <wp:posOffset>2442845</wp:posOffset>
                </wp:positionV>
                <wp:extent cx="8834120" cy="1805305"/>
                <wp:effectExtent l="0" t="0" r="24130" b="23495"/>
                <wp:wrapSquare wrapText="bothSides"/>
                <wp:docPr id="62" name="Text Box 62"/>
                <wp:cNvGraphicFramePr/>
                <a:graphic xmlns:a="http://schemas.openxmlformats.org/drawingml/2006/main">
                  <a:graphicData uri="http://schemas.microsoft.com/office/word/2010/wordprocessingShape">
                    <wps:wsp>
                      <wps:cNvSpPr txBox="1"/>
                      <wps:spPr>
                        <a:xfrm>
                          <a:off x="0" y="0"/>
                          <a:ext cx="8834120" cy="1805305"/>
                        </a:xfrm>
                        <a:prstGeom prst="rect">
                          <a:avLst/>
                        </a:prstGeom>
                        <a:noFill/>
                        <a:ln w="6350">
                          <a:solidFill>
                            <a:prstClr val="black"/>
                          </a:solidFill>
                        </a:ln>
                      </wps:spPr>
                      <wps:txbx>
                        <w:txbxContent>
                          <w:p w:rsidRPr="00C829B2" w:rsidR="009F02F2" w:rsidP="009F02F2" w:rsidRDefault="009F02F2" w14:paraId="1FDECC1E" w14:textId="77777777">
                            <w:pPr>
                              <w:spacing w:line="264" w:lineRule="auto"/>
                              <w:rPr>
                                <w:b/>
                              </w:rPr>
                            </w:pPr>
                            <w:r w:rsidRPr="00C829B2">
                              <w:rPr>
                                <w:b/>
                              </w:rPr>
                              <w:t>H</w:t>
                            </w:r>
                            <w:r>
                              <w:rPr>
                                <w:b/>
                              </w:rPr>
                              <w:t>)</w:t>
                            </w:r>
                            <w:r w:rsidRPr="00C829B2">
                              <w:rPr>
                                <w:b/>
                              </w:rPr>
                              <w:t xml:space="preserve"> Time</w:t>
                            </w:r>
                            <w:r>
                              <w:rPr>
                                <w:b/>
                              </w:rPr>
                              <w:t xml:space="preserve">, </w:t>
                            </w:r>
                            <w:r w:rsidRPr="00C829B2">
                              <w:rPr>
                                <w:b/>
                              </w:rPr>
                              <w:t>cost</w:t>
                            </w:r>
                            <w:r>
                              <w:rPr>
                                <w:b/>
                              </w:rPr>
                              <w:t>, and organisation</w:t>
                            </w:r>
                            <w:r w:rsidRPr="00C829B2">
                              <w:rPr>
                                <w:b/>
                              </w:rPr>
                              <w:t xml:space="preserve"> issues</w:t>
                            </w:r>
                          </w:p>
                          <w:p w:rsidR="009F02F2" w:rsidP="009F02F2" w:rsidRDefault="009F02F2" w14:paraId="41496D52" w14:textId="77777777">
                            <w:pPr>
                              <w:pStyle w:val="ListParagraph"/>
                              <w:numPr>
                                <w:ilvl w:val="0"/>
                                <w:numId w:val="7"/>
                              </w:numPr>
                              <w:spacing w:after="0" w:line="264" w:lineRule="auto"/>
                              <w:jc w:val="left"/>
                            </w:pPr>
                            <w:r>
                              <w:t>Prepare</w:t>
                            </w:r>
                            <w:r w:rsidRPr="00434FFA">
                              <w:t xml:space="preserve"> your meals</w:t>
                            </w:r>
                            <w:r>
                              <w:t xml:space="preserve"> in advance</w:t>
                            </w:r>
                            <w:r w:rsidRPr="00434FFA">
                              <w:t xml:space="preserve"> </w:t>
                            </w:r>
                            <w:r>
                              <w:t xml:space="preserve">as this </w:t>
                            </w:r>
                            <w:r w:rsidRPr="00434FFA">
                              <w:t xml:space="preserve">will be cheaper than eating out. </w:t>
                            </w:r>
                          </w:p>
                          <w:p w:rsidR="009F02F2" w:rsidP="009F02F2" w:rsidRDefault="009F02F2" w14:paraId="38F3B523" w14:textId="77777777">
                            <w:pPr>
                              <w:pStyle w:val="ListParagraph"/>
                              <w:numPr>
                                <w:ilvl w:val="0"/>
                                <w:numId w:val="7"/>
                              </w:numPr>
                              <w:spacing w:after="0" w:line="264" w:lineRule="auto"/>
                              <w:jc w:val="left"/>
                            </w:pPr>
                            <w:r w:rsidRPr="00434FFA">
                              <w:t>Look out for</w:t>
                            </w:r>
                            <w:r>
                              <w:t xml:space="preserve"> special</w:t>
                            </w:r>
                            <w:r w:rsidRPr="00434FFA">
                              <w:t xml:space="preserve"> offers on fruit</w:t>
                            </w:r>
                            <w:r>
                              <w:t>s</w:t>
                            </w:r>
                            <w:r w:rsidRPr="00434FFA">
                              <w:t xml:space="preserve"> and vegetables. </w:t>
                            </w:r>
                          </w:p>
                          <w:p w:rsidR="009F02F2" w:rsidP="009F02F2" w:rsidRDefault="009F02F2" w14:paraId="7878CB17" w14:textId="77777777">
                            <w:pPr>
                              <w:pStyle w:val="ListParagraph"/>
                              <w:numPr>
                                <w:ilvl w:val="0"/>
                                <w:numId w:val="7"/>
                              </w:numPr>
                              <w:spacing w:after="0" w:line="264" w:lineRule="auto"/>
                              <w:jc w:val="left"/>
                            </w:pPr>
                            <w:r>
                              <w:t>Prepare meals in bulk and put them in the fridge or freeze them for when you don’t have much time.</w:t>
                            </w:r>
                          </w:p>
                          <w:p w:rsidR="009F02F2" w:rsidP="009F02F2" w:rsidRDefault="009F02F2" w14:paraId="4D142738" w14:textId="77777777">
                            <w:pPr>
                              <w:pStyle w:val="ListParagraph"/>
                              <w:numPr>
                                <w:ilvl w:val="0"/>
                                <w:numId w:val="7"/>
                              </w:numPr>
                              <w:spacing w:after="0" w:line="264" w:lineRule="auto"/>
                              <w:jc w:val="left"/>
                            </w:pPr>
                            <w:r>
                              <w:t>Have healthy ready meals in the freezer for when time is short.</w:t>
                            </w:r>
                          </w:p>
                          <w:p w:rsidRPr="00434FFA" w:rsidR="009F02F2" w:rsidP="009F02F2" w:rsidRDefault="009F02F2" w14:paraId="19315E8C" w14:textId="77777777">
                            <w:pPr>
                              <w:pStyle w:val="ListParagraph"/>
                              <w:numPr>
                                <w:ilvl w:val="0"/>
                                <w:numId w:val="7"/>
                              </w:numPr>
                              <w:spacing w:after="0" w:line="264" w:lineRule="auto"/>
                              <w:jc w:val="left"/>
                            </w:pPr>
                            <w:r>
                              <w:t>B</w:t>
                            </w:r>
                            <w:r w:rsidRPr="00434FFA">
                              <w:t>uy healthy prepared foods such as a green salad</w:t>
                            </w:r>
                            <w:r>
                              <w:t xml:space="preserve"> or a lean soup for when you’re busy.</w:t>
                            </w:r>
                          </w:p>
                          <w:p w:rsidR="009F02F2" w:rsidP="009F02F2" w:rsidRDefault="009F02F2" w14:paraId="1604D41D" w14:textId="77777777">
                            <w:pPr>
                              <w:pStyle w:val="ListParagraph"/>
                              <w:numPr>
                                <w:ilvl w:val="0"/>
                                <w:numId w:val="7"/>
                              </w:numPr>
                              <w:spacing w:after="0" w:line="264" w:lineRule="auto"/>
                              <w:jc w:val="left"/>
                            </w:pPr>
                            <w:r>
                              <w:t>If gym membership is too expensive, find things to do without a gym, such as going for a run or following an exercise video on YouTube.</w:t>
                            </w:r>
                          </w:p>
                          <w:p w:rsidR="009F02F2" w:rsidP="009F02F2" w:rsidRDefault="009F02F2" w14:paraId="524A194D" w14:textId="77777777">
                            <w:pPr>
                              <w:pStyle w:val="ListParagraph"/>
                              <w:numPr>
                                <w:ilvl w:val="0"/>
                                <w:numId w:val="7"/>
                              </w:numPr>
                              <w:spacing w:after="0" w:line="264" w:lineRule="auto"/>
                              <w:jc w:val="left"/>
                            </w:pPr>
                            <w:proofErr w:type="gramStart"/>
                            <w:r>
                              <w:t>Plan in advance</w:t>
                            </w:r>
                            <w:proofErr w:type="gramEnd"/>
                            <w:r>
                              <w:t xml:space="preserve">. Put your weekly schedule in your calendar including wake-up times, </w:t>
                            </w:r>
                            <w:proofErr w:type="gramStart"/>
                            <w:r>
                              <w:t>bed times</w:t>
                            </w:r>
                            <w:proofErr w:type="gramEnd"/>
                            <w:r>
                              <w:t xml:space="preserve">, meal times, and exercise times. </w:t>
                            </w:r>
                          </w:p>
                          <w:p w:rsidRPr="00C829B2" w:rsidR="009F02F2" w:rsidP="009F02F2" w:rsidRDefault="009F02F2" w14:paraId="7FB984B9" w14:textId="77777777">
                            <w:pPr>
                              <w:pStyle w:val="ListParagraph"/>
                              <w:numPr>
                                <w:ilvl w:val="0"/>
                                <w:numId w:val="7"/>
                              </w:numPr>
                              <w:spacing w:after="0" w:line="264" w:lineRule="auto"/>
                              <w:jc w:val="left"/>
                            </w:pPr>
                            <w:r>
                              <w:t>Keep a record for what’s working for you and what’s no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4DBF8DB0">
              <v:shape id="Text Box 62" style="position:absolute;left:0;text-align:left;margin-left:-.4pt;margin-top:192.35pt;width:695.6pt;height:142.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31" fill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" w14:anchorId="2D6BEADC">
                <v:textbox>
                  <w:txbxContent>
                    <w:p w:rsidRPr="00C829B2" w:rsidR="009F02F2" w:rsidP="009F02F2" w:rsidRDefault="009F02F2" w14:paraId="65679677" w14:textId="77777777">
                      <w:pPr>
                        <w:spacing w:line="264" w:lineRule="auto"/>
                        <w:rPr>
                          <w:b/>
                        </w:rPr>
                      </w:pPr>
                      <w:r w:rsidRPr="00C829B2">
                        <w:rPr>
                          <w:b/>
                        </w:rPr>
                        <w:t>H</w:t>
                      </w:r>
                      <w:r>
                        <w:rPr>
                          <w:b/>
                        </w:rPr>
                        <w:t>)</w:t>
                      </w:r>
                      <w:r w:rsidRPr="00C829B2">
                        <w:rPr>
                          <w:b/>
                        </w:rPr>
                        <w:t xml:space="preserve"> Time</w:t>
                      </w:r>
                      <w:r>
                        <w:rPr>
                          <w:b/>
                        </w:rPr>
                        <w:t xml:space="preserve">, </w:t>
                      </w:r>
                      <w:r w:rsidRPr="00C829B2">
                        <w:rPr>
                          <w:b/>
                        </w:rPr>
                        <w:t>cost</w:t>
                      </w:r>
                      <w:r>
                        <w:rPr>
                          <w:b/>
                        </w:rPr>
                        <w:t>, and organisation</w:t>
                      </w:r>
                      <w:r w:rsidRPr="00C829B2">
                        <w:rPr>
                          <w:b/>
                        </w:rPr>
                        <w:t xml:space="preserve"> issues</w:t>
                      </w:r>
                    </w:p>
                    <w:p w:rsidR="009F02F2" w:rsidP="009F02F2" w:rsidRDefault="009F02F2" w14:paraId="4A7D3568" w14:textId="77777777">
                      <w:pPr>
                        <w:pStyle w:val="ListParagraph"/>
                        <w:numPr>
                          <w:ilvl w:val="0"/>
                          <w:numId w:val="7"/>
                        </w:numPr>
                        <w:spacing w:after="0" w:line="264" w:lineRule="auto"/>
                        <w:jc w:val="left"/>
                      </w:pPr>
                      <w:r>
                        <w:t>Prepare</w:t>
                      </w:r>
                      <w:r w:rsidRPr="00434FFA">
                        <w:t xml:space="preserve"> your meals</w:t>
                      </w:r>
                      <w:r>
                        <w:t xml:space="preserve"> in advance</w:t>
                      </w:r>
                      <w:r w:rsidRPr="00434FFA">
                        <w:t xml:space="preserve"> </w:t>
                      </w:r>
                      <w:r>
                        <w:t xml:space="preserve">as this </w:t>
                      </w:r>
                      <w:r w:rsidRPr="00434FFA">
                        <w:t xml:space="preserve">will be cheaper than eating out. </w:t>
                      </w:r>
                    </w:p>
                    <w:p w:rsidR="009F02F2" w:rsidP="009F02F2" w:rsidRDefault="009F02F2" w14:paraId="31EB302E" w14:textId="77777777">
                      <w:pPr>
                        <w:pStyle w:val="ListParagraph"/>
                        <w:numPr>
                          <w:ilvl w:val="0"/>
                          <w:numId w:val="7"/>
                        </w:numPr>
                        <w:spacing w:after="0" w:line="264" w:lineRule="auto"/>
                        <w:jc w:val="left"/>
                      </w:pPr>
                      <w:r w:rsidRPr="00434FFA">
                        <w:t>Look out for</w:t>
                      </w:r>
                      <w:r>
                        <w:t xml:space="preserve"> special</w:t>
                      </w:r>
                      <w:r w:rsidRPr="00434FFA">
                        <w:t xml:space="preserve"> offers on fruit</w:t>
                      </w:r>
                      <w:r>
                        <w:t>s</w:t>
                      </w:r>
                      <w:r w:rsidRPr="00434FFA">
                        <w:t xml:space="preserve"> and vegetables. </w:t>
                      </w:r>
                    </w:p>
                    <w:p w:rsidR="009F02F2" w:rsidP="009F02F2" w:rsidRDefault="009F02F2" w14:paraId="0D690C0D" w14:textId="77777777">
                      <w:pPr>
                        <w:pStyle w:val="ListParagraph"/>
                        <w:numPr>
                          <w:ilvl w:val="0"/>
                          <w:numId w:val="7"/>
                        </w:numPr>
                        <w:spacing w:after="0" w:line="264" w:lineRule="auto"/>
                        <w:jc w:val="left"/>
                      </w:pPr>
                      <w:r>
                        <w:t>Prepare meals in bulk and put them in the fridge or freeze them for when you don’t have much time.</w:t>
                      </w:r>
                    </w:p>
                    <w:p w:rsidR="009F02F2" w:rsidP="009F02F2" w:rsidRDefault="009F02F2" w14:paraId="0514C543" w14:textId="77777777">
                      <w:pPr>
                        <w:pStyle w:val="ListParagraph"/>
                        <w:numPr>
                          <w:ilvl w:val="0"/>
                          <w:numId w:val="7"/>
                        </w:numPr>
                        <w:spacing w:after="0" w:line="264" w:lineRule="auto"/>
                        <w:jc w:val="left"/>
                      </w:pPr>
                      <w:r>
                        <w:t>Have healthy ready meals in the freezer for when time is short.</w:t>
                      </w:r>
                    </w:p>
                    <w:p w:rsidRPr="00434FFA" w:rsidR="009F02F2" w:rsidP="009F02F2" w:rsidRDefault="009F02F2" w14:paraId="3E6E1E71" w14:textId="77777777">
                      <w:pPr>
                        <w:pStyle w:val="ListParagraph"/>
                        <w:numPr>
                          <w:ilvl w:val="0"/>
                          <w:numId w:val="7"/>
                        </w:numPr>
                        <w:spacing w:after="0" w:line="264" w:lineRule="auto"/>
                        <w:jc w:val="left"/>
                      </w:pPr>
                      <w:r>
                        <w:t>B</w:t>
                      </w:r>
                      <w:r w:rsidRPr="00434FFA">
                        <w:t>uy healthy prepared foods such as a green salad</w:t>
                      </w:r>
                      <w:r>
                        <w:t xml:space="preserve"> or a lean soup for when you’re busy.</w:t>
                      </w:r>
                    </w:p>
                    <w:p w:rsidR="009F02F2" w:rsidP="009F02F2" w:rsidRDefault="009F02F2" w14:paraId="51E9088A" w14:textId="77777777">
                      <w:pPr>
                        <w:pStyle w:val="ListParagraph"/>
                        <w:numPr>
                          <w:ilvl w:val="0"/>
                          <w:numId w:val="7"/>
                        </w:numPr>
                        <w:spacing w:after="0" w:line="264" w:lineRule="auto"/>
                        <w:jc w:val="left"/>
                      </w:pPr>
                      <w:r>
                        <w:t>If gym membership is too expensive, find things to do without a gym, such as going for a run or following an exercise video on YouTube.</w:t>
                      </w:r>
                    </w:p>
                    <w:p w:rsidR="009F02F2" w:rsidP="009F02F2" w:rsidRDefault="009F02F2" w14:paraId="1E8435B6" w14:textId="77777777">
                      <w:pPr>
                        <w:pStyle w:val="ListParagraph"/>
                        <w:numPr>
                          <w:ilvl w:val="0"/>
                          <w:numId w:val="7"/>
                        </w:numPr>
                        <w:spacing w:after="0" w:line="264" w:lineRule="auto"/>
                        <w:jc w:val="left"/>
                      </w:pPr>
                      <w:proofErr w:type="gramStart"/>
                      <w:r>
                        <w:t>Plan in advance</w:t>
                      </w:r>
                      <w:proofErr w:type="gramEnd"/>
                      <w:r>
                        <w:t xml:space="preserve">. Put your weekly schedule in your calendar including wake-up times, </w:t>
                      </w:r>
                      <w:proofErr w:type="gramStart"/>
                      <w:r>
                        <w:t>bed times</w:t>
                      </w:r>
                      <w:proofErr w:type="gramEnd"/>
                      <w:r>
                        <w:t xml:space="preserve">, meal times, and exercise times. </w:t>
                      </w:r>
                    </w:p>
                    <w:p w:rsidRPr="00C829B2" w:rsidR="009F02F2" w:rsidP="009F02F2" w:rsidRDefault="009F02F2" w14:paraId="7A526330" w14:textId="77777777">
                      <w:pPr>
                        <w:pStyle w:val="ListParagraph"/>
                        <w:numPr>
                          <w:ilvl w:val="0"/>
                          <w:numId w:val="7"/>
                        </w:numPr>
                        <w:spacing w:after="0" w:line="264" w:lineRule="auto"/>
                        <w:jc w:val="left"/>
                      </w:pPr>
                      <w:r>
                        <w:t>Keep a record for what’s working for you and what’s not.</w:t>
                      </w:r>
                    </w:p>
                  </w:txbxContent>
                </v:textbox>
                <w10:wrap type="square"/>
              </v:shape>
            </w:pict>
          </mc:Fallback>
        </mc:AlternateContent>
      </w:r>
      <w:r w:rsidRPr="00E72560">
        <w:rPr>
          <w:rFonts w:ascii="Times New Roman" w:hAnsi="Times New Roman" w:cs="Times New Roman"/>
          <w:noProof/>
          <w:lang w:eastAsia="en-GB"/>
        </w:rPr>
        <mc:AlternateContent>
          <mc:Choice Requires="wps">
            <w:drawing>
              <wp:anchor distT="0" distB="0" distL="114300" distR="114300" simplePos="0" relativeHeight="251661312" behindDoc="0" locked="0" layoutInCell="1" allowOverlap="1" wp14:anchorId="3071D29F" wp14:editId="19A9E3F9">
                <wp:simplePos x="0" y="0"/>
                <wp:positionH relativeFrom="column">
                  <wp:posOffset>0</wp:posOffset>
                </wp:positionH>
                <wp:positionV relativeFrom="paragraph">
                  <wp:posOffset>1359535</wp:posOffset>
                </wp:positionV>
                <wp:extent cx="8872855" cy="989330"/>
                <wp:effectExtent l="0" t="0" r="23495" b="20320"/>
                <wp:wrapSquare wrapText="bothSides"/>
                <wp:docPr id="61" name="Text Box 61"/>
                <wp:cNvGraphicFramePr/>
                <a:graphic xmlns:a="http://schemas.openxmlformats.org/drawingml/2006/main">
                  <a:graphicData uri="http://schemas.microsoft.com/office/word/2010/wordprocessingShape">
                    <wps:wsp>
                      <wps:cNvSpPr txBox="1"/>
                      <wps:spPr>
                        <a:xfrm>
                          <a:off x="0" y="0"/>
                          <a:ext cx="8872855" cy="989330"/>
                        </a:xfrm>
                        <a:prstGeom prst="rect">
                          <a:avLst/>
                        </a:prstGeom>
                        <a:noFill/>
                        <a:ln w="6350">
                          <a:solidFill>
                            <a:prstClr val="black"/>
                          </a:solidFill>
                        </a:ln>
                      </wps:spPr>
                      <wps:txbx>
                        <w:txbxContent>
                          <w:p w:rsidRPr="009C2D7E" w:rsidR="009F02F2" w:rsidP="009F02F2" w:rsidRDefault="009F02F2" w14:paraId="0B25A0AD" w14:textId="77777777">
                            <w:pPr>
                              <w:spacing w:line="264" w:lineRule="auto"/>
                              <w:rPr>
                                <w:b/>
                              </w:rPr>
                            </w:pPr>
                            <w:r w:rsidRPr="009C2D7E">
                              <w:rPr>
                                <w:b/>
                              </w:rPr>
                              <w:t>G) Dealing with bad weather</w:t>
                            </w:r>
                          </w:p>
                          <w:p w:rsidR="009F02F2" w:rsidP="009F02F2" w:rsidRDefault="009F02F2" w14:paraId="3D91BCE1" w14:textId="77777777">
                            <w:pPr>
                              <w:pStyle w:val="ListParagraph"/>
                              <w:numPr>
                                <w:ilvl w:val="0"/>
                                <w:numId w:val="6"/>
                              </w:numPr>
                              <w:spacing w:after="0" w:line="264" w:lineRule="auto"/>
                              <w:jc w:val="left"/>
                            </w:pPr>
                            <w:r>
                              <w:t xml:space="preserve">Buy appropriate clothes for the weather e.g., </w:t>
                            </w:r>
                            <w:proofErr w:type="gramStart"/>
                            <w:r>
                              <w:t>a waterproof jacket and trousers</w:t>
                            </w:r>
                            <w:proofErr w:type="gramEnd"/>
                            <w:r>
                              <w:t>, or comfortable t-shirt and shorts.</w:t>
                            </w:r>
                          </w:p>
                          <w:p w:rsidR="009F02F2" w:rsidP="009F02F2" w:rsidRDefault="009F02F2" w14:paraId="1B07C7C7" w14:textId="77777777">
                            <w:pPr>
                              <w:pStyle w:val="ListParagraph"/>
                              <w:numPr>
                                <w:ilvl w:val="0"/>
                                <w:numId w:val="6"/>
                              </w:numPr>
                              <w:spacing w:after="0" w:line="264" w:lineRule="auto"/>
                              <w:jc w:val="left"/>
                            </w:pPr>
                            <w:r>
                              <w:t>Check the weather forecast. If the weather is going to improve, move your action to a later time of the day.</w:t>
                            </w:r>
                          </w:p>
                          <w:p w:rsidRPr="00D379AA" w:rsidR="009F02F2" w:rsidP="009F02F2" w:rsidRDefault="009F02F2" w14:paraId="1487CE13" w14:textId="77777777">
                            <w:pPr>
                              <w:pStyle w:val="ListParagraph"/>
                              <w:numPr>
                                <w:ilvl w:val="0"/>
                                <w:numId w:val="6"/>
                              </w:numPr>
                              <w:spacing w:after="0" w:line="264" w:lineRule="auto"/>
                              <w:jc w:val="left"/>
                            </w:pPr>
                            <w:r>
                              <w:t>Find an indoor exercise. For instance, if you planned to go for a run, go running on a treadmill instea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4E0B35B3">
              <v:shape id="Text Box 61" style="position:absolute;left:0;text-align:left;margin-left:0;margin-top:107.05pt;width:698.65pt;height:77.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32" fill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" w14:anchorId="3071D29F">
                <v:textbox>
                  <w:txbxContent>
                    <w:p w:rsidRPr="009C2D7E" w:rsidR="009F02F2" w:rsidP="009F02F2" w:rsidRDefault="009F02F2" w14:paraId="24153345" w14:textId="77777777">
                      <w:pPr>
                        <w:spacing w:line="264" w:lineRule="auto"/>
                        <w:rPr>
                          <w:b/>
                        </w:rPr>
                      </w:pPr>
                      <w:r w:rsidRPr="009C2D7E">
                        <w:rPr>
                          <w:b/>
                        </w:rPr>
                        <w:t>G) Dealing with bad weather</w:t>
                      </w:r>
                    </w:p>
                    <w:p w:rsidR="009F02F2" w:rsidP="009F02F2" w:rsidRDefault="009F02F2" w14:paraId="5669883B" w14:textId="77777777">
                      <w:pPr>
                        <w:pStyle w:val="ListParagraph"/>
                        <w:numPr>
                          <w:ilvl w:val="0"/>
                          <w:numId w:val="6"/>
                        </w:numPr>
                        <w:spacing w:after="0" w:line="264" w:lineRule="auto"/>
                        <w:jc w:val="left"/>
                      </w:pPr>
                      <w:r>
                        <w:t xml:space="preserve">Buy appropriate clothes for the weather e.g., </w:t>
                      </w:r>
                      <w:proofErr w:type="gramStart"/>
                      <w:r>
                        <w:t>a waterproof jacket and trousers</w:t>
                      </w:r>
                      <w:proofErr w:type="gramEnd"/>
                      <w:r>
                        <w:t>, or comfortable t-shirt and shorts.</w:t>
                      </w:r>
                    </w:p>
                    <w:p w:rsidR="009F02F2" w:rsidP="009F02F2" w:rsidRDefault="009F02F2" w14:paraId="5813E6F1" w14:textId="77777777">
                      <w:pPr>
                        <w:pStyle w:val="ListParagraph"/>
                        <w:numPr>
                          <w:ilvl w:val="0"/>
                          <w:numId w:val="6"/>
                        </w:numPr>
                        <w:spacing w:after="0" w:line="264" w:lineRule="auto"/>
                        <w:jc w:val="left"/>
                      </w:pPr>
                      <w:r>
                        <w:t>Check the weather forecast. If the weather is going to improve, move your action to a later time of the day.</w:t>
                      </w:r>
                    </w:p>
                    <w:p w:rsidRPr="00D379AA" w:rsidR="009F02F2" w:rsidP="009F02F2" w:rsidRDefault="009F02F2" w14:paraId="76C37C4B" w14:textId="77777777">
                      <w:pPr>
                        <w:pStyle w:val="ListParagraph"/>
                        <w:numPr>
                          <w:ilvl w:val="0"/>
                          <w:numId w:val="6"/>
                        </w:numPr>
                        <w:spacing w:after="0" w:line="264" w:lineRule="auto"/>
                        <w:jc w:val="left"/>
                      </w:pPr>
                      <w:r>
                        <w:t>Find an indoor exercise. For instance, if you planned to go for a run, go running on a treadmill instead.</w:t>
                      </w:r>
                    </w:p>
                  </w:txbxContent>
                </v:textbox>
                <w10:wrap type="square"/>
              </v:shape>
            </w:pict>
          </mc:Fallback>
        </mc:AlternateContent>
      </w:r>
      <w:r w:rsidRPr="00E72560">
        <w:rPr>
          <w:rFonts w:ascii="Times New Roman" w:hAnsi="Times New Roman" w:cs="Times New Roman"/>
          <w:noProof/>
          <w:lang w:eastAsia="en-GB"/>
        </w:rPr>
        <mc:AlternateContent>
          <mc:Choice Requires="wps">
            <w:drawing>
              <wp:inline distT="0" distB="0" distL="0" distR="0" wp14:anchorId="259B8281" wp14:editId="59EA476F">
                <wp:extent cx="1828800" cy="1828800"/>
                <wp:effectExtent l="0" t="0" r="19050" b="17780"/>
                <wp:docPr id="60" name="Text Box 60"/>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rsidRPr="009C2D7E" w:rsidR="009F02F2" w:rsidP="009F02F2" w:rsidRDefault="009F02F2" w14:paraId="38F96BE5" w14:textId="77777777">
                            <w:pPr>
                              <w:spacing w:line="264" w:lineRule="auto"/>
                              <w:rPr>
                                <w:b/>
                              </w:rPr>
                            </w:pPr>
                            <w:r w:rsidRPr="009C2D7E">
                              <w:rPr>
                                <w:b/>
                              </w:rPr>
                              <w:t>F</w:t>
                            </w:r>
                            <w:r>
                              <w:rPr>
                                <w:b/>
                              </w:rPr>
                              <w:t>)</w:t>
                            </w:r>
                            <w:r w:rsidRPr="009C2D7E">
                              <w:rPr>
                                <w:b/>
                              </w:rPr>
                              <w:t xml:space="preserve"> Dealing with barriers to exercise </w:t>
                            </w:r>
                          </w:p>
                          <w:p w:rsidR="009F02F2" w:rsidP="009F02F2" w:rsidRDefault="009F02F2" w14:paraId="53AD047C" w14:textId="77777777">
                            <w:pPr>
                              <w:pStyle w:val="ListParagraph"/>
                              <w:numPr>
                                <w:ilvl w:val="0"/>
                                <w:numId w:val="8"/>
                              </w:numPr>
                              <w:spacing w:after="0" w:line="264" w:lineRule="auto"/>
                              <w:jc w:val="left"/>
                            </w:pPr>
                            <w:r>
                              <w:t xml:space="preserve">If you are feeling stiff or sore, try exercising a different part of the body. Also try stretching the sore bits or taking a hot shower and you will feel better. Fitness exercises that are not primarily focussed on building muscles, such as walking, swimming, </w:t>
                            </w:r>
                            <w:proofErr w:type="gramStart"/>
                            <w:r>
                              <w:t>cycling</w:t>
                            </w:r>
                            <w:proofErr w:type="gramEnd"/>
                            <w:r>
                              <w:t xml:space="preserve"> or jogging, can help muscle soreness go away.</w:t>
                            </w:r>
                          </w:p>
                          <w:p w:rsidR="009F02F2" w:rsidP="009F02F2" w:rsidRDefault="009F02F2" w14:paraId="2F91F026" w14:textId="77777777">
                            <w:pPr>
                              <w:pStyle w:val="ListParagraph"/>
                              <w:numPr>
                                <w:ilvl w:val="0"/>
                                <w:numId w:val="8"/>
                              </w:numPr>
                              <w:spacing w:after="0" w:line="264" w:lineRule="auto"/>
                              <w:jc w:val="left"/>
                            </w:pPr>
                            <w:r>
                              <w:t>Find an exercise buddy. Having someone to exercise with is more fun and you won’t want to let them down by not showing up.</w:t>
                            </w:r>
                          </w:p>
                          <w:p w:rsidR="009F02F2" w:rsidP="009F02F2" w:rsidRDefault="009F02F2" w14:paraId="0CB6B940" w14:textId="77777777">
                            <w:pPr>
                              <w:pStyle w:val="ListParagraph"/>
                              <w:numPr>
                                <w:ilvl w:val="0"/>
                                <w:numId w:val="8"/>
                              </w:numPr>
                              <w:spacing w:after="0" w:line="264" w:lineRule="auto"/>
                              <w:jc w:val="left"/>
                            </w:pPr>
                            <w:r>
                              <w:t>If you find exercising boring, listen to music, or watch television while working out.</w:t>
                            </w:r>
                          </w:p>
                          <w:p w:rsidRPr="007A354A" w:rsidR="009F02F2" w:rsidP="009F02F2" w:rsidRDefault="009F02F2" w14:paraId="58ED7EC0" w14:textId="77777777">
                            <w:pPr>
                              <w:pStyle w:val="ListParagraph"/>
                              <w:numPr>
                                <w:ilvl w:val="0"/>
                                <w:numId w:val="8"/>
                              </w:numPr>
                              <w:spacing w:after="0" w:line="264" w:lineRule="auto"/>
                              <w:jc w:val="left"/>
                            </w:pPr>
                            <w:r>
                              <w:t>If you feel uncomfortable exercising around people you don’t know, choose a time when it’s less crowded, go with a friend, or exercise at hom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inline>
            </w:drawing>
          </mc:Choice>
          <mc:Fallback>
            <w:pict w14:anchorId="32ED42DD">
              <v:shape id="Text Box 60" style="width:2in;height:2in;visibility:visible;mso-wrap-style:none;mso-left-percent:-10001;mso-top-percent:-10001;mso-position-horizontal:absolute;mso-position-horizontal-relative:char;mso-position-vertical:absolute;mso-position-vertical-relative:line;mso-left-percent:-10001;mso-top-percent:-10001;v-text-anchor:top" o:spid="_x0000_s1033" fill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" w14:anchorId="259B8281">
                <v:textbox style="mso-fit-shape-to-text:t">
                  <w:txbxContent>
                    <w:p w:rsidRPr="009C2D7E" w:rsidR="009F02F2" w:rsidP="009F02F2" w:rsidRDefault="009F02F2" w14:paraId="3CA86C35" w14:textId="77777777">
                      <w:pPr>
                        <w:spacing w:line="264" w:lineRule="auto"/>
                        <w:rPr>
                          <w:b/>
                        </w:rPr>
                      </w:pPr>
                      <w:r w:rsidRPr="009C2D7E">
                        <w:rPr>
                          <w:b/>
                        </w:rPr>
                        <w:t>F</w:t>
                      </w:r>
                      <w:r>
                        <w:rPr>
                          <w:b/>
                        </w:rPr>
                        <w:t>)</w:t>
                      </w:r>
                      <w:r w:rsidRPr="009C2D7E">
                        <w:rPr>
                          <w:b/>
                        </w:rPr>
                        <w:t xml:space="preserve"> Dealing with barriers to exercise </w:t>
                      </w:r>
                    </w:p>
                    <w:p w:rsidR="009F02F2" w:rsidP="009F02F2" w:rsidRDefault="009F02F2" w14:paraId="728E57F9" w14:textId="77777777">
                      <w:pPr>
                        <w:pStyle w:val="ListParagraph"/>
                        <w:numPr>
                          <w:ilvl w:val="0"/>
                          <w:numId w:val="8"/>
                        </w:numPr>
                        <w:spacing w:after="0" w:line="264" w:lineRule="auto"/>
                        <w:jc w:val="left"/>
                      </w:pPr>
                      <w:r>
                        <w:t xml:space="preserve">If you are feeling stiff or sore, try exercising a different part of the body. Also try stretching the sore bits or taking a hot shower and you will feel better. Fitness exercises that are not primarily focussed on building muscles, such as walking, swimming, </w:t>
                      </w:r>
                      <w:proofErr w:type="gramStart"/>
                      <w:r>
                        <w:t>cycling</w:t>
                      </w:r>
                      <w:proofErr w:type="gramEnd"/>
                      <w:r>
                        <w:t xml:space="preserve"> or jogging, can help muscle soreness go away.</w:t>
                      </w:r>
                    </w:p>
                    <w:p w:rsidR="009F02F2" w:rsidP="009F02F2" w:rsidRDefault="009F02F2" w14:paraId="7AFC86A8" w14:textId="77777777">
                      <w:pPr>
                        <w:pStyle w:val="ListParagraph"/>
                        <w:numPr>
                          <w:ilvl w:val="0"/>
                          <w:numId w:val="8"/>
                        </w:numPr>
                        <w:spacing w:after="0" w:line="264" w:lineRule="auto"/>
                        <w:jc w:val="left"/>
                      </w:pPr>
                      <w:r>
                        <w:t>Find an exercise buddy. Having someone to exercise with is more fun and you won’t want to let them down by not showing up.</w:t>
                      </w:r>
                    </w:p>
                    <w:p w:rsidR="009F02F2" w:rsidP="009F02F2" w:rsidRDefault="009F02F2" w14:paraId="371F50F7" w14:textId="77777777">
                      <w:pPr>
                        <w:pStyle w:val="ListParagraph"/>
                        <w:numPr>
                          <w:ilvl w:val="0"/>
                          <w:numId w:val="8"/>
                        </w:numPr>
                        <w:spacing w:after="0" w:line="264" w:lineRule="auto"/>
                        <w:jc w:val="left"/>
                      </w:pPr>
                      <w:r>
                        <w:t>If you find exercising boring, listen to music, or watch television while working out.</w:t>
                      </w:r>
                    </w:p>
                    <w:p w:rsidRPr="007A354A" w:rsidR="009F02F2" w:rsidP="009F02F2" w:rsidRDefault="009F02F2" w14:paraId="765BC9FE" w14:textId="77777777">
                      <w:pPr>
                        <w:pStyle w:val="ListParagraph"/>
                        <w:numPr>
                          <w:ilvl w:val="0"/>
                          <w:numId w:val="8"/>
                        </w:numPr>
                        <w:spacing w:after="0" w:line="264" w:lineRule="auto"/>
                        <w:jc w:val="left"/>
                      </w:pPr>
                      <w:r>
                        <w:t>If you feel uncomfortable exercising around people you don’t know, choose a time when it’s less crowded, go with a friend, or exercise at home.</w:t>
                      </w:r>
                    </w:p>
                  </w:txbxContent>
                </v:textbox>
                <w10:anchorlock/>
              </v:shape>
            </w:pict>
          </mc:Fallback>
        </mc:AlternateContent>
      </w:r>
    </w:p>
    <w:p w:rsidRPr="00E72560" w:rsidR="009F02F2" w:rsidP="009F02F2" w:rsidRDefault="009F02F2" w14:paraId="6C1893EB" w14:textId="77777777">
      <w:pPr>
        <w:spacing w:line="264" w:lineRule="auto"/>
        <w:rPr>
          <w:rFonts w:ascii="Times New Roman" w:hAnsi="Times New Roman" w:cs="Times New Roman"/>
        </w:rPr>
      </w:pPr>
    </w:p>
    <w:p w:rsidRPr="00E72560" w:rsidR="009F02F2" w:rsidP="009F02F2" w:rsidRDefault="009F02F2" w14:paraId="05EF98A8" w14:textId="77777777">
      <w:pPr>
        <w:spacing w:line="264" w:lineRule="auto"/>
        <w:rPr>
          <w:rFonts w:ascii="Times New Roman" w:hAnsi="Times New Roman" w:cs="Times New Roman"/>
          <w:b/>
        </w:rPr>
      </w:pPr>
    </w:p>
    <w:p w:rsidR="009F02F2" w:rsidP="009F02F2" w:rsidRDefault="009F02F2" w14:paraId="53C0294A" w14:textId="77777777">
      <w:pPr>
        <w:pStyle w:val="NormalWeb"/>
        <w:spacing w:before="0" w:beforeAutospacing="0"/>
      </w:pPr>
    </w:p>
    <w:p w:rsidR="009F02F2" w:rsidP="009F02F2" w:rsidRDefault="009F02F2" w14:paraId="0DFCE7EF" w14:textId="77777777">
      <w:pPr>
        <w:pStyle w:val="NormalWeb"/>
        <w:spacing w:before="0" w:beforeAutospacing="0"/>
      </w:pPr>
    </w:p>
    <w:p w:rsidR="009F02F2" w:rsidRDefault="009F02F2" w14:paraId="5892FAF4" w14:textId="77777777"/>
    <w:sectPr w:rsidR="009F02F2" w:rsidSect="009F02F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161BF"/>
    <w:multiLevelType w:val="hybridMultilevel"/>
    <w:tmpl w:val="DA5A43C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28101AED"/>
    <w:multiLevelType w:val="hybridMultilevel"/>
    <w:tmpl w:val="4614EA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22F11E9"/>
    <w:multiLevelType w:val="hybridMultilevel"/>
    <w:tmpl w:val="4614EA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932974"/>
    <w:multiLevelType w:val="hybridMultilevel"/>
    <w:tmpl w:val="01DCA4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9555AB0"/>
    <w:multiLevelType w:val="hybridMultilevel"/>
    <w:tmpl w:val="DA5A43C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5" w15:restartNumberingAfterBreak="0">
    <w:nsid w:val="5FF74AF2"/>
    <w:multiLevelType w:val="hybridMultilevel"/>
    <w:tmpl w:val="7F8205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7224B23"/>
    <w:multiLevelType w:val="hybridMultilevel"/>
    <w:tmpl w:val="7F8205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B1144F7"/>
    <w:multiLevelType w:val="hybridMultilevel"/>
    <w:tmpl w:val="DA5A43C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197353049">
    <w:abstractNumId w:val="1"/>
  </w:num>
  <w:num w:numId="2" w16cid:durableId="1032727134">
    <w:abstractNumId w:val="4"/>
  </w:num>
  <w:num w:numId="3" w16cid:durableId="222185039">
    <w:abstractNumId w:val="7"/>
  </w:num>
  <w:num w:numId="4" w16cid:durableId="256521283">
    <w:abstractNumId w:val="5"/>
  </w:num>
  <w:num w:numId="5" w16cid:durableId="759372028">
    <w:abstractNumId w:val="2"/>
  </w:num>
  <w:num w:numId="6" w16cid:durableId="846558511">
    <w:abstractNumId w:val="6"/>
  </w:num>
  <w:num w:numId="7" w16cid:durableId="1883127755">
    <w:abstractNumId w:val="3"/>
  </w:num>
  <w:num w:numId="8" w16cid:durableId="373117580">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2F2"/>
    <w:rsid w:val="009F02F2"/>
    <w:rsid w:val="34E6448E"/>
    <w:rsid w:val="6B13C5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8F7B8"/>
  <w15:chartTrackingRefBased/>
  <w15:docId w15:val="{89B8C007-0367-4710-A4A9-BCC50902E54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F02F2"/>
    <w:pPr>
      <w:spacing w:after="200" w:line="276" w:lineRule="auto"/>
      <w:jc w:val="both"/>
    </w:pPr>
    <w:rPr>
      <w:rFonts w:eastAsiaTheme="minorEastAsia"/>
      <w:kern w:val="0"/>
      <w:sz w:val="20"/>
      <w:szCs w:val="20"/>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009F02F2"/>
    <w:rPr>
      <w:color w:val="0000FF"/>
      <w:u w:val="single"/>
    </w:rPr>
  </w:style>
  <w:style w:type="character" w:styleId="CommentReference">
    <w:name w:val="annotation reference"/>
    <w:basedOn w:val="DefaultParagraphFont"/>
    <w:uiPriority w:val="99"/>
    <w:semiHidden/>
    <w:unhideWhenUsed/>
    <w:rsid w:val="009F02F2"/>
    <w:rPr>
      <w:sz w:val="16"/>
      <w:szCs w:val="16"/>
    </w:rPr>
  </w:style>
  <w:style w:type="paragraph" w:styleId="ListParagraph">
    <w:name w:val="List Paragraph"/>
    <w:basedOn w:val="Normal"/>
    <w:uiPriority w:val="34"/>
    <w:qFormat/>
    <w:rsid w:val="009F02F2"/>
    <w:pPr>
      <w:ind w:left="720"/>
      <w:contextualSpacing/>
    </w:pPr>
  </w:style>
  <w:style w:type="table" w:styleId="TableGrid">
    <w:name w:val="Table Grid"/>
    <w:basedOn w:val="TableNormal"/>
    <w:uiPriority w:val="39"/>
    <w:rsid w:val="009F02F2"/>
    <w:pPr>
      <w:spacing w:after="200" w:line="276" w:lineRule="auto"/>
      <w:jc w:val="both"/>
    </w:pPr>
    <w:rPr>
      <w:rFonts w:eastAsiaTheme="minorEastAsia"/>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NormalWeb">
    <w:name w:val="Normal (Web)"/>
    <w:basedOn w:val="Normal"/>
    <w:uiPriority w:val="99"/>
    <w:unhideWhenUsed/>
    <w:rsid w:val="009F02F2"/>
    <w:pPr>
      <w:spacing w:before="100" w:beforeAutospacing="1" w:after="100" w:afterAutospacing="1" w:line="240" w:lineRule="auto"/>
      <w:jc w:val="left"/>
    </w:pPr>
    <w:rPr>
      <w:rFonts w:ascii="Times New Roman" w:hAnsi="Times New Roman" w:eastAsia="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1.png" Id="rId8" /><Relationship Type="http://schemas.openxmlformats.org/officeDocument/2006/relationships/hyperlink" Target="https://www.youtube.com/watch?v=9jAyRP0bqKA" TargetMode="Externa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hyperlink" Target="https://blog.myfitnesspal.com/essential-guide-portion-sizes/" TargetMode="External" Id="rId12" /><Relationship Type="http://schemas.openxmlformats.org/officeDocument/2006/relationships/customXml" Target="../customXml/item2.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s://www.bbc.com/food/diets/low-calorie_diet" TargetMode="External" Id="rId11" /><Relationship Type="http://schemas.openxmlformats.org/officeDocument/2006/relationships/styles" Target="styles.xml" Id="rId5" /><Relationship Type="http://schemas.openxmlformats.org/officeDocument/2006/relationships/fontTable" Target="fontTable.xml" Id="rId15" /><Relationship Type="http://schemas.openxmlformats.org/officeDocument/2006/relationships/hyperlink" Target="https://www.bbc.com/food/collections/intermittent_dieting_recipes" TargetMode="External" Id="rId10" /><Relationship Type="http://schemas.openxmlformats.org/officeDocument/2006/relationships/numbering" Target="numbering.xml" Id="rId4" /><Relationship Type="http://schemas.openxmlformats.org/officeDocument/2006/relationships/hyperlink" Target="https://www.bbc.com/food/diets/how_many_calories_do_you_need" TargetMode="External" Id="rId9" /><Relationship Type="http://schemas.openxmlformats.org/officeDocument/2006/relationships/hyperlink" Target="https://www.nhs.uk/live-well/exercise/10-minute-workouts/" TargetMode="External"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741672101833448875DC410400AF03" ma:contentTypeVersion="6" ma:contentTypeDescription="Create a new document." ma:contentTypeScope="" ma:versionID="47e718383ef28d0c488d38d193792cbc">
  <xsd:schema xmlns:xsd="http://www.w3.org/2001/XMLSchema" xmlns:xs="http://www.w3.org/2001/XMLSchema" xmlns:p="http://schemas.microsoft.com/office/2006/metadata/properties" xmlns:ns2="7548dbfa-2d5c-4e17-b4bd-d1dec18aa733" xmlns:ns3="04433cd1-20a8-4895-bc57-bfeae0f54b1d" targetNamespace="http://schemas.microsoft.com/office/2006/metadata/properties" ma:root="true" ma:fieldsID="ed66c9c221fd3a04bb84eb4f6df6a3ca" ns2:_="" ns3:_="">
    <xsd:import namespace="7548dbfa-2d5c-4e17-b4bd-d1dec18aa733"/>
    <xsd:import namespace="04433cd1-20a8-4895-bc57-bfeae0f54b1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48dbfa-2d5c-4e17-b4bd-d1dec18aa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433cd1-20a8-4895-bc57-bfeae0f54b1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8A29B02-DE46-4887-9B89-045C54273238}"/>
</file>

<file path=customXml/itemProps2.xml><?xml version="1.0" encoding="utf-8"?>
<ds:datastoreItem xmlns:ds="http://schemas.openxmlformats.org/officeDocument/2006/customXml" ds:itemID="{BA68D6E6-96A4-4E9F-925E-3551CF04A1CA}">
  <ds:schemaRefs>
    <ds:schemaRef ds:uri="http://schemas.microsoft.com/sharepoint/v3/contenttype/forms"/>
  </ds:schemaRefs>
</ds:datastoreItem>
</file>

<file path=customXml/itemProps3.xml><?xml version="1.0" encoding="utf-8"?>
<ds:datastoreItem xmlns:ds="http://schemas.openxmlformats.org/officeDocument/2006/customXml" ds:itemID="{EAE6C309-84C9-4F81-A371-064A904580CB}">
  <ds:schemaRefs>
    <ds:schemaRef ds:uri="http://schemas.openxmlformats.org/package/2006/metadata/core-properties"/>
    <ds:schemaRef ds:uri="http://schemas.microsoft.com/office/2006/documentManagement/types"/>
    <ds:schemaRef ds:uri="7548dbfa-2d5c-4e17-b4bd-d1dec18aa733"/>
    <ds:schemaRef ds:uri="http://purl.org/dc/terms/"/>
    <ds:schemaRef ds:uri="http://www.w3.org/XML/1998/namespace"/>
    <ds:schemaRef ds:uri="http://purl.org/dc/elements/1.1/"/>
    <ds:schemaRef ds:uri="http://purl.org/dc/dcmitype/"/>
    <ds:schemaRef ds:uri="04433cd1-20a8-4895-bc57-bfeae0f54b1d"/>
    <ds:schemaRef ds:uri="http://schemas.microsoft.com/office/infopath/2007/PartnerControls"/>
    <ds:schemaRef ds:uri="http://schemas.microsoft.com/office/2006/metadata/propertie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Doody</dc:creator>
  <cp:keywords/>
  <dc:description/>
  <cp:lastModifiedBy>Paul Doody</cp:lastModifiedBy>
  <cp:revision>2</cp:revision>
  <dcterms:created xsi:type="dcterms:W3CDTF">2024-05-16T16:18:00Z</dcterms:created>
  <dcterms:modified xsi:type="dcterms:W3CDTF">2025-11-10T10:16: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741672101833448875DC410400AF03</vt:lpwstr>
  </property>
</Properties>
</file>